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Mar>
          <w:left w:w="99" w:type="dxa"/>
          <w:right w:w="99" w:type="dxa"/>
        </w:tblCellMar>
        <w:tblLook w:val="0000" w:firstRow="0" w:lastRow="0" w:firstColumn="0" w:lastColumn="0" w:noHBand="0" w:noVBand="0"/>
      </w:tblPr>
      <w:tblGrid>
        <w:gridCol w:w="344"/>
        <w:gridCol w:w="7404"/>
        <w:gridCol w:w="970"/>
        <w:gridCol w:w="971"/>
        <w:gridCol w:w="345"/>
        <w:gridCol w:w="971"/>
        <w:gridCol w:w="971"/>
        <w:gridCol w:w="971"/>
        <w:gridCol w:w="971"/>
        <w:gridCol w:w="345"/>
        <w:gridCol w:w="971"/>
        <w:gridCol w:w="971"/>
        <w:gridCol w:w="971"/>
        <w:gridCol w:w="971"/>
        <w:gridCol w:w="345"/>
        <w:gridCol w:w="971"/>
        <w:gridCol w:w="971"/>
        <w:gridCol w:w="971"/>
        <w:gridCol w:w="966"/>
      </w:tblGrid>
      <w:tr w:rsidR="002B61EA" w14:paraId="7E9E14D2" w14:textId="77777777" w:rsidTr="002B61EA">
        <w:trPr>
          <w:trHeight w:val="158"/>
        </w:trPr>
        <w:tc>
          <w:tcPr>
            <w:tcW w:w="5000" w:type="pct"/>
            <w:gridSpan w:val="19"/>
            <w:tcBorders>
              <w:top w:val="nil"/>
              <w:left w:val="nil"/>
              <w:bottom w:val="single" w:sz="6" w:space="0" w:color="auto"/>
              <w:right w:val="nil"/>
            </w:tcBorders>
          </w:tcPr>
          <w:p w14:paraId="48AD0548" w14:textId="01B96EA4"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Table S8 Hierarchical multivariable regression analysis on relationship between educational challenges and parental psychological distress amongst subsamples (N = 84)</w:t>
            </w:r>
          </w:p>
        </w:tc>
      </w:tr>
      <w:tr w:rsidR="002B61EA" w14:paraId="4A83D022" w14:textId="77777777" w:rsidTr="002B61EA">
        <w:trPr>
          <w:trHeight w:val="158"/>
        </w:trPr>
        <w:tc>
          <w:tcPr>
            <w:tcW w:w="77" w:type="pct"/>
            <w:tcBorders>
              <w:top w:val="nil"/>
              <w:left w:val="nil"/>
              <w:bottom w:val="nil"/>
              <w:right w:val="nil"/>
            </w:tcBorders>
          </w:tcPr>
          <w:p w14:paraId="1191A8B7"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1C0221AA"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18D23E8B"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54B60E6C"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77" w:type="pct"/>
            <w:tcBorders>
              <w:top w:val="nil"/>
              <w:left w:val="nil"/>
              <w:bottom w:val="nil"/>
              <w:right w:val="nil"/>
            </w:tcBorders>
          </w:tcPr>
          <w:p w14:paraId="67541A5A"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651" w:type="pct"/>
            <w:gridSpan w:val="3"/>
            <w:tcBorders>
              <w:top w:val="single" w:sz="6" w:space="0" w:color="auto"/>
              <w:left w:val="nil"/>
              <w:bottom w:val="single" w:sz="6" w:space="0" w:color="auto"/>
              <w:right w:val="nil"/>
            </w:tcBorders>
          </w:tcPr>
          <w:p w14:paraId="2083D5B9"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Crude model</w:t>
            </w:r>
          </w:p>
        </w:tc>
        <w:tc>
          <w:tcPr>
            <w:tcW w:w="217" w:type="pct"/>
            <w:tcBorders>
              <w:top w:val="nil"/>
              <w:left w:val="nil"/>
              <w:bottom w:val="nil"/>
              <w:right w:val="nil"/>
            </w:tcBorders>
          </w:tcPr>
          <w:p w14:paraId="66CD5209"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77" w:type="pct"/>
            <w:tcBorders>
              <w:top w:val="nil"/>
              <w:left w:val="nil"/>
              <w:bottom w:val="nil"/>
              <w:right w:val="nil"/>
            </w:tcBorders>
          </w:tcPr>
          <w:p w14:paraId="6DD1165B"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651" w:type="pct"/>
            <w:gridSpan w:val="3"/>
            <w:tcBorders>
              <w:top w:val="nil"/>
              <w:left w:val="nil"/>
              <w:bottom w:val="single" w:sz="6" w:space="0" w:color="auto"/>
              <w:right w:val="nil"/>
            </w:tcBorders>
          </w:tcPr>
          <w:p w14:paraId="0953A144"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Adjusted model 1</w:t>
            </w:r>
          </w:p>
        </w:tc>
        <w:tc>
          <w:tcPr>
            <w:tcW w:w="217" w:type="pct"/>
            <w:tcBorders>
              <w:top w:val="nil"/>
              <w:left w:val="nil"/>
              <w:bottom w:val="single" w:sz="6" w:space="0" w:color="auto"/>
              <w:right w:val="nil"/>
            </w:tcBorders>
          </w:tcPr>
          <w:p w14:paraId="574B23CC"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77" w:type="pct"/>
            <w:tcBorders>
              <w:top w:val="nil"/>
              <w:left w:val="nil"/>
              <w:bottom w:val="nil"/>
              <w:right w:val="nil"/>
            </w:tcBorders>
          </w:tcPr>
          <w:p w14:paraId="78A93B99"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651" w:type="pct"/>
            <w:gridSpan w:val="3"/>
            <w:tcBorders>
              <w:top w:val="nil"/>
              <w:left w:val="nil"/>
              <w:bottom w:val="single" w:sz="6" w:space="0" w:color="auto"/>
              <w:right w:val="nil"/>
            </w:tcBorders>
          </w:tcPr>
          <w:p w14:paraId="0F604B67"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Adjusted model 2</w:t>
            </w:r>
          </w:p>
        </w:tc>
        <w:tc>
          <w:tcPr>
            <w:tcW w:w="217" w:type="pct"/>
            <w:tcBorders>
              <w:top w:val="single" w:sz="6" w:space="0" w:color="auto"/>
              <w:left w:val="nil"/>
              <w:bottom w:val="single" w:sz="6" w:space="0" w:color="auto"/>
              <w:right w:val="nil"/>
            </w:tcBorders>
          </w:tcPr>
          <w:p w14:paraId="4254CE86" w14:textId="77777777" w:rsidR="002B61EA" w:rsidRDefault="002B61EA">
            <w:pPr>
              <w:autoSpaceDE w:val="0"/>
              <w:autoSpaceDN w:val="0"/>
              <w:adjustRightInd w:val="0"/>
              <w:jc w:val="right"/>
              <w:rPr>
                <w:rFonts w:ascii="Arial" w:eastAsia="游ゴシック" w:hAnsi="Arial" w:cs="Arial"/>
                <w:color w:val="000000"/>
                <w:kern w:val="0"/>
                <w:sz w:val="22"/>
              </w:rPr>
            </w:pPr>
          </w:p>
        </w:tc>
      </w:tr>
      <w:tr w:rsidR="002B61EA" w14:paraId="7739C021" w14:textId="77777777" w:rsidTr="002B61EA">
        <w:trPr>
          <w:trHeight w:val="158"/>
        </w:trPr>
        <w:tc>
          <w:tcPr>
            <w:tcW w:w="77" w:type="pct"/>
            <w:tcBorders>
              <w:top w:val="nil"/>
              <w:left w:val="nil"/>
              <w:bottom w:val="nil"/>
              <w:right w:val="nil"/>
            </w:tcBorders>
          </w:tcPr>
          <w:p w14:paraId="3DD47FF1"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1C3D275B"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single" w:sz="6" w:space="0" w:color="auto"/>
              <w:right w:val="nil"/>
            </w:tcBorders>
          </w:tcPr>
          <w:p w14:paraId="711B89A0" w14:textId="77777777" w:rsidR="002B61EA" w:rsidRDefault="002B61EA">
            <w:pPr>
              <w:autoSpaceDE w:val="0"/>
              <w:autoSpaceDN w:val="0"/>
              <w:adjustRightInd w:val="0"/>
              <w:jc w:val="center"/>
              <w:rPr>
                <w:rFonts w:ascii="Arial" w:eastAsia="游ゴシック" w:hAnsi="Arial" w:cs="Arial"/>
                <w:color w:val="000000"/>
                <w:kern w:val="0"/>
                <w:sz w:val="22"/>
              </w:rPr>
            </w:pPr>
            <w:r>
              <w:rPr>
                <w:rFonts w:ascii="Arial" w:eastAsia="游ゴシック" w:hAnsi="Arial" w:cs="Arial"/>
                <w:color w:val="000000"/>
                <w:kern w:val="0"/>
                <w:sz w:val="22"/>
              </w:rPr>
              <w:t>Yes</w:t>
            </w:r>
          </w:p>
        </w:tc>
        <w:tc>
          <w:tcPr>
            <w:tcW w:w="217" w:type="pct"/>
            <w:tcBorders>
              <w:top w:val="nil"/>
              <w:left w:val="nil"/>
              <w:bottom w:val="single" w:sz="6" w:space="0" w:color="auto"/>
              <w:right w:val="nil"/>
            </w:tcBorders>
          </w:tcPr>
          <w:p w14:paraId="487BA879" w14:textId="77777777" w:rsidR="002B61EA" w:rsidRDefault="002B61EA">
            <w:pPr>
              <w:autoSpaceDE w:val="0"/>
              <w:autoSpaceDN w:val="0"/>
              <w:adjustRightInd w:val="0"/>
              <w:jc w:val="center"/>
              <w:rPr>
                <w:rFonts w:ascii="Arial" w:eastAsia="游ゴシック" w:hAnsi="Arial" w:cs="Arial"/>
                <w:color w:val="000000"/>
                <w:kern w:val="0"/>
                <w:sz w:val="22"/>
              </w:rPr>
            </w:pPr>
          </w:p>
        </w:tc>
        <w:tc>
          <w:tcPr>
            <w:tcW w:w="77" w:type="pct"/>
            <w:tcBorders>
              <w:top w:val="nil"/>
              <w:left w:val="nil"/>
              <w:bottom w:val="nil"/>
              <w:right w:val="nil"/>
            </w:tcBorders>
          </w:tcPr>
          <w:p w14:paraId="4AFB12C8" w14:textId="77777777" w:rsidR="002B61EA" w:rsidRDefault="002B61EA">
            <w:pPr>
              <w:autoSpaceDE w:val="0"/>
              <w:autoSpaceDN w:val="0"/>
              <w:adjustRightInd w:val="0"/>
              <w:jc w:val="center"/>
              <w:rPr>
                <w:rFonts w:ascii="Arial" w:eastAsia="游ゴシック" w:hAnsi="Arial" w:cs="Arial"/>
                <w:color w:val="000000"/>
                <w:kern w:val="0"/>
                <w:sz w:val="22"/>
              </w:rPr>
            </w:pPr>
          </w:p>
        </w:tc>
        <w:tc>
          <w:tcPr>
            <w:tcW w:w="217" w:type="pct"/>
            <w:tcBorders>
              <w:top w:val="nil"/>
              <w:left w:val="nil"/>
              <w:bottom w:val="nil"/>
              <w:right w:val="nil"/>
            </w:tcBorders>
          </w:tcPr>
          <w:p w14:paraId="1D0C60EB"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434" w:type="pct"/>
            <w:gridSpan w:val="2"/>
            <w:tcBorders>
              <w:top w:val="single" w:sz="6" w:space="0" w:color="auto"/>
              <w:left w:val="nil"/>
              <w:bottom w:val="single" w:sz="6" w:space="0" w:color="auto"/>
              <w:right w:val="nil"/>
            </w:tcBorders>
          </w:tcPr>
          <w:p w14:paraId="7EEEDE2D" w14:textId="77777777" w:rsidR="002B61EA" w:rsidRDefault="002B61EA">
            <w:pPr>
              <w:autoSpaceDE w:val="0"/>
              <w:autoSpaceDN w:val="0"/>
              <w:adjustRightInd w:val="0"/>
              <w:jc w:val="center"/>
              <w:rPr>
                <w:rFonts w:ascii="Arial" w:eastAsia="游ゴシック" w:hAnsi="Arial" w:cs="Arial"/>
                <w:color w:val="000000"/>
                <w:kern w:val="0"/>
                <w:sz w:val="22"/>
              </w:rPr>
            </w:pPr>
            <w:r>
              <w:rPr>
                <w:rFonts w:ascii="Arial" w:eastAsia="游ゴシック" w:hAnsi="Arial" w:cs="Arial"/>
                <w:color w:val="000000"/>
                <w:kern w:val="0"/>
                <w:sz w:val="22"/>
              </w:rPr>
              <w:t>95%CI</w:t>
            </w:r>
          </w:p>
        </w:tc>
        <w:tc>
          <w:tcPr>
            <w:tcW w:w="217" w:type="pct"/>
            <w:tcBorders>
              <w:top w:val="nil"/>
              <w:left w:val="nil"/>
              <w:bottom w:val="nil"/>
              <w:right w:val="nil"/>
            </w:tcBorders>
          </w:tcPr>
          <w:p w14:paraId="02F1BE0C" w14:textId="77777777" w:rsidR="002B61EA" w:rsidRDefault="002B61EA">
            <w:pPr>
              <w:autoSpaceDE w:val="0"/>
              <w:autoSpaceDN w:val="0"/>
              <w:adjustRightInd w:val="0"/>
              <w:jc w:val="center"/>
              <w:rPr>
                <w:rFonts w:ascii="Arial" w:eastAsia="游ゴシック" w:hAnsi="Arial" w:cs="Arial"/>
                <w:color w:val="000000"/>
                <w:kern w:val="0"/>
                <w:sz w:val="22"/>
              </w:rPr>
            </w:pPr>
          </w:p>
        </w:tc>
        <w:tc>
          <w:tcPr>
            <w:tcW w:w="77" w:type="pct"/>
            <w:tcBorders>
              <w:top w:val="nil"/>
              <w:left w:val="nil"/>
              <w:bottom w:val="nil"/>
              <w:right w:val="nil"/>
            </w:tcBorders>
          </w:tcPr>
          <w:p w14:paraId="0F148E28" w14:textId="77777777" w:rsidR="002B61EA" w:rsidRDefault="002B61EA">
            <w:pPr>
              <w:autoSpaceDE w:val="0"/>
              <w:autoSpaceDN w:val="0"/>
              <w:adjustRightInd w:val="0"/>
              <w:jc w:val="center"/>
              <w:rPr>
                <w:rFonts w:ascii="Arial" w:eastAsia="游ゴシック" w:hAnsi="Arial" w:cs="Arial"/>
                <w:color w:val="000000"/>
                <w:kern w:val="0"/>
                <w:sz w:val="22"/>
              </w:rPr>
            </w:pPr>
          </w:p>
        </w:tc>
        <w:tc>
          <w:tcPr>
            <w:tcW w:w="217" w:type="pct"/>
            <w:tcBorders>
              <w:top w:val="nil"/>
              <w:left w:val="nil"/>
              <w:bottom w:val="nil"/>
              <w:right w:val="nil"/>
            </w:tcBorders>
          </w:tcPr>
          <w:p w14:paraId="229E4610"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434" w:type="pct"/>
            <w:gridSpan w:val="2"/>
            <w:tcBorders>
              <w:top w:val="single" w:sz="6" w:space="0" w:color="auto"/>
              <w:left w:val="nil"/>
              <w:bottom w:val="single" w:sz="6" w:space="0" w:color="auto"/>
              <w:right w:val="nil"/>
            </w:tcBorders>
          </w:tcPr>
          <w:p w14:paraId="2CF2A0C4" w14:textId="77777777" w:rsidR="002B61EA" w:rsidRDefault="002B61EA">
            <w:pPr>
              <w:autoSpaceDE w:val="0"/>
              <w:autoSpaceDN w:val="0"/>
              <w:adjustRightInd w:val="0"/>
              <w:jc w:val="center"/>
              <w:rPr>
                <w:rFonts w:ascii="Arial" w:eastAsia="游ゴシック" w:hAnsi="Arial" w:cs="Arial"/>
                <w:color w:val="000000"/>
                <w:kern w:val="0"/>
                <w:sz w:val="22"/>
              </w:rPr>
            </w:pPr>
            <w:r>
              <w:rPr>
                <w:rFonts w:ascii="Arial" w:eastAsia="游ゴシック" w:hAnsi="Arial" w:cs="Arial"/>
                <w:color w:val="000000"/>
                <w:kern w:val="0"/>
                <w:sz w:val="22"/>
              </w:rPr>
              <w:t>95%CI</w:t>
            </w:r>
          </w:p>
        </w:tc>
        <w:tc>
          <w:tcPr>
            <w:tcW w:w="217" w:type="pct"/>
            <w:tcBorders>
              <w:top w:val="nil"/>
              <w:left w:val="nil"/>
              <w:bottom w:val="nil"/>
              <w:right w:val="nil"/>
            </w:tcBorders>
          </w:tcPr>
          <w:p w14:paraId="05DD0ACE" w14:textId="77777777" w:rsidR="002B61EA" w:rsidRDefault="002B61EA">
            <w:pPr>
              <w:autoSpaceDE w:val="0"/>
              <w:autoSpaceDN w:val="0"/>
              <w:adjustRightInd w:val="0"/>
              <w:jc w:val="center"/>
              <w:rPr>
                <w:rFonts w:ascii="Arial" w:eastAsia="游ゴシック" w:hAnsi="Arial" w:cs="Arial"/>
                <w:color w:val="000000"/>
                <w:kern w:val="0"/>
                <w:sz w:val="22"/>
              </w:rPr>
            </w:pPr>
          </w:p>
        </w:tc>
        <w:tc>
          <w:tcPr>
            <w:tcW w:w="77" w:type="pct"/>
            <w:tcBorders>
              <w:top w:val="nil"/>
              <w:left w:val="nil"/>
              <w:bottom w:val="nil"/>
              <w:right w:val="nil"/>
            </w:tcBorders>
          </w:tcPr>
          <w:p w14:paraId="0BF43511" w14:textId="77777777" w:rsidR="002B61EA" w:rsidRDefault="002B61EA">
            <w:pPr>
              <w:autoSpaceDE w:val="0"/>
              <w:autoSpaceDN w:val="0"/>
              <w:adjustRightInd w:val="0"/>
              <w:jc w:val="center"/>
              <w:rPr>
                <w:rFonts w:ascii="Arial" w:eastAsia="游ゴシック" w:hAnsi="Arial" w:cs="Arial"/>
                <w:color w:val="000000"/>
                <w:kern w:val="0"/>
                <w:sz w:val="22"/>
              </w:rPr>
            </w:pPr>
          </w:p>
        </w:tc>
        <w:tc>
          <w:tcPr>
            <w:tcW w:w="217" w:type="pct"/>
            <w:tcBorders>
              <w:top w:val="nil"/>
              <w:left w:val="nil"/>
              <w:bottom w:val="nil"/>
              <w:right w:val="nil"/>
            </w:tcBorders>
          </w:tcPr>
          <w:p w14:paraId="32A47171"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434" w:type="pct"/>
            <w:gridSpan w:val="2"/>
            <w:tcBorders>
              <w:top w:val="single" w:sz="6" w:space="0" w:color="auto"/>
              <w:left w:val="nil"/>
              <w:bottom w:val="single" w:sz="6" w:space="0" w:color="auto"/>
              <w:right w:val="nil"/>
            </w:tcBorders>
          </w:tcPr>
          <w:p w14:paraId="69A0D297" w14:textId="77777777" w:rsidR="002B61EA" w:rsidRDefault="002B61EA">
            <w:pPr>
              <w:autoSpaceDE w:val="0"/>
              <w:autoSpaceDN w:val="0"/>
              <w:adjustRightInd w:val="0"/>
              <w:jc w:val="center"/>
              <w:rPr>
                <w:rFonts w:ascii="Arial" w:eastAsia="游ゴシック" w:hAnsi="Arial" w:cs="Arial"/>
                <w:color w:val="000000"/>
                <w:kern w:val="0"/>
                <w:sz w:val="22"/>
              </w:rPr>
            </w:pPr>
            <w:r>
              <w:rPr>
                <w:rFonts w:ascii="Arial" w:eastAsia="游ゴシック" w:hAnsi="Arial" w:cs="Arial"/>
                <w:color w:val="000000"/>
                <w:kern w:val="0"/>
                <w:sz w:val="22"/>
              </w:rPr>
              <w:t>95%CI</w:t>
            </w:r>
          </w:p>
        </w:tc>
        <w:tc>
          <w:tcPr>
            <w:tcW w:w="217" w:type="pct"/>
            <w:tcBorders>
              <w:top w:val="nil"/>
              <w:left w:val="nil"/>
              <w:bottom w:val="nil"/>
              <w:right w:val="nil"/>
            </w:tcBorders>
          </w:tcPr>
          <w:p w14:paraId="18079DB4" w14:textId="77777777" w:rsidR="002B61EA" w:rsidRDefault="002B61EA">
            <w:pPr>
              <w:autoSpaceDE w:val="0"/>
              <w:autoSpaceDN w:val="0"/>
              <w:adjustRightInd w:val="0"/>
              <w:jc w:val="center"/>
              <w:rPr>
                <w:rFonts w:ascii="Arial" w:eastAsia="游ゴシック" w:hAnsi="Arial" w:cs="Arial"/>
                <w:color w:val="000000"/>
                <w:kern w:val="0"/>
                <w:sz w:val="22"/>
              </w:rPr>
            </w:pPr>
          </w:p>
        </w:tc>
      </w:tr>
      <w:tr w:rsidR="002B61EA" w14:paraId="21A63662" w14:textId="77777777" w:rsidTr="002B61EA">
        <w:trPr>
          <w:trHeight w:val="158"/>
        </w:trPr>
        <w:tc>
          <w:tcPr>
            <w:tcW w:w="77" w:type="pct"/>
            <w:tcBorders>
              <w:top w:val="nil"/>
              <w:left w:val="nil"/>
              <w:bottom w:val="single" w:sz="6" w:space="0" w:color="auto"/>
              <w:right w:val="nil"/>
            </w:tcBorders>
          </w:tcPr>
          <w:p w14:paraId="7D8CA599"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single" w:sz="6" w:space="0" w:color="auto"/>
              <w:right w:val="nil"/>
            </w:tcBorders>
          </w:tcPr>
          <w:p w14:paraId="17B9E947"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single" w:sz="6" w:space="0" w:color="auto"/>
              <w:right w:val="nil"/>
            </w:tcBorders>
          </w:tcPr>
          <w:p w14:paraId="523704A9" w14:textId="77777777" w:rsidR="002B61EA" w:rsidRDefault="002B61EA">
            <w:pPr>
              <w:autoSpaceDE w:val="0"/>
              <w:autoSpaceDN w:val="0"/>
              <w:adjustRightInd w:val="0"/>
              <w:jc w:val="center"/>
              <w:rPr>
                <w:rFonts w:ascii="Arial" w:eastAsia="游ゴシック" w:hAnsi="Arial" w:cs="Arial"/>
                <w:color w:val="000000"/>
                <w:kern w:val="0"/>
                <w:sz w:val="22"/>
              </w:rPr>
            </w:pPr>
            <w:r>
              <w:rPr>
                <w:rFonts w:ascii="Arial" w:eastAsia="游ゴシック" w:hAnsi="Arial" w:cs="Arial"/>
                <w:color w:val="000000"/>
                <w:kern w:val="0"/>
                <w:sz w:val="22"/>
              </w:rPr>
              <w:t>N</w:t>
            </w:r>
          </w:p>
        </w:tc>
        <w:tc>
          <w:tcPr>
            <w:tcW w:w="217" w:type="pct"/>
            <w:tcBorders>
              <w:top w:val="nil"/>
              <w:left w:val="nil"/>
              <w:bottom w:val="single" w:sz="6" w:space="0" w:color="auto"/>
              <w:right w:val="nil"/>
            </w:tcBorders>
          </w:tcPr>
          <w:p w14:paraId="23BAA641" w14:textId="77777777" w:rsidR="002B61EA" w:rsidRDefault="002B61EA">
            <w:pPr>
              <w:autoSpaceDE w:val="0"/>
              <w:autoSpaceDN w:val="0"/>
              <w:adjustRightInd w:val="0"/>
              <w:jc w:val="center"/>
              <w:rPr>
                <w:rFonts w:ascii="Arial" w:eastAsia="游ゴシック" w:hAnsi="Arial" w:cs="Arial"/>
                <w:color w:val="000000"/>
                <w:kern w:val="0"/>
                <w:sz w:val="22"/>
              </w:rPr>
            </w:pPr>
            <w:r>
              <w:rPr>
                <w:rFonts w:ascii="Arial" w:eastAsia="游ゴシック" w:hAnsi="Arial" w:cs="Arial"/>
                <w:color w:val="000000"/>
                <w:kern w:val="0"/>
                <w:sz w:val="22"/>
              </w:rPr>
              <w:t>(%)</w:t>
            </w:r>
          </w:p>
        </w:tc>
        <w:tc>
          <w:tcPr>
            <w:tcW w:w="77" w:type="pct"/>
            <w:tcBorders>
              <w:top w:val="nil"/>
              <w:left w:val="nil"/>
              <w:bottom w:val="single" w:sz="6" w:space="0" w:color="auto"/>
              <w:right w:val="nil"/>
            </w:tcBorders>
          </w:tcPr>
          <w:p w14:paraId="4A88E3CE"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single" w:sz="6" w:space="0" w:color="auto"/>
              <w:right w:val="nil"/>
            </w:tcBorders>
          </w:tcPr>
          <w:p w14:paraId="009827A9" w14:textId="77777777" w:rsidR="002B61EA" w:rsidRDefault="002B61EA">
            <w:pPr>
              <w:autoSpaceDE w:val="0"/>
              <w:autoSpaceDN w:val="0"/>
              <w:adjustRightInd w:val="0"/>
              <w:jc w:val="left"/>
              <w:rPr>
                <w:rFonts w:ascii="Arial" w:eastAsia="游ゴシック" w:hAnsi="Arial" w:cs="Arial"/>
                <w:i/>
                <w:iCs/>
                <w:color w:val="000000"/>
                <w:kern w:val="0"/>
                <w:sz w:val="22"/>
              </w:rPr>
            </w:pPr>
            <w:r>
              <w:rPr>
                <w:rFonts w:ascii="Arial" w:eastAsia="游ゴシック" w:hAnsi="Arial" w:cs="Arial"/>
                <w:i/>
                <w:iCs/>
                <w:color w:val="000000"/>
                <w:kern w:val="0"/>
                <w:sz w:val="22"/>
              </w:rPr>
              <w:t>β</w:t>
            </w:r>
          </w:p>
        </w:tc>
        <w:tc>
          <w:tcPr>
            <w:tcW w:w="217" w:type="pct"/>
            <w:tcBorders>
              <w:top w:val="nil"/>
              <w:left w:val="nil"/>
              <w:bottom w:val="single" w:sz="6" w:space="0" w:color="auto"/>
              <w:right w:val="nil"/>
            </w:tcBorders>
          </w:tcPr>
          <w:p w14:paraId="68363F5B"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Low</w:t>
            </w:r>
          </w:p>
        </w:tc>
        <w:tc>
          <w:tcPr>
            <w:tcW w:w="217" w:type="pct"/>
            <w:tcBorders>
              <w:top w:val="nil"/>
              <w:left w:val="nil"/>
              <w:bottom w:val="single" w:sz="6" w:space="0" w:color="auto"/>
              <w:right w:val="nil"/>
            </w:tcBorders>
          </w:tcPr>
          <w:p w14:paraId="04297269"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Up</w:t>
            </w:r>
          </w:p>
        </w:tc>
        <w:tc>
          <w:tcPr>
            <w:tcW w:w="217" w:type="pct"/>
            <w:tcBorders>
              <w:top w:val="nil"/>
              <w:left w:val="nil"/>
              <w:bottom w:val="single" w:sz="6" w:space="0" w:color="auto"/>
              <w:right w:val="nil"/>
            </w:tcBorders>
          </w:tcPr>
          <w:p w14:paraId="4516D7BF"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p</w:t>
            </w:r>
          </w:p>
        </w:tc>
        <w:tc>
          <w:tcPr>
            <w:tcW w:w="77" w:type="pct"/>
            <w:tcBorders>
              <w:top w:val="nil"/>
              <w:left w:val="nil"/>
              <w:bottom w:val="single" w:sz="6" w:space="0" w:color="auto"/>
              <w:right w:val="nil"/>
            </w:tcBorders>
          </w:tcPr>
          <w:p w14:paraId="185F9DAB"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single" w:sz="6" w:space="0" w:color="auto"/>
              <w:right w:val="nil"/>
            </w:tcBorders>
          </w:tcPr>
          <w:p w14:paraId="27307673" w14:textId="77777777" w:rsidR="002B61EA" w:rsidRDefault="002B61EA">
            <w:pPr>
              <w:autoSpaceDE w:val="0"/>
              <w:autoSpaceDN w:val="0"/>
              <w:adjustRightInd w:val="0"/>
              <w:jc w:val="left"/>
              <w:rPr>
                <w:rFonts w:ascii="Arial" w:eastAsia="游ゴシック" w:hAnsi="Arial" w:cs="Arial"/>
                <w:i/>
                <w:iCs/>
                <w:color w:val="000000"/>
                <w:kern w:val="0"/>
                <w:sz w:val="22"/>
              </w:rPr>
            </w:pPr>
            <w:r>
              <w:rPr>
                <w:rFonts w:ascii="Arial" w:eastAsia="游ゴシック" w:hAnsi="Arial" w:cs="Arial"/>
                <w:i/>
                <w:iCs/>
                <w:color w:val="000000"/>
                <w:kern w:val="0"/>
                <w:sz w:val="22"/>
              </w:rPr>
              <w:t>β</w:t>
            </w:r>
          </w:p>
        </w:tc>
        <w:tc>
          <w:tcPr>
            <w:tcW w:w="217" w:type="pct"/>
            <w:tcBorders>
              <w:top w:val="nil"/>
              <w:left w:val="nil"/>
              <w:bottom w:val="single" w:sz="6" w:space="0" w:color="auto"/>
              <w:right w:val="nil"/>
            </w:tcBorders>
          </w:tcPr>
          <w:p w14:paraId="093CDEA4"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Low</w:t>
            </w:r>
          </w:p>
        </w:tc>
        <w:tc>
          <w:tcPr>
            <w:tcW w:w="217" w:type="pct"/>
            <w:tcBorders>
              <w:top w:val="nil"/>
              <w:left w:val="nil"/>
              <w:bottom w:val="single" w:sz="6" w:space="0" w:color="auto"/>
              <w:right w:val="nil"/>
            </w:tcBorders>
          </w:tcPr>
          <w:p w14:paraId="7F35EA47"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Up</w:t>
            </w:r>
          </w:p>
        </w:tc>
        <w:tc>
          <w:tcPr>
            <w:tcW w:w="217" w:type="pct"/>
            <w:tcBorders>
              <w:top w:val="nil"/>
              <w:left w:val="nil"/>
              <w:bottom w:val="single" w:sz="6" w:space="0" w:color="auto"/>
              <w:right w:val="nil"/>
            </w:tcBorders>
          </w:tcPr>
          <w:p w14:paraId="5269A88B"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p</w:t>
            </w:r>
          </w:p>
        </w:tc>
        <w:tc>
          <w:tcPr>
            <w:tcW w:w="77" w:type="pct"/>
            <w:tcBorders>
              <w:top w:val="nil"/>
              <w:left w:val="nil"/>
              <w:bottom w:val="single" w:sz="6" w:space="0" w:color="auto"/>
              <w:right w:val="nil"/>
            </w:tcBorders>
          </w:tcPr>
          <w:p w14:paraId="3A73B4FD"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single" w:sz="6" w:space="0" w:color="auto"/>
              <w:right w:val="nil"/>
            </w:tcBorders>
          </w:tcPr>
          <w:p w14:paraId="03F3153F" w14:textId="77777777" w:rsidR="002B61EA" w:rsidRDefault="002B61EA">
            <w:pPr>
              <w:autoSpaceDE w:val="0"/>
              <w:autoSpaceDN w:val="0"/>
              <w:adjustRightInd w:val="0"/>
              <w:jc w:val="left"/>
              <w:rPr>
                <w:rFonts w:ascii="Arial" w:eastAsia="游ゴシック" w:hAnsi="Arial" w:cs="Arial"/>
                <w:i/>
                <w:iCs/>
                <w:color w:val="000000"/>
                <w:kern w:val="0"/>
                <w:sz w:val="22"/>
              </w:rPr>
            </w:pPr>
            <w:r>
              <w:rPr>
                <w:rFonts w:ascii="Arial" w:eastAsia="游ゴシック" w:hAnsi="Arial" w:cs="Arial"/>
                <w:i/>
                <w:iCs/>
                <w:color w:val="000000"/>
                <w:kern w:val="0"/>
                <w:sz w:val="22"/>
              </w:rPr>
              <w:t>β</w:t>
            </w:r>
          </w:p>
        </w:tc>
        <w:tc>
          <w:tcPr>
            <w:tcW w:w="217" w:type="pct"/>
            <w:tcBorders>
              <w:top w:val="nil"/>
              <w:left w:val="nil"/>
              <w:bottom w:val="single" w:sz="6" w:space="0" w:color="auto"/>
              <w:right w:val="nil"/>
            </w:tcBorders>
          </w:tcPr>
          <w:p w14:paraId="1F82C25E"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Low</w:t>
            </w:r>
          </w:p>
        </w:tc>
        <w:tc>
          <w:tcPr>
            <w:tcW w:w="217" w:type="pct"/>
            <w:tcBorders>
              <w:top w:val="nil"/>
              <w:left w:val="nil"/>
              <w:bottom w:val="single" w:sz="6" w:space="0" w:color="auto"/>
              <w:right w:val="nil"/>
            </w:tcBorders>
          </w:tcPr>
          <w:p w14:paraId="766757A1"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Up</w:t>
            </w:r>
          </w:p>
        </w:tc>
        <w:tc>
          <w:tcPr>
            <w:tcW w:w="217" w:type="pct"/>
            <w:tcBorders>
              <w:top w:val="nil"/>
              <w:left w:val="nil"/>
              <w:bottom w:val="single" w:sz="6" w:space="0" w:color="auto"/>
              <w:right w:val="nil"/>
            </w:tcBorders>
          </w:tcPr>
          <w:p w14:paraId="7599A044"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p</w:t>
            </w:r>
          </w:p>
        </w:tc>
      </w:tr>
      <w:tr w:rsidR="002B61EA" w14:paraId="29019DFF" w14:textId="77777777" w:rsidTr="002B61EA">
        <w:trPr>
          <w:trHeight w:val="166"/>
        </w:trPr>
        <w:tc>
          <w:tcPr>
            <w:tcW w:w="77" w:type="pct"/>
            <w:tcBorders>
              <w:top w:val="nil"/>
              <w:left w:val="nil"/>
              <w:bottom w:val="nil"/>
              <w:right w:val="nil"/>
            </w:tcBorders>
          </w:tcPr>
          <w:p w14:paraId="008113D0"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72E1CD9A" w14:textId="77777777" w:rsidR="002B61EA" w:rsidRDefault="002B61EA">
            <w:pPr>
              <w:autoSpaceDE w:val="0"/>
              <w:autoSpaceDN w:val="0"/>
              <w:adjustRightInd w:val="0"/>
              <w:jc w:val="left"/>
              <w:rPr>
                <w:rFonts w:ascii="Arial" w:eastAsia="游ゴシック" w:hAnsi="Arial" w:cs="Arial"/>
                <w:i/>
                <w:iCs/>
                <w:color w:val="000000"/>
                <w:kern w:val="0"/>
                <w:sz w:val="22"/>
              </w:rPr>
            </w:pPr>
            <w:r>
              <w:rPr>
                <w:rFonts w:ascii="Arial" w:eastAsia="游ゴシック" w:hAnsi="Arial" w:cs="Arial"/>
                <w:color w:val="000000"/>
                <w:kern w:val="0"/>
                <w:sz w:val="22"/>
              </w:rPr>
              <w:t xml:space="preserve">Total number of educational challenges, </w:t>
            </w:r>
            <w:r>
              <w:rPr>
                <w:rFonts w:ascii="Arial" w:eastAsia="游ゴシック" w:hAnsi="Arial" w:cs="Arial"/>
                <w:i/>
                <w:iCs/>
                <w:color w:val="000000"/>
                <w:kern w:val="0"/>
                <w:sz w:val="22"/>
              </w:rPr>
              <w:t>mean (sd)</w:t>
            </w:r>
          </w:p>
        </w:tc>
        <w:tc>
          <w:tcPr>
            <w:tcW w:w="217" w:type="pct"/>
            <w:tcBorders>
              <w:top w:val="nil"/>
              <w:left w:val="nil"/>
              <w:bottom w:val="nil"/>
              <w:right w:val="nil"/>
            </w:tcBorders>
          </w:tcPr>
          <w:p w14:paraId="5B99923E" w14:textId="77777777" w:rsidR="002B61EA" w:rsidRDefault="002B61EA">
            <w:pPr>
              <w:autoSpaceDE w:val="0"/>
              <w:autoSpaceDN w:val="0"/>
              <w:adjustRightInd w:val="0"/>
              <w:jc w:val="right"/>
              <w:rPr>
                <w:rFonts w:ascii="Arial" w:eastAsia="游ゴシック" w:hAnsi="Arial" w:cs="Arial"/>
                <w:i/>
                <w:iCs/>
                <w:color w:val="000000"/>
                <w:kern w:val="0"/>
                <w:sz w:val="22"/>
              </w:rPr>
            </w:pPr>
            <w:r>
              <w:rPr>
                <w:rFonts w:ascii="Arial" w:eastAsia="游ゴシック" w:hAnsi="Arial" w:cs="Arial"/>
                <w:i/>
                <w:iCs/>
                <w:color w:val="000000"/>
                <w:kern w:val="0"/>
                <w:sz w:val="22"/>
              </w:rPr>
              <w:t>3.3</w:t>
            </w:r>
          </w:p>
        </w:tc>
        <w:tc>
          <w:tcPr>
            <w:tcW w:w="217" w:type="pct"/>
            <w:tcBorders>
              <w:top w:val="nil"/>
              <w:left w:val="nil"/>
              <w:bottom w:val="nil"/>
              <w:right w:val="nil"/>
            </w:tcBorders>
          </w:tcPr>
          <w:p w14:paraId="2D8C3F4C" w14:textId="77777777" w:rsidR="002B61EA" w:rsidRDefault="002B61EA">
            <w:pPr>
              <w:autoSpaceDE w:val="0"/>
              <w:autoSpaceDN w:val="0"/>
              <w:adjustRightInd w:val="0"/>
              <w:jc w:val="right"/>
              <w:rPr>
                <w:rFonts w:ascii="Arial" w:eastAsia="游ゴシック" w:hAnsi="Arial" w:cs="Arial"/>
                <w:i/>
                <w:iCs/>
                <w:color w:val="000000"/>
                <w:kern w:val="0"/>
                <w:sz w:val="22"/>
              </w:rPr>
            </w:pPr>
            <w:r>
              <w:rPr>
                <w:rFonts w:ascii="Arial" w:eastAsia="游ゴシック" w:hAnsi="Arial" w:cs="Arial"/>
                <w:i/>
                <w:iCs/>
                <w:color w:val="000000"/>
                <w:kern w:val="0"/>
                <w:sz w:val="22"/>
              </w:rPr>
              <w:t>(3.1)</w:t>
            </w:r>
          </w:p>
        </w:tc>
        <w:tc>
          <w:tcPr>
            <w:tcW w:w="77" w:type="pct"/>
            <w:tcBorders>
              <w:top w:val="nil"/>
              <w:left w:val="nil"/>
              <w:bottom w:val="nil"/>
              <w:right w:val="nil"/>
            </w:tcBorders>
          </w:tcPr>
          <w:p w14:paraId="78651A3A"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59AC182F"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318</w:t>
            </w:r>
          </w:p>
        </w:tc>
        <w:tc>
          <w:tcPr>
            <w:tcW w:w="217" w:type="pct"/>
            <w:tcBorders>
              <w:top w:val="nil"/>
              <w:left w:val="nil"/>
              <w:bottom w:val="nil"/>
              <w:right w:val="nil"/>
            </w:tcBorders>
          </w:tcPr>
          <w:p w14:paraId="3A289951"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110</w:t>
            </w:r>
          </w:p>
        </w:tc>
        <w:tc>
          <w:tcPr>
            <w:tcW w:w="217" w:type="pct"/>
            <w:tcBorders>
              <w:top w:val="nil"/>
              <w:left w:val="nil"/>
              <w:bottom w:val="nil"/>
              <w:right w:val="nil"/>
            </w:tcBorders>
          </w:tcPr>
          <w:p w14:paraId="428E94E3"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26</w:t>
            </w:r>
          </w:p>
        </w:tc>
        <w:tc>
          <w:tcPr>
            <w:tcW w:w="217" w:type="pct"/>
            <w:tcBorders>
              <w:top w:val="nil"/>
              <w:left w:val="nil"/>
              <w:bottom w:val="nil"/>
              <w:right w:val="nil"/>
            </w:tcBorders>
          </w:tcPr>
          <w:p w14:paraId="72F2A7D9"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3</w:t>
            </w:r>
          </w:p>
        </w:tc>
        <w:tc>
          <w:tcPr>
            <w:tcW w:w="77" w:type="pct"/>
            <w:tcBorders>
              <w:top w:val="nil"/>
              <w:left w:val="nil"/>
              <w:bottom w:val="nil"/>
              <w:right w:val="nil"/>
            </w:tcBorders>
          </w:tcPr>
          <w:p w14:paraId="621E1270"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36B62E07"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88</w:t>
            </w:r>
          </w:p>
        </w:tc>
        <w:tc>
          <w:tcPr>
            <w:tcW w:w="217" w:type="pct"/>
            <w:tcBorders>
              <w:top w:val="nil"/>
              <w:left w:val="nil"/>
              <w:bottom w:val="nil"/>
              <w:right w:val="nil"/>
            </w:tcBorders>
          </w:tcPr>
          <w:p w14:paraId="06108622"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66</w:t>
            </w:r>
          </w:p>
        </w:tc>
        <w:tc>
          <w:tcPr>
            <w:tcW w:w="217" w:type="pct"/>
            <w:tcBorders>
              <w:top w:val="nil"/>
              <w:left w:val="nil"/>
              <w:bottom w:val="nil"/>
              <w:right w:val="nil"/>
            </w:tcBorders>
          </w:tcPr>
          <w:p w14:paraId="42F673AF"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10</w:t>
            </w:r>
          </w:p>
        </w:tc>
        <w:tc>
          <w:tcPr>
            <w:tcW w:w="217" w:type="pct"/>
            <w:tcBorders>
              <w:top w:val="nil"/>
              <w:left w:val="nil"/>
              <w:bottom w:val="nil"/>
              <w:right w:val="nil"/>
            </w:tcBorders>
          </w:tcPr>
          <w:p w14:paraId="03C0D64C"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12</w:t>
            </w:r>
          </w:p>
        </w:tc>
        <w:tc>
          <w:tcPr>
            <w:tcW w:w="77" w:type="pct"/>
            <w:tcBorders>
              <w:top w:val="nil"/>
              <w:left w:val="nil"/>
              <w:bottom w:val="nil"/>
              <w:right w:val="nil"/>
            </w:tcBorders>
          </w:tcPr>
          <w:p w14:paraId="17E9CD4C"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7F758C1C"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69</w:t>
            </w:r>
          </w:p>
        </w:tc>
        <w:tc>
          <w:tcPr>
            <w:tcW w:w="217" w:type="pct"/>
            <w:tcBorders>
              <w:top w:val="nil"/>
              <w:left w:val="nil"/>
              <w:bottom w:val="nil"/>
              <w:right w:val="nil"/>
            </w:tcBorders>
          </w:tcPr>
          <w:p w14:paraId="5B8D1484"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43</w:t>
            </w:r>
          </w:p>
        </w:tc>
        <w:tc>
          <w:tcPr>
            <w:tcW w:w="217" w:type="pct"/>
            <w:tcBorders>
              <w:top w:val="nil"/>
              <w:left w:val="nil"/>
              <w:bottom w:val="nil"/>
              <w:right w:val="nil"/>
            </w:tcBorders>
          </w:tcPr>
          <w:p w14:paraId="4E590004"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495</w:t>
            </w:r>
          </w:p>
        </w:tc>
        <w:tc>
          <w:tcPr>
            <w:tcW w:w="217" w:type="pct"/>
            <w:tcBorders>
              <w:top w:val="nil"/>
              <w:left w:val="nil"/>
              <w:bottom w:val="nil"/>
              <w:right w:val="nil"/>
            </w:tcBorders>
          </w:tcPr>
          <w:p w14:paraId="47628127"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20</w:t>
            </w:r>
          </w:p>
        </w:tc>
      </w:tr>
      <w:tr w:rsidR="002B61EA" w14:paraId="0F593F7F" w14:textId="77777777" w:rsidTr="002B61EA">
        <w:trPr>
          <w:trHeight w:val="166"/>
        </w:trPr>
        <w:tc>
          <w:tcPr>
            <w:tcW w:w="77" w:type="pct"/>
            <w:tcBorders>
              <w:top w:val="nil"/>
              <w:left w:val="nil"/>
              <w:bottom w:val="nil"/>
              <w:right w:val="nil"/>
            </w:tcBorders>
          </w:tcPr>
          <w:p w14:paraId="3E16F789"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12230994"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Preschool / kindergarten staff were unhelpful</w:t>
            </w:r>
          </w:p>
        </w:tc>
        <w:tc>
          <w:tcPr>
            <w:tcW w:w="217" w:type="pct"/>
            <w:tcBorders>
              <w:top w:val="nil"/>
              <w:left w:val="nil"/>
              <w:bottom w:val="nil"/>
              <w:right w:val="nil"/>
            </w:tcBorders>
          </w:tcPr>
          <w:p w14:paraId="65333F31"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2</w:t>
            </w:r>
          </w:p>
        </w:tc>
        <w:tc>
          <w:tcPr>
            <w:tcW w:w="217" w:type="pct"/>
            <w:tcBorders>
              <w:top w:val="nil"/>
              <w:left w:val="nil"/>
              <w:bottom w:val="nil"/>
              <w:right w:val="nil"/>
            </w:tcBorders>
          </w:tcPr>
          <w:p w14:paraId="7A0C1F20"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2.4)</w:t>
            </w:r>
          </w:p>
        </w:tc>
        <w:tc>
          <w:tcPr>
            <w:tcW w:w="77" w:type="pct"/>
            <w:tcBorders>
              <w:top w:val="nil"/>
              <w:left w:val="nil"/>
              <w:bottom w:val="nil"/>
              <w:right w:val="nil"/>
            </w:tcBorders>
          </w:tcPr>
          <w:p w14:paraId="3E131725"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7D6BBE7B"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62</w:t>
            </w:r>
          </w:p>
        </w:tc>
        <w:tc>
          <w:tcPr>
            <w:tcW w:w="217" w:type="pct"/>
            <w:tcBorders>
              <w:top w:val="nil"/>
              <w:left w:val="nil"/>
              <w:bottom w:val="nil"/>
              <w:right w:val="nil"/>
            </w:tcBorders>
          </w:tcPr>
          <w:p w14:paraId="29775EEF"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379</w:t>
            </w:r>
          </w:p>
        </w:tc>
        <w:tc>
          <w:tcPr>
            <w:tcW w:w="217" w:type="pct"/>
            <w:tcBorders>
              <w:top w:val="nil"/>
              <w:left w:val="nil"/>
              <w:bottom w:val="nil"/>
              <w:right w:val="nil"/>
            </w:tcBorders>
          </w:tcPr>
          <w:p w14:paraId="6381C02D"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55</w:t>
            </w:r>
          </w:p>
        </w:tc>
        <w:tc>
          <w:tcPr>
            <w:tcW w:w="217" w:type="pct"/>
            <w:tcBorders>
              <w:top w:val="nil"/>
              <w:left w:val="nil"/>
              <w:bottom w:val="nil"/>
              <w:right w:val="nil"/>
            </w:tcBorders>
          </w:tcPr>
          <w:p w14:paraId="03B677E3"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41</w:t>
            </w:r>
          </w:p>
        </w:tc>
        <w:tc>
          <w:tcPr>
            <w:tcW w:w="77" w:type="pct"/>
            <w:tcBorders>
              <w:top w:val="nil"/>
              <w:left w:val="nil"/>
              <w:bottom w:val="nil"/>
              <w:right w:val="nil"/>
            </w:tcBorders>
          </w:tcPr>
          <w:p w14:paraId="0A21E468"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51443250"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404AFA4F"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17717AF9"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778766DD"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77" w:type="pct"/>
            <w:tcBorders>
              <w:top w:val="nil"/>
              <w:left w:val="nil"/>
              <w:bottom w:val="nil"/>
              <w:right w:val="nil"/>
            </w:tcBorders>
          </w:tcPr>
          <w:p w14:paraId="20822645"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3C02F3D1"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58506F18"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20C2C137"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6A7B181F" w14:textId="77777777" w:rsidR="002B61EA" w:rsidRDefault="002B61EA">
            <w:pPr>
              <w:autoSpaceDE w:val="0"/>
              <w:autoSpaceDN w:val="0"/>
              <w:adjustRightInd w:val="0"/>
              <w:jc w:val="right"/>
              <w:rPr>
                <w:rFonts w:ascii="Arial" w:eastAsia="游ゴシック" w:hAnsi="Arial" w:cs="Arial"/>
                <w:b/>
                <w:bCs/>
                <w:color w:val="000000"/>
                <w:kern w:val="0"/>
                <w:sz w:val="22"/>
              </w:rPr>
            </w:pPr>
          </w:p>
        </w:tc>
      </w:tr>
      <w:tr w:rsidR="002B61EA" w14:paraId="40DDF17A" w14:textId="77777777" w:rsidTr="002B61EA">
        <w:trPr>
          <w:trHeight w:val="166"/>
        </w:trPr>
        <w:tc>
          <w:tcPr>
            <w:tcW w:w="77" w:type="pct"/>
            <w:tcBorders>
              <w:top w:val="nil"/>
              <w:left w:val="nil"/>
              <w:bottom w:val="nil"/>
              <w:right w:val="nil"/>
            </w:tcBorders>
          </w:tcPr>
          <w:p w14:paraId="6DE5A3A1"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1DC3560B"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Reluctance to attending kindergarten or preschool  </w:t>
            </w:r>
          </w:p>
        </w:tc>
        <w:tc>
          <w:tcPr>
            <w:tcW w:w="217" w:type="pct"/>
            <w:tcBorders>
              <w:top w:val="nil"/>
              <w:left w:val="nil"/>
              <w:bottom w:val="nil"/>
              <w:right w:val="nil"/>
            </w:tcBorders>
          </w:tcPr>
          <w:p w14:paraId="69C8B5E4"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3</w:t>
            </w:r>
          </w:p>
        </w:tc>
        <w:tc>
          <w:tcPr>
            <w:tcW w:w="217" w:type="pct"/>
            <w:tcBorders>
              <w:top w:val="nil"/>
              <w:left w:val="nil"/>
              <w:bottom w:val="nil"/>
              <w:right w:val="nil"/>
            </w:tcBorders>
          </w:tcPr>
          <w:p w14:paraId="53F6DA1F"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3.6)</w:t>
            </w:r>
          </w:p>
        </w:tc>
        <w:tc>
          <w:tcPr>
            <w:tcW w:w="77" w:type="pct"/>
            <w:tcBorders>
              <w:top w:val="nil"/>
              <w:left w:val="nil"/>
              <w:bottom w:val="nil"/>
              <w:right w:val="nil"/>
            </w:tcBorders>
          </w:tcPr>
          <w:p w14:paraId="401ABF7D"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5D30EB49"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02</w:t>
            </w:r>
          </w:p>
        </w:tc>
        <w:tc>
          <w:tcPr>
            <w:tcW w:w="217" w:type="pct"/>
            <w:tcBorders>
              <w:top w:val="nil"/>
              <w:left w:val="nil"/>
              <w:bottom w:val="nil"/>
              <w:right w:val="nil"/>
            </w:tcBorders>
          </w:tcPr>
          <w:p w14:paraId="38BF374C"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221</w:t>
            </w:r>
          </w:p>
        </w:tc>
        <w:tc>
          <w:tcPr>
            <w:tcW w:w="217" w:type="pct"/>
            <w:tcBorders>
              <w:top w:val="nil"/>
              <w:left w:val="nil"/>
              <w:bottom w:val="nil"/>
              <w:right w:val="nil"/>
            </w:tcBorders>
          </w:tcPr>
          <w:p w14:paraId="1AB9280B"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218</w:t>
            </w:r>
          </w:p>
        </w:tc>
        <w:tc>
          <w:tcPr>
            <w:tcW w:w="217" w:type="pct"/>
            <w:tcBorders>
              <w:top w:val="nil"/>
              <w:left w:val="nil"/>
              <w:bottom w:val="nil"/>
              <w:right w:val="nil"/>
            </w:tcBorders>
          </w:tcPr>
          <w:p w14:paraId="4C41E1C5"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987</w:t>
            </w:r>
          </w:p>
        </w:tc>
        <w:tc>
          <w:tcPr>
            <w:tcW w:w="77" w:type="pct"/>
            <w:tcBorders>
              <w:top w:val="nil"/>
              <w:left w:val="nil"/>
              <w:bottom w:val="nil"/>
              <w:right w:val="nil"/>
            </w:tcBorders>
          </w:tcPr>
          <w:p w14:paraId="167F301D"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28659171"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5B896BC6"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41F86EF6"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72C599A6"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77" w:type="pct"/>
            <w:tcBorders>
              <w:top w:val="nil"/>
              <w:left w:val="nil"/>
              <w:bottom w:val="nil"/>
              <w:right w:val="nil"/>
            </w:tcBorders>
          </w:tcPr>
          <w:p w14:paraId="21A45DAF"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39AAB71A"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653F2095"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41D1E08D"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2BA054B2" w14:textId="77777777" w:rsidR="002B61EA" w:rsidRDefault="002B61EA">
            <w:pPr>
              <w:autoSpaceDE w:val="0"/>
              <w:autoSpaceDN w:val="0"/>
              <w:adjustRightInd w:val="0"/>
              <w:jc w:val="right"/>
              <w:rPr>
                <w:rFonts w:ascii="Arial" w:eastAsia="游ゴシック" w:hAnsi="Arial" w:cs="Arial"/>
                <w:b/>
                <w:bCs/>
                <w:color w:val="000000"/>
                <w:kern w:val="0"/>
                <w:sz w:val="22"/>
              </w:rPr>
            </w:pPr>
          </w:p>
        </w:tc>
      </w:tr>
      <w:tr w:rsidR="002B61EA" w14:paraId="158B47F4" w14:textId="77777777" w:rsidTr="002B61EA">
        <w:trPr>
          <w:trHeight w:val="166"/>
        </w:trPr>
        <w:tc>
          <w:tcPr>
            <w:tcW w:w="77" w:type="pct"/>
            <w:tcBorders>
              <w:top w:val="nil"/>
              <w:left w:val="nil"/>
              <w:bottom w:val="nil"/>
              <w:right w:val="nil"/>
            </w:tcBorders>
          </w:tcPr>
          <w:p w14:paraId="1D85B3BB"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2D4CE1AE"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Lack of information regarding school selection  </w:t>
            </w:r>
          </w:p>
        </w:tc>
        <w:tc>
          <w:tcPr>
            <w:tcW w:w="217" w:type="pct"/>
            <w:tcBorders>
              <w:top w:val="nil"/>
              <w:left w:val="nil"/>
              <w:bottom w:val="nil"/>
              <w:right w:val="nil"/>
            </w:tcBorders>
          </w:tcPr>
          <w:p w14:paraId="797A9464"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9</w:t>
            </w:r>
          </w:p>
        </w:tc>
        <w:tc>
          <w:tcPr>
            <w:tcW w:w="217" w:type="pct"/>
            <w:tcBorders>
              <w:top w:val="nil"/>
              <w:left w:val="nil"/>
              <w:bottom w:val="nil"/>
              <w:right w:val="nil"/>
            </w:tcBorders>
          </w:tcPr>
          <w:p w14:paraId="6E9BCBC4"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22.6)</w:t>
            </w:r>
          </w:p>
        </w:tc>
        <w:tc>
          <w:tcPr>
            <w:tcW w:w="77" w:type="pct"/>
            <w:tcBorders>
              <w:top w:val="nil"/>
              <w:left w:val="nil"/>
              <w:bottom w:val="nil"/>
              <w:right w:val="nil"/>
            </w:tcBorders>
          </w:tcPr>
          <w:p w14:paraId="69E51FC0"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16000B34"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17</w:t>
            </w:r>
          </w:p>
        </w:tc>
        <w:tc>
          <w:tcPr>
            <w:tcW w:w="217" w:type="pct"/>
            <w:tcBorders>
              <w:top w:val="nil"/>
              <w:left w:val="nil"/>
              <w:bottom w:val="nil"/>
              <w:right w:val="nil"/>
            </w:tcBorders>
          </w:tcPr>
          <w:p w14:paraId="1ABA866F"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203</w:t>
            </w:r>
          </w:p>
        </w:tc>
        <w:tc>
          <w:tcPr>
            <w:tcW w:w="217" w:type="pct"/>
            <w:tcBorders>
              <w:top w:val="nil"/>
              <w:left w:val="nil"/>
              <w:bottom w:val="nil"/>
              <w:right w:val="nil"/>
            </w:tcBorders>
          </w:tcPr>
          <w:p w14:paraId="00C4212D"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237</w:t>
            </w:r>
          </w:p>
        </w:tc>
        <w:tc>
          <w:tcPr>
            <w:tcW w:w="217" w:type="pct"/>
            <w:tcBorders>
              <w:top w:val="nil"/>
              <w:left w:val="nil"/>
              <w:bottom w:val="nil"/>
              <w:right w:val="nil"/>
            </w:tcBorders>
          </w:tcPr>
          <w:p w14:paraId="7F396E72"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878</w:t>
            </w:r>
          </w:p>
        </w:tc>
        <w:tc>
          <w:tcPr>
            <w:tcW w:w="77" w:type="pct"/>
            <w:tcBorders>
              <w:top w:val="nil"/>
              <w:left w:val="nil"/>
              <w:bottom w:val="nil"/>
              <w:right w:val="nil"/>
            </w:tcBorders>
          </w:tcPr>
          <w:p w14:paraId="594F06F9"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47CB51B4"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5E0A38A9"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492C962B"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4E89C33E"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77" w:type="pct"/>
            <w:tcBorders>
              <w:top w:val="nil"/>
              <w:left w:val="nil"/>
              <w:bottom w:val="nil"/>
              <w:right w:val="nil"/>
            </w:tcBorders>
          </w:tcPr>
          <w:p w14:paraId="1613F047"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15F5839A"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06C65A14"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027A6E69"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2DEA6E03" w14:textId="77777777" w:rsidR="002B61EA" w:rsidRDefault="002B61EA">
            <w:pPr>
              <w:autoSpaceDE w:val="0"/>
              <w:autoSpaceDN w:val="0"/>
              <w:adjustRightInd w:val="0"/>
              <w:jc w:val="right"/>
              <w:rPr>
                <w:rFonts w:ascii="Arial" w:eastAsia="游ゴシック" w:hAnsi="Arial" w:cs="Arial"/>
                <w:b/>
                <w:bCs/>
                <w:color w:val="000000"/>
                <w:kern w:val="0"/>
                <w:sz w:val="22"/>
              </w:rPr>
            </w:pPr>
          </w:p>
        </w:tc>
      </w:tr>
      <w:tr w:rsidR="002B61EA" w14:paraId="01BD22D3" w14:textId="77777777" w:rsidTr="002B61EA">
        <w:trPr>
          <w:trHeight w:val="166"/>
        </w:trPr>
        <w:tc>
          <w:tcPr>
            <w:tcW w:w="77" w:type="pct"/>
            <w:tcBorders>
              <w:top w:val="nil"/>
              <w:left w:val="nil"/>
              <w:bottom w:val="nil"/>
              <w:right w:val="nil"/>
            </w:tcBorders>
          </w:tcPr>
          <w:p w14:paraId="1B542479"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0607FEB7"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Lack of consultants or contacts regarding school selection  </w:t>
            </w:r>
          </w:p>
        </w:tc>
        <w:tc>
          <w:tcPr>
            <w:tcW w:w="217" w:type="pct"/>
            <w:tcBorders>
              <w:top w:val="nil"/>
              <w:left w:val="nil"/>
              <w:bottom w:val="nil"/>
              <w:right w:val="nil"/>
            </w:tcBorders>
          </w:tcPr>
          <w:p w14:paraId="7BC37444"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5</w:t>
            </w:r>
          </w:p>
        </w:tc>
        <w:tc>
          <w:tcPr>
            <w:tcW w:w="217" w:type="pct"/>
            <w:tcBorders>
              <w:top w:val="nil"/>
              <w:left w:val="nil"/>
              <w:bottom w:val="nil"/>
              <w:right w:val="nil"/>
            </w:tcBorders>
          </w:tcPr>
          <w:p w14:paraId="145040FA"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7.9)</w:t>
            </w:r>
          </w:p>
        </w:tc>
        <w:tc>
          <w:tcPr>
            <w:tcW w:w="77" w:type="pct"/>
            <w:tcBorders>
              <w:top w:val="nil"/>
              <w:left w:val="nil"/>
              <w:bottom w:val="nil"/>
              <w:right w:val="nil"/>
            </w:tcBorders>
          </w:tcPr>
          <w:p w14:paraId="65D97C6D"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638757FC"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12</w:t>
            </w:r>
          </w:p>
        </w:tc>
        <w:tc>
          <w:tcPr>
            <w:tcW w:w="217" w:type="pct"/>
            <w:tcBorders>
              <w:top w:val="nil"/>
              <w:left w:val="nil"/>
              <w:bottom w:val="nil"/>
              <w:right w:val="nil"/>
            </w:tcBorders>
          </w:tcPr>
          <w:p w14:paraId="5A473816"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232</w:t>
            </w:r>
          </w:p>
        </w:tc>
        <w:tc>
          <w:tcPr>
            <w:tcW w:w="217" w:type="pct"/>
            <w:tcBorders>
              <w:top w:val="nil"/>
              <w:left w:val="nil"/>
              <w:bottom w:val="nil"/>
              <w:right w:val="nil"/>
            </w:tcBorders>
          </w:tcPr>
          <w:p w14:paraId="793F8027"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207</w:t>
            </w:r>
          </w:p>
        </w:tc>
        <w:tc>
          <w:tcPr>
            <w:tcW w:w="217" w:type="pct"/>
            <w:tcBorders>
              <w:top w:val="nil"/>
              <w:left w:val="nil"/>
              <w:bottom w:val="nil"/>
              <w:right w:val="nil"/>
            </w:tcBorders>
          </w:tcPr>
          <w:p w14:paraId="1424420B"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912</w:t>
            </w:r>
          </w:p>
        </w:tc>
        <w:tc>
          <w:tcPr>
            <w:tcW w:w="77" w:type="pct"/>
            <w:tcBorders>
              <w:top w:val="nil"/>
              <w:left w:val="nil"/>
              <w:bottom w:val="nil"/>
              <w:right w:val="nil"/>
            </w:tcBorders>
          </w:tcPr>
          <w:p w14:paraId="4E066CCC"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6788AEEA"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01AB3AED"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21004980"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23107E35"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77" w:type="pct"/>
            <w:tcBorders>
              <w:top w:val="nil"/>
              <w:left w:val="nil"/>
              <w:bottom w:val="nil"/>
              <w:right w:val="nil"/>
            </w:tcBorders>
          </w:tcPr>
          <w:p w14:paraId="4AC68567"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3CF8AB91"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2ADAA9C7"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21AFF171"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75CE2DBA" w14:textId="77777777" w:rsidR="002B61EA" w:rsidRDefault="002B61EA">
            <w:pPr>
              <w:autoSpaceDE w:val="0"/>
              <w:autoSpaceDN w:val="0"/>
              <w:adjustRightInd w:val="0"/>
              <w:jc w:val="right"/>
              <w:rPr>
                <w:rFonts w:ascii="Arial" w:eastAsia="游ゴシック" w:hAnsi="Arial" w:cs="Arial"/>
                <w:b/>
                <w:bCs/>
                <w:color w:val="000000"/>
                <w:kern w:val="0"/>
                <w:sz w:val="22"/>
              </w:rPr>
            </w:pPr>
          </w:p>
        </w:tc>
      </w:tr>
      <w:tr w:rsidR="002B61EA" w14:paraId="5F9A1529" w14:textId="77777777" w:rsidTr="002B61EA">
        <w:trPr>
          <w:trHeight w:val="166"/>
        </w:trPr>
        <w:tc>
          <w:tcPr>
            <w:tcW w:w="77" w:type="pct"/>
            <w:tcBorders>
              <w:top w:val="nil"/>
              <w:left w:val="nil"/>
              <w:bottom w:val="nil"/>
              <w:right w:val="nil"/>
            </w:tcBorders>
          </w:tcPr>
          <w:p w14:paraId="4FED9BA5"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6978DC1D"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No educational institutions suitable for the individual’s characteristics / traits  </w:t>
            </w:r>
          </w:p>
        </w:tc>
        <w:tc>
          <w:tcPr>
            <w:tcW w:w="217" w:type="pct"/>
            <w:tcBorders>
              <w:top w:val="nil"/>
              <w:left w:val="nil"/>
              <w:bottom w:val="nil"/>
              <w:right w:val="nil"/>
            </w:tcBorders>
          </w:tcPr>
          <w:p w14:paraId="5CA126D7"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8</w:t>
            </w:r>
          </w:p>
        </w:tc>
        <w:tc>
          <w:tcPr>
            <w:tcW w:w="217" w:type="pct"/>
            <w:tcBorders>
              <w:top w:val="nil"/>
              <w:left w:val="nil"/>
              <w:bottom w:val="nil"/>
              <w:right w:val="nil"/>
            </w:tcBorders>
          </w:tcPr>
          <w:p w14:paraId="2D5BEBEF"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21.4)</w:t>
            </w:r>
          </w:p>
        </w:tc>
        <w:tc>
          <w:tcPr>
            <w:tcW w:w="77" w:type="pct"/>
            <w:tcBorders>
              <w:top w:val="nil"/>
              <w:left w:val="nil"/>
              <w:bottom w:val="nil"/>
              <w:right w:val="nil"/>
            </w:tcBorders>
          </w:tcPr>
          <w:p w14:paraId="3A7703E5"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02DD3A64"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64</w:t>
            </w:r>
          </w:p>
        </w:tc>
        <w:tc>
          <w:tcPr>
            <w:tcW w:w="217" w:type="pct"/>
            <w:tcBorders>
              <w:top w:val="nil"/>
              <w:left w:val="nil"/>
              <w:bottom w:val="nil"/>
              <w:right w:val="nil"/>
            </w:tcBorders>
          </w:tcPr>
          <w:p w14:paraId="7C15CBC4"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52</w:t>
            </w:r>
          </w:p>
        </w:tc>
        <w:tc>
          <w:tcPr>
            <w:tcW w:w="217" w:type="pct"/>
            <w:tcBorders>
              <w:top w:val="nil"/>
              <w:left w:val="nil"/>
              <w:bottom w:val="nil"/>
              <w:right w:val="nil"/>
            </w:tcBorders>
          </w:tcPr>
          <w:p w14:paraId="6B371C4F"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476</w:t>
            </w:r>
          </w:p>
        </w:tc>
        <w:tc>
          <w:tcPr>
            <w:tcW w:w="217" w:type="pct"/>
            <w:tcBorders>
              <w:top w:val="nil"/>
              <w:left w:val="nil"/>
              <w:bottom w:val="nil"/>
              <w:right w:val="nil"/>
            </w:tcBorders>
          </w:tcPr>
          <w:p w14:paraId="3C45E814"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15</w:t>
            </w:r>
          </w:p>
        </w:tc>
        <w:tc>
          <w:tcPr>
            <w:tcW w:w="77" w:type="pct"/>
            <w:tcBorders>
              <w:top w:val="nil"/>
              <w:left w:val="nil"/>
              <w:bottom w:val="nil"/>
              <w:right w:val="nil"/>
            </w:tcBorders>
          </w:tcPr>
          <w:p w14:paraId="60E517F6"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4FD52A42"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39</w:t>
            </w:r>
          </w:p>
        </w:tc>
        <w:tc>
          <w:tcPr>
            <w:tcW w:w="217" w:type="pct"/>
            <w:tcBorders>
              <w:top w:val="nil"/>
              <w:left w:val="nil"/>
              <w:bottom w:val="nil"/>
              <w:right w:val="nil"/>
            </w:tcBorders>
          </w:tcPr>
          <w:p w14:paraId="3FC3036A"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14</w:t>
            </w:r>
          </w:p>
        </w:tc>
        <w:tc>
          <w:tcPr>
            <w:tcW w:w="217" w:type="pct"/>
            <w:tcBorders>
              <w:top w:val="nil"/>
              <w:left w:val="nil"/>
              <w:bottom w:val="nil"/>
              <w:right w:val="nil"/>
            </w:tcBorders>
          </w:tcPr>
          <w:p w14:paraId="3766C064"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465</w:t>
            </w:r>
          </w:p>
        </w:tc>
        <w:tc>
          <w:tcPr>
            <w:tcW w:w="217" w:type="pct"/>
            <w:tcBorders>
              <w:top w:val="nil"/>
              <w:left w:val="nil"/>
              <w:bottom w:val="nil"/>
              <w:right w:val="nil"/>
            </w:tcBorders>
          </w:tcPr>
          <w:p w14:paraId="7BEF8FB8"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38</w:t>
            </w:r>
          </w:p>
        </w:tc>
        <w:tc>
          <w:tcPr>
            <w:tcW w:w="77" w:type="pct"/>
            <w:tcBorders>
              <w:top w:val="nil"/>
              <w:left w:val="nil"/>
              <w:bottom w:val="nil"/>
              <w:right w:val="nil"/>
            </w:tcBorders>
          </w:tcPr>
          <w:p w14:paraId="30698C6B"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5C3CA10A"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27</w:t>
            </w:r>
          </w:p>
        </w:tc>
        <w:tc>
          <w:tcPr>
            <w:tcW w:w="217" w:type="pct"/>
            <w:tcBorders>
              <w:top w:val="nil"/>
              <w:left w:val="nil"/>
              <w:bottom w:val="nil"/>
              <w:right w:val="nil"/>
            </w:tcBorders>
          </w:tcPr>
          <w:p w14:paraId="1CFAD101"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1</w:t>
            </w:r>
          </w:p>
        </w:tc>
        <w:tc>
          <w:tcPr>
            <w:tcW w:w="217" w:type="pct"/>
            <w:tcBorders>
              <w:top w:val="nil"/>
              <w:left w:val="nil"/>
              <w:bottom w:val="nil"/>
              <w:right w:val="nil"/>
            </w:tcBorders>
          </w:tcPr>
          <w:p w14:paraId="5D30DB11"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453</w:t>
            </w:r>
          </w:p>
        </w:tc>
        <w:tc>
          <w:tcPr>
            <w:tcW w:w="217" w:type="pct"/>
            <w:tcBorders>
              <w:top w:val="nil"/>
              <w:left w:val="nil"/>
              <w:bottom w:val="nil"/>
              <w:right w:val="nil"/>
            </w:tcBorders>
          </w:tcPr>
          <w:p w14:paraId="365114DC"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49</w:t>
            </w:r>
          </w:p>
        </w:tc>
      </w:tr>
      <w:tr w:rsidR="002B61EA" w14:paraId="0B1E9C3D" w14:textId="77777777" w:rsidTr="002B61EA">
        <w:trPr>
          <w:trHeight w:val="166"/>
        </w:trPr>
        <w:tc>
          <w:tcPr>
            <w:tcW w:w="77" w:type="pct"/>
            <w:tcBorders>
              <w:top w:val="nil"/>
              <w:left w:val="nil"/>
              <w:bottom w:val="nil"/>
              <w:right w:val="nil"/>
            </w:tcBorders>
          </w:tcPr>
          <w:p w14:paraId="352AAC8C"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412A4ADB" w14:textId="1CA60E80" w:rsidR="002B61EA" w:rsidRDefault="00CE22A2">
            <w:pPr>
              <w:autoSpaceDE w:val="0"/>
              <w:autoSpaceDN w:val="0"/>
              <w:adjustRightInd w:val="0"/>
              <w:jc w:val="left"/>
              <w:rPr>
                <w:rFonts w:ascii="Arial" w:eastAsia="游ゴシック" w:hAnsi="Arial" w:cs="Arial"/>
                <w:color w:val="000000"/>
                <w:kern w:val="0"/>
                <w:sz w:val="22"/>
              </w:rPr>
            </w:pPr>
            <w:r w:rsidRPr="00CE22A2">
              <w:rPr>
                <w:rFonts w:ascii="Arial" w:eastAsia="游ゴシック" w:hAnsi="Arial" w:cs="Arial"/>
                <w:color w:val="000000"/>
                <w:kern w:val="0"/>
                <w:sz w:val="22"/>
              </w:rPr>
              <w:t>Lack of special classes / schools for special needs education</w:t>
            </w:r>
          </w:p>
        </w:tc>
        <w:tc>
          <w:tcPr>
            <w:tcW w:w="217" w:type="pct"/>
            <w:tcBorders>
              <w:top w:val="nil"/>
              <w:left w:val="nil"/>
              <w:bottom w:val="nil"/>
              <w:right w:val="nil"/>
            </w:tcBorders>
          </w:tcPr>
          <w:p w14:paraId="0E867ECA"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2</w:t>
            </w:r>
          </w:p>
        </w:tc>
        <w:tc>
          <w:tcPr>
            <w:tcW w:w="217" w:type="pct"/>
            <w:tcBorders>
              <w:top w:val="nil"/>
              <w:left w:val="nil"/>
              <w:bottom w:val="nil"/>
              <w:right w:val="nil"/>
            </w:tcBorders>
          </w:tcPr>
          <w:p w14:paraId="58BACCF2"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4.3)</w:t>
            </w:r>
          </w:p>
        </w:tc>
        <w:tc>
          <w:tcPr>
            <w:tcW w:w="77" w:type="pct"/>
            <w:tcBorders>
              <w:top w:val="nil"/>
              <w:left w:val="nil"/>
              <w:bottom w:val="nil"/>
              <w:right w:val="nil"/>
            </w:tcBorders>
          </w:tcPr>
          <w:p w14:paraId="11553749"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0D36970E"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83</w:t>
            </w:r>
          </w:p>
        </w:tc>
        <w:tc>
          <w:tcPr>
            <w:tcW w:w="217" w:type="pct"/>
            <w:tcBorders>
              <w:top w:val="nil"/>
              <w:left w:val="nil"/>
              <w:bottom w:val="nil"/>
              <w:right w:val="nil"/>
            </w:tcBorders>
          </w:tcPr>
          <w:p w14:paraId="024DBC05"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301</w:t>
            </w:r>
          </w:p>
        </w:tc>
        <w:tc>
          <w:tcPr>
            <w:tcW w:w="217" w:type="pct"/>
            <w:tcBorders>
              <w:top w:val="nil"/>
              <w:left w:val="nil"/>
              <w:bottom w:val="nil"/>
              <w:right w:val="nil"/>
            </w:tcBorders>
          </w:tcPr>
          <w:p w14:paraId="7B32CDAD"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36</w:t>
            </w:r>
          </w:p>
        </w:tc>
        <w:tc>
          <w:tcPr>
            <w:tcW w:w="217" w:type="pct"/>
            <w:tcBorders>
              <w:top w:val="nil"/>
              <w:left w:val="nil"/>
              <w:bottom w:val="nil"/>
              <w:right w:val="nil"/>
            </w:tcBorders>
          </w:tcPr>
          <w:p w14:paraId="67095916"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455</w:t>
            </w:r>
          </w:p>
        </w:tc>
        <w:tc>
          <w:tcPr>
            <w:tcW w:w="77" w:type="pct"/>
            <w:tcBorders>
              <w:top w:val="nil"/>
              <w:left w:val="nil"/>
              <w:bottom w:val="nil"/>
              <w:right w:val="nil"/>
            </w:tcBorders>
          </w:tcPr>
          <w:p w14:paraId="6CAB9FD8"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0F200F2B"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5BF29519"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044ECDEE"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5E3EE1E0"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77" w:type="pct"/>
            <w:tcBorders>
              <w:top w:val="nil"/>
              <w:left w:val="nil"/>
              <w:bottom w:val="nil"/>
              <w:right w:val="nil"/>
            </w:tcBorders>
          </w:tcPr>
          <w:p w14:paraId="2D6C33FB"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2B12E35A"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0EA8ABE5"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77D72C81"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14D35989" w14:textId="77777777" w:rsidR="002B61EA" w:rsidRDefault="002B61EA">
            <w:pPr>
              <w:autoSpaceDE w:val="0"/>
              <w:autoSpaceDN w:val="0"/>
              <w:adjustRightInd w:val="0"/>
              <w:jc w:val="right"/>
              <w:rPr>
                <w:rFonts w:ascii="Arial" w:eastAsia="游ゴシック" w:hAnsi="Arial" w:cs="Arial"/>
                <w:b/>
                <w:bCs/>
                <w:color w:val="000000"/>
                <w:kern w:val="0"/>
                <w:sz w:val="22"/>
              </w:rPr>
            </w:pPr>
          </w:p>
        </w:tc>
      </w:tr>
      <w:tr w:rsidR="002B61EA" w14:paraId="053395FF" w14:textId="77777777" w:rsidTr="002B61EA">
        <w:trPr>
          <w:trHeight w:val="166"/>
        </w:trPr>
        <w:tc>
          <w:tcPr>
            <w:tcW w:w="77" w:type="pct"/>
            <w:tcBorders>
              <w:top w:val="nil"/>
              <w:left w:val="nil"/>
              <w:bottom w:val="nil"/>
              <w:right w:val="nil"/>
            </w:tcBorders>
          </w:tcPr>
          <w:p w14:paraId="305C7DDE"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67557FD8"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Lack of institutions for higher education that the individual could go to  </w:t>
            </w:r>
          </w:p>
        </w:tc>
        <w:tc>
          <w:tcPr>
            <w:tcW w:w="217" w:type="pct"/>
            <w:tcBorders>
              <w:top w:val="nil"/>
              <w:left w:val="nil"/>
              <w:bottom w:val="nil"/>
              <w:right w:val="nil"/>
            </w:tcBorders>
          </w:tcPr>
          <w:p w14:paraId="56166546"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1</w:t>
            </w:r>
          </w:p>
        </w:tc>
        <w:tc>
          <w:tcPr>
            <w:tcW w:w="217" w:type="pct"/>
            <w:tcBorders>
              <w:top w:val="nil"/>
              <w:left w:val="nil"/>
              <w:bottom w:val="nil"/>
              <w:right w:val="nil"/>
            </w:tcBorders>
          </w:tcPr>
          <w:p w14:paraId="3438062C"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3.1)</w:t>
            </w:r>
          </w:p>
        </w:tc>
        <w:tc>
          <w:tcPr>
            <w:tcW w:w="77" w:type="pct"/>
            <w:tcBorders>
              <w:top w:val="nil"/>
              <w:left w:val="nil"/>
              <w:bottom w:val="nil"/>
              <w:right w:val="nil"/>
            </w:tcBorders>
          </w:tcPr>
          <w:p w14:paraId="6451945C"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28B5671D"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96</w:t>
            </w:r>
          </w:p>
        </w:tc>
        <w:tc>
          <w:tcPr>
            <w:tcW w:w="217" w:type="pct"/>
            <w:tcBorders>
              <w:top w:val="nil"/>
              <w:left w:val="nil"/>
              <w:bottom w:val="nil"/>
              <w:right w:val="nil"/>
            </w:tcBorders>
          </w:tcPr>
          <w:p w14:paraId="52418745"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22</w:t>
            </w:r>
          </w:p>
        </w:tc>
        <w:tc>
          <w:tcPr>
            <w:tcW w:w="217" w:type="pct"/>
            <w:tcBorders>
              <w:top w:val="nil"/>
              <w:left w:val="nil"/>
              <w:bottom w:val="nil"/>
              <w:right w:val="nil"/>
            </w:tcBorders>
          </w:tcPr>
          <w:p w14:paraId="36EF43B3"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315</w:t>
            </w:r>
          </w:p>
        </w:tc>
        <w:tc>
          <w:tcPr>
            <w:tcW w:w="217" w:type="pct"/>
            <w:tcBorders>
              <w:top w:val="nil"/>
              <w:left w:val="nil"/>
              <w:bottom w:val="nil"/>
              <w:right w:val="nil"/>
            </w:tcBorders>
          </w:tcPr>
          <w:p w14:paraId="1404F782"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383</w:t>
            </w:r>
          </w:p>
        </w:tc>
        <w:tc>
          <w:tcPr>
            <w:tcW w:w="77" w:type="pct"/>
            <w:tcBorders>
              <w:top w:val="nil"/>
              <w:left w:val="nil"/>
              <w:bottom w:val="nil"/>
              <w:right w:val="nil"/>
            </w:tcBorders>
          </w:tcPr>
          <w:p w14:paraId="1D97E2A9"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66DF3C38"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1D160D7B"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720FF90E"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69D271F7"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77" w:type="pct"/>
            <w:tcBorders>
              <w:top w:val="nil"/>
              <w:left w:val="nil"/>
              <w:bottom w:val="nil"/>
              <w:right w:val="nil"/>
            </w:tcBorders>
          </w:tcPr>
          <w:p w14:paraId="496AEF84"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26736C2D"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3509D04B"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54888DD5"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15B61440" w14:textId="77777777" w:rsidR="002B61EA" w:rsidRDefault="002B61EA">
            <w:pPr>
              <w:autoSpaceDE w:val="0"/>
              <w:autoSpaceDN w:val="0"/>
              <w:adjustRightInd w:val="0"/>
              <w:jc w:val="right"/>
              <w:rPr>
                <w:rFonts w:ascii="Arial" w:eastAsia="游ゴシック" w:hAnsi="Arial" w:cs="Arial"/>
                <w:b/>
                <w:bCs/>
                <w:color w:val="000000"/>
                <w:kern w:val="0"/>
                <w:sz w:val="22"/>
              </w:rPr>
            </w:pPr>
          </w:p>
        </w:tc>
      </w:tr>
      <w:tr w:rsidR="002B61EA" w14:paraId="66D2712C" w14:textId="77777777" w:rsidTr="002B61EA">
        <w:trPr>
          <w:trHeight w:val="166"/>
        </w:trPr>
        <w:tc>
          <w:tcPr>
            <w:tcW w:w="77" w:type="pct"/>
            <w:tcBorders>
              <w:top w:val="nil"/>
              <w:left w:val="nil"/>
              <w:bottom w:val="nil"/>
              <w:right w:val="nil"/>
            </w:tcBorders>
          </w:tcPr>
          <w:p w14:paraId="270E1AB3"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63230E4E"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Lack of home / visiting educational services  </w:t>
            </w:r>
          </w:p>
        </w:tc>
        <w:tc>
          <w:tcPr>
            <w:tcW w:w="217" w:type="pct"/>
            <w:tcBorders>
              <w:top w:val="nil"/>
              <w:left w:val="nil"/>
              <w:bottom w:val="nil"/>
              <w:right w:val="nil"/>
            </w:tcBorders>
          </w:tcPr>
          <w:p w14:paraId="52E8B8E7"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2</w:t>
            </w:r>
          </w:p>
        </w:tc>
        <w:tc>
          <w:tcPr>
            <w:tcW w:w="217" w:type="pct"/>
            <w:tcBorders>
              <w:top w:val="nil"/>
              <w:left w:val="nil"/>
              <w:bottom w:val="nil"/>
              <w:right w:val="nil"/>
            </w:tcBorders>
          </w:tcPr>
          <w:p w14:paraId="450A4558"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2.4)</w:t>
            </w:r>
          </w:p>
        </w:tc>
        <w:tc>
          <w:tcPr>
            <w:tcW w:w="77" w:type="pct"/>
            <w:tcBorders>
              <w:top w:val="nil"/>
              <w:left w:val="nil"/>
              <w:bottom w:val="nil"/>
              <w:right w:val="nil"/>
            </w:tcBorders>
          </w:tcPr>
          <w:p w14:paraId="36130920"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1351E765"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99</w:t>
            </w:r>
          </w:p>
        </w:tc>
        <w:tc>
          <w:tcPr>
            <w:tcW w:w="217" w:type="pct"/>
            <w:tcBorders>
              <w:top w:val="nil"/>
              <w:left w:val="nil"/>
              <w:bottom w:val="nil"/>
              <w:right w:val="nil"/>
            </w:tcBorders>
          </w:tcPr>
          <w:p w14:paraId="4826CE34"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20</w:t>
            </w:r>
          </w:p>
        </w:tc>
        <w:tc>
          <w:tcPr>
            <w:tcW w:w="217" w:type="pct"/>
            <w:tcBorders>
              <w:top w:val="nil"/>
              <w:left w:val="nil"/>
              <w:bottom w:val="nil"/>
              <w:right w:val="nil"/>
            </w:tcBorders>
          </w:tcPr>
          <w:p w14:paraId="13C189CB"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318</w:t>
            </w:r>
          </w:p>
        </w:tc>
        <w:tc>
          <w:tcPr>
            <w:tcW w:w="217" w:type="pct"/>
            <w:tcBorders>
              <w:top w:val="nil"/>
              <w:left w:val="nil"/>
              <w:bottom w:val="nil"/>
              <w:right w:val="nil"/>
            </w:tcBorders>
          </w:tcPr>
          <w:p w14:paraId="02CFEF9D"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37</w:t>
            </w:r>
          </w:p>
        </w:tc>
        <w:tc>
          <w:tcPr>
            <w:tcW w:w="77" w:type="pct"/>
            <w:tcBorders>
              <w:top w:val="nil"/>
              <w:left w:val="nil"/>
              <w:bottom w:val="nil"/>
              <w:right w:val="nil"/>
            </w:tcBorders>
          </w:tcPr>
          <w:p w14:paraId="7E281CB8"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63E2B202"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0AD3EE8A"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7F72E89D"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7652CFFC"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77" w:type="pct"/>
            <w:tcBorders>
              <w:top w:val="nil"/>
              <w:left w:val="nil"/>
              <w:bottom w:val="nil"/>
              <w:right w:val="nil"/>
            </w:tcBorders>
          </w:tcPr>
          <w:p w14:paraId="6201E79D"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7E1F4F9E"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123E5B95"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7D4C2E47"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6E98611C" w14:textId="77777777" w:rsidR="002B61EA" w:rsidRDefault="002B61EA">
            <w:pPr>
              <w:autoSpaceDE w:val="0"/>
              <w:autoSpaceDN w:val="0"/>
              <w:adjustRightInd w:val="0"/>
              <w:jc w:val="right"/>
              <w:rPr>
                <w:rFonts w:ascii="Arial" w:eastAsia="游ゴシック" w:hAnsi="Arial" w:cs="Arial"/>
                <w:b/>
                <w:bCs/>
                <w:color w:val="000000"/>
                <w:kern w:val="0"/>
                <w:sz w:val="22"/>
              </w:rPr>
            </w:pPr>
          </w:p>
        </w:tc>
      </w:tr>
      <w:tr w:rsidR="002B61EA" w14:paraId="0055B206" w14:textId="77777777" w:rsidTr="002B61EA">
        <w:trPr>
          <w:trHeight w:val="166"/>
        </w:trPr>
        <w:tc>
          <w:tcPr>
            <w:tcW w:w="77" w:type="pct"/>
            <w:tcBorders>
              <w:top w:val="nil"/>
              <w:left w:val="nil"/>
              <w:bottom w:val="nil"/>
              <w:right w:val="nil"/>
            </w:tcBorders>
          </w:tcPr>
          <w:p w14:paraId="324C8485"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3C84AC7F" w14:textId="44C882C2"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The regular class teachers were unhelpful</w:t>
            </w:r>
          </w:p>
        </w:tc>
        <w:tc>
          <w:tcPr>
            <w:tcW w:w="217" w:type="pct"/>
            <w:tcBorders>
              <w:top w:val="nil"/>
              <w:left w:val="nil"/>
              <w:bottom w:val="nil"/>
              <w:right w:val="nil"/>
            </w:tcBorders>
          </w:tcPr>
          <w:p w14:paraId="48DA573B"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6</w:t>
            </w:r>
          </w:p>
        </w:tc>
        <w:tc>
          <w:tcPr>
            <w:tcW w:w="217" w:type="pct"/>
            <w:tcBorders>
              <w:top w:val="nil"/>
              <w:left w:val="nil"/>
              <w:bottom w:val="nil"/>
              <w:right w:val="nil"/>
            </w:tcBorders>
          </w:tcPr>
          <w:p w14:paraId="7B515D21"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7.1)</w:t>
            </w:r>
          </w:p>
        </w:tc>
        <w:tc>
          <w:tcPr>
            <w:tcW w:w="77" w:type="pct"/>
            <w:tcBorders>
              <w:top w:val="nil"/>
              <w:left w:val="nil"/>
              <w:bottom w:val="nil"/>
              <w:right w:val="nil"/>
            </w:tcBorders>
          </w:tcPr>
          <w:p w14:paraId="7B6EAE00"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60162F4F"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319</w:t>
            </w:r>
          </w:p>
        </w:tc>
        <w:tc>
          <w:tcPr>
            <w:tcW w:w="217" w:type="pct"/>
            <w:tcBorders>
              <w:top w:val="nil"/>
              <w:left w:val="nil"/>
              <w:bottom w:val="nil"/>
              <w:right w:val="nil"/>
            </w:tcBorders>
          </w:tcPr>
          <w:p w14:paraId="4E21C689"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110</w:t>
            </w:r>
          </w:p>
        </w:tc>
        <w:tc>
          <w:tcPr>
            <w:tcW w:w="217" w:type="pct"/>
            <w:tcBorders>
              <w:top w:val="nil"/>
              <w:left w:val="nil"/>
              <w:bottom w:val="nil"/>
              <w:right w:val="nil"/>
            </w:tcBorders>
          </w:tcPr>
          <w:p w14:paraId="00CA51A3"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27</w:t>
            </w:r>
          </w:p>
        </w:tc>
        <w:tc>
          <w:tcPr>
            <w:tcW w:w="217" w:type="pct"/>
            <w:tcBorders>
              <w:top w:val="nil"/>
              <w:left w:val="nil"/>
              <w:bottom w:val="nil"/>
              <w:right w:val="nil"/>
            </w:tcBorders>
          </w:tcPr>
          <w:p w14:paraId="6CAA81D9"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3</w:t>
            </w:r>
          </w:p>
        </w:tc>
        <w:tc>
          <w:tcPr>
            <w:tcW w:w="77" w:type="pct"/>
            <w:tcBorders>
              <w:top w:val="nil"/>
              <w:left w:val="nil"/>
              <w:bottom w:val="nil"/>
              <w:right w:val="nil"/>
            </w:tcBorders>
          </w:tcPr>
          <w:p w14:paraId="64446568"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2EF32AA9"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303</w:t>
            </w:r>
          </w:p>
        </w:tc>
        <w:tc>
          <w:tcPr>
            <w:tcW w:w="217" w:type="pct"/>
            <w:tcBorders>
              <w:top w:val="nil"/>
              <w:left w:val="nil"/>
              <w:bottom w:val="nil"/>
              <w:right w:val="nil"/>
            </w:tcBorders>
          </w:tcPr>
          <w:p w14:paraId="41B8741B"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85</w:t>
            </w:r>
          </w:p>
        </w:tc>
        <w:tc>
          <w:tcPr>
            <w:tcW w:w="217" w:type="pct"/>
            <w:tcBorders>
              <w:top w:val="nil"/>
              <w:left w:val="nil"/>
              <w:bottom w:val="nil"/>
              <w:right w:val="nil"/>
            </w:tcBorders>
          </w:tcPr>
          <w:p w14:paraId="5C4AFA10"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21</w:t>
            </w:r>
          </w:p>
        </w:tc>
        <w:tc>
          <w:tcPr>
            <w:tcW w:w="217" w:type="pct"/>
            <w:tcBorders>
              <w:top w:val="nil"/>
              <w:left w:val="nil"/>
              <w:bottom w:val="nil"/>
              <w:right w:val="nil"/>
            </w:tcBorders>
          </w:tcPr>
          <w:p w14:paraId="436811E0"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7</w:t>
            </w:r>
          </w:p>
        </w:tc>
        <w:tc>
          <w:tcPr>
            <w:tcW w:w="77" w:type="pct"/>
            <w:tcBorders>
              <w:top w:val="nil"/>
              <w:left w:val="nil"/>
              <w:bottom w:val="nil"/>
              <w:right w:val="nil"/>
            </w:tcBorders>
          </w:tcPr>
          <w:p w14:paraId="0A82A4F5"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50FEF1AB"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92</w:t>
            </w:r>
          </w:p>
        </w:tc>
        <w:tc>
          <w:tcPr>
            <w:tcW w:w="217" w:type="pct"/>
            <w:tcBorders>
              <w:top w:val="nil"/>
              <w:left w:val="nil"/>
              <w:bottom w:val="nil"/>
              <w:right w:val="nil"/>
            </w:tcBorders>
          </w:tcPr>
          <w:p w14:paraId="5F89FC78"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74</w:t>
            </w:r>
          </w:p>
        </w:tc>
        <w:tc>
          <w:tcPr>
            <w:tcW w:w="217" w:type="pct"/>
            <w:tcBorders>
              <w:top w:val="nil"/>
              <w:left w:val="nil"/>
              <w:bottom w:val="nil"/>
              <w:right w:val="nil"/>
            </w:tcBorders>
          </w:tcPr>
          <w:p w14:paraId="4BA76F25"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10</w:t>
            </w:r>
          </w:p>
        </w:tc>
        <w:tc>
          <w:tcPr>
            <w:tcW w:w="217" w:type="pct"/>
            <w:tcBorders>
              <w:top w:val="nil"/>
              <w:left w:val="nil"/>
              <w:bottom w:val="nil"/>
              <w:right w:val="nil"/>
            </w:tcBorders>
          </w:tcPr>
          <w:p w14:paraId="715FB954"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9</w:t>
            </w:r>
          </w:p>
        </w:tc>
      </w:tr>
      <w:tr w:rsidR="002B61EA" w14:paraId="3E280914" w14:textId="77777777" w:rsidTr="002B61EA">
        <w:trPr>
          <w:trHeight w:val="166"/>
        </w:trPr>
        <w:tc>
          <w:tcPr>
            <w:tcW w:w="77" w:type="pct"/>
            <w:tcBorders>
              <w:top w:val="nil"/>
              <w:left w:val="nil"/>
              <w:bottom w:val="nil"/>
              <w:right w:val="nil"/>
            </w:tcBorders>
          </w:tcPr>
          <w:p w14:paraId="729B2FDF"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468877D9"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The special class teachers were unhelpful</w:t>
            </w:r>
          </w:p>
        </w:tc>
        <w:tc>
          <w:tcPr>
            <w:tcW w:w="217" w:type="pct"/>
            <w:tcBorders>
              <w:top w:val="nil"/>
              <w:left w:val="nil"/>
              <w:bottom w:val="nil"/>
              <w:right w:val="nil"/>
            </w:tcBorders>
          </w:tcPr>
          <w:p w14:paraId="7C6A8F07"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7</w:t>
            </w:r>
          </w:p>
        </w:tc>
        <w:tc>
          <w:tcPr>
            <w:tcW w:w="217" w:type="pct"/>
            <w:tcBorders>
              <w:top w:val="nil"/>
              <w:left w:val="nil"/>
              <w:bottom w:val="nil"/>
              <w:right w:val="nil"/>
            </w:tcBorders>
          </w:tcPr>
          <w:p w14:paraId="1EFDFF86"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8.3)</w:t>
            </w:r>
          </w:p>
        </w:tc>
        <w:tc>
          <w:tcPr>
            <w:tcW w:w="77" w:type="pct"/>
            <w:tcBorders>
              <w:top w:val="nil"/>
              <w:left w:val="nil"/>
              <w:bottom w:val="nil"/>
              <w:right w:val="nil"/>
            </w:tcBorders>
          </w:tcPr>
          <w:p w14:paraId="11407473"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70C01F2A"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74</w:t>
            </w:r>
          </w:p>
        </w:tc>
        <w:tc>
          <w:tcPr>
            <w:tcW w:w="217" w:type="pct"/>
            <w:tcBorders>
              <w:top w:val="nil"/>
              <w:left w:val="nil"/>
              <w:bottom w:val="nil"/>
              <w:right w:val="nil"/>
            </w:tcBorders>
          </w:tcPr>
          <w:p w14:paraId="157881BA"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63</w:t>
            </w:r>
          </w:p>
        </w:tc>
        <w:tc>
          <w:tcPr>
            <w:tcW w:w="217" w:type="pct"/>
            <w:tcBorders>
              <w:top w:val="nil"/>
              <w:left w:val="nil"/>
              <w:bottom w:val="nil"/>
              <w:right w:val="nil"/>
            </w:tcBorders>
          </w:tcPr>
          <w:p w14:paraId="4B156C99"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486</w:t>
            </w:r>
          </w:p>
        </w:tc>
        <w:tc>
          <w:tcPr>
            <w:tcW w:w="217" w:type="pct"/>
            <w:tcBorders>
              <w:top w:val="nil"/>
              <w:left w:val="nil"/>
              <w:bottom w:val="nil"/>
              <w:right w:val="nil"/>
            </w:tcBorders>
          </w:tcPr>
          <w:p w14:paraId="0FF413FC"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12</w:t>
            </w:r>
          </w:p>
        </w:tc>
        <w:tc>
          <w:tcPr>
            <w:tcW w:w="77" w:type="pct"/>
            <w:tcBorders>
              <w:top w:val="nil"/>
              <w:left w:val="nil"/>
              <w:bottom w:val="nil"/>
              <w:right w:val="nil"/>
            </w:tcBorders>
          </w:tcPr>
          <w:p w14:paraId="21AF5B54"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5F4F6281"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87</w:t>
            </w:r>
          </w:p>
        </w:tc>
        <w:tc>
          <w:tcPr>
            <w:tcW w:w="217" w:type="pct"/>
            <w:tcBorders>
              <w:top w:val="nil"/>
              <w:left w:val="nil"/>
              <w:bottom w:val="nil"/>
              <w:right w:val="nil"/>
            </w:tcBorders>
          </w:tcPr>
          <w:p w14:paraId="0382E986"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58</w:t>
            </w:r>
          </w:p>
        </w:tc>
        <w:tc>
          <w:tcPr>
            <w:tcW w:w="217" w:type="pct"/>
            <w:tcBorders>
              <w:top w:val="nil"/>
              <w:left w:val="nil"/>
              <w:bottom w:val="nil"/>
              <w:right w:val="nil"/>
            </w:tcBorders>
          </w:tcPr>
          <w:p w14:paraId="50457A6B"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15</w:t>
            </w:r>
          </w:p>
        </w:tc>
        <w:tc>
          <w:tcPr>
            <w:tcW w:w="217" w:type="pct"/>
            <w:tcBorders>
              <w:top w:val="nil"/>
              <w:left w:val="nil"/>
              <w:bottom w:val="nil"/>
              <w:right w:val="nil"/>
            </w:tcBorders>
          </w:tcPr>
          <w:p w14:paraId="14763251"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15</w:t>
            </w:r>
          </w:p>
        </w:tc>
        <w:tc>
          <w:tcPr>
            <w:tcW w:w="77" w:type="pct"/>
            <w:tcBorders>
              <w:top w:val="nil"/>
              <w:left w:val="nil"/>
              <w:bottom w:val="nil"/>
              <w:right w:val="nil"/>
            </w:tcBorders>
          </w:tcPr>
          <w:p w14:paraId="1574FFEE"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448B1145"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70</w:t>
            </w:r>
          </w:p>
        </w:tc>
        <w:tc>
          <w:tcPr>
            <w:tcW w:w="217" w:type="pct"/>
            <w:tcBorders>
              <w:top w:val="nil"/>
              <w:left w:val="nil"/>
              <w:bottom w:val="nil"/>
              <w:right w:val="nil"/>
            </w:tcBorders>
          </w:tcPr>
          <w:p w14:paraId="26226CAB"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40</w:t>
            </w:r>
          </w:p>
        </w:tc>
        <w:tc>
          <w:tcPr>
            <w:tcW w:w="217" w:type="pct"/>
            <w:tcBorders>
              <w:top w:val="nil"/>
              <w:left w:val="nil"/>
              <w:bottom w:val="nil"/>
              <w:right w:val="nil"/>
            </w:tcBorders>
          </w:tcPr>
          <w:p w14:paraId="11AFA57B"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00</w:t>
            </w:r>
          </w:p>
        </w:tc>
        <w:tc>
          <w:tcPr>
            <w:tcW w:w="217" w:type="pct"/>
            <w:tcBorders>
              <w:top w:val="nil"/>
              <w:left w:val="nil"/>
              <w:bottom w:val="nil"/>
              <w:right w:val="nil"/>
            </w:tcBorders>
          </w:tcPr>
          <w:p w14:paraId="1A6C0C7E"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22</w:t>
            </w:r>
          </w:p>
        </w:tc>
      </w:tr>
      <w:tr w:rsidR="002B61EA" w14:paraId="45F25065" w14:textId="77777777" w:rsidTr="002B61EA">
        <w:trPr>
          <w:trHeight w:val="166"/>
        </w:trPr>
        <w:tc>
          <w:tcPr>
            <w:tcW w:w="77" w:type="pct"/>
            <w:tcBorders>
              <w:top w:val="nil"/>
              <w:left w:val="nil"/>
              <w:bottom w:val="nil"/>
              <w:right w:val="nil"/>
            </w:tcBorders>
          </w:tcPr>
          <w:p w14:paraId="20F10CCC"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5A84C15A"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The schools for special needs education teachers were unhelpful  </w:t>
            </w:r>
          </w:p>
        </w:tc>
        <w:tc>
          <w:tcPr>
            <w:tcW w:w="217" w:type="pct"/>
            <w:tcBorders>
              <w:top w:val="nil"/>
              <w:left w:val="nil"/>
              <w:bottom w:val="nil"/>
              <w:right w:val="nil"/>
            </w:tcBorders>
          </w:tcPr>
          <w:p w14:paraId="31FA9255"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w:t>
            </w:r>
          </w:p>
        </w:tc>
        <w:tc>
          <w:tcPr>
            <w:tcW w:w="217" w:type="pct"/>
            <w:tcBorders>
              <w:top w:val="nil"/>
              <w:left w:val="nil"/>
              <w:bottom w:val="nil"/>
              <w:right w:val="nil"/>
            </w:tcBorders>
          </w:tcPr>
          <w:p w14:paraId="74CC8B49"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2)</w:t>
            </w:r>
          </w:p>
        </w:tc>
        <w:tc>
          <w:tcPr>
            <w:tcW w:w="77" w:type="pct"/>
            <w:tcBorders>
              <w:top w:val="nil"/>
              <w:left w:val="nil"/>
              <w:bottom w:val="nil"/>
              <w:right w:val="nil"/>
            </w:tcBorders>
          </w:tcPr>
          <w:p w14:paraId="66086980"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6BC4489C"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86</w:t>
            </w:r>
          </w:p>
        </w:tc>
        <w:tc>
          <w:tcPr>
            <w:tcW w:w="217" w:type="pct"/>
            <w:tcBorders>
              <w:top w:val="nil"/>
              <w:left w:val="nil"/>
              <w:bottom w:val="nil"/>
              <w:right w:val="nil"/>
            </w:tcBorders>
          </w:tcPr>
          <w:p w14:paraId="64228533"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305</w:t>
            </w:r>
          </w:p>
        </w:tc>
        <w:tc>
          <w:tcPr>
            <w:tcW w:w="217" w:type="pct"/>
            <w:tcBorders>
              <w:top w:val="nil"/>
              <w:left w:val="nil"/>
              <w:bottom w:val="nil"/>
              <w:right w:val="nil"/>
            </w:tcBorders>
          </w:tcPr>
          <w:p w14:paraId="1B5CF189"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33</w:t>
            </w:r>
          </w:p>
        </w:tc>
        <w:tc>
          <w:tcPr>
            <w:tcW w:w="217" w:type="pct"/>
            <w:tcBorders>
              <w:top w:val="nil"/>
              <w:left w:val="nil"/>
              <w:bottom w:val="nil"/>
              <w:right w:val="nil"/>
            </w:tcBorders>
          </w:tcPr>
          <w:p w14:paraId="57AADFD9"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438</w:t>
            </w:r>
          </w:p>
        </w:tc>
        <w:tc>
          <w:tcPr>
            <w:tcW w:w="77" w:type="pct"/>
            <w:tcBorders>
              <w:top w:val="nil"/>
              <w:left w:val="nil"/>
              <w:bottom w:val="nil"/>
              <w:right w:val="nil"/>
            </w:tcBorders>
          </w:tcPr>
          <w:p w14:paraId="515A61D2"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136794E7"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07C80CB5"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209C245E"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212BEEDC"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77" w:type="pct"/>
            <w:tcBorders>
              <w:top w:val="nil"/>
              <w:left w:val="nil"/>
              <w:bottom w:val="nil"/>
              <w:right w:val="nil"/>
            </w:tcBorders>
          </w:tcPr>
          <w:p w14:paraId="2D77370E"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5187D25A"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629D9E5C"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53D11D31"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1859BE9D" w14:textId="77777777" w:rsidR="002B61EA" w:rsidRDefault="002B61EA">
            <w:pPr>
              <w:autoSpaceDE w:val="0"/>
              <w:autoSpaceDN w:val="0"/>
              <w:adjustRightInd w:val="0"/>
              <w:jc w:val="right"/>
              <w:rPr>
                <w:rFonts w:ascii="Arial" w:eastAsia="游ゴシック" w:hAnsi="Arial" w:cs="Arial"/>
                <w:b/>
                <w:bCs/>
                <w:color w:val="000000"/>
                <w:kern w:val="0"/>
                <w:sz w:val="22"/>
              </w:rPr>
            </w:pPr>
          </w:p>
        </w:tc>
      </w:tr>
      <w:tr w:rsidR="002B61EA" w14:paraId="6CAD7438" w14:textId="77777777" w:rsidTr="002B61EA">
        <w:trPr>
          <w:trHeight w:val="166"/>
        </w:trPr>
        <w:tc>
          <w:tcPr>
            <w:tcW w:w="77" w:type="pct"/>
            <w:tcBorders>
              <w:top w:val="nil"/>
              <w:left w:val="nil"/>
              <w:bottom w:val="nil"/>
              <w:right w:val="nil"/>
            </w:tcBorders>
          </w:tcPr>
          <w:p w14:paraId="7C0317D7"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1DB69B8D"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Cannot keep up with </w:t>
            </w:r>
            <w:proofErr w:type="gramStart"/>
            <w:r>
              <w:rPr>
                <w:rFonts w:ascii="Arial" w:eastAsia="游ゴシック" w:hAnsi="Arial" w:cs="Arial"/>
                <w:color w:val="000000"/>
                <w:kern w:val="0"/>
                <w:sz w:val="22"/>
              </w:rPr>
              <w:t>school work</w:t>
            </w:r>
            <w:proofErr w:type="gramEnd"/>
            <w:r>
              <w:rPr>
                <w:rFonts w:ascii="Arial" w:eastAsia="游ゴシック" w:hAnsi="Arial" w:cs="Arial"/>
                <w:color w:val="000000"/>
                <w:kern w:val="0"/>
                <w:sz w:val="22"/>
              </w:rPr>
              <w:t xml:space="preserve">  </w:t>
            </w:r>
          </w:p>
        </w:tc>
        <w:tc>
          <w:tcPr>
            <w:tcW w:w="217" w:type="pct"/>
            <w:tcBorders>
              <w:top w:val="nil"/>
              <w:left w:val="nil"/>
              <w:bottom w:val="nil"/>
              <w:right w:val="nil"/>
            </w:tcBorders>
          </w:tcPr>
          <w:p w14:paraId="017A4139"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8</w:t>
            </w:r>
          </w:p>
        </w:tc>
        <w:tc>
          <w:tcPr>
            <w:tcW w:w="217" w:type="pct"/>
            <w:tcBorders>
              <w:top w:val="nil"/>
              <w:left w:val="nil"/>
              <w:bottom w:val="nil"/>
              <w:right w:val="nil"/>
            </w:tcBorders>
          </w:tcPr>
          <w:p w14:paraId="4A24E8BF"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21.4)</w:t>
            </w:r>
          </w:p>
        </w:tc>
        <w:tc>
          <w:tcPr>
            <w:tcW w:w="77" w:type="pct"/>
            <w:tcBorders>
              <w:top w:val="nil"/>
              <w:left w:val="nil"/>
              <w:bottom w:val="nil"/>
              <w:right w:val="nil"/>
            </w:tcBorders>
          </w:tcPr>
          <w:p w14:paraId="0501B458"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2D704174"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82</w:t>
            </w:r>
          </w:p>
        </w:tc>
        <w:tc>
          <w:tcPr>
            <w:tcW w:w="217" w:type="pct"/>
            <w:tcBorders>
              <w:top w:val="nil"/>
              <w:left w:val="nil"/>
              <w:bottom w:val="nil"/>
              <w:right w:val="nil"/>
            </w:tcBorders>
          </w:tcPr>
          <w:p w14:paraId="468BBC6F"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34</w:t>
            </w:r>
          </w:p>
        </w:tc>
        <w:tc>
          <w:tcPr>
            <w:tcW w:w="217" w:type="pct"/>
            <w:tcBorders>
              <w:top w:val="nil"/>
              <w:left w:val="nil"/>
              <w:bottom w:val="nil"/>
              <w:right w:val="nil"/>
            </w:tcBorders>
          </w:tcPr>
          <w:p w14:paraId="79C8B820"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398</w:t>
            </w:r>
          </w:p>
        </w:tc>
        <w:tc>
          <w:tcPr>
            <w:tcW w:w="217" w:type="pct"/>
            <w:tcBorders>
              <w:top w:val="nil"/>
              <w:left w:val="nil"/>
              <w:bottom w:val="nil"/>
              <w:right w:val="nil"/>
            </w:tcBorders>
          </w:tcPr>
          <w:p w14:paraId="244CA09B"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979</w:t>
            </w:r>
          </w:p>
        </w:tc>
        <w:tc>
          <w:tcPr>
            <w:tcW w:w="77" w:type="pct"/>
            <w:tcBorders>
              <w:top w:val="nil"/>
              <w:left w:val="nil"/>
              <w:bottom w:val="nil"/>
              <w:right w:val="nil"/>
            </w:tcBorders>
          </w:tcPr>
          <w:p w14:paraId="2ABA3340"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444CE907"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55949605"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404C2DE9"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458A134B"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77" w:type="pct"/>
            <w:tcBorders>
              <w:top w:val="nil"/>
              <w:left w:val="nil"/>
              <w:bottom w:val="nil"/>
              <w:right w:val="nil"/>
            </w:tcBorders>
          </w:tcPr>
          <w:p w14:paraId="5D13014E"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3D25FE1A"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75921371"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0000DAC1"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3BD4C59A" w14:textId="77777777" w:rsidR="002B61EA" w:rsidRDefault="002B61EA">
            <w:pPr>
              <w:autoSpaceDE w:val="0"/>
              <w:autoSpaceDN w:val="0"/>
              <w:adjustRightInd w:val="0"/>
              <w:jc w:val="right"/>
              <w:rPr>
                <w:rFonts w:ascii="Arial" w:eastAsia="游ゴシック" w:hAnsi="Arial" w:cs="Arial"/>
                <w:b/>
                <w:bCs/>
                <w:color w:val="000000"/>
                <w:kern w:val="0"/>
                <w:sz w:val="22"/>
              </w:rPr>
            </w:pPr>
          </w:p>
        </w:tc>
      </w:tr>
      <w:tr w:rsidR="002B61EA" w14:paraId="204F39C2" w14:textId="77777777" w:rsidTr="002B61EA">
        <w:trPr>
          <w:trHeight w:val="166"/>
        </w:trPr>
        <w:tc>
          <w:tcPr>
            <w:tcW w:w="77" w:type="pct"/>
            <w:tcBorders>
              <w:top w:val="nil"/>
              <w:left w:val="nil"/>
              <w:bottom w:val="nil"/>
              <w:right w:val="nil"/>
            </w:tcBorders>
          </w:tcPr>
          <w:p w14:paraId="555076B6"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0AE71364"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Difficult to participate in events such as field days and school festivals  </w:t>
            </w:r>
          </w:p>
        </w:tc>
        <w:tc>
          <w:tcPr>
            <w:tcW w:w="217" w:type="pct"/>
            <w:tcBorders>
              <w:top w:val="nil"/>
              <w:left w:val="nil"/>
              <w:bottom w:val="nil"/>
              <w:right w:val="nil"/>
            </w:tcBorders>
          </w:tcPr>
          <w:p w14:paraId="5DDF8CB0"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5</w:t>
            </w:r>
          </w:p>
        </w:tc>
        <w:tc>
          <w:tcPr>
            <w:tcW w:w="217" w:type="pct"/>
            <w:tcBorders>
              <w:top w:val="nil"/>
              <w:left w:val="nil"/>
              <w:bottom w:val="nil"/>
              <w:right w:val="nil"/>
            </w:tcBorders>
          </w:tcPr>
          <w:p w14:paraId="64251FF7"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6.0)</w:t>
            </w:r>
          </w:p>
        </w:tc>
        <w:tc>
          <w:tcPr>
            <w:tcW w:w="77" w:type="pct"/>
            <w:tcBorders>
              <w:top w:val="nil"/>
              <w:left w:val="nil"/>
              <w:bottom w:val="nil"/>
              <w:right w:val="nil"/>
            </w:tcBorders>
          </w:tcPr>
          <w:p w14:paraId="7F48335F"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0FE7D241"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45</w:t>
            </w:r>
          </w:p>
        </w:tc>
        <w:tc>
          <w:tcPr>
            <w:tcW w:w="217" w:type="pct"/>
            <w:tcBorders>
              <w:top w:val="nil"/>
              <w:left w:val="nil"/>
              <w:bottom w:val="nil"/>
              <w:right w:val="nil"/>
            </w:tcBorders>
          </w:tcPr>
          <w:p w14:paraId="4B79BC23"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362</w:t>
            </w:r>
          </w:p>
        </w:tc>
        <w:tc>
          <w:tcPr>
            <w:tcW w:w="217" w:type="pct"/>
            <w:tcBorders>
              <w:top w:val="nil"/>
              <w:left w:val="nil"/>
              <w:bottom w:val="nil"/>
              <w:right w:val="nil"/>
            </w:tcBorders>
          </w:tcPr>
          <w:p w14:paraId="18337138"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73</w:t>
            </w:r>
          </w:p>
        </w:tc>
        <w:tc>
          <w:tcPr>
            <w:tcW w:w="217" w:type="pct"/>
            <w:tcBorders>
              <w:top w:val="nil"/>
              <w:left w:val="nil"/>
              <w:bottom w:val="nil"/>
              <w:right w:val="nil"/>
            </w:tcBorders>
          </w:tcPr>
          <w:p w14:paraId="088B3768"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89</w:t>
            </w:r>
          </w:p>
        </w:tc>
        <w:tc>
          <w:tcPr>
            <w:tcW w:w="77" w:type="pct"/>
            <w:tcBorders>
              <w:top w:val="nil"/>
              <w:left w:val="nil"/>
              <w:bottom w:val="nil"/>
              <w:right w:val="nil"/>
            </w:tcBorders>
          </w:tcPr>
          <w:p w14:paraId="5FD93DE3"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2C2814A5"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18ACB5FE"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34CE7FA8"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71041437"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77" w:type="pct"/>
            <w:tcBorders>
              <w:top w:val="nil"/>
              <w:left w:val="nil"/>
              <w:bottom w:val="nil"/>
              <w:right w:val="nil"/>
            </w:tcBorders>
          </w:tcPr>
          <w:p w14:paraId="4488670F"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3FE685A3"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09A19A3B"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17A67F03"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696344B1" w14:textId="77777777" w:rsidR="002B61EA" w:rsidRDefault="002B61EA">
            <w:pPr>
              <w:autoSpaceDE w:val="0"/>
              <w:autoSpaceDN w:val="0"/>
              <w:adjustRightInd w:val="0"/>
              <w:jc w:val="right"/>
              <w:rPr>
                <w:rFonts w:ascii="Arial" w:eastAsia="游ゴシック" w:hAnsi="Arial" w:cs="Arial"/>
                <w:b/>
                <w:bCs/>
                <w:color w:val="000000"/>
                <w:kern w:val="0"/>
                <w:sz w:val="22"/>
              </w:rPr>
            </w:pPr>
          </w:p>
        </w:tc>
      </w:tr>
      <w:tr w:rsidR="002B61EA" w14:paraId="1DDA7EEA" w14:textId="77777777" w:rsidTr="002B61EA">
        <w:trPr>
          <w:trHeight w:val="166"/>
        </w:trPr>
        <w:tc>
          <w:tcPr>
            <w:tcW w:w="77" w:type="pct"/>
            <w:tcBorders>
              <w:top w:val="nil"/>
              <w:left w:val="nil"/>
              <w:bottom w:val="nil"/>
              <w:right w:val="nil"/>
            </w:tcBorders>
          </w:tcPr>
          <w:p w14:paraId="1A6779D5"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0EB99641"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Difficulty making friends  </w:t>
            </w:r>
          </w:p>
        </w:tc>
        <w:tc>
          <w:tcPr>
            <w:tcW w:w="217" w:type="pct"/>
            <w:tcBorders>
              <w:top w:val="nil"/>
              <w:left w:val="nil"/>
              <w:bottom w:val="nil"/>
              <w:right w:val="nil"/>
            </w:tcBorders>
          </w:tcPr>
          <w:p w14:paraId="00C60619"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2</w:t>
            </w:r>
          </w:p>
        </w:tc>
        <w:tc>
          <w:tcPr>
            <w:tcW w:w="217" w:type="pct"/>
            <w:tcBorders>
              <w:top w:val="nil"/>
              <w:left w:val="nil"/>
              <w:bottom w:val="nil"/>
              <w:right w:val="nil"/>
            </w:tcBorders>
          </w:tcPr>
          <w:p w14:paraId="47E48F53"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4.3)</w:t>
            </w:r>
          </w:p>
        </w:tc>
        <w:tc>
          <w:tcPr>
            <w:tcW w:w="77" w:type="pct"/>
            <w:tcBorders>
              <w:top w:val="nil"/>
              <w:left w:val="nil"/>
              <w:bottom w:val="nil"/>
              <w:right w:val="nil"/>
            </w:tcBorders>
          </w:tcPr>
          <w:p w14:paraId="265B3D5E"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154E18C4"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45</w:t>
            </w:r>
          </w:p>
        </w:tc>
        <w:tc>
          <w:tcPr>
            <w:tcW w:w="217" w:type="pct"/>
            <w:tcBorders>
              <w:top w:val="nil"/>
              <w:left w:val="nil"/>
              <w:bottom w:val="nil"/>
              <w:right w:val="nil"/>
            </w:tcBorders>
          </w:tcPr>
          <w:p w14:paraId="7018D3F8"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72</w:t>
            </w:r>
          </w:p>
        </w:tc>
        <w:tc>
          <w:tcPr>
            <w:tcW w:w="217" w:type="pct"/>
            <w:tcBorders>
              <w:top w:val="nil"/>
              <w:left w:val="nil"/>
              <w:bottom w:val="nil"/>
              <w:right w:val="nil"/>
            </w:tcBorders>
          </w:tcPr>
          <w:p w14:paraId="0388B6DA"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362</w:t>
            </w:r>
          </w:p>
        </w:tc>
        <w:tc>
          <w:tcPr>
            <w:tcW w:w="217" w:type="pct"/>
            <w:tcBorders>
              <w:top w:val="nil"/>
              <w:left w:val="nil"/>
              <w:bottom w:val="nil"/>
              <w:right w:val="nil"/>
            </w:tcBorders>
          </w:tcPr>
          <w:p w14:paraId="2EDB7016"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88</w:t>
            </w:r>
          </w:p>
        </w:tc>
        <w:tc>
          <w:tcPr>
            <w:tcW w:w="77" w:type="pct"/>
            <w:tcBorders>
              <w:top w:val="nil"/>
              <w:left w:val="nil"/>
              <w:bottom w:val="nil"/>
              <w:right w:val="nil"/>
            </w:tcBorders>
          </w:tcPr>
          <w:p w14:paraId="3367B9E2"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2D52EE4A"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618C68E5"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62A0F520"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53E8C7F5"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77" w:type="pct"/>
            <w:tcBorders>
              <w:top w:val="nil"/>
              <w:left w:val="nil"/>
              <w:bottom w:val="nil"/>
              <w:right w:val="nil"/>
            </w:tcBorders>
          </w:tcPr>
          <w:p w14:paraId="244BDB18"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0D210070"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461A7E90"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017624CC"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2C6E485A" w14:textId="77777777" w:rsidR="002B61EA" w:rsidRDefault="002B61EA">
            <w:pPr>
              <w:autoSpaceDE w:val="0"/>
              <w:autoSpaceDN w:val="0"/>
              <w:adjustRightInd w:val="0"/>
              <w:jc w:val="right"/>
              <w:rPr>
                <w:rFonts w:ascii="Arial" w:eastAsia="游ゴシック" w:hAnsi="Arial" w:cs="Arial"/>
                <w:b/>
                <w:bCs/>
                <w:color w:val="000000"/>
                <w:kern w:val="0"/>
                <w:sz w:val="22"/>
              </w:rPr>
            </w:pPr>
          </w:p>
        </w:tc>
      </w:tr>
      <w:tr w:rsidR="002B61EA" w14:paraId="61D57AD3" w14:textId="77777777" w:rsidTr="002B61EA">
        <w:trPr>
          <w:trHeight w:val="166"/>
        </w:trPr>
        <w:tc>
          <w:tcPr>
            <w:tcW w:w="77" w:type="pct"/>
            <w:tcBorders>
              <w:top w:val="nil"/>
              <w:left w:val="nil"/>
              <w:bottom w:val="nil"/>
              <w:right w:val="nil"/>
            </w:tcBorders>
          </w:tcPr>
          <w:p w14:paraId="62438A4B"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541D590B"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Refusal to attend school  </w:t>
            </w:r>
          </w:p>
        </w:tc>
        <w:tc>
          <w:tcPr>
            <w:tcW w:w="217" w:type="pct"/>
            <w:tcBorders>
              <w:top w:val="nil"/>
              <w:left w:val="nil"/>
              <w:bottom w:val="nil"/>
              <w:right w:val="nil"/>
            </w:tcBorders>
          </w:tcPr>
          <w:p w14:paraId="04EDCB79"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5</w:t>
            </w:r>
          </w:p>
        </w:tc>
        <w:tc>
          <w:tcPr>
            <w:tcW w:w="217" w:type="pct"/>
            <w:tcBorders>
              <w:top w:val="nil"/>
              <w:left w:val="nil"/>
              <w:bottom w:val="nil"/>
              <w:right w:val="nil"/>
            </w:tcBorders>
          </w:tcPr>
          <w:p w14:paraId="31A39795"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6.0)</w:t>
            </w:r>
          </w:p>
        </w:tc>
        <w:tc>
          <w:tcPr>
            <w:tcW w:w="77" w:type="pct"/>
            <w:tcBorders>
              <w:top w:val="nil"/>
              <w:left w:val="nil"/>
              <w:bottom w:val="nil"/>
              <w:right w:val="nil"/>
            </w:tcBorders>
          </w:tcPr>
          <w:p w14:paraId="6BFAF290"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15386A70"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70</w:t>
            </w:r>
          </w:p>
        </w:tc>
        <w:tc>
          <w:tcPr>
            <w:tcW w:w="217" w:type="pct"/>
            <w:tcBorders>
              <w:top w:val="nil"/>
              <w:left w:val="nil"/>
              <w:bottom w:val="nil"/>
              <w:right w:val="nil"/>
            </w:tcBorders>
          </w:tcPr>
          <w:p w14:paraId="3058025C"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58</w:t>
            </w:r>
          </w:p>
        </w:tc>
        <w:tc>
          <w:tcPr>
            <w:tcW w:w="217" w:type="pct"/>
            <w:tcBorders>
              <w:top w:val="nil"/>
              <w:left w:val="nil"/>
              <w:bottom w:val="nil"/>
              <w:right w:val="nil"/>
            </w:tcBorders>
          </w:tcPr>
          <w:p w14:paraId="3B5F5BB0"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481</w:t>
            </w:r>
          </w:p>
        </w:tc>
        <w:tc>
          <w:tcPr>
            <w:tcW w:w="217" w:type="pct"/>
            <w:tcBorders>
              <w:top w:val="nil"/>
              <w:left w:val="nil"/>
              <w:bottom w:val="nil"/>
              <w:right w:val="nil"/>
            </w:tcBorders>
          </w:tcPr>
          <w:p w14:paraId="544D47BA"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13</w:t>
            </w:r>
          </w:p>
        </w:tc>
        <w:tc>
          <w:tcPr>
            <w:tcW w:w="77" w:type="pct"/>
            <w:tcBorders>
              <w:top w:val="nil"/>
              <w:left w:val="nil"/>
              <w:bottom w:val="nil"/>
              <w:right w:val="nil"/>
            </w:tcBorders>
          </w:tcPr>
          <w:p w14:paraId="33C58DC7"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3CDCD1A7"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308</w:t>
            </w:r>
          </w:p>
        </w:tc>
        <w:tc>
          <w:tcPr>
            <w:tcW w:w="217" w:type="pct"/>
            <w:tcBorders>
              <w:top w:val="nil"/>
              <w:left w:val="nil"/>
              <w:bottom w:val="nil"/>
              <w:right w:val="nil"/>
            </w:tcBorders>
          </w:tcPr>
          <w:p w14:paraId="7E63BCA5"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72</w:t>
            </w:r>
          </w:p>
        </w:tc>
        <w:tc>
          <w:tcPr>
            <w:tcW w:w="217" w:type="pct"/>
            <w:tcBorders>
              <w:top w:val="nil"/>
              <w:left w:val="nil"/>
              <w:bottom w:val="nil"/>
              <w:right w:val="nil"/>
            </w:tcBorders>
          </w:tcPr>
          <w:p w14:paraId="534902FF"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44</w:t>
            </w:r>
          </w:p>
        </w:tc>
        <w:tc>
          <w:tcPr>
            <w:tcW w:w="217" w:type="pct"/>
            <w:tcBorders>
              <w:top w:val="nil"/>
              <w:left w:val="nil"/>
              <w:bottom w:val="nil"/>
              <w:right w:val="nil"/>
            </w:tcBorders>
          </w:tcPr>
          <w:p w14:paraId="3304D09F"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11</w:t>
            </w:r>
          </w:p>
        </w:tc>
        <w:tc>
          <w:tcPr>
            <w:tcW w:w="77" w:type="pct"/>
            <w:tcBorders>
              <w:top w:val="nil"/>
              <w:left w:val="nil"/>
              <w:bottom w:val="nil"/>
              <w:right w:val="nil"/>
            </w:tcBorders>
          </w:tcPr>
          <w:p w14:paraId="5AC43163"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33A783B3"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92</w:t>
            </w:r>
          </w:p>
        </w:tc>
        <w:tc>
          <w:tcPr>
            <w:tcW w:w="217" w:type="pct"/>
            <w:tcBorders>
              <w:top w:val="nil"/>
              <w:left w:val="nil"/>
              <w:bottom w:val="nil"/>
              <w:right w:val="nil"/>
            </w:tcBorders>
          </w:tcPr>
          <w:p w14:paraId="3C74309C"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54</w:t>
            </w:r>
          </w:p>
        </w:tc>
        <w:tc>
          <w:tcPr>
            <w:tcW w:w="217" w:type="pct"/>
            <w:tcBorders>
              <w:top w:val="nil"/>
              <w:left w:val="nil"/>
              <w:bottom w:val="nil"/>
              <w:right w:val="nil"/>
            </w:tcBorders>
          </w:tcPr>
          <w:p w14:paraId="5079AE8E"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30</w:t>
            </w:r>
          </w:p>
        </w:tc>
        <w:tc>
          <w:tcPr>
            <w:tcW w:w="217" w:type="pct"/>
            <w:tcBorders>
              <w:top w:val="nil"/>
              <w:left w:val="nil"/>
              <w:bottom w:val="nil"/>
              <w:right w:val="nil"/>
            </w:tcBorders>
          </w:tcPr>
          <w:p w14:paraId="672A6E47"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17</w:t>
            </w:r>
          </w:p>
        </w:tc>
      </w:tr>
      <w:tr w:rsidR="002B61EA" w14:paraId="24024FB5" w14:textId="77777777" w:rsidTr="002B61EA">
        <w:trPr>
          <w:trHeight w:val="166"/>
        </w:trPr>
        <w:tc>
          <w:tcPr>
            <w:tcW w:w="77" w:type="pct"/>
            <w:tcBorders>
              <w:top w:val="nil"/>
              <w:left w:val="nil"/>
              <w:bottom w:val="nil"/>
              <w:right w:val="nil"/>
            </w:tcBorders>
          </w:tcPr>
          <w:p w14:paraId="55D5D31B"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0710A694"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Being bullied  </w:t>
            </w:r>
          </w:p>
        </w:tc>
        <w:tc>
          <w:tcPr>
            <w:tcW w:w="217" w:type="pct"/>
            <w:tcBorders>
              <w:top w:val="nil"/>
              <w:left w:val="nil"/>
              <w:bottom w:val="nil"/>
              <w:right w:val="nil"/>
            </w:tcBorders>
          </w:tcPr>
          <w:p w14:paraId="24D3213B"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5</w:t>
            </w:r>
          </w:p>
        </w:tc>
        <w:tc>
          <w:tcPr>
            <w:tcW w:w="217" w:type="pct"/>
            <w:tcBorders>
              <w:top w:val="nil"/>
              <w:left w:val="nil"/>
              <w:bottom w:val="nil"/>
              <w:right w:val="nil"/>
            </w:tcBorders>
          </w:tcPr>
          <w:p w14:paraId="52AEA761"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6.0)</w:t>
            </w:r>
          </w:p>
        </w:tc>
        <w:tc>
          <w:tcPr>
            <w:tcW w:w="77" w:type="pct"/>
            <w:tcBorders>
              <w:top w:val="nil"/>
              <w:left w:val="nil"/>
              <w:bottom w:val="nil"/>
              <w:right w:val="nil"/>
            </w:tcBorders>
          </w:tcPr>
          <w:p w14:paraId="11581101"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7A9101E4"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75</w:t>
            </w:r>
          </w:p>
        </w:tc>
        <w:tc>
          <w:tcPr>
            <w:tcW w:w="217" w:type="pct"/>
            <w:tcBorders>
              <w:top w:val="nil"/>
              <w:left w:val="nil"/>
              <w:bottom w:val="nil"/>
              <w:right w:val="nil"/>
            </w:tcBorders>
          </w:tcPr>
          <w:p w14:paraId="28028051"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44</w:t>
            </w:r>
          </w:p>
        </w:tc>
        <w:tc>
          <w:tcPr>
            <w:tcW w:w="217" w:type="pct"/>
            <w:tcBorders>
              <w:top w:val="nil"/>
              <w:left w:val="nil"/>
              <w:bottom w:val="nil"/>
              <w:right w:val="nil"/>
            </w:tcBorders>
          </w:tcPr>
          <w:p w14:paraId="030159E7"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294</w:t>
            </w:r>
          </w:p>
        </w:tc>
        <w:tc>
          <w:tcPr>
            <w:tcW w:w="217" w:type="pct"/>
            <w:tcBorders>
              <w:top w:val="nil"/>
              <w:left w:val="nil"/>
              <w:bottom w:val="nil"/>
              <w:right w:val="nil"/>
            </w:tcBorders>
          </w:tcPr>
          <w:p w14:paraId="65E2A86A"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496</w:t>
            </w:r>
          </w:p>
        </w:tc>
        <w:tc>
          <w:tcPr>
            <w:tcW w:w="77" w:type="pct"/>
            <w:tcBorders>
              <w:top w:val="nil"/>
              <w:left w:val="nil"/>
              <w:bottom w:val="nil"/>
              <w:right w:val="nil"/>
            </w:tcBorders>
          </w:tcPr>
          <w:p w14:paraId="4363DEE0"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696A0539"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23575159"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67D87D8D"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7755693B"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77" w:type="pct"/>
            <w:tcBorders>
              <w:top w:val="nil"/>
              <w:left w:val="nil"/>
              <w:bottom w:val="nil"/>
              <w:right w:val="nil"/>
            </w:tcBorders>
          </w:tcPr>
          <w:p w14:paraId="22B2E290"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43AA77F8"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7DC92DC5"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29EDE61D"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26A1B0A4" w14:textId="77777777" w:rsidR="002B61EA" w:rsidRDefault="002B61EA">
            <w:pPr>
              <w:autoSpaceDE w:val="0"/>
              <w:autoSpaceDN w:val="0"/>
              <w:adjustRightInd w:val="0"/>
              <w:jc w:val="right"/>
              <w:rPr>
                <w:rFonts w:ascii="Arial" w:eastAsia="游ゴシック" w:hAnsi="Arial" w:cs="Arial"/>
                <w:b/>
                <w:bCs/>
                <w:color w:val="000000"/>
                <w:kern w:val="0"/>
                <w:sz w:val="22"/>
              </w:rPr>
            </w:pPr>
          </w:p>
        </w:tc>
      </w:tr>
      <w:tr w:rsidR="002B61EA" w14:paraId="770A5F43" w14:textId="77777777" w:rsidTr="002B61EA">
        <w:trPr>
          <w:trHeight w:val="166"/>
        </w:trPr>
        <w:tc>
          <w:tcPr>
            <w:tcW w:w="77" w:type="pct"/>
            <w:tcBorders>
              <w:top w:val="nil"/>
              <w:left w:val="nil"/>
              <w:bottom w:val="nil"/>
              <w:right w:val="nil"/>
            </w:tcBorders>
          </w:tcPr>
          <w:p w14:paraId="07B89B37"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502732E5"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What to do after school  </w:t>
            </w:r>
          </w:p>
        </w:tc>
        <w:tc>
          <w:tcPr>
            <w:tcW w:w="217" w:type="pct"/>
            <w:tcBorders>
              <w:top w:val="nil"/>
              <w:left w:val="nil"/>
              <w:bottom w:val="nil"/>
              <w:right w:val="nil"/>
            </w:tcBorders>
          </w:tcPr>
          <w:p w14:paraId="0AD85196"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7</w:t>
            </w:r>
          </w:p>
        </w:tc>
        <w:tc>
          <w:tcPr>
            <w:tcW w:w="217" w:type="pct"/>
            <w:tcBorders>
              <w:top w:val="nil"/>
              <w:left w:val="nil"/>
              <w:bottom w:val="nil"/>
              <w:right w:val="nil"/>
            </w:tcBorders>
          </w:tcPr>
          <w:p w14:paraId="27BEAB87"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20.2)</w:t>
            </w:r>
          </w:p>
        </w:tc>
        <w:tc>
          <w:tcPr>
            <w:tcW w:w="77" w:type="pct"/>
            <w:tcBorders>
              <w:top w:val="nil"/>
              <w:left w:val="nil"/>
              <w:bottom w:val="nil"/>
              <w:right w:val="nil"/>
            </w:tcBorders>
          </w:tcPr>
          <w:p w14:paraId="58C7312F"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6CB6BB6D"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71</w:t>
            </w:r>
          </w:p>
        </w:tc>
        <w:tc>
          <w:tcPr>
            <w:tcW w:w="217" w:type="pct"/>
            <w:tcBorders>
              <w:top w:val="nil"/>
              <w:left w:val="nil"/>
              <w:bottom w:val="nil"/>
              <w:right w:val="nil"/>
            </w:tcBorders>
          </w:tcPr>
          <w:p w14:paraId="39413F42"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46</w:t>
            </w:r>
          </w:p>
        </w:tc>
        <w:tc>
          <w:tcPr>
            <w:tcW w:w="217" w:type="pct"/>
            <w:tcBorders>
              <w:top w:val="nil"/>
              <w:left w:val="nil"/>
              <w:bottom w:val="nil"/>
              <w:right w:val="nil"/>
            </w:tcBorders>
          </w:tcPr>
          <w:p w14:paraId="172487CB"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387</w:t>
            </w:r>
          </w:p>
        </w:tc>
        <w:tc>
          <w:tcPr>
            <w:tcW w:w="217" w:type="pct"/>
            <w:tcBorders>
              <w:top w:val="nil"/>
              <w:left w:val="nil"/>
              <w:bottom w:val="nil"/>
              <w:right w:val="nil"/>
            </w:tcBorders>
          </w:tcPr>
          <w:p w14:paraId="6F7A2ECA"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21</w:t>
            </w:r>
          </w:p>
        </w:tc>
        <w:tc>
          <w:tcPr>
            <w:tcW w:w="77" w:type="pct"/>
            <w:tcBorders>
              <w:top w:val="nil"/>
              <w:left w:val="nil"/>
              <w:bottom w:val="nil"/>
              <w:right w:val="nil"/>
            </w:tcBorders>
          </w:tcPr>
          <w:p w14:paraId="3D61F67E"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723A0408"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36B992F4"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084771C9"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37E4E903"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77" w:type="pct"/>
            <w:tcBorders>
              <w:top w:val="nil"/>
              <w:left w:val="nil"/>
              <w:bottom w:val="nil"/>
              <w:right w:val="nil"/>
            </w:tcBorders>
          </w:tcPr>
          <w:p w14:paraId="63CBEC62"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213852B5"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08C99AD6"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3945B63F"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426D52B2" w14:textId="77777777" w:rsidR="002B61EA" w:rsidRDefault="002B61EA">
            <w:pPr>
              <w:autoSpaceDE w:val="0"/>
              <w:autoSpaceDN w:val="0"/>
              <w:adjustRightInd w:val="0"/>
              <w:jc w:val="right"/>
              <w:rPr>
                <w:rFonts w:ascii="Arial" w:eastAsia="游ゴシック" w:hAnsi="Arial" w:cs="Arial"/>
                <w:b/>
                <w:bCs/>
                <w:color w:val="000000"/>
                <w:kern w:val="0"/>
                <w:sz w:val="22"/>
              </w:rPr>
            </w:pPr>
          </w:p>
        </w:tc>
      </w:tr>
      <w:tr w:rsidR="002B61EA" w14:paraId="6459F6AB" w14:textId="77777777" w:rsidTr="002B61EA">
        <w:trPr>
          <w:trHeight w:val="166"/>
        </w:trPr>
        <w:tc>
          <w:tcPr>
            <w:tcW w:w="77" w:type="pct"/>
            <w:tcBorders>
              <w:top w:val="nil"/>
              <w:left w:val="nil"/>
              <w:bottom w:val="nil"/>
              <w:right w:val="nil"/>
            </w:tcBorders>
          </w:tcPr>
          <w:p w14:paraId="63F57D0E"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5BCB7BB1"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Participating in extracurricular lessons and activities </w:t>
            </w:r>
          </w:p>
        </w:tc>
        <w:tc>
          <w:tcPr>
            <w:tcW w:w="217" w:type="pct"/>
            <w:tcBorders>
              <w:top w:val="nil"/>
              <w:left w:val="nil"/>
              <w:bottom w:val="nil"/>
              <w:right w:val="nil"/>
            </w:tcBorders>
          </w:tcPr>
          <w:p w14:paraId="28552DF0"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9</w:t>
            </w:r>
          </w:p>
        </w:tc>
        <w:tc>
          <w:tcPr>
            <w:tcW w:w="217" w:type="pct"/>
            <w:tcBorders>
              <w:top w:val="nil"/>
              <w:left w:val="nil"/>
              <w:bottom w:val="nil"/>
              <w:right w:val="nil"/>
            </w:tcBorders>
          </w:tcPr>
          <w:p w14:paraId="66D01498"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0.7)</w:t>
            </w:r>
          </w:p>
        </w:tc>
        <w:tc>
          <w:tcPr>
            <w:tcW w:w="77" w:type="pct"/>
            <w:tcBorders>
              <w:top w:val="nil"/>
              <w:left w:val="nil"/>
              <w:bottom w:val="nil"/>
              <w:right w:val="nil"/>
            </w:tcBorders>
          </w:tcPr>
          <w:p w14:paraId="57B30533"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09DB6AA5"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324</w:t>
            </w:r>
          </w:p>
        </w:tc>
        <w:tc>
          <w:tcPr>
            <w:tcW w:w="217" w:type="pct"/>
            <w:tcBorders>
              <w:top w:val="nil"/>
              <w:left w:val="nil"/>
              <w:bottom w:val="nil"/>
              <w:right w:val="nil"/>
            </w:tcBorders>
          </w:tcPr>
          <w:p w14:paraId="4196EBBF"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116</w:t>
            </w:r>
          </w:p>
        </w:tc>
        <w:tc>
          <w:tcPr>
            <w:tcW w:w="217" w:type="pct"/>
            <w:tcBorders>
              <w:top w:val="nil"/>
              <w:left w:val="nil"/>
              <w:bottom w:val="nil"/>
              <w:right w:val="nil"/>
            </w:tcBorders>
          </w:tcPr>
          <w:p w14:paraId="55DED3E1"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31</w:t>
            </w:r>
          </w:p>
        </w:tc>
        <w:tc>
          <w:tcPr>
            <w:tcW w:w="217" w:type="pct"/>
            <w:tcBorders>
              <w:top w:val="nil"/>
              <w:left w:val="nil"/>
              <w:bottom w:val="nil"/>
              <w:right w:val="nil"/>
            </w:tcBorders>
          </w:tcPr>
          <w:p w14:paraId="6073423E"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3</w:t>
            </w:r>
          </w:p>
        </w:tc>
        <w:tc>
          <w:tcPr>
            <w:tcW w:w="77" w:type="pct"/>
            <w:tcBorders>
              <w:top w:val="nil"/>
              <w:left w:val="nil"/>
              <w:bottom w:val="nil"/>
              <w:right w:val="nil"/>
            </w:tcBorders>
          </w:tcPr>
          <w:p w14:paraId="40C126C1"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4CF898F9"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345</w:t>
            </w:r>
          </w:p>
        </w:tc>
        <w:tc>
          <w:tcPr>
            <w:tcW w:w="217" w:type="pct"/>
            <w:tcBorders>
              <w:top w:val="nil"/>
              <w:left w:val="nil"/>
              <w:bottom w:val="nil"/>
              <w:right w:val="nil"/>
            </w:tcBorders>
          </w:tcPr>
          <w:p w14:paraId="781160A5"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128</w:t>
            </w:r>
          </w:p>
        </w:tc>
        <w:tc>
          <w:tcPr>
            <w:tcW w:w="217" w:type="pct"/>
            <w:tcBorders>
              <w:top w:val="nil"/>
              <w:left w:val="nil"/>
              <w:bottom w:val="nil"/>
              <w:right w:val="nil"/>
            </w:tcBorders>
          </w:tcPr>
          <w:p w14:paraId="4DB59220"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62</w:t>
            </w:r>
          </w:p>
        </w:tc>
        <w:tc>
          <w:tcPr>
            <w:tcW w:w="217" w:type="pct"/>
            <w:tcBorders>
              <w:top w:val="nil"/>
              <w:left w:val="nil"/>
              <w:bottom w:val="nil"/>
              <w:right w:val="nil"/>
            </w:tcBorders>
          </w:tcPr>
          <w:p w14:paraId="49B3BCF3"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2</w:t>
            </w:r>
          </w:p>
        </w:tc>
        <w:tc>
          <w:tcPr>
            <w:tcW w:w="77" w:type="pct"/>
            <w:tcBorders>
              <w:top w:val="nil"/>
              <w:left w:val="nil"/>
              <w:bottom w:val="nil"/>
              <w:right w:val="nil"/>
            </w:tcBorders>
          </w:tcPr>
          <w:p w14:paraId="0F64A2A0"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22BFA0A1"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338</w:t>
            </w:r>
          </w:p>
        </w:tc>
        <w:tc>
          <w:tcPr>
            <w:tcW w:w="217" w:type="pct"/>
            <w:tcBorders>
              <w:top w:val="nil"/>
              <w:left w:val="nil"/>
              <w:bottom w:val="nil"/>
              <w:right w:val="nil"/>
            </w:tcBorders>
          </w:tcPr>
          <w:p w14:paraId="2C82056C"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122</w:t>
            </w:r>
          </w:p>
        </w:tc>
        <w:tc>
          <w:tcPr>
            <w:tcW w:w="217" w:type="pct"/>
            <w:tcBorders>
              <w:top w:val="nil"/>
              <w:left w:val="nil"/>
              <w:bottom w:val="nil"/>
              <w:right w:val="nil"/>
            </w:tcBorders>
          </w:tcPr>
          <w:p w14:paraId="1316DE46"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55</w:t>
            </w:r>
          </w:p>
        </w:tc>
        <w:tc>
          <w:tcPr>
            <w:tcW w:w="217" w:type="pct"/>
            <w:tcBorders>
              <w:top w:val="nil"/>
              <w:left w:val="nil"/>
              <w:bottom w:val="nil"/>
              <w:right w:val="nil"/>
            </w:tcBorders>
          </w:tcPr>
          <w:p w14:paraId="6F59D554"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3</w:t>
            </w:r>
          </w:p>
        </w:tc>
      </w:tr>
      <w:tr w:rsidR="002B61EA" w14:paraId="73909210" w14:textId="77777777" w:rsidTr="002B61EA">
        <w:trPr>
          <w:trHeight w:val="166"/>
        </w:trPr>
        <w:tc>
          <w:tcPr>
            <w:tcW w:w="77" w:type="pct"/>
            <w:tcBorders>
              <w:top w:val="nil"/>
              <w:left w:val="nil"/>
              <w:bottom w:val="nil"/>
              <w:right w:val="nil"/>
            </w:tcBorders>
          </w:tcPr>
          <w:p w14:paraId="6A58E166"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6ECBF9BE"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Communicating with the home room teacher </w:t>
            </w:r>
          </w:p>
        </w:tc>
        <w:tc>
          <w:tcPr>
            <w:tcW w:w="217" w:type="pct"/>
            <w:tcBorders>
              <w:top w:val="nil"/>
              <w:left w:val="nil"/>
              <w:bottom w:val="nil"/>
              <w:right w:val="nil"/>
            </w:tcBorders>
          </w:tcPr>
          <w:p w14:paraId="2238D93F"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9</w:t>
            </w:r>
          </w:p>
        </w:tc>
        <w:tc>
          <w:tcPr>
            <w:tcW w:w="217" w:type="pct"/>
            <w:tcBorders>
              <w:top w:val="nil"/>
              <w:left w:val="nil"/>
              <w:bottom w:val="nil"/>
              <w:right w:val="nil"/>
            </w:tcBorders>
          </w:tcPr>
          <w:p w14:paraId="79F31D06"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0.7)</w:t>
            </w:r>
          </w:p>
        </w:tc>
        <w:tc>
          <w:tcPr>
            <w:tcW w:w="77" w:type="pct"/>
            <w:tcBorders>
              <w:top w:val="nil"/>
              <w:left w:val="nil"/>
              <w:bottom w:val="nil"/>
              <w:right w:val="nil"/>
            </w:tcBorders>
          </w:tcPr>
          <w:p w14:paraId="7EAD78E5"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6003E3FF"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304</w:t>
            </w:r>
          </w:p>
        </w:tc>
        <w:tc>
          <w:tcPr>
            <w:tcW w:w="217" w:type="pct"/>
            <w:tcBorders>
              <w:top w:val="nil"/>
              <w:left w:val="nil"/>
              <w:bottom w:val="nil"/>
              <w:right w:val="nil"/>
            </w:tcBorders>
          </w:tcPr>
          <w:p w14:paraId="104EA2C1"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95</w:t>
            </w:r>
          </w:p>
        </w:tc>
        <w:tc>
          <w:tcPr>
            <w:tcW w:w="217" w:type="pct"/>
            <w:tcBorders>
              <w:top w:val="nil"/>
              <w:left w:val="nil"/>
              <w:bottom w:val="nil"/>
              <w:right w:val="nil"/>
            </w:tcBorders>
          </w:tcPr>
          <w:p w14:paraId="33C675EB"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13</w:t>
            </w:r>
          </w:p>
        </w:tc>
        <w:tc>
          <w:tcPr>
            <w:tcW w:w="217" w:type="pct"/>
            <w:tcBorders>
              <w:top w:val="nil"/>
              <w:left w:val="nil"/>
              <w:bottom w:val="nil"/>
              <w:right w:val="nil"/>
            </w:tcBorders>
          </w:tcPr>
          <w:p w14:paraId="5FA68DDD"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5</w:t>
            </w:r>
          </w:p>
        </w:tc>
        <w:tc>
          <w:tcPr>
            <w:tcW w:w="77" w:type="pct"/>
            <w:tcBorders>
              <w:top w:val="nil"/>
              <w:left w:val="nil"/>
              <w:bottom w:val="nil"/>
              <w:right w:val="nil"/>
            </w:tcBorders>
          </w:tcPr>
          <w:p w14:paraId="139D3ACB"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11E5399E"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83</w:t>
            </w:r>
          </w:p>
        </w:tc>
        <w:tc>
          <w:tcPr>
            <w:tcW w:w="217" w:type="pct"/>
            <w:tcBorders>
              <w:top w:val="nil"/>
              <w:left w:val="nil"/>
              <w:bottom w:val="nil"/>
              <w:right w:val="nil"/>
            </w:tcBorders>
          </w:tcPr>
          <w:p w14:paraId="21E01AE6"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57</w:t>
            </w:r>
          </w:p>
        </w:tc>
        <w:tc>
          <w:tcPr>
            <w:tcW w:w="217" w:type="pct"/>
            <w:tcBorders>
              <w:top w:val="nil"/>
              <w:left w:val="nil"/>
              <w:bottom w:val="nil"/>
              <w:right w:val="nil"/>
            </w:tcBorders>
          </w:tcPr>
          <w:p w14:paraId="2D749B62"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08</w:t>
            </w:r>
          </w:p>
        </w:tc>
        <w:tc>
          <w:tcPr>
            <w:tcW w:w="217" w:type="pct"/>
            <w:tcBorders>
              <w:top w:val="nil"/>
              <w:left w:val="nil"/>
              <w:bottom w:val="nil"/>
              <w:right w:val="nil"/>
            </w:tcBorders>
          </w:tcPr>
          <w:p w14:paraId="6D79D06C"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15</w:t>
            </w:r>
          </w:p>
        </w:tc>
        <w:tc>
          <w:tcPr>
            <w:tcW w:w="77" w:type="pct"/>
            <w:tcBorders>
              <w:top w:val="nil"/>
              <w:left w:val="nil"/>
              <w:bottom w:val="nil"/>
              <w:right w:val="nil"/>
            </w:tcBorders>
          </w:tcPr>
          <w:p w14:paraId="753DA68F"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592BA85F"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61</w:t>
            </w:r>
          </w:p>
        </w:tc>
        <w:tc>
          <w:tcPr>
            <w:tcW w:w="217" w:type="pct"/>
            <w:tcBorders>
              <w:top w:val="nil"/>
              <w:left w:val="nil"/>
              <w:bottom w:val="nil"/>
              <w:right w:val="nil"/>
            </w:tcBorders>
          </w:tcPr>
          <w:p w14:paraId="7AE7180E"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30</w:t>
            </w:r>
          </w:p>
        </w:tc>
        <w:tc>
          <w:tcPr>
            <w:tcW w:w="217" w:type="pct"/>
            <w:tcBorders>
              <w:top w:val="nil"/>
              <w:left w:val="nil"/>
              <w:bottom w:val="nil"/>
              <w:right w:val="nil"/>
            </w:tcBorders>
          </w:tcPr>
          <w:p w14:paraId="0E92BF3C"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492</w:t>
            </w:r>
          </w:p>
        </w:tc>
        <w:tc>
          <w:tcPr>
            <w:tcW w:w="217" w:type="pct"/>
            <w:tcBorders>
              <w:top w:val="nil"/>
              <w:left w:val="nil"/>
              <w:bottom w:val="nil"/>
              <w:right w:val="nil"/>
            </w:tcBorders>
          </w:tcPr>
          <w:p w14:paraId="2EBF14E0"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27</w:t>
            </w:r>
          </w:p>
        </w:tc>
      </w:tr>
      <w:tr w:rsidR="002B61EA" w14:paraId="21CB5873" w14:textId="77777777" w:rsidTr="002B61EA">
        <w:trPr>
          <w:trHeight w:val="166"/>
        </w:trPr>
        <w:tc>
          <w:tcPr>
            <w:tcW w:w="77" w:type="pct"/>
            <w:tcBorders>
              <w:top w:val="nil"/>
              <w:left w:val="nil"/>
              <w:bottom w:val="nil"/>
              <w:right w:val="nil"/>
            </w:tcBorders>
          </w:tcPr>
          <w:p w14:paraId="0C4074F7"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1FD3D2AB"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Change of home room teacher </w:t>
            </w:r>
          </w:p>
        </w:tc>
        <w:tc>
          <w:tcPr>
            <w:tcW w:w="217" w:type="pct"/>
            <w:tcBorders>
              <w:top w:val="nil"/>
              <w:left w:val="nil"/>
              <w:bottom w:val="nil"/>
              <w:right w:val="nil"/>
            </w:tcBorders>
          </w:tcPr>
          <w:p w14:paraId="1C45A0AC"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6</w:t>
            </w:r>
          </w:p>
        </w:tc>
        <w:tc>
          <w:tcPr>
            <w:tcW w:w="217" w:type="pct"/>
            <w:tcBorders>
              <w:top w:val="nil"/>
              <w:left w:val="nil"/>
              <w:bottom w:val="nil"/>
              <w:right w:val="nil"/>
            </w:tcBorders>
          </w:tcPr>
          <w:p w14:paraId="3631A2F4"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7.1)</w:t>
            </w:r>
          </w:p>
        </w:tc>
        <w:tc>
          <w:tcPr>
            <w:tcW w:w="77" w:type="pct"/>
            <w:tcBorders>
              <w:top w:val="nil"/>
              <w:left w:val="nil"/>
              <w:bottom w:val="nil"/>
              <w:right w:val="nil"/>
            </w:tcBorders>
          </w:tcPr>
          <w:p w14:paraId="29453486"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5EFCAFE6"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307</w:t>
            </w:r>
          </w:p>
        </w:tc>
        <w:tc>
          <w:tcPr>
            <w:tcW w:w="217" w:type="pct"/>
            <w:tcBorders>
              <w:top w:val="nil"/>
              <w:left w:val="nil"/>
              <w:bottom w:val="nil"/>
              <w:right w:val="nil"/>
            </w:tcBorders>
          </w:tcPr>
          <w:p w14:paraId="1EF505BD"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98</w:t>
            </w:r>
          </w:p>
        </w:tc>
        <w:tc>
          <w:tcPr>
            <w:tcW w:w="217" w:type="pct"/>
            <w:tcBorders>
              <w:top w:val="nil"/>
              <w:left w:val="nil"/>
              <w:bottom w:val="nil"/>
              <w:right w:val="nil"/>
            </w:tcBorders>
          </w:tcPr>
          <w:p w14:paraId="38E9EED0"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16</w:t>
            </w:r>
          </w:p>
        </w:tc>
        <w:tc>
          <w:tcPr>
            <w:tcW w:w="217" w:type="pct"/>
            <w:tcBorders>
              <w:top w:val="nil"/>
              <w:left w:val="nil"/>
              <w:bottom w:val="nil"/>
              <w:right w:val="nil"/>
            </w:tcBorders>
          </w:tcPr>
          <w:p w14:paraId="017B8286"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5</w:t>
            </w:r>
          </w:p>
        </w:tc>
        <w:tc>
          <w:tcPr>
            <w:tcW w:w="77" w:type="pct"/>
            <w:tcBorders>
              <w:top w:val="nil"/>
              <w:left w:val="nil"/>
              <w:bottom w:val="nil"/>
              <w:right w:val="nil"/>
            </w:tcBorders>
          </w:tcPr>
          <w:p w14:paraId="7A4B03CD"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2ADDC75C"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307</w:t>
            </w:r>
          </w:p>
        </w:tc>
        <w:tc>
          <w:tcPr>
            <w:tcW w:w="217" w:type="pct"/>
            <w:tcBorders>
              <w:top w:val="nil"/>
              <w:left w:val="nil"/>
              <w:bottom w:val="nil"/>
              <w:right w:val="nil"/>
            </w:tcBorders>
          </w:tcPr>
          <w:p w14:paraId="1935EB6B"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85</w:t>
            </w:r>
          </w:p>
        </w:tc>
        <w:tc>
          <w:tcPr>
            <w:tcW w:w="217" w:type="pct"/>
            <w:tcBorders>
              <w:top w:val="nil"/>
              <w:left w:val="nil"/>
              <w:bottom w:val="nil"/>
              <w:right w:val="nil"/>
            </w:tcBorders>
          </w:tcPr>
          <w:p w14:paraId="449516ED"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29</w:t>
            </w:r>
          </w:p>
        </w:tc>
        <w:tc>
          <w:tcPr>
            <w:tcW w:w="217" w:type="pct"/>
            <w:tcBorders>
              <w:top w:val="nil"/>
              <w:left w:val="nil"/>
              <w:bottom w:val="nil"/>
              <w:right w:val="nil"/>
            </w:tcBorders>
          </w:tcPr>
          <w:p w14:paraId="269D5EA3"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7</w:t>
            </w:r>
          </w:p>
        </w:tc>
        <w:tc>
          <w:tcPr>
            <w:tcW w:w="77" w:type="pct"/>
            <w:tcBorders>
              <w:top w:val="nil"/>
              <w:left w:val="nil"/>
              <w:bottom w:val="nil"/>
              <w:right w:val="nil"/>
            </w:tcBorders>
          </w:tcPr>
          <w:p w14:paraId="7E445333"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1E38D061"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89</w:t>
            </w:r>
          </w:p>
        </w:tc>
        <w:tc>
          <w:tcPr>
            <w:tcW w:w="217" w:type="pct"/>
            <w:tcBorders>
              <w:top w:val="nil"/>
              <w:left w:val="nil"/>
              <w:bottom w:val="nil"/>
              <w:right w:val="nil"/>
            </w:tcBorders>
          </w:tcPr>
          <w:p w14:paraId="049ECEAB"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50</w:t>
            </w:r>
          </w:p>
        </w:tc>
        <w:tc>
          <w:tcPr>
            <w:tcW w:w="217" w:type="pct"/>
            <w:tcBorders>
              <w:top w:val="nil"/>
              <w:left w:val="nil"/>
              <w:bottom w:val="nil"/>
              <w:right w:val="nil"/>
            </w:tcBorders>
          </w:tcPr>
          <w:p w14:paraId="5B6B16CA"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28</w:t>
            </w:r>
          </w:p>
        </w:tc>
        <w:tc>
          <w:tcPr>
            <w:tcW w:w="217" w:type="pct"/>
            <w:tcBorders>
              <w:top w:val="nil"/>
              <w:left w:val="nil"/>
              <w:bottom w:val="nil"/>
              <w:right w:val="nil"/>
            </w:tcBorders>
          </w:tcPr>
          <w:p w14:paraId="365624B7"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19</w:t>
            </w:r>
          </w:p>
        </w:tc>
      </w:tr>
      <w:tr w:rsidR="002B61EA" w14:paraId="331CC4BD" w14:textId="77777777" w:rsidTr="002B61EA">
        <w:trPr>
          <w:trHeight w:val="166"/>
        </w:trPr>
        <w:tc>
          <w:tcPr>
            <w:tcW w:w="77" w:type="pct"/>
            <w:tcBorders>
              <w:top w:val="nil"/>
              <w:left w:val="nil"/>
              <w:bottom w:val="nil"/>
              <w:right w:val="nil"/>
            </w:tcBorders>
          </w:tcPr>
          <w:p w14:paraId="110CF0B2"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387AA9FE"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Lack of knowledge regarding 22q11.2 deletion syndrome on the part of school staff (faculty, etc.)  </w:t>
            </w:r>
          </w:p>
        </w:tc>
        <w:tc>
          <w:tcPr>
            <w:tcW w:w="217" w:type="pct"/>
            <w:tcBorders>
              <w:top w:val="nil"/>
              <w:left w:val="nil"/>
              <w:bottom w:val="nil"/>
              <w:right w:val="nil"/>
            </w:tcBorders>
          </w:tcPr>
          <w:p w14:paraId="54D83A22"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34</w:t>
            </w:r>
          </w:p>
        </w:tc>
        <w:tc>
          <w:tcPr>
            <w:tcW w:w="217" w:type="pct"/>
            <w:tcBorders>
              <w:top w:val="nil"/>
              <w:left w:val="nil"/>
              <w:bottom w:val="nil"/>
              <w:right w:val="nil"/>
            </w:tcBorders>
          </w:tcPr>
          <w:p w14:paraId="063B016C"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40.5)</w:t>
            </w:r>
          </w:p>
        </w:tc>
        <w:tc>
          <w:tcPr>
            <w:tcW w:w="77" w:type="pct"/>
            <w:tcBorders>
              <w:top w:val="nil"/>
              <w:left w:val="nil"/>
              <w:bottom w:val="nil"/>
              <w:right w:val="nil"/>
            </w:tcBorders>
          </w:tcPr>
          <w:p w14:paraId="20B24243"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71A4B664"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55</w:t>
            </w:r>
          </w:p>
        </w:tc>
        <w:tc>
          <w:tcPr>
            <w:tcW w:w="217" w:type="pct"/>
            <w:tcBorders>
              <w:top w:val="nil"/>
              <w:left w:val="nil"/>
              <w:bottom w:val="nil"/>
              <w:right w:val="nil"/>
            </w:tcBorders>
          </w:tcPr>
          <w:p w14:paraId="56F6010E"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62</w:t>
            </w:r>
          </w:p>
        </w:tc>
        <w:tc>
          <w:tcPr>
            <w:tcW w:w="217" w:type="pct"/>
            <w:tcBorders>
              <w:top w:val="nil"/>
              <w:left w:val="nil"/>
              <w:bottom w:val="nil"/>
              <w:right w:val="nil"/>
            </w:tcBorders>
          </w:tcPr>
          <w:p w14:paraId="36935120"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372</w:t>
            </w:r>
          </w:p>
        </w:tc>
        <w:tc>
          <w:tcPr>
            <w:tcW w:w="217" w:type="pct"/>
            <w:tcBorders>
              <w:top w:val="nil"/>
              <w:left w:val="nil"/>
              <w:bottom w:val="nil"/>
              <w:right w:val="nil"/>
            </w:tcBorders>
          </w:tcPr>
          <w:p w14:paraId="4C9C06B3"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60</w:t>
            </w:r>
          </w:p>
        </w:tc>
        <w:tc>
          <w:tcPr>
            <w:tcW w:w="77" w:type="pct"/>
            <w:tcBorders>
              <w:top w:val="nil"/>
              <w:left w:val="nil"/>
              <w:bottom w:val="nil"/>
              <w:right w:val="nil"/>
            </w:tcBorders>
          </w:tcPr>
          <w:p w14:paraId="18B9E536"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2E9AF67A"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09EE6018"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18E92DEC"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449368DD"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77" w:type="pct"/>
            <w:tcBorders>
              <w:top w:val="nil"/>
              <w:left w:val="nil"/>
              <w:bottom w:val="nil"/>
              <w:right w:val="nil"/>
            </w:tcBorders>
          </w:tcPr>
          <w:p w14:paraId="662AAD9D"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0E535D3E"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2F2CDB02"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66DA9A24"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6B583CAE" w14:textId="77777777" w:rsidR="002B61EA" w:rsidRDefault="002B61EA">
            <w:pPr>
              <w:autoSpaceDE w:val="0"/>
              <w:autoSpaceDN w:val="0"/>
              <w:adjustRightInd w:val="0"/>
              <w:jc w:val="right"/>
              <w:rPr>
                <w:rFonts w:ascii="Arial" w:eastAsia="游ゴシック" w:hAnsi="Arial" w:cs="Arial"/>
                <w:b/>
                <w:bCs/>
                <w:color w:val="000000"/>
                <w:kern w:val="0"/>
                <w:sz w:val="22"/>
              </w:rPr>
            </w:pPr>
          </w:p>
        </w:tc>
      </w:tr>
      <w:tr w:rsidR="002B61EA" w14:paraId="4EE42FE7" w14:textId="77777777" w:rsidTr="002B61EA">
        <w:trPr>
          <w:trHeight w:val="166"/>
        </w:trPr>
        <w:tc>
          <w:tcPr>
            <w:tcW w:w="77" w:type="pct"/>
            <w:tcBorders>
              <w:top w:val="nil"/>
              <w:left w:val="nil"/>
              <w:bottom w:val="nil"/>
              <w:right w:val="nil"/>
            </w:tcBorders>
          </w:tcPr>
          <w:p w14:paraId="71B4654B"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309ED7E5"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Lack of understanding on the part of school staff (faculty, etc.) of the fact that children with 22q11.2 deletion syndrome may need more individual attention than children with ordinary physical or intellectual disabilities</w:t>
            </w:r>
          </w:p>
        </w:tc>
        <w:tc>
          <w:tcPr>
            <w:tcW w:w="217" w:type="pct"/>
            <w:tcBorders>
              <w:top w:val="nil"/>
              <w:left w:val="nil"/>
              <w:bottom w:val="nil"/>
              <w:right w:val="nil"/>
            </w:tcBorders>
          </w:tcPr>
          <w:p w14:paraId="58CD4A86"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27</w:t>
            </w:r>
          </w:p>
        </w:tc>
        <w:tc>
          <w:tcPr>
            <w:tcW w:w="217" w:type="pct"/>
            <w:tcBorders>
              <w:top w:val="nil"/>
              <w:left w:val="nil"/>
              <w:bottom w:val="nil"/>
              <w:right w:val="nil"/>
            </w:tcBorders>
          </w:tcPr>
          <w:p w14:paraId="56B0EAD1"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32.1)</w:t>
            </w:r>
          </w:p>
        </w:tc>
        <w:tc>
          <w:tcPr>
            <w:tcW w:w="77" w:type="pct"/>
            <w:tcBorders>
              <w:top w:val="nil"/>
              <w:left w:val="nil"/>
              <w:bottom w:val="nil"/>
              <w:right w:val="nil"/>
            </w:tcBorders>
          </w:tcPr>
          <w:p w14:paraId="5C2D4298"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4F60A5EC"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63</w:t>
            </w:r>
          </w:p>
        </w:tc>
        <w:tc>
          <w:tcPr>
            <w:tcW w:w="217" w:type="pct"/>
            <w:tcBorders>
              <w:top w:val="nil"/>
              <w:left w:val="nil"/>
              <w:bottom w:val="nil"/>
              <w:right w:val="nil"/>
            </w:tcBorders>
          </w:tcPr>
          <w:p w14:paraId="49CA2D5E"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51</w:t>
            </w:r>
          </w:p>
        </w:tc>
        <w:tc>
          <w:tcPr>
            <w:tcW w:w="217" w:type="pct"/>
            <w:tcBorders>
              <w:top w:val="nil"/>
              <w:left w:val="nil"/>
              <w:bottom w:val="nil"/>
              <w:right w:val="nil"/>
            </w:tcBorders>
          </w:tcPr>
          <w:p w14:paraId="6C3B58CC"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475</w:t>
            </w:r>
          </w:p>
        </w:tc>
        <w:tc>
          <w:tcPr>
            <w:tcW w:w="217" w:type="pct"/>
            <w:tcBorders>
              <w:top w:val="nil"/>
              <w:left w:val="nil"/>
              <w:bottom w:val="nil"/>
              <w:right w:val="nil"/>
            </w:tcBorders>
          </w:tcPr>
          <w:p w14:paraId="3BCA684B" w14:textId="77777777" w:rsidR="002B61EA" w:rsidRDefault="002B61EA">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16</w:t>
            </w:r>
          </w:p>
        </w:tc>
        <w:tc>
          <w:tcPr>
            <w:tcW w:w="77" w:type="pct"/>
            <w:tcBorders>
              <w:top w:val="nil"/>
              <w:left w:val="nil"/>
              <w:bottom w:val="nil"/>
              <w:right w:val="nil"/>
            </w:tcBorders>
          </w:tcPr>
          <w:p w14:paraId="5F0FEB86"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shd w:val="clear" w:color="auto" w:fill="auto"/>
          </w:tcPr>
          <w:p w14:paraId="00CB4B33"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220</w:t>
            </w:r>
          </w:p>
        </w:tc>
        <w:tc>
          <w:tcPr>
            <w:tcW w:w="217" w:type="pct"/>
            <w:tcBorders>
              <w:top w:val="nil"/>
              <w:left w:val="nil"/>
              <w:bottom w:val="nil"/>
              <w:right w:val="nil"/>
            </w:tcBorders>
            <w:shd w:val="clear" w:color="auto" w:fill="auto"/>
          </w:tcPr>
          <w:p w14:paraId="12109D00"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04</w:t>
            </w:r>
          </w:p>
        </w:tc>
        <w:tc>
          <w:tcPr>
            <w:tcW w:w="217" w:type="pct"/>
            <w:tcBorders>
              <w:top w:val="nil"/>
              <w:left w:val="nil"/>
              <w:bottom w:val="nil"/>
              <w:right w:val="nil"/>
            </w:tcBorders>
            <w:shd w:val="clear" w:color="auto" w:fill="auto"/>
          </w:tcPr>
          <w:p w14:paraId="2263C8B1"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445</w:t>
            </w:r>
          </w:p>
        </w:tc>
        <w:tc>
          <w:tcPr>
            <w:tcW w:w="217" w:type="pct"/>
            <w:tcBorders>
              <w:top w:val="nil"/>
              <w:left w:val="nil"/>
              <w:bottom w:val="nil"/>
              <w:right w:val="nil"/>
            </w:tcBorders>
            <w:shd w:val="clear" w:color="auto" w:fill="auto"/>
          </w:tcPr>
          <w:p w14:paraId="6916FC69"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54</w:t>
            </w:r>
          </w:p>
        </w:tc>
        <w:tc>
          <w:tcPr>
            <w:tcW w:w="77" w:type="pct"/>
            <w:tcBorders>
              <w:top w:val="nil"/>
              <w:left w:val="nil"/>
              <w:bottom w:val="nil"/>
              <w:right w:val="nil"/>
            </w:tcBorders>
          </w:tcPr>
          <w:p w14:paraId="31DE42FE"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36BCC937"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03800CA4"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627191E5"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39F6DF60" w14:textId="77777777" w:rsidR="002B61EA" w:rsidRDefault="002B61EA">
            <w:pPr>
              <w:autoSpaceDE w:val="0"/>
              <w:autoSpaceDN w:val="0"/>
              <w:adjustRightInd w:val="0"/>
              <w:jc w:val="right"/>
              <w:rPr>
                <w:rFonts w:ascii="Arial" w:eastAsia="游ゴシック" w:hAnsi="Arial" w:cs="Arial"/>
                <w:b/>
                <w:bCs/>
                <w:color w:val="000000"/>
                <w:kern w:val="0"/>
                <w:sz w:val="22"/>
              </w:rPr>
            </w:pPr>
          </w:p>
        </w:tc>
      </w:tr>
      <w:tr w:rsidR="002B61EA" w14:paraId="5E694B16" w14:textId="77777777" w:rsidTr="002B61EA">
        <w:trPr>
          <w:trHeight w:val="166"/>
        </w:trPr>
        <w:tc>
          <w:tcPr>
            <w:tcW w:w="77" w:type="pct"/>
            <w:tcBorders>
              <w:top w:val="nil"/>
              <w:left w:val="nil"/>
              <w:bottom w:val="nil"/>
              <w:right w:val="nil"/>
            </w:tcBorders>
          </w:tcPr>
          <w:p w14:paraId="230E9C71"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029467A2"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Cannot come to an agreement with the school regarding educational policy for the individual with 22q11.2 deletion syndrome  </w:t>
            </w:r>
          </w:p>
        </w:tc>
        <w:tc>
          <w:tcPr>
            <w:tcW w:w="217" w:type="pct"/>
            <w:tcBorders>
              <w:top w:val="nil"/>
              <w:left w:val="nil"/>
              <w:bottom w:val="nil"/>
              <w:right w:val="nil"/>
            </w:tcBorders>
          </w:tcPr>
          <w:p w14:paraId="12585765"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5</w:t>
            </w:r>
          </w:p>
        </w:tc>
        <w:tc>
          <w:tcPr>
            <w:tcW w:w="217" w:type="pct"/>
            <w:tcBorders>
              <w:top w:val="nil"/>
              <w:left w:val="nil"/>
              <w:bottom w:val="nil"/>
              <w:right w:val="nil"/>
            </w:tcBorders>
          </w:tcPr>
          <w:p w14:paraId="621D713E"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6.0)</w:t>
            </w:r>
          </w:p>
        </w:tc>
        <w:tc>
          <w:tcPr>
            <w:tcW w:w="77" w:type="pct"/>
            <w:tcBorders>
              <w:top w:val="nil"/>
              <w:left w:val="nil"/>
              <w:bottom w:val="nil"/>
              <w:right w:val="nil"/>
            </w:tcBorders>
          </w:tcPr>
          <w:p w14:paraId="1E8E472B"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534D08D3"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27</w:t>
            </w:r>
          </w:p>
        </w:tc>
        <w:tc>
          <w:tcPr>
            <w:tcW w:w="217" w:type="pct"/>
            <w:tcBorders>
              <w:top w:val="nil"/>
              <w:left w:val="nil"/>
              <w:bottom w:val="nil"/>
              <w:right w:val="nil"/>
            </w:tcBorders>
          </w:tcPr>
          <w:p w14:paraId="4D585613"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91</w:t>
            </w:r>
          </w:p>
        </w:tc>
        <w:tc>
          <w:tcPr>
            <w:tcW w:w="217" w:type="pct"/>
            <w:tcBorders>
              <w:top w:val="nil"/>
              <w:left w:val="nil"/>
              <w:bottom w:val="nil"/>
              <w:right w:val="nil"/>
            </w:tcBorders>
          </w:tcPr>
          <w:p w14:paraId="50EB056C"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345</w:t>
            </w:r>
          </w:p>
        </w:tc>
        <w:tc>
          <w:tcPr>
            <w:tcW w:w="217" w:type="pct"/>
            <w:tcBorders>
              <w:top w:val="nil"/>
              <w:left w:val="nil"/>
              <w:bottom w:val="nil"/>
              <w:right w:val="nil"/>
            </w:tcBorders>
          </w:tcPr>
          <w:p w14:paraId="633BD700"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249</w:t>
            </w:r>
          </w:p>
        </w:tc>
        <w:tc>
          <w:tcPr>
            <w:tcW w:w="77" w:type="pct"/>
            <w:tcBorders>
              <w:top w:val="nil"/>
              <w:left w:val="nil"/>
              <w:bottom w:val="nil"/>
              <w:right w:val="nil"/>
            </w:tcBorders>
          </w:tcPr>
          <w:p w14:paraId="09B401E1"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59B8D746"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23277DA9"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3D0C7F15"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2374156F"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77" w:type="pct"/>
            <w:tcBorders>
              <w:top w:val="nil"/>
              <w:left w:val="nil"/>
              <w:bottom w:val="nil"/>
              <w:right w:val="nil"/>
            </w:tcBorders>
          </w:tcPr>
          <w:p w14:paraId="3766FDC5"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05223C1F"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0D6924AA"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15B05877"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293E8461" w14:textId="77777777" w:rsidR="002B61EA" w:rsidRDefault="002B61EA">
            <w:pPr>
              <w:autoSpaceDE w:val="0"/>
              <w:autoSpaceDN w:val="0"/>
              <w:adjustRightInd w:val="0"/>
              <w:jc w:val="right"/>
              <w:rPr>
                <w:rFonts w:ascii="Arial" w:eastAsia="游ゴシック" w:hAnsi="Arial" w:cs="Arial"/>
                <w:b/>
                <w:bCs/>
                <w:color w:val="000000"/>
                <w:kern w:val="0"/>
                <w:sz w:val="22"/>
              </w:rPr>
            </w:pPr>
          </w:p>
        </w:tc>
      </w:tr>
      <w:tr w:rsidR="002B61EA" w14:paraId="02D8CBD1" w14:textId="77777777" w:rsidTr="002B61EA">
        <w:trPr>
          <w:trHeight w:val="166"/>
        </w:trPr>
        <w:tc>
          <w:tcPr>
            <w:tcW w:w="77" w:type="pct"/>
            <w:tcBorders>
              <w:top w:val="nil"/>
              <w:left w:val="nil"/>
              <w:bottom w:val="nil"/>
              <w:right w:val="nil"/>
            </w:tcBorders>
          </w:tcPr>
          <w:p w14:paraId="087280A2"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2BBD8113" w14:textId="1EA4599F" w:rsidR="002B61EA" w:rsidRDefault="0069509D">
            <w:pPr>
              <w:autoSpaceDE w:val="0"/>
              <w:autoSpaceDN w:val="0"/>
              <w:adjustRightInd w:val="0"/>
              <w:jc w:val="left"/>
              <w:rPr>
                <w:rFonts w:ascii="Arial" w:eastAsia="游ゴシック" w:hAnsi="Arial" w:cs="Arial"/>
                <w:color w:val="000000"/>
                <w:kern w:val="0"/>
                <w:sz w:val="22"/>
              </w:rPr>
            </w:pPr>
            <w:r w:rsidRPr="0069509D">
              <w:rPr>
                <w:rFonts w:ascii="Arial" w:eastAsia="游ゴシック" w:hAnsi="Arial" w:cs="Arial"/>
                <w:color w:val="000000"/>
                <w:kern w:val="0"/>
                <w:sz w:val="22"/>
              </w:rPr>
              <w:t>You (the parent or guardian) or your family’s anxiety or resistance to selecting a special class or schools for special needs education</w:t>
            </w:r>
          </w:p>
        </w:tc>
        <w:tc>
          <w:tcPr>
            <w:tcW w:w="217" w:type="pct"/>
            <w:tcBorders>
              <w:top w:val="nil"/>
              <w:left w:val="nil"/>
              <w:bottom w:val="nil"/>
              <w:right w:val="nil"/>
            </w:tcBorders>
          </w:tcPr>
          <w:p w14:paraId="200D6E8D"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3</w:t>
            </w:r>
          </w:p>
        </w:tc>
        <w:tc>
          <w:tcPr>
            <w:tcW w:w="217" w:type="pct"/>
            <w:tcBorders>
              <w:top w:val="nil"/>
              <w:left w:val="nil"/>
              <w:bottom w:val="nil"/>
              <w:right w:val="nil"/>
            </w:tcBorders>
          </w:tcPr>
          <w:p w14:paraId="3E56D6FD"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5.5)</w:t>
            </w:r>
          </w:p>
        </w:tc>
        <w:tc>
          <w:tcPr>
            <w:tcW w:w="77" w:type="pct"/>
            <w:tcBorders>
              <w:top w:val="nil"/>
              <w:left w:val="nil"/>
              <w:bottom w:val="nil"/>
              <w:right w:val="nil"/>
            </w:tcBorders>
          </w:tcPr>
          <w:p w14:paraId="2482717E"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3B48B07C"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47</w:t>
            </w:r>
          </w:p>
        </w:tc>
        <w:tc>
          <w:tcPr>
            <w:tcW w:w="217" w:type="pct"/>
            <w:tcBorders>
              <w:top w:val="nil"/>
              <w:left w:val="nil"/>
              <w:bottom w:val="nil"/>
              <w:right w:val="nil"/>
            </w:tcBorders>
          </w:tcPr>
          <w:p w14:paraId="6EA76A59"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73</w:t>
            </w:r>
          </w:p>
        </w:tc>
        <w:tc>
          <w:tcPr>
            <w:tcW w:w="217" w:type="pct"/>
            <w:tcBorders>
              <w:top w:val="nil"/>
              <w:left w:val="nil"/>
              <w:bottom w:val="nil"/>
              <w:right w:val="nil"/>
            </w:tcBorders>
          </w:tcPr>
          <w:p w14:paraId="27A7C85A"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266</w:t>
            </w:r>
          </w:p>
        </w:tc>
        <w:tc>
          <w:tcPr>
            <w:tcW w:w="217" w:type="pct"/>
            <w:tcBorders>
              <w:top w:val="nil"/>
              <w:left w:val="nil"/>
              <w:bottom w:val="nil"/>
              <w:right w:val="nil"/>
            </w:tcBorders>
          </w:tcPr>
          <w:p w14:paraId="6ABDED73"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672</w:t>
            </w:r>
          </w:p>
        </w:tc>
        <w:tc>
          <w:tcPr>
            <w:tcW w:w="77" w:type="pct"/>
            <w:tcBorders>
              <w:top w:val="nil"/>
              <w:left w:val="nil"/>
              <w:bottom w:val="nil"/>
              <w:right w:val="nil"/>
            </w:tcBorders>
          </w:tcPr>
          <w:p w14:paraId="134B3CEE"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486D3C5E"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21B1CE0C"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3D3A6B6A"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05379F2C"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77" w:type="pct"/>
            <w:tcBorders>
              <w:top w:val="nil"/>
              <w:left w:val="nil"/>
              <w:bottom w:val="nil"/>
              <w:right w:val="nil"/>
            </w:tcBorders>
          </w:tcPr>
          <w:p w14:paraId="41E21069"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189C532E"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402FC6AE"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03E5D92E"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23C976A1" w14:textId="77777777" w:rsidR="002B61EA" w:rsidRDefault="002B61EA">
            <w:pPr>
              <w:autoSpaceDE w:val="0"/>
              <w:autoSpaceDN w:val="0"/>
              <w:adjustRightInd w:val="0"/>
              <w:jc w:val="right"/>
              <w:rPr>
                <w:rFonts w:ascii="Arial" w:eastAsia="游ゴシック" w:hAnsi="Arial" w:cs="Arial"/>
                <w:b/>
                <w:bCs/>
                <w:color w:val="000000"/>
                <w:kern w:val="0"/>
                <w:sz w:val="22"/>
              </w:rPr>
            </w:pPr>
          </w:p>
        </w:tc>
      </w:tr>
      <w:tr w:rsidR="002B61EA" w14:paraId="7AD61903" w14:textId="77777777" w:rsidTr="002B61EA">
        <w:trPr>
          <w:trHeight w:val="166"/>
        </w:trPr>
        <w:tc>
          <w:tcPr>
            <w:tcW w:w="77" w:type="pct"/>
            <w:tcBorders>
              <w:top w:val="nil"/>
              <w:left w:val="nil"/>
              <w:bottom w:val="nil"/>
              <w:right w:val="nil"/>
            </w:tcBorders>
          </w:tcPr>
          <w:p w14:paraId="520FD5C9"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nil"/>
              <w:right w:val="nil"/>
            </w:tcBorders>
          </w:tcPr>
          <w:p w14:paraId="44895717" w14:textId="1C2A00FE" w:rsidR="002B61EA" w:rsidRDefault="003E69CA">
            <w:pPr>
              <w:autoSpaceDE w:val="0"/>
              <w:autoSpaceDN w:val="0"/>
              <w:adjustRightInd w:val="0"/>
              <w:jc w:val="left"/>
              <w:rPr>
                <w:rFonts w:ascii="Arial" w:eastAsia="游ゴシック" w:hAnsi="Arial" w:cs="Arial"/>
                <w:color w:val="000000"/>
                <w:kern w:val="0"/>
                <w:sz w:val="22"/>
              </w:rPr>
            </w:pPr>
            <w:r w:rsidRPr="003E69CA">
              <w:rPr>
                <w:rFonts w:ascii="Arial" w:eastAsia="游ゴシック" w:hAnsi="Arial" w:cs="Arial"/>
                <w:color w:val="000000"/>
                <w:kern w:val="0"/>
                <w:sz w:val="22"/>
              </w:rPr>
              <w:t>Anxiety or resistance that the individual feels on selecting a special class or schools for special needs education</w:t>
            </w:r>
          </w:p>
        </w:tc>
        <w:tc>
          <w:tcPr>
            <w:tcW w:w="217" w:type="pct"/>
            <w:tcBorders>
              <w:top w:val="nil"/>
              <w:left w:val="nil"/>
              <w:bottom w:val="nil"/>
              <w:right w:val="nil"/>
            </w:tcBorders>
          </w:tcPr>
          <w:p w14:paraId="63DEDA61"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4</w:t>
            </w:r>
          </w:p>
        </w:tc>
        <w:tc>
          <w:tcPr>
            <w:tcW w:w="217" w:type="pct"/>
            <w:tcBorders>
              <w:top w:val="nil"/>
              <w:left w:val="nil"/>
              <w:bottom w:val="nil"/>
              <w:right w:val="nil"/>
            </w:tcBorders>
          </w:tcPr>
          <w:p w14:paraId="776CB0F3"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4.8)</w:t>
            </w:r>
          </w:p>
        </w:tc>
        <w:tc>
          <w:tcPr>
            <w:tcW w:w="77" w:type="pct"/>
            <w:tcBorders>
              <w:top w:val="nil"/>
              <w:left w:val="nil"/>
              <w:bottom w:val="nil"/>
              <w:right w:val="nil"/>
            </w:tcBorders>
          </w:tcPr>
          <w:p w14:paraId="1FCD41D5"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20633D0E"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99</w:t>
            </w:r>
          </w:p>
        </w:tc>
        <w:tc>
          <w:tcPr>
            <w:tcW w:w="217" w:type="pct"/>
            <w:tcBorders>
              <w:top w:val="nil"/>
              <w:left w:val="nil"/>
              <w:bottom w:val="nil"/>
              <w:right w:val="nil"/>
            </w:tcBorders>
          </w:tcPr>
          <w:p w14:paraId="1A2A102A"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20</w:t>
            </w:r>
          </w:p>
        </w:tc>
        <w:tc>
          <w:tcPr>
            <w:tcW w:w="217" w:type="pct"/>
            <w:tcBorders>
              <w:top w:val="nil"/>
              <w:left w:val="nil"/>
              <w:bottom w:val="nil"/>
              <w:right w:val="nil"/>
            </w:tcBorders>
          </w:tcPr>
          <w:p w14:paraId="5ABAD913"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317</w:t>
            </w:r>
          </w:p>
        </w:tc>
        <w:tc>
          <w:tcPr>
            <w:tcW w:w="217" w:type="pct"/>
            <w:tcBorders>
              <w:top w:val="nil"/>
              <w:left w:val="nil"/>
              <w:bottom w:val="nil"/>
              <w:right w:val="nil"/>
            </w:tcBorders>
          </w:tcPr>
          <w:p w14:paraId="4D26821F"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372</w:t>
            </w:r>
          </w:p>
        </w:tc>
        <w:tc>
          <w:tcPr>
            <w:tcW w:w="77" w:type="pct"/>
            <w:tcBorders>
              <w:top w:val="nil"/>
              <w:left w:val="nil"/>
              <w:bottom w:val="nil"/>
              <w:right w:val="nil"/>
            </w:tcBorders>
          </w:tcPr>
          <w:p w14:paraId="595ABF65"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096D6142"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4438D31B"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53077A24"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60E58DEB"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77" w:type="pct"/>
            <w:tcBorders>
              <w:top w:val="nil"/>
              <w:left w:val="nil"/>
              <w:bottom w:val="nil"/>
              <w:right w:val="nil"/>
            </w:tcBorders>
          </w:tcPr>
          <w:p w14:paraId="61825E37"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616548C2"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05A52015"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2ACC84CC"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nil"/>
              <w:right w:val="nil"/>
            </w:tcBorders>
          </w:tcPr>
          <w:p w14:paraId="030F3E4F" w14:textId="77777777" w:rsidR="002B61EA" w:rsidRDefault="002B61EA">
            <w:pPr>
              <w:autoSpaceDE w:val="0"/>
              <w:autoSpaceDN w:val="0"/>
              <w:adjustRightInd w:val="0"/>
              <w:jc w:val="right"/>
              <w:rPr>
                <w:rFonts w:ascii="Arial" w:eastAsia="游ゴシック" w:hAnsi="Arial" w:cs="Arial"/>
                <w:b/>
                <w:bCs/>
                <w:color w:val="000000"/>
                <w:kern w:val="0"/>
                <w:sz w:val="22"/>
              </w:rPr>
            </w:pPr>
          </w:p>
        </w:tc>
      </w:tr>
      <w:tr w:rsidR="002B61EA" w14:paraId="74C7ACE1" w14:textId="77777777" w:rsidTr="002B61EA">
        <w:trPr>
          <w:trHeight w:val="166"/>
        </w:trPr>
        <w:tc>
          <w:tcPr>
            <w:tcW w:w="77" w:type="pct"/>
            <w:tcBorders>
              <w:top w:val="nil"/>
              <w:left w:val="nil"/>
              <w:bottom w:val="single" w:sz="6" w:space="0" w:color="auto"/>
              <w:right w:val="nil"/>
            </w:tcBorders>
          </w:tcPr>
          <w:p w14:paraId="028A90C4"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1655" w:type="pct"/>
            <w:tcBorders>
              <w:top w:val="nil"/>
              <w:left w:val="nil"/>
              <w:bottom w:val="single" w:sz="6" w:space="0" w:color="auto"/>
              <w:right w:val="nil"/>
            </w:tcBorders>
          </w:tcPr>
          <w:p w14:paraId="18E05F62"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Other</w:t>
            </w:r>
          </w:p>
        </w:tc>
        <w:tc>
          <w:tcPr>
            <w:tcW w:w="217" w:type="pct"/>
            <w:tcBorders>
              <w:top w:val="nil"/>
              <w:left w:val="nil"/>
              <w:bottom w:val="single" w:sz="6" w:space="0" w:color="auto"/>
              <w:right w:val="nil"/>
            </w:tcBorders>
          </w:tcPr>
          <w:p w14:paraId="72B80493"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0</w:t>
            </w:r>
          </w:p>
        </w:tc>
        <w:tc>
          <w:tcPr>
            <w:tcW w:w="217" w:type="pct"/>
            <w:tcBorders>
              <w:top w:val="nil"/>
              <w:left w:val="nil"/>
              <w:bottom w:val="single" w:sz="6" w:space="0" w:color="auto"/>
              <w:right w:val="nil"/>
            </w:tcBorders>
          </w:tcPr>
          <w:p w14:paraId="1894614F"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1.9)</w:t>
            </w:r>
          </w:p>
        </w:tc>
        <w:tc>
          <w:tcPr>
            <w:tcW w:w="77" w:type="pct"/>
            <w:tcBorders>
              <w:top w:val="nil"/>
              <w:left w:val="nil"/>
              <w:bottom w:val="single" w:sz="6" w:space="0" w:color="auto"/>
              <w:right w:val="nil"/>
            </w:tcBorders>
          </w:tcPr>
          <w:p w14:paraId="0F65C861"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single" w:sz="6" w:space="0" w:color="auto"/>
              <w:right w:val="nil"/>
            </w:tcBorders>
          </w:tcPr>
          <w:p w14:paraId="4EC4D8F3"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93</w:t>
            </w:r>
          </w:p>
        </w:tc>
        <w:tc>
          <w:tcPr>
            <w:tcW w:w="217" w:type="pct"/>
            <w:tcBorders>
              <w:top w:val="nil"/>
              <w:left w:val="nil"/>
              <w:bottom w:val="single" w:sz="6" w:space="0" w:color="auto"/>
              <w:right w:val="nil"/>
            </w:tcBorders>
          </w:tcPr>
          <w:p w14:paraId="70C3C674"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408</w:t>
            </w:r>
          </w:p>
        </w:tc>
        <w:tc>
          <w:tcPr>
            <w:tcW w:w="217" w:type="pct"/>
            <w:tcBorders>
              <w:top w:val="nil"/>
              <w:left w:val="nil"/>
              <w:bottom w:val="single" w:sz="6" w:space="0" w:color="auto"/>
              <w:right w:val="nil"/>
            </w:tcBorders>
          </w:tcPr>
          <w:p w14:paraId="21A14ABA"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23</w:t>
            </w:r>
          </w:p>
        </w:tc>
        <w:tc>
          <w:tcPr>
            <w:tcW w:w="217" w:type="pct"/>
            <w:tcBorders>
              <w:top w:val="nil"/>
              <w:left w:val="nil"/>
              <w:bottom w:val="single" w:sz="6" w:space="0" w:color="auto"/>
              <w:right w:val="nil"/>
            </w:tcBorders>
          </w:tcPr>
          <w:p w14:paraId="43BC7B57" w14:textId="77777777" w:rsidR="002B61EA" w:rsidRDefault="002B61EA">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79</w:t>
            </w:r>
          </w:p>
        </w:tc>
        <w:tc>
          <w:tcPr>
            <w:tcW w:w="77" w:type="pct"/>
            <w:tcBorders>
              <w:top w:val="nil"/>
              <w:left w:val="nil"/>
              <w:bottom w:val="single" w:sz="6" w:space="0" w:color="auto"/>
              <w:right w:val="nil"/>
            </w:tcBorders>
          </w:tcPr>
          <w:p w14:paraId="30D4942B"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single" w:sz="6" w:space="0" w:color="auto"/>
              <w:right w:val="nil"/>
            </w:tcBorders>
          </w:tcPr>
          <w:p w14:paraId="66450E1C"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single" w:sz="6" w:space="0" w:color="auto"/>
              <w:right w:val="nil"/>
            </w:tcBorders>
          </w:tcPr>
          <w:p w14:paraId="023B35DF"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single" w:sz="6" w:space="0" w:color="auto"/>
              <w:right w:val="nil"/>
            </w:tcBorders>
          </w:tcPr>
          <w:p w14:paraId="348E5C7E"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single" w:sz="6" w:space="0" w:color="auto"/>
              <w:right w:val="nil"/>
            </w:tcBorders>
          </w:tcPr>
          <w:p w14:paraId="547F1542"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77" w:type="pct"/>
            <w:tcBorders>
              <w:top w:val="nil"/>
              <w:left w:val="nil"/>
              <w:bottom w:val="single" w:sz="6" w:space="0" w:color="auto"/>
              <w:right w:val="nil"/>
            </w:tcBorders>
          </w:tcPr>
          <w:p w14:paraId="2A5F5A65"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single" w:sz="6" w:space="0" w:color="auto"/>
              <w:right w:val="nil"/>
            </w:tcBorders>
          </w:tcPr>
          <w:p w14:paraId="271BB13B"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single" w:sz="6" w:space="0" w:color="auto"/>
              <w:right w:val="nil"/>
            </w:tcBorders>
          </w:tcPr>
          <w:p w14:paraId="6C6AE46C"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single" w:sz="6" w:space="0" w:color="auto"/>
              <w:right w:val="nil"/>
            </w:tcBorders>
          </w:tcPr>
          <w:p w14:paraId="5BC9E1B8" w14:textId="77777777" w:rsidR="002B61EA" w:rsidRDefault="002B61EA">
            <w:pPr>
              <w:autoSpaceDE w:val="0"/>
              <w:autoSpaceDN w:val="0"/>
              <w:adjustRightInd w:val="0"/>
              <w:jc w:val="right"/>
              <w:rPr>
                <w:rFonts w:ascii="Arial" w:eastAsia="游ゴシック" w:hAnsi="Arial" w:cs="Arial"/>
                <w:b/>
                <w:bCs/>
                <w:color w:val="000000"/>
                <w:kern w:val="0"/>
                <w:sz w:val="22"/>
              </w:rPr>
            </w:pPr>
          </w:p>
        </w:tc>
        <w:tc>
          <w:tcPr>
            <w:tcW w:w="217" w:type="pct"/>
            <w:tcBorders>
              <w:top w:val="nil"/>
              <w:left w:val="nil"/>
              <w:bottom w:val="single" w:sz="6" w:space="0" w:color="auto"/>
              <w:right w:val="nil"/>
            </w:tcBorders>
          </w:tcPr>
          <w:p w14:paraId="6AE52BA1" w14:textId="77777777" w:rsidR="002B61EA" w:rsidRDefault="002B61EA">
            <w:pPr>
              <w:autoSpaceDE w:val="0"/>
              <w:autoSpaceDN w:val="0"/>
              <w:adjustRightInd w:val="0"/>
              <w:jc w:val="right"/>
              <w:rPr>
                <w:rFonts w:ascii="Arial" w:eastAsia="游ゴシック" w:hAnsi="Arial" w:cs="Arial"/>
                <w:b/>
                <w:bCs/>
                <w:color w:val="000000"/>
                <w:kern w:val="0"/>
                <w:sz w:val="22"/>
              </w:rPr>
            </w:pPr>
          </w:p>
        </w:tc>
      </w:tr>
      <w:tr w:rsidR="002B61EA" w14:paraId="497F0E48" w14:textId="77777777" w:rsidTr="002B61EA">
        <w:trPr>
          <w:trHeight w:val="158"/>
        </w:trPr>
        <w:tc>
          <w:tcPr>
            <w:tcW w:w="4055" w:type="pct"/>
            <w:gridSpan w:val="14"/>
            <w:tcBorders>
              <w:top w:val="nil"/>
              <w:left w:val="nil"/>
              <w:bottom w:val="nil"/>
              <w:right w:val="nil"/>
            </w:tcBorders>
          </w:tcPr>
          <w:p w14:paraId="2B403B6F"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β, standardized regression coefficient; CI, confidence interval. Bold represents statistically significant.</w:t>
            </w:r>
          </w:p>
        </w:tc>
        <w:tc>
          <w:tcPr>
            <w:tcW w:w="77" w:type="pct"/>
            <w:tcBorders>
              <w:top w:val="nil"/>
              <w:left w:val="nil"/>
              <w:bottom w:val="nil"/>
              <w:right w:val="nil"/>
            </w:tcBorders>
          </w:tcPr>
          <w:p w14:paraId="6E22C748"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4744089F"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180B9228"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0EF2CC92"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139EADD2" w14:textId="77777777" w:rsidR="002B61EA" w:rsidRDefault="002B61EA">
            <w:pPr>
              <w:autoSpaceDE w:val="0"/>
              <w:autoSpaceDN w:val="0"/>
              <w:adjustRightInd w:val="0"/>
              <w:jc w:val="right"/>
              <w:rPr>
                <w:rFonts w:ascii="Arial" w:eastAsia="游ゴシック" w:hAnsi="Arial" w:cs="Arial"/>
                <w:color w:val="000000"/>
                <w:kern w:val="0"/>
                <w:sz w:val="22"/>
              </w:rPr>
            </w:pPr>
          </w:p>
        </w:tc>
      </w:tr>
      <w:tr w:rsidR="002B61EA" w14:paraId="1CA50871" w14:textId="77777777" w:rsidTr="002B61EA">
        <w:trPr>
          <w:trHeight w:val="158"/>
        </w:trPr>
        <w:tc>
          <w:tcPr>
            <w:tcW w:w="1732" w:type="pct"/>
            <w:gridSpan w:val="2"/>
            <w:tcBorders>
              <w:top w:val="nil"/>
              <w:left w:val="nil"/>
              <w:bottom w:val="nil"/>
              <w:right w:val="nil"/>
            </w:tcBorders>
          </w:tcPr>
          <w:p w14:paraId="2A53B474"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Crude model: simple regression analysis.</w:t>
            </w:r>
          </w:p>
        </w:tc>
        <w:tc>
          <w:tcPr>
            <w:tcW w:w="217" w:type="pct"/>
            <w:tcBorders>
              <w:top w:val="nil"/>
              <w:left w:val="nil"/>
              <w:bottom w:val="nil"/>
              <w:right w:val="nil"/>
            </w:tcBorders>
          </w:tcPr>
          <w:p w14:paraId="41C93D2E"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603CE693"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77" w:type="pct"/>
            <w:tcBorders>
              <w:top w:val="nil"/>
              <w:left w:val="nil"/>
              <w:bottom w:val="nil"/>
              <w:right w:val="nil"/>
            </w:tcBorders>
          </w:tcPr>
          <w:p w14:paraId="1B667F94"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46391301"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169AD6B9"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4D2C2404"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316E78C2"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77" w:type="pct"/>
            <w:tcBorders>
              <w:top w:val="nil"/>
              <w:left w:val="nil"/>
              <w:bottom w:val="nil"/>
              <w:right w:val="nil"/>
            </w:tcBorders>
          </w:tcPr>
          <w:p w14:paraId="761B7301"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1617E6FA"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2E04B0CE"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04FF9A38"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5CCBFF7A"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77" w:type="pct"/>
            <w:tcBorders>
              <w:top w:val="nil"/>
              <w:left w:val="nil"/>
              <w:bottom w:val="nil"/>
              <w:right w:val="nil"/>
            </w:tcBorders>
          </w:tcPr>
          <w:p w14:paraId="1914E0D0"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510137D8"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36C840B9"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3B67B839" w14:textId="77777777" w:rsidR="002B61EA" w:rsidRDefault="002B61EA">
            <w:pPr>
              <w:autoSpaceDE w:val="0"/>
              <w:autoSpaceDN w:val="0"/>
              <w:adjustRightInd w:val="0"/>
              <w:jc w:val="right"/>
              <w:rPr>
                <w:rFonts w:ascii="Arial" w:eastAsia="游ゴシック" w:hAnsi="Arial" w:cs="Arial"/>
                <w:color w:val="000000"/>
                <w:kern w:val="0"/>
                <w:sz w:val="22"/>
              </w:rPr>
            </w:pPr>
          </w:p>
        </w:tc>
        <w:tc>
          <w:tcPr>
            <w:tcW w:w="217" w:type="pct"/>
            <w:tcBorders>
              <w:top w:val="nil"/>
              <w:left w:val="nil"/>
              <w:bottom w:val="nil"/>
              <w:right w:val="nil"/>
            </w:tcBorders>
          </w:tcPr>
          <w:p w14:paraId="15133355" w14:textId="77777777" w:rsidR="002B61EA" w:rsidRDefault="002B61EA">
            <w:pPr>
              <w:autoSpaceDE w:val="0"/>
              <w:autoSpaceDN w:val="0"/>
              <w:adjustRightInd w:val="0"/>
              <w:jc w:val="right"/>
              <w:rPr>
                <w:rFonts w:ascii="Arial" w:eastAsia="游ゴシック" w:hAnsi="Arial" w:cs="Arial"/>
                <w:color w:val="000000"/>
                <w:kern w:val="0"/>
                <w:sz w:val="22"/>
              </w:rPr>
            </w:pPr>
          </w:p>
        </w:tc>
      </w:tr>
      <w:tr w:rsidR="002B61EA" w14:paraId="4DEB5C09" w14:textId="77777777" w:rsidTr="002B61EA">
        <w:trPr>
          <w:trHeight w:val="158"/>
        </w:trPr>
        <w:tc>
          <w:tcPr>
            <w:tcW w:w="5000" w:type="pct"/>
            <w:gridSpan w:val="19"/>
            <w:tcBorders>
              <w:top w:val="nil"/>
              <w:left w:val="nil"/>
              <w:bottom w:val="nil"/>
              <w:right w:val="nil"/>
            </w:tcBorders>
          </w:tcPr>
          <w:p w14:paraId="02419240"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Adjusted model 1: multivariate regression analysis adjusting parental age, parental sex, family income, marital status, child age, and child sex.</w:t>
            </w:r>
          </w:p>
        </w:tc>
      </w:tr>
      <w:tr w:rsidR="002B61EA" w14:paraId="0C35D8B4" w14:textId="77777777" w:rsidTr="002B61EA">
        <w:trPr>
          <w:trHeight w:val="158"/>
        </w:trPr>
        <w:tc>
          <w:tcPr>
            <w:tcW w:w="5000" w:type="pct"/>
            <w:gridSpan w:val="19"/>
            <w:tcBorders>
              <w:top w:val="nil"/>
              <w:left w:val="nil"/>
              <w:bottom w:val="nil"/>
              <w:right w:val="nil"/>
            </w:tcBorders>
          </w:tcPr>
          <w:p w14:paraId="5936B19D" w14:textId="77777777" w:rsidR="002B61EA" w:rsidRDefault="002B61EA">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Adjusted model 2: multivariate regression analysis adjusting parental age, parental sex, family income, marital status, child age, child sex, and total number of child’s comorbidities.</w:t>
            </w:r>
          </w:p>
        </w:tc>
      </w:tr>
    </w:tbl>
    <w:p w14:paraId="142F28B5" w14:textId="77777777" w:rsidR="004475EA" w:rsidRPr="002B61EA" w:rsidRDefault="004475EA" w:rsidP="007E047B"/>
    <w:sectPr w:rsidR="004475EA" w:rsidRPr="002B61EA" w:rsidSect="00BE0DEF">
      <w:type w:val="continuous"/>
      <w:pgSz w:w="23811" w:h="16838" w:orient="landscape" w:code="8"/>
      <w:pgMar w:top="284" w:right="720" w:bottom="426"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C1E742" w14:textId="77777777" w:rsidR="007C1FFC" w:rsidRDefault="007C1FFC" w:rsidP="006E1C05">
      <w:r>
        <w:separator/>
      </w:r>
    </w:p>
  </w:endnote>
  <w:endnote w:type="continuationSeparator" w:id="0">
    <w:p w14:paraId="779A8CE8" w14:textId="77777777" w:rsidR="007C1FFC" w:rsidRDefault="007C1FFC" w:rsidP="006E1C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5C3EBE" w14:textId="77777777" w:rsidR="007C1FFC" w:rsidRDefault="007C1FFC" w:rsidP="006E1C05">
      <w:r>
        <w:separator/>
      </w:r>
    </w:p>
  </w:footnote>
  <w:footnote w:type="continuationSeparator" w:id="0">
    <w:p w14:paraId="6C30B7BB" w14:textId="77777777" w:rsidR="007C1FFC" w:rsidRDefault="007C1FFC" w:rsidP="006E1C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E63859"/>
    <w:multiLevelType w:val="hybridMultilevel"/>
    <w:tmpl w:val="C772F998"/>
    <w:lvl w:ilvl="0" w:tplc="6A300C22">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DBF"/>
    <w:rsid w:val="0000003A"/>
    <w:rsid w:val="00000992"/>
    <w:rsid w:val="00000F88"/>
    <w:rsid w:val="000026AA"/>
    <w:rsid w:val="000028EB"/>
    <w:rsid w:val="00002A2E"/>
    <w:rsid w:val="000031DB"/>
    <w:rsid w:val="0000425E"/>
    <w:rsid w:val="000058E6"/>
    <w:rsid w:val="000065D0"/>
    <w:rsid w:val="000068DC"/>
    <w:rsid w:val="000070D2"/>
    <w:rsid w:val="00011484"/>
    <w:rsid w:val="000121DD"/>
    <w:rsid w:val="000126FA"/>
    <w:rsid w:val="00013E28"/>
    <w:rsid w:val="0001437E"/>
    <w:rsid w:val="0001599B"/>
    <w:rsid w:val="00016800"/>
    <w:rsid w:val="00016AA0"/>
    <w:rsid w:val="00016EB1"/>
    <w:rsid w:val="0001713E"/>
    <w:rsid w:val="00017412"/>
    <w:rsid w:val="00017842"/>
    <w:rsid w:val="00017B3D"/>
    <w:rsid w:val="00017BD5"/>
    <w:rsid w:val="00017BF5"/>
    <w:rsid w:val="00017C9E"/>
    <w:rsid w:val="000200D2"/>
    <w:rsid w:val="00020DB1"/>
    <w:rsid w:val="0002100C"/>
    <w:rsid w:val="00021443"/>
    <w:rsid w:val="00021D93"/>
    <w:rsid w:val="00021F9A"/>
    <w:rsid w:val="0002207B"/>
    <w:rsid w:val="00022EFA"/>
    <w:rsid w:val="00023180"/>
    <w:rsid w:val="00023541"/>
    <w:rsid w:val="000235F2"/>
    <w:rsid w:val="00023954"/>
    <w:rsid w:val="00024EE9"/>
    <w:rsid w:val="00025766"/>
    <w:rsid w:val="0002610B"/>
    <w:rsid w:val="00027C0B"/>
    <w:rsid w:val="00027D49"/>
    <w:rsid w:val="00027EC7"/>
    <w:rsid w:val="0003006C"/>
    <w:rsid w:val="00030402"/>
    <w:rsid w:val="00030DCE"/>
    <w:rsid w:val="000316A3"/>
    <w:rsid w:val="000320CD"/>
    <w:rsid w:val="000320CF"/>
    <w:rsid w:val="000321DF"/>
    <w:rsid w:val="0003244F"/>
    <w:rsid w:val="000326C2"/>
    <w:rsid w:val="000329D9"/>
    <w:rsid w:val="00032D42"/>
    <w:rsid w:val="00034AB6"/>
    <w:rsid w:val="00035D6B"/>
    <w:rsid w:val="00036114"/>
    <w:rsid w:val="000363B6"/>
    <w:rsid w:val="00036EDE"/>
    <w:rsid w:val="00036F23"/>
    <w:rsid w:val="00037617"/>
    <w:rsid w:val="00040A5C"/>
    <w:rsid w:val="00042782"/>
    <w:rsid w:val="00043B2A"/>
    <w:rsid w:val="00044EB8"/>
    <w:rsid w:val="000473BF"/>
    <w:rsid w:val="00047C65"/>
    <w:rsid w:val="0005044D"/>
    <w:rsid w:val="000511FE"/>
    <w:rsid w:val="0005168D"/>
    <w:rsid w:val="00051901"/>
    <w:rsid w:val="000519B4"/>
    <w:rsid w:val="00051A9E"/>
    <w:rsid w:val="00051DF9"/>
    <w:rsid w:val="000525B3"/>
    <w:rsid w:val="00052F9B"/>
    <w:rsid w:val="00053056"/>
    <w:rsid w:val="0005331D"/>
    <w:rsid w:val="0005342F"/>
    <w:rsid w:val="00054530"/>
    <w:rsid w:val="000557A8"/>
    <w:rsid w:val="00055DAB"/>
    <w:rsid w:val="00055E28"/>
    <w:rsid w:val="000568AA"/>
    <w:rsid w:val="00056CE0"/>
    <w:rsid w:val="00057654"/>
    <w:rsid w:val="00057CC7"/>
    <w:rsid w:val="00057D83"/>
    <w:rsid w:val="0006162A"/>
    <w:rsid w:val="000616E0"/>
    <w:rsid w:val="00061AE6"/>
    <w:rsid w:val="0006215F"/>
    <w:rsid w:val="00062D21"/>
    <w:rsid w:val="00063B38"/>
    <w:rsid w:val="00064F88"/>
    <w:rsid w:val="000652FD"/>
    <w:rsid w:val="0006643C"/>
    <w:rsid w:val="000668DF"/>
    <w:rsid w:val="00067059"/>
    <w:rsid w:val="00067D2B"/>
    <w:rsid w:val="00070523"/>
    <w:rsid w:val="0007099D"/>
    <w:rsid w:val="00070E90"/>
    <w:rsid w:val="00071C29"/>
    <w:rsid w:val="000726B3"/>
    <w:rsid w:val="0007325B"/>
    <w:rsid w:val="0007335E"/>
    <w:rsid w:val="00075038"/>
    <w:rsid w:val="00075A39"/>
    <w:rsid w:val="00076FF6"/>
    <w:rsid w:val="00080535"/>
    <w:rsid w:val="0008239C"/>
    <w:rsid w:val="00082B2A"/>
    <w:rsid w:val="0008334C"/>
    <w:rsid w:val="000840D0"/>
    <w:rsid w:val="00084905"/>
    <w:rsid w:val="00087EF6"/>
    <w:rsid w:val="000910DE"/>
    <w:rsid w:val="00091712"/>
    <w:rsid w:val="00091B4C"/>
    <w:rsid w:val="00091FEF"/>
    <w:rsid w:val="00092B02"/>
    <w:rsid w:val="00092E38"/>
    <w:rsid w:val="00093241"/>
    <w:rsid w:val="00093254"/>
    <w:rsid w:val="00093ADB"/>
    <w:rsid w:val="00093E9E"/>
    <w:rsid w:val="000941B8"/>
    <w:rsid w:val="00094CE2"/>
    <w:rsid w:val="00095204"/>
    <w:rsid w:val="000968D6"/>
    <w:rsid w:val="0009696E"/>
    <w:rsid w:val="00096AF6"/>
    <w:rsid w:val="000974DF"/>
    <w:rsid w:val="0009798B"/>
    <w:rsid w:val="00097F26"/>
    <w:rsid w:val="000A07C0"/>
    <w:rsid w:val="000A0D3B"/>
    <w:rsid w:val="000A0DC9"/>
    <w:rsid w:val="000A11FC"/>
    <w:rsid w:val="000A23DB"/>
    <w:rsid w:val="000A3D26"/>
    <w:rsid w:val="000A3D77"/>
    <w:rsid w:val="000A46B0"/>
    <w:rsid w:val="000A473F"/>
    <w:rsid w:val="000A4AA8"/>
    <w:rsid w:val="000A5418"/>
    <w:rsid w:val="000A5A9F"/>
    <w:rsid w:val="000A6574"/>
    <w:rsid w:val="000A66C2"/>
    <w:rsid w:val="000A6AB7"/>
    <w:rsid w:val="000A6ECE"/>
    <w:rsid w:val="000A6FF3"/>
    <w:rsid w:val="000A7012"/>
    <w:rsid w:val="000A74F4"/>
    <w:rsid w:val="000A7C7E"/>
    <w:rsid w:val="000A7CBF"/>
    <w:rsid w:val="000B07C6"/>
    <w:rsid w:val="000B0A28"/>
    <w:rsid w:val="000B10BB"/>
    <w:rsid w:val="000B1714"/>
    <w:rsid w:val="000B17D1"/>
    <w:rsid w:val="000B25E6"/>
    <w:rsid w:val="000B2F5B"/>
    <w:rsid w:val="000B2F9D"/>
    <w:rsid w:val="000B2FB9"/>
    <w:rsid w:val="000B31B4"/>
    <w:rsid w:val="000B38D4"/>
    <w:rsid w:val="000B4658"/>
    <w:rsid w:val="000B4E98"/>
    <w:rsid w:val="000B5310"/>
    <w:rsid w:val="000B5382"/>
    <w:rsid w:val="000B5601"/>
    <w:rsid w:val="000B58CD"/>
    <w:rsid w:val="000B6A72"/>
    <w:rsid w:val="000B6E33"/>
    <w:rsid w:val="000C01B8"/>
    <w:rsid w:val="000C022E"/>
    <w:rsid w:val="000C0C7D"/>
    <w:rsid w:val="000C2123"/>
    <w:rsid w:val="000C2EDD"/>
    <w:rsid w:val="000C31FA"/>
    <w:rsid w:val="000C37DA"/>
    <w:rsid w:val="000C42A3"/>
    <w:rsid w:val="000C5DBF"/>
    <w:rsid w:val="000C67EF"/>
    <w:rsid w:val="000C6AC5"/>
    <w:rsid w:val="000C6F68"/>
    <w:rsid w:val="000C7872"/>
    <w:rsid w:val="000D0649"/>
    <w:rsid w:val="000D1811"/>
    <w:rsid w:val="000D2F89"/>
    <w:rsid w:val="000D3D60"/>
    <w:rsid w:val="000D3FAE"/>
    <w:rsid w:val="000D4216"/>
    <w:rsid w:val="000D5087"/>
    <w:rsid w:val="000D7319"/>
    <w:rsid w:val="000E036A"/>
    <w:rsid w:val="000E0768"/>
    <w:rsid w:val="000E0BCB"/>
    <w:rsid w:val="000E2636"/>
    <w:rsid w:val="000E2A5A"/>
    <w:rsid w:val="000E3CE5"/>
    <w:rsid w:val="000E3D27"/>
    <w:rsid w:val="000E46F5"/>
    <w:rsid w:val="000E49F7"/>
    <w:rsid w:val="000E53F0"/>
    <w:rsid w:val="000E5929"/>
    <w:rsid w:val="000E5AFF"/>
    <w:rsid w:val="000E6717"/>
    <w:rsid w:val="000E746B"/>
    <w:rsid w:val="000E766D"/>
    <w:rsid w:val="000F046F"/>
    <w:rsid w:val="000F10FB"/>
    <w:rsid w:val="000F1669"/>
    <w:rsid w:val="000F17EF"/>
    <w:rsid w:val="000F19B5"/>
    <w:rsid w:val="000F19B6"/>
    <w:rsid w:val="000F1EEC"/>
    <w:rsid w:val="000F217E"/>
    <w:rsid w:val="000F3523"/>
    <w:rsid w:val="000F45E1"/>
    <w:rsid w:val="000F4872"/>
    <w:rsid w:val="000F68DA"/>
    <w:rsid w:val="000F6C4A"/>
    <w:rsid w:val="000F6DBA"/>
    <w:rsid w:val="000F70F8"/>
    <w:rsid w:val="000F7329"/>
    <w:rsid w:val="000F7389"/>
    <w:rsid w:val="000F74D2"/>
    <w:rsid w:val="000F75B9"/>
    <w:rsid w:val="00100989"/>
    <w:rsid w:val="001012C1"/>
    <w:rsid w:val="001018E0"/>
    <w:rsid w:val="00101AC5"/>
    <w:rsid w:val="00102B2E"/>
    <w:rsid w:val="00102E19"/>
    <w:rsid w:val="0010308C"/>
    <w:rsid w:val="0010369A"/>
    <w:rsid w:val="001042E5"/>
    <w:rsid w:val="001056A6"/>
    <w:rsid w:val="00105A03"/>
    <w:rsid w:val="00105BBE"/>
    <w:rsid w:val="00107408"/>
    <w:rsid w:val="0010784E"/>
    <w:rsid w:val="00110530"/>
    <w:rsid w:val="001108B1"/>
    <w:rsid w:val="00111036"/>
    <w:rsid w:val="001129B0"/>
    <w:rsid w:val="00112E81"/>
    <w:rsid w:val="0011321D"/>
    <w:rsid w:val="0011327A"/>
    <w:rsid w:val="001135F0"/>
    <w:rsid w:val="00113C87"/>
    <w:rsid w:val="00113FD3"/>
    <w:rsid w:val="00114186"/>
    <w:rsid w:val="001146FF"/>
    <w:rsid w:val="00115B9D"/>
    <w:rsid w:val="001165E7"/>
    <w:rsid w:val="001166D3"/>
    <w:rsid w:val="00116AED"/>
    <w:rsid w:val="00116FAD"/>
    <w:rsid w:val="00117E19"/>
    <w:rsid w:val="00120438"/>
    <w:rsid w:val="00120841"/>
    <w:rsid w:val="00120D85"/>
    <w:rsid w:val="00120EC7"/>
    <w:rsid w:val="001211A5"/>
    <w:rsid w:val="001215CA"/>
    <w:rsid w:val="00121E36"/>
    <w:rsid w:val="001223BB"/>
    <w:rsid w:val="001229AB"/>
    <w:rsid w:val="00122EE6"/>
    <w:rsid w:val="00123253"/>
    <w:rsid w:val="00123568"/>
    <w:rsid w:val="001242EB"/>
    <w:rsid w:val="00125329"/>
    <w:rsid w:val="001268C1"/>
    <w:rsid w:val="00126B7C"/>
    <w:rsid w:val="00126EAA"/>
    <w:rsid w:val="00127E91"/>
    <w:rsid w:val="001310D3"/>
    <w:rsid w:val="00131C97"/>
    <w:rsid w:val="001320D7"/>
    <w:rsid w:val="00132F6B"/>
    <w:rsid w:val="001336AE"/>
    <w:rsid w:val="00133795"/>
    <w:rsid w:val="001345B4"/>
    <w:rsid w:val="00134695"/>
    <w:rsid w:val="001351D9"/>
    <w:rsid w:val="00135416"/>
    <w:rsid w:val="00135832"/>
    <w:rsid w:val="00136183"/>
    <w:rsid w:val="00136A4A"/>
    <w:rsid w:val="00136F21"/>
    <w:rsid w:val="00137909"/>
    <w:rsid w:val="0013794F"/>
    <w:rsid w:val="00137D97"/>
    <w:rsid w:val="00140822"/>
    <w:rsid w:val="00140960"/>
    <w:rsid w:val="00140D12"/>
    <w:rsid w:val="00140E5A"/>
    <w:rsid w:val="00141626"/>
    <w:rsid w:val="00141D10"/>
    <w:rsid w:val="00143303"/>
    <w:rsid w:val="001438FA"/>
    <w:rsid w:val="00143CB3"/>
    <w:rsid w:val="00145C82"/>
    <w:rsid w:val="00147A91"/>
    <w:rsid w:val="00147E16"/>
    <w:rsid w:val="00147FFB"/>
    <w:rsid w:val="00150062"/>
    <w:rsid w:val="001500C7"/>
    <w:rsid w:val="0015020C"/>
    <w:rsid w:val="00151D50"/>
    <w:rsid w:val="001523D4"/>
    <w:rsid w:val="001524B7"/>
    <w:rsid w:val="00152B77"/>
    <w:rsid w:val="00152BA0"/>
    <w:rsid w:val="0015349C"/>
    <w:rsid w:val="00153923"/>
    <w:rsid w:val="00153B01"/>
    <w:rsid w:val="00154F59"/>
    <w:rsid w:val="00155490"/>
    <w:rsid w:val="001554D5"/>
    <w:rsid w:val="00155BF2"/>
    <w:rsid w:val="00156256"/>
    <w:rsid w:val="0015679F"/>
    <w:rsid w:val="001577CD"/>
    <w:rsid w:val="00157BB0"/>
    <w:rsid w:val="0016049C"/>
    <w:rsid w:val="00161229"/>
    <w:rsid w:val="0016181D"/>
    <w:rsid w:val="00161F84"/>
    <w:rsid w:val="00162576"/>
    <w:rsid w:val="001625B9"/>
    <w:rsid w:val="001626AF"/>
    <w:rsid w:val="00162B2C"/>
    <w:rsid w:val="00162E35"/>
    <w:rsid w:val="001640D8"/>
    <w:rsid w:val="00164314"/>
    <w:rsid w:val="00165559"/>
    <w:rsid w:val="0016573D"/>
    <w:rsid w:val="00165CC0"/>
    <w:rsid w:val="00166571"/>
    <w:rsid w:val="00167B57"/>
    <w:rsid w:val="00167BCF"/>
    <w:rsid w:val="0017005D"/>
    <w:rsid w:val="001702E3"/>
    <w:rsid w:val="0017086A"/>
    <w:rsid w:val="001724F7"/>
    <w:rsid w:val="001727EE"/>
    <w:rsid w:val="00172C0A"/>
    <w:rsid w:val="00174874"/>
    <w:rsid w:val="00174B49"/>
    <w:rsid w:val="00175307"/>
    <w:rsid w:val="0017565F"/>
    <w:rsid w:val="0017632F"/>
    <w:rsid w:val="00176487"/>
    <w:rsid w:val="00176570"/>
    <w:rsid w:val="0017663F"/>
    <w:rsid w:val="00176D94"/>
    <w:rsid w:val="001807A9"/>
    <w:rsid w:val="00180D6E"/>
    <w:rsid w:val="00180F71"/>
    <w:rsid w:val="001817A6"/>
    <w:rsid w:val="00182A08"/>
    <w:rsid w:val="00182AC3"/>
    <w:rsid w:val="00182FF5"/>
    <w:rsid w:val="0018303F"/>
    <w:rsid w:val="00183226"/>
    <w:rsid w:val="00186416"/>
    <w:rsid w:val="0018652E"/>
    <w:rsid w:val="0018670C"/>
    <w:rsid w:val="00186944"/>
    <w:rsid w:val="00186C68"/>
    <w:rsid w:val="00187D1B"/>
    <w:rsid w:val="00187E0B"/>
    <w:rsid w:val="00190342"/>
    <w:rsid w:val="00190497"/>
    <w:rsid w:val="00190F99"/>
    <w:rsid w:val="001910DB"/>
    <w:rsid w:val="001920BE"/>
    <w:rsid w:val="0019227F"/>
    <w:rsid w:val="001931E7"/>
    <w:rsid w:val="0019379C"/>
    <w:rsid w:val="00193B38"/>
    <w:rsid w:val="00194717"/>
    <w:rsid w:val="001950A4"/>
    <w:rsid w:val="00195336"/>
    <w:rsid w:val="001954C0"/>
    <w:rsid w:val="00195C1E"/>
    <w:rsid w:val="00196186"/>
    <w:rsid w:val="0019737C"/>
    <w:rsid w:val="0019742A"/>
    <w:rsid w:val="00197C8F"/>
    <w:rsid w:val="001A0525"/>
    <w:rsid w:val="001A20E6"/>
    <w:rsid w:val="001A2D3D"/>
    <w:rsid w:val="001A335A"/>
    <w:rsid w:val="001A3E76"/>
    <w:rsid w:val="001A3F31"/>
    <w:rsid w:val="001A404B"/>
    <w:rsid w:val="001A4E89"/>
    <w:rsid w:val="001A5002"/>
    <w:rsid w:val="001A5917"/>
    <w:rsid w:val="001A67C9"/>
    <w:rsid w:val="001A6BED"/>
    <w:rsid w:val="001A6F04"/>
    <w:rsid w:val="001A7576"/>
    <w:rsid w:val="001A7A7A"/>
    <w:rsid w:val="001A7F91"/>
    <w:rsid w:val="001B04D2"/>
    <w:rsid w:val="001B16BF"/>
    <w:rsid w:val="001B1D2D"/>
    <w:rsid w:val="001B1E0C"/>
    <w:rsid w:val="001B32CE"/>
    <w:rsid w:val="001B4235"/>
    <w:rsid w:val="001B451E"/>
    <w:rsid w:val="001B58D7"/>
    <w:rsid w:val="001B5C77"/>
    <w:rsid w:val="001B5D67"/>
    <w:rsid w:val="001C0248"/>
    <w:rsid w:val="001C0528"/>
    <w:rsid w:val="001C16CA"/>
    <w:rsid w:val="001C1C79"/>
    <w:rsid w:val="001C1E90"/>
    <w:rsid w:val="001C1EE1"/>
    <w:rsid w:val="001C1F8B"/>
    <w:rsid w:val="001C26BC"/>
    <w:rsid w:val="001C2BEB"/>
    <w:rsid w:val="001C2C77"/>
    <w:rsid w:val="001C2D52"/>
    <w:rsid w:val="001C2DC0"/>
    <w:rsid w:val="001C2F83"/>
    <w:rsid w:val="001C3678"/>
    <w:rsid w:val="001C4341"/>
    <w:rsid w:val="001C4644"/>
    <w:rsid w:val="001C4F32"/>
    <w:rsid w:val="001C7174"/>
    <w:rsid w:val="001C72CD"/>
    <w:rsid w:val="001D1D4D"/>
    <w:rsid w:val="001D3840"/>
    <w:rsid w:val="001D4124"/>
    <w:rsid w:val="001D4501"/>
    <w:rsid w:val="001D4890"/>
    <w:rsid w:val="001D49E1"/>
    <w:rsid w:val="001D4F02"/>
    <w:rsid w:val="001D60E9"/>
    <w:rsid w:val="001D67F5"/>
    <w:rsid w:val="001D735B"/>
    <w:rsid w:val="001E0B83"/>
    <w:rsid w:val="001E1B84"/>
    <w:rsid w:val="001E28CB"/>
    <w:rsid w:val="001E3254"/>
    <w:rsid w:val="001E3857"/>
    <w:rsid w:val="001E43C5"/>
    <w:rsid w:val="001E4834"/>
    <w:rsid w:val="001E4B23"/>
    <w:rsid w:val="001E4F0E"/>
    <w:rsid w:val="001E54D0"/>
    <w:rsid w:val="001E5DFE"/>
    <w:rsid w:val="001E5E8D"/>
    <w:rsid w:val="001E7A5C"/>
    <w:rsid w:val="001E7BF8"/>
    <w:rsid w:val="001E7E92"/>
    <w:rsid w:val="001F018B"/>
    <w:rsid w:val="001F0A83"/>
    <w:rsid w:val="001F1921"/>
    <w:rsid w:val="001F1A17"/>
    <w:rsid w:val="001F1A18"/>
    <w:rsid w:val="001F1B07"/>
    <w:rsid w:val="001F21E4"/>
    <w:rsid w:val="001F2479"/>
    <w:rsid w:val="001F256C"/>
    <w:rsid w:val="001F2A47"/>
    <w:rsid w:val="001F3931"/>
    <w:rsid w:val="001F3BF7"/>
    <w:rsid w:val="001F41A8"/>
    <w:rsid w:val="001F4524"/>
    <w:rsid w:val="001F48C6"/>
    <w:rsid w:val="001F5373"/>
    <w:rsid w:val="001F5768"/>
    <w:rsid w:val="001F6A35"/>
    <w:rsid w:val="001F6E2B"/>
    <w:rsid w:val="00200B46"/>
    <w:rsid w:val="00200B7C"/>
    <w:rsid w:val="00202056"/>
    <w:rsid w:val="00202A84"/>
    <w:rsid w:val="00202AA3"/>
    <w:rsid w:val="00202AB4"/>
    <w:rsid w:val="00204631"/>
    <w:rsid w:val="002050E8"/>
    <w:rsid w:val="002069DF"/>
    <w:rsid w:val="00206A1A"/>
    <w:rsid w:val="00206D31"/>
    <w:rsid w:val="0020722D"/>
    <w:rsid w:val="00207540"/>
    <w:rsid w:val="0020755C"/>
    <w:rsid w:val="00207CAE"/>
    <w:rsid w:val="0021097A"/>
    <w:rsid w:val="00210D9F"/>
    <w:rsid w:val="00211679"/>
    <w:rsid w:val="00211C5C"/>
    <w:rsid w:val="00211D76"/>
    <w:rsid w:val="002124BE"/>
    <w:rsid w:val="00212EF6"/>
    <w:rsid w:val="00212FAA"/>
    <w:rsid w:val="002130CC"/>
    <w:rsid w:val="002136B3"/>
    <w:rsid w:val="00213B4E"/>
    <w:rsid w:val="002142BF"/>
    <w:rsid w:val="002144D0"/>
    <w:rsid w:val="00214AF3"/>
    <w:rsid w:val="00214C2D"/>
    <w:rsid w:val="002151E6"/>
    <w:rsid w:val="00215237"/>
    <w:rsid w:val="002159AC"/>
    <w:rsid w:val="002160B3"/>
    <w:rsid w:val="00216FA1"/>
    <w:rsid w:val="0021782F"/>
    <w:rsid w:val="002179F3"/>
    <w:rsid w:val="00217A42"/>
    <w:rsid w:val="0022007C"/>
    <w:rsid w:val="002203EE"/>
    <w:rsid w:val="00221228"/>
    <w:rsid w:val="00221438"/>
    <w:rsid w:val="00222387"/>
    <w:rsid w:val="00222E97"/>
    <w:rsid w:val="00224444"/>
    <w:rsid w:val="00224616"/>
    <w:rsid w:val="002250D7"/>
    <w:rsid w:val="00225DEE"/>
    <w:rsid w:val="00226684"/>
    <w:rsid w:val="002269DF"/>
    <w:rsid w:val="00226F56"/>
    <w:rsid w:val="00227CB7"/>
    <w:rsid w:val="00230AA0"/>
    <w:rsid w:val="002319C4"/>
    <w:rsid w:val="002319E8"/>
    <w:rsid w:val="00231FA2"/>
    <w:rsid w:val="00232BD5"/>
    <w:rsid w:val="00233068"/>
    <w:rsid w:val="00234110"/>
    <w:rsid w:val="00234A09"/>
    <w:rsid w:val="002353C0"/>
    <w:rsid w:val="00236727"/>
    <w:rsid w:val="0023792E"/>
    <w:rsid w:val="00243ADE"/>
    <w:rsid w:val="00244496"/>
    <w:rsid w:val="00244515"/>
    <w:rsid w:val="002448B4"/>
    <w:rsid w:val="00245E83"/>
    <w:rsid w:val="00246D53"/>
    <w:rsid w:val="00246DF4"/>
    <w:rsid w:val="00247285"/>
    <w:rsid w:val="00250FD3"/>
    <w:rsid w:val="00251152"/>
    <w:rsid w:val="00251274"/>
    <w:rsid w:val="002515C7"/>
    <w:rsid w:val="00251FCD"/>
    <w:rsid w:val="002527C1"/>
    <w:rsid w:val="00253306"/>
    <w:rsid w:val="002538E9"/>
    <w:rsid w:val="00254363"/>
    <w:rsid w:val="00255A87"/>
    <w:rsid w:val="002560EA"/>
    <w:rsid w:val="0025636C"/>
    <w:rsid w:val="00256DBF"/>
    <w:rsid w:val="0025775D"/>
    <w:rsid w:val="00260077"/>
    <w:rsid w:val="00260CC5"/>
    <w:rsid w:val="00260D69"/>
    <w:rsid w:val="00261034"/>
    <w:rsid w:val="00261213"/>
    <w:rsid w:val="00261532"/>
    <w:rsid w:val="00262048"/>
    <w:rsid w:val="002624DD"/>
    <w:rsid w:val="00262790"/>
    <w:rsid w:val="0026298D"/>
    <w:rsid w:val="00262A51"/>
    <w:rsid w:val="002631CC"/>
    <w:rsid w:val="002638FE"/>
    <w:rsid w:val="002639DA"/>
    <w:rsid w:val="002643DC"/>
    <w:rsid w:val="00265B77"/>
    <w:rsid w:val="00266289"/>
    <w:rsid w:val="00266517"/>
    <w:rsid w:val="00266A64"/>
    <w:rsid w:val="00266C4A"/>
    <w:rsid w:val="00266E41"/>
    <w:rsid w:val="00266ECA"/>
    <w:rsid w:val="00267888"/>
    <w:rsid w:val="002712AD"/>
    <w:rsid w:val="00272B97"/>
    <w:rsid w:val="0027359B"/>
    <w:rsid w:val="002735C4"/>
    <w:rsid w:val="00274055"/>
    <w:rsid w:val="00274470"/>
    <w:rsid w:val="00274BB0"/>
    <w:rsid w:val="00274BD5"/>
    <w:rsid w:val="002753AC"/>
    <w:rsid w:val="0027659B"/>
    <w:rsid w:val="002767A4"/>
    <w:rsid w:val="0027719D"/>
    <w:rsid w:val="002774C3"/>
    <w:rsid w:val="00277737"/>
    <w:rsid w:val="00280285"/>
    <w:rsid w:val="00280DE9"/>
    <w:rsid w:val="00281151"/>
    <w:rsid w:val="00282182"/>
    <w:rsid w:val="0028304F"/>
    <w:rsid w:val="00283DFB"/>
    <w:rsid w:val="002852F2"/>
    <w:rsid w:val="0028777A"/>
    <w:rsid w:val="00287F0A"/>
    <w:rsid w:val="00290257"/>
    <w:rsid w:val="00291898"/>
    <w:rsid w:val="00291BC1"/>
    <w:rsid w:val="00291E8B"/>
    <w:rsid w:val="00292D1B"/>
    <w:rsid w:val="00295F38"/>
    <w:rsid w:val="00296085"/>
    <w:rsid w:val="00297FE0"/>
    <w:rsid w:val="002A12FD"/>
    <w:rsid w:val="002A1343"/>
    <w:rsid w:val="002A145F"/>
    <w:rsid w:val="002A1C4B"/>
    <w:rsid w:val="002A1D85"/>
    <w:rsid w:val="002A1FED"/>
    <w:rsid w:val="002A2E67"/>
    <w:rsid w:val="002A310B"/>
    <w:rsid w:val="002A3212"/>
    <w:rsid w:val="002A3859"/>
    <w:rsid w:val="002A4171"/>
    <w:rsid w:val="002A5B1D"/>
    <w:rsid w:val="002A5F28"/>
    <w:rsid w:val="002A62F2"/>
    <w:rsid w:val="002A69D6"/>
    <w:rsid w:val="002A7094"/>
    <w:rsid w:val="002A72D5"/>
    <w:rsid w:val="002B1D02"/>
    <w:rsid w:val="002B265D"/>
    <w:rsid w:val="002B28AA"/>
    <w:rsid w:val="002B2FCF"/>
    <w:rsid w:val="002B3515"/>
    <w:rsid w:val="002B3A9E"/>
    <w:rsid w:val="002B460A"/>
    <w:rsid w:val="002B48B7"/>
    <w:rsid w:val="002B4AB4"/>
    <w:rsid w:val="002B5781"/>
    <w:rsid w:val="002B5821"/>
    <w:rsid w:val="002B61EA"/>
    <w:rsid w:val="002B62A4"/>
    <w:rsid w:val="002B753F"/>
    <w:rsid w:val="002B7AA9"/>
    <w:rsid w:val="002C0F2B"/>
    <w:rsid w:val="002C0FB5"/>
    <w:rsid w:val="002C14D8"/>
    <w:rsid w:val="002C1849"/>
    <w:rsid w:val="002C1FE7"/>
    <w:rsid w:val="002C29AD"/>
    <w:rsid w:val="002C322E"/>
    <w:rsid w:val="002C3D89"/>
    <w:rsid w:val="002C4230"/>
    <w:rsid w:val="002C433F"/>
    <w:rsid w:val="002C44AA"/>
    <w:rsid w:val="002C594B"/>
    <w:rsid w:val="002C6E80"/>
    <w:rsid w:val="002C7BF9"/>
    <w:rsid w:val="002C7D89"/>
    <w:rsid w:val="002D015F"/>
    <w:rsid w:val="002D0793"/>
    <w:rsid w:val="002D14AF"/>
    <w:rsid w:val="002D1707"/>
    <w:rsid w:val="002D1787"/>
    <w:rsid w:val="002D1D2E"/>
    <w:rsid w:val="002D250E"/>
    <w:rsid w:val="002D252E"/>
    <w:rsid w:val="002D4903"/>
    <w:rsid w:val="002D50F4"/>
    <w:rsid w:val="002D5C53"/>
    <w:rsid w:val="002D6058"/>
    <w:rsid w:val="002D648C"/>
    <w:rsid w:val="002D666E"/>
    <w:rsid w:val="002D6D15"/>
    <w:rsid w:val="002D7C51"/>
    <w:rsid w:val="002D7D1A"/>
    <w:rsid w:val="002D7E33"/>
    <w:rsid w:val="002E0170"/>
    <w:rsid w:val="002E0329"/>
    <w:rsid w:val="002E049C"/>
    <w:rsid w:val="002E0F06"/>
    <w:rsid w:val="002E1248"/>
    <w:rsid w:val="002E159A"/>
    <w:rsid w:val="002E18E0"/>
    <w:rsid w:val="002E1A6D"/>
    <w:rsid w:val="002E1DAA"/>
    <w:rsid w:val="002E240B"/>
    <w:rsid w:val="002E2529"/>
    <w:rsid w:val="002E25EC"/>
    <w:rsid w:val="002E339A"/>
    <w:rsid w:val="002E3F57"/>
    <w:rsid w:val="002E410B"/>
    <w:rsid w:val="002E55A6"/>
    <w:rsid w:val="002E6512"/>
    <w:rsid w:val="002E6F36"/>
    <w:rsid w:val="002E71BE"/>
    <w:rsid w:val="002E79B9"/>
    <w:rsid w:val="002F086F"/>
    <w:rsid w:val="002F08DD"/>
    <w:rsid w:val="002F0F3B"/>
    <w:rsid w:val="002F0F96"/>
    <w:rsid w:val="002F15E3"/>
    <w:rsid w:val="002F1677"/>
    <w:rsid w:val="002F2380"/>
    <w:rsid w:val="002F36DE"/>
    <w:rsid w:val="002F4246"/>
    <w:rsid w:val="002F4EBD"/>
    <w:rsid w:val="002F5967"/>
    <w:rsid w:val="0030057A"/>
    <w:rsid w:val="003005D2"/>
    <w:rsid w:val="00300D14"/>
    <w:rsid w:val="0030102B"/>
    <w:rsid w:val="003013C0"/>
    <w:rsid w:val="00301BCD"/>
    <w:rsid w:val="00301FB0"/>
    <w:rsid w:val="0030202B"/>
    <w:rsid w:val="0030220A"/>
    <w:rsid w:val="00302F4A"/>
    <w:rsid w:val="00304AF5"/>
    <w:rsid w:val="00304D90"/>
    <w:rsid w:val="003056F4"/>
    <w:rsid w:val="00305873"/>
    <w:rsid w:val="00305BC0"/>
    <w:rsid w:val="00305D62"/>
    <w:rsid w:val="00306B4F"/>
    <w:rsid w:val="00306B7D"/>
    <w:rsid w:val="00307172"/>
    <w:rsid w:val="00307274"/>
    <w:rsid w:val="00307958"/>
    <w:rsid w:val="0030796A"/>
    <w:rsid w:val="00307A49"/>
    <w:rsid w:val="0031041E"/>
    <w:rsid w:val="0031149F"/>
    <w:rsid w:val="00311591"/>
    <w:rsid w:val="00311623"/>
    <w:rsid w:val="00312267"/>
    <w:rsid w:val="0031265F"/>
    <w:rsid w:val="00312BD7"/>
    <w:rsid w:val="003136C2"/>
    <w:rsid w:val="003146D4"/>
    <w:rsid w:val="00314CBC"/>
    <w:rsid w:val="00314E31"/>
    <w:rsid w:val="00314E6D"/>
    <w:rsid w:val="00315041"/>
    <w:rsid w:val="00315865"/>
    <w:rsid w:val="00315C35"/>
    <w:rsid w:val="00316050"/>
    <w:rsid w:val="00316D6D"/>
    <w:rsid w:val="00317057"/>
    <w:rsid w:val="00317ECB"/>
    <w:rsid w:val="00317F5F"/>
    <w:rsid w:val="00320883"/>
    <w:rsid w:val="0032095C"/>
    <w:rsid w:val="00320B18"/>
    <w:rsid w:val="00321020"/>
    <w:rsid w:val="003213C3"/>
    <w:rsid w:val="00322BB3"/>
    <w:rsid w:val="00324FDA"/>
    <w:rsid w:val="0032571A"/>
    <w:rsid w:val="00325A30"/>
    <w:rsid w:val="00327A65"/>
    <w:rsid w:val="003311FE"/>
    <w:rsid w:val="00332090"/>
    <w:rsid w:val="003325EB"/>
    <w:rsid w:val="0033265D"/>
    <w:rsid w:val="003326CF"/>
    <w:rsid w:val="00332AB5"/>
    <w:rsid w:val="00332B87"/>
    <w:rsid w:val="00333444"/>
    <w:rsid w:val="0033462B"/>
    <w:rsid w:val="00335C14"/>
    <w:rsid w:val="00337AFA"/>
    <w:rsid w:val="00340FA3"/>
    <w:rsid w:val="0034117C"/>
    <w:rsid w:val="00342454"/>
    <w:rsid w:val="003424B1"/>
    <w:rsid w:val="0034296C"/>
    <w:rsid w:val="003430D0"/>
    <w:rsid w:val="00343510"/>
    <w:rsid w:val="00343840"/>
    <w:rsid w:val="00343B46"/>
    <w:rsid w:val="00344DBD"/>
    <w:rsid w:val="00345D07"/>
    <w:rsid w:val="00345F04"/>
    <w:rsid w:val="0034635A"/>
    <w:rsid w:val="00346B1E"/>
    <w:rsid w:val="003473B9"/>
    <w:rsid w:val="003474B1"/>
    <w:rsid w:val="00350636"/>
    <w:rsid w:val="00350F41"/>
    <w:rsid w:val="003510F0"/>
    <w:rsid w:val="0035115A"/>
    <w:rsid w:val="00351D7A"/>
    <w:rsid w:val="00351DFF"/>
    <w:rsid w:val="003523CE"/>
    <w:rsid w:val="003525A9"/>
    <w:rsid w:val="00354023"/>
    <w:rsid w:val="00354513"/>
    <w:rsid w:val="003547AE"/>
    <w:rsid w:val="0035643C"/>
    <w:rsid w:val="0035722E"/>
    <w:rsid w:val="003572BB"/>
    <w:rsid w:val="003577CA"/>
    <w:rsid w:val="00357CD7"/>
    <w:rsid w:val="00360360"/>
    <w:rsid w:val="00360DE3"/>
    <w:rsid w:val="00361C95"/>
    <w:rsid w:val="003627FA"/>
    <w:rsid w:val="00362954"/>
    <w:rsid w:val="00362CFE"/>
    <w:rsid w:val="00363A23"/>
    <w:rsid w:val="0036410D"/>
    <w:rsid w:val="00365459"/>
    <w:rsid w:val="00365B31"/>
    <w:rsid w:val="0036617B"/>
    <w:rsid w:val="00367256"/>
    <w:rsid w:val="003673BC"/>
    <w:rsid w:val="00367EB5"/>
    <w:rsid w:val="0037007D"/>
    <w:rsid w:val="00370103"/>
    <w:rsid w:val="003702EA"/>
    <w:rsid w:val="00370798"/>
    <w:rsid w:val="00372164"/>
    <w:rsid w:val="003721F4"/>
    <w:rsid w:val="00372332"/>
    <w:rsid w:val="003724EF"/>
    <w:rsid w:val="0037279D"/>
    <w:rsid w:val="003733A1"/>
    <w:rsid w:val="00373CF6"/>
    <w:rsid w:val="0037662E"/>
    <w:rsid w:val="003771CC"/>
    <w:rsid w:val="003776CF"/>
    <w:rsid w:val="0038032C"/>
    <w:rsid w:val="003803F0"/>
    <w:rsid w:val="003804F8"/>
    <w:rsid w:val="0038069C"/>
    <w:rsid w:val="00380793"/>
    <w:rsid w:val="00380A1B"/>
    <w:rsid w:val="0038171C"/>
    <w:rsid w:val="00381C0D"/>
    <w:rsid w:val="003829F8"/>
    <w:rsid w:val="00382AA1"/>
    <w:rsid w:val="00382C08"/>
    <w:rsid w:val="003844BB"/>
    <w:rsid w:val="00384BF7"/>
    <w:rsid w:val="003862F7"/>
    <w:rsid w:val="0038681D"/>
    <w:rsid w:val="0038689B"/>
    <w:rsid w:val="00386C41"/>
    <w:rsid w:val="00386F5A"/>
    <w:rsid w:val="00390011"/>
    <w:rsid w:val="00390C08"/>
    <w:rsid w:val="00390D14"/>
    <w:rsid w:val="003911A8"/>
    <w:rsid w:val="003919D8"/>
    <w:rsid w:val="00391EA7"/>
    <w:rsid w:val="003925A0"/>
    <w:rsid w:val="003928D4"/>
    <w:rsid w:val="00392D5E"/>
    <w:rsid w:val="00393C21"/>
    <w:rsid w:val="00394344"/>
    <w:rsid w:val="00395D9A"/>
    <w:rsid w:val="003960D7"/>
    <w:rsid w:val="0039685E"/>
    <w:rsid w:val="00396F7C"/>
    <w:rsid w:val="00397108"/>
    <w:rsid w:val="003976A8"/>
    <w:rsid w:val="00397915"/>
    <w:rsid w:val="003A12D1"/>
    <w:rsid w:val="003A15DF"/>
    <w:rsid w:val="003A197A"/>
    <w:rsid w:val="003A197B"/>
    <w:rsid w:val="003A1B92"/>
    <w:rsid w:val="003A39CA"/>
    <w:rsid w:val="003A3E00"/>
    <w:rsid w:val="003A3E73"/>
    <w:rsid w:val="003A41FF"/>
    <w:rsid w:val="003A434C"/>
    <w:rsid w:val="003A499B"/>
    <w:rsid w:val="003A4AF9"/>
    <w:rsid w:val="003A4DA6"/>
    <w:rsid w:val="003A5326"/>
    <w:rsid w:val="003A572D"/>
    <w:rsid w:val="003A60FA"/>
    <w:rsid w:val="003A6B02"/>
    <w:rsid w:val="003A7DC8"/>
    <w:rsid w:val="003B11E9"/>
    <w:rsid w:val="003B1538"/>
    <w:rsid w:val="003B1DC4"/>
    <w:rsid w:val="003B2056"/>
    <w:rsid w:val="003B32E9"/>
    <w:rsid w:val="003B437B"/>
    <w:rsid w:val="003B458F"/>
    <w:rsid w:val="003B6231"/>
    <w:rsid w:val="003B6557"/>
    <w:rsid w:val="003B7E3E"/>
    <w:rsid w:val="003C0A6A"/>
    <w:rsid w:val="003C0B3E"/>
    <w:rsid w:val="003C11F3"/>
    <w:rsid w:val="003C1AF4"/>
    <w:rsid w:val="003C26AA"/>
    <w:rsid w:val="003C2B54"/>
    <w:rsid w:val="003C32F1"/>
    <w:rsid w:val="003C3855"/>
    <w:rsid w:val="003C3979"/>
    <w:rsid w:val="003C3A01"/>
    <w:rsid w:val="003C3AF7"/>
    <w:rsid w:val="003C412A"/>
    <w:rsid w:val="003C41D8"/>
    <w:rsid w:val="003C440A"/>
    <w:rsid w:val="003C44F2"/>
    <w:rsid w:val="003C57A1"/>
    <w:rsid w:val="003C612B"/>
    <w:rsid w:val="003C782E"/>
    <w:rsid w:val="003C797E"/>
    <w:rsid w:val="003D0143"/>
    <w:rsid w:val="003D0388"/>
    <w:rsid w:val="003D12F6"/>
    <w:rsid w:val="003D38A9"/>
    <w:rsid w:val="003D3A96"/>
    <w:rsid w:val="003D3CCD"/>
    <w:rsid w:val="003D41F5"/>
    <w:rsid w:val="003D5779"/>
    <w:rsid w:val="003D5DF6"/>
    <w:rsid w:val="003D666B"/>
    <w:rsid w:val="003D69D3"/>
    <w:rsid w:val="003D6D5D"/>
    <w:rsid w:val="003D6F1B"/>
    <w:rsid w:val="003E1A47"/>
    <w:rsid w:val="003E24D2"/>
    <w:rsid w:val="003E2974"/>
    <w:rsid w:val="003E2BA8"/>
    <w:rsid w:val="003E418E"/>
    <w:rsid w:val="003E4DC6"/>
    <w:rsid w:val="003E52BA"/>
    <w:rsid w:val="003E53A6"/>
    <w:rsid w:val="003E5EE0"/>
    <w:rsid w:val="003E69CA"/>
    <w:rsid w:val="003E7695"/>
    <w:rsid w:val="003F0506"/>
    <w:rsid w:val="003F1139"/>
    <w:rsid w:val="003F1F15"/>
    <w:rsid w:val="003F30E1"/>
    <w:rsid w:val="003F4A52"/>
    <w:rsid w:val="003F4D2D"/>
    <w:rsid w:val="003F50F4"/>
    <w:rsid w:val="003F5CF1"/>
    <w:rsid w:val="003F6ACA"/>
    <w:rsid w:val="003F7321"/>
    <w:rsid w:val="00401EE5"/>
    <w:rsid w:val="00402341"/>
    <w:rsid w:val="00402AB0"/>
    <w:rsid w:val="00403B56"/>
    <w:rsid w:val="004046B3"/>
    <w:rsid w:val="00404E36"/>
    <w:rsid w:val="004052ED"/>
    <w:rsid w:val="00405C19"/>
    <w:rsid w:val="0040716F"/>
    <w:rsid w:val="00407303"/>
    <w:rsid w:val="00407FFA"/>
    <w:rsid w:val="004102F5"/>
    <w:rsid w:val="00410910"/>
    <w:rsid w:val="00411081"/>
    <w:rsid w:val="00411970"/>
    <w:rsid w:val="00411E7D"/>
    <w:rsid w:val="00411EEC"/>
    <w:rsid w:val="0041207C"/>
    <w:rsid w:val="0041278F"/>
    <w:rsid w:val="00412F22"/>
    <w:rsid w:val="00412F3E"/>
    <w:rsid w:val="00413056"/>
    <w:rsid w:val="0041333A"/>
    <w:rsid w:val="00413C2E"/>
    <w:rsid w:val="004141F7"/>
    <w:rsid w:val="004143F8"/>
    <w:rsid w:val="00414D9C"/>
    <w:rsid w:val="00414EE2"/>
    <w:rsid w:val="004151A3"/>
    <w:rsid w:val="00416017"/>
    <w:rsid w:val="00416924"/>
    <w:rsid w:val="004216ED"/>
    <w:rsid w:val="0042212E"/>
    <w:rsid w:val="00422483"/>
    <w:rsid w:val="00422883"/>
    <w:rsid w:val="00422A99"/>
    <w:rsid w:val="00423563"/>
    <w:rsid w:val="00423BA4"/>
    <w:rsid w:val="0042418F"/>
    <w:rsid w:val="004253F5"/>
    <w:rsid w:val="004265C0"/>
    <w:rsid w:val="0042799F"/>
    <w:rsid w:val="00427F78"/>
    <w:rsid w:val="00430028"/>
    <w:rsid w:val="00430188"/>
    <w:rsid w:val="00430268"/>
    <w:rsid w:val="004317BE"/>
    <w:rsid w:val="00431A3D"/>
    <w:rsid w:val="00431BB8"/>
    <w:rsid w:val="00432795"/>
    <w:rsid w:val="00433962"/>
    <w:rsid w:val="004352C0"/>
    <w:rsid w:val="004360D2"/>
    <w:rsid w:val="004363B8"/>
    <w:rsid w:val="00436DE1"/>
    <w:rsid w:val="004403AE"/>
    <w:rsid w:val="0044116C"/>
    <w:rsid w:val="004419B4"/>
    <w:rsid w:val="004429A6"/>
    <w:rsid w:val="004433BF"/>
    <w:rsid w:val="00443591"/>
    <w:rsid w:val="0044550F"/>
    <w:rsid w:val="00445544"/>
    <w:rsid w:val="0044634B"/>
    <w:rsid w:val="00447017"/>
    <w:rsid w:val="004475EA"/>
    <w:rsid w:val="004504A3"/>
    <w:rsid w:val="004513C7"/>
    <w:rsid w:val="00451DEE"/>
    <w:rsid w:val="00452266"/>
    <w:rsid w:val="004523C4"/>
    <w:rsid w:val="004523EB"/>
    <w:rsid w:val="00452778"/>
    <w:rsid w:val="004537D7"/>
    <w:rsid w:val="00454523"/>
    <w:rsid w:val="0045482E"/>
    <w:rsid w:val="00455337"/>
    <w:rsid w:val="004557E1"/>
    <w:rsid w:val="00455807"/>
    <w:rsid w:val="00455AE7"/>
    <w:rsid w:val="00456167"/>
    <w:rsid w:val="00457435"/>
    <w:rsid w:val="00457A28"/>
    <w:rsid w:val="00461358"/>
    <w:rsid w:val="00461DE3"/>
    <w:rsid w:val="0046267E"/>
    <w:rsid w:val="00463246"/>
    <w:rsid w:val="00464ACB"/>
    <w:rsid w:val="00466408"/>
    <w:rsid w:val="004664F6"/>
    <w:rsid w:val="00467A89"/>
    <w:rsid w:val="00467BC0"/>
    <w:rsid w:val="004701C1"/>
    <w:rsid w:val="0047198A"/>
    <w:rsid w:val="00471A8B"/>
    <w:rsid w:val="00471CFD"/>
    <w:rsid w:val="00472A42"/>
    <w:rsid w:val="00472CA5"/>
    <w:rsid w:val="004730CE"/>
    <w:rsid w:val="0047310E"/>
    <w:rsid w:val="00474C24"/>
    <w:rsid w:val="00475D7E"/>
    <w:rsid w:val="0047630F"/>
    <w:rsid w:val="004763CA"/>
    <w:rsid w:val="00480654"/>
    <w:rsid w:val="004808A4"/>
    <w:rsid w:val="00481022"/>
    <w:rsid w:val="004812B7"/>
    <w:rsid w:val="00481BE8"/>
    <w:rsid w:val="00481DA4"/>
    <w:rsid w:val="00481DAF"/>
    <w:rsid w:val="004825EA"/>
    <w:rsid w:val="004829CE"/>
    <w:rsid w:val="00482FD9"/>
    <w:rsid w:val="00483514"/>
    <w:rsid w:val="00483FB4"/>
    <w:rsid w:val="00483FDB"/>
    <w:rsid w:val="004843C7"/>
    <w:rsid w:val="00485A6D"/>
    <w:rsid w:val="00485D34"/>
    <w:rsid w:val="00485E58"/>
    <w:rsid w:val="0048607D"/>
    <w:rsid w:val="00486459"/>
    <w:rsid w:val="0048690E"/>
    <w:rsid w:val="0048691D"/>
    <w:rsid w:val="00486925"/>
    <w:rsid w:val="00487988"/>
    <w:rsid w:val="004913DA"/>
    <w:rsid w:val="00491D53"/>
    <w:rsid w:val="00491E4A"/>
    <w:rsid w:val="00491F83"/>
    <w:rsid w:val="00492830"/>
    <w:rsid w:val="00492B3D"/>
    <w:rsid w:val="00494301"/>
    <w:rsid w:val="00494C69"/>
    <w:rsid w:val="004957AE"/>
    <w:rsid w:val="004966C0"/>
    <w:rsid w:val="00496AE1"/>
    <w:rsid w:val="0049785C"/>
    <w:rsid w:val="004A0358"/>
    <w:rsid w:val="004A066D"/>
    <w:rsid w:val="004A1C8B"/>
    <w:rsid w:val="004A1FC6"/>
    <w:rsid w:val="004A2098"/>
    <w:rsid w:val="004A2DE0"/>
    <w:rsid w:val="004A2ED2"/>
    <w:rsid w:val="004A4186"/>
    <w:rsid w:val="004A4DB4"/>
    <w:rsid w:val="004A51FF"/>
    <w:rsid w:val="004A7A3C"/>
    <w:rsid w:val="004A7FA7"/>
    <w:rsid w:val="004B0107"/>
    <w:rsid w:val="004B0A1D"/>
    <w:rsid w:val="004B0D8D"/>
    <w:rsid w:val="004B1009"/>
    <w:rsid w:val="004B1200"/>
    <w:rsid w:val="004B1BC8"/>
    <w:rsid w:val="004B1F4C"/>
    <w:rsid w:val="004B2D40"/>
    <w:rsid w:val="004B2F9D"/>
    <w:rsid w:val="004B351E"/>
    <w:rsid w:val="004B3E38"/>
    <w:rsid w:val="004B421A"/>
    <w:rsid w:val="004B4743"/>
    <w:rsid w:val="004B4A15"/>
    <w:rsid w:val="004B5B84"/>
    <w:rsid w:val="004B60F7"/>
    <w:rsid w:val="004B62ED"/>
    <w:rsid w:val="004B667D"/>
    <w:rsid w:val="004B7237"/>
    <w:rsid w:val="004B780D"/>
    <w:rsid w:val="004B7CB2"/>
    <w:rsid w:val="004B7F16"/>
    <w:rsid w:val="004C1853"/>
    <w:rsid w:val="004C1D88"/>
    <w:rsid w:val="004C1FA3"/>
    <w:rsid w:val="004C271A"/>
    <w:rsid w:val="004C29FA"/>
    <w:rsid w:val="004C40B0"/>
    <w:rsid w:val="004C4CFA"/>
    <w:rsid w:val="004C4FEA"/>
    <w:rsid w:val="004C69FD"/>
    <w:rsid w:val="004C6A4E"/>
    <w:rsid w:val="004C6BFC"/>
    <w:rsid w:val="004C7A14"/>
    <w:rsid w:val="004D040D"/>
    <w:rsid w:val="004D0799"/>
    <w:rsid w:val="004D0CA5"/>
    <w:rsid w:val="004D1146"/>
    <w:rsid w:val="004D1B20"/>
    <w:rsid w:val="004D1D7C"/>
    <w:rsid w:val="004D1DFF"/>
    <w:rsid w:val="004D1FCA"/>
    <w:rsid w:val="004D29B3"/>
    <w:rsid w:val="004D30C0"/>
    <w:rsid w:val="004D3254"/>
    <w:rsid w:val="004D381D"/>
    <w:rsid w:val="004D3DB4"/>
    <w:rsid w:val="004D40D1"/>
    <w:rsid w:val="004D4D97"/>
    <w:rsid w:val="004D4E8C"/>
    <w:rsid w:val="004D5BF5"/>
    <w:rsid w:val="004D65DF"/>
    <w:rsid w:val="004D68D8"/>
    <w:rsid w:val="004D6D99"/>
    <w:rsid w:val="004D6EE8"/>
    <w:rsid w:val="004D7804"/>
    <w:rsid w:val="004D793A"/>
    <w:rsid w:val="004E01E6"/>
    <w:rsid w:val="004E0670"/>
    <w:rsid w:val="004E0B0E"/>
    <w:rsid w:val="004E16A3"/>
    <w:rsid w:val="004E1D72"/>
    <w:rsid w:val="004E2169"/>
    <w:rsid w:val="004E35CF"/>
    <w:rsid w:val="004E3EC4"/>
    <w:rsid w:val="004E49BE"/>
    <w:rsid w:val="004E5177"/>
    <w:rsid w:val="004E6445"/>
    <w:rsid w:val="004E66A9"/>
    <w:rsid w:val="004E6A66"/>
    <w:rsid w:val="004E6AF5"/>
    <w:rsid w:val="004E7D4A"/>
    <w:rsid w:val="004F028D"/>
    <w:rsid w:val="004F0346"/>
    <w:rsid w:val="004F0356"/>
    <w:rsid w:val="004F0364"/>
    <w:rsid w:val="004F08BD"/>
    <w:rsid w:val="004F0FB1"/>
    <w:rsid w:val="004F12CA"/>
    <w:rsid w:val="004F21FE"/>
    <w:rsid w:val="004F3297"/>
    <w:rsid w:val="004F35BA"/>
    <w:rsid w:val="004F463E"/>
    <w:rsid w:val="004F475C"/>
    <w:rsid w:val="004F4C78"/>
    <w:rsid w:val="004F4E73"/>
    <w:rsid w:val="004F4F13"/>
    <w:rsid w:val="004F60CD"/>
    <w:rsid w:val="004F61A5"/>
    <w:rsid w:val="004F638B"/>
    <w:rsid w:val="004F682B"/>
    <w:rsid w:val="004F6977"/>
    <w:rsid w:val="004F70BA"/>
    <w:rsid w:val="004F74FF"/>
    <w:rsid w:val="004F7B9F"/>
    <w:rsid w:val="004F7C3E"/>
    <w:rsid w:val="004F7EA6"/>
    <w:rsid w:val="00503090"/>
    <w:rsid w:val="00503732"/>
    <w:rsid w:val="00503ACD"/>
    <w:rsid w:val="00503D02"/>
    <w:rsid w:val="00504763"/>
    <w:rsid w:val="005055A5"/>
    <w:rsid w:val="00505624"/>
    <w:rsid w:val="005056A2"/>
    <w:rsid w:val="00505EB1"/>
    <w:rsid w:val="005071DC"/>
    <w:rsid w:val="005072C4"/>
    <w:rsid w:val="00510D74"/>
    <w:rsid w:val="00512AC5"/>
    <w:rsid w:val="005135BB"/>
    <w:rsid w:val="00514746"/>
    <w:rsid w:val="00514BD9"/>
    <w:rsid w:val="005150EA"/>
    <w:rsid w:val="00515606"/>
    <w:rsid w:val="0051640B"/>
    <w:rsid w:val="005175DD"/>
    <w:rsid w:val="005205B7"/>
    <w:rsid w:val="00520E9F"/>
    <w:rsid w:val="0052106F"/>
    <w:rsid w:val="00521249"/>
    <w:rsid w:val="00521292"/>
    <w:rsid w:val="00522784"/>
    <w:rsid w:val="00522A77"/>
    <w:rsid w:val="0052348A"/>
    <w:rsid w:val="00523FB4"/>
    <w:rsid w:val="00524493"/>
    <w:rsid w:val="005248AE"/>
    <w:rsid w:val="00525430"/>
    <w:rsid w:val="00525C70"/>
    <w:rsid w:val="00526356"/>
    <w:rsid w:val="005266E6"/>
    <w:rsid w:val="00526AC5"/>
    <w:rsid w:val="00527319"/>
    <w:rsid w:val="00527C68"/>
    <w:rsid w:val="005303BD"/>
    <w:rsid w:val="00530F9F"/>
    <w:rsid w:val="00531107"/>
    <w:rsid w:val="00531C72"/>
    <w:rsid w:val="00532065"/>
    <w:rsid w:val="00533344"/>
    <w:rsid w:val="0053421B"/>
    <w:rsid w:val="005343E2"/>
    <w:rsid w:val="0053458B"/>
    <w:rsid w:val="005359EA"/>
    <w:rsid w:val="00535A12"/>
    <w:rsid w:val="00535ACC"/>
    <w:rsid w:val="00540915"/>
    <w:rsid w:val="00540D77"/>
    <w:rsid w:val="00540DBA"/>
    <w:rsid w:val="00541B3A"/>
    <w:rsid w:val="00542394"/>
    <w:rsid w:val="00543533"/>
    <w:rsid w:val="005435CB"/>
    <w:rsid w:val="005440D4"/>
    <w:rsid w:val="00544AAE"/>
    <w:rsid w:val="0054532A"/>
    <w:rsid w:val="00545644"/>
    <w:rsid w:val="00545751"/>
    <w:rsid w:val="00545FE5"/>
    <w:rsid w:val="005479EB"/>
    <w:rsid w:val="00547E6F"/>
    <w:rsid w:val="00550D5F"/>
    <w:rsid w:val="005513E0"/>
    <w:rsid w:val="0055159F"/>
    <w:rsid w:val="005516F2"/>
    <w:rsid w:val="00551D1C"/>
    <w:rsid w:val="00552082"/>
    <w:rsid w:val="005526C1"/>
    <w:rsid w:val="00552804"/>
    <w:rsid w:val="00552AC5"/>
    <w:rsid w:val="00552BA8"/>
    <w:rsid w:val="00552FAB"/>
    <w:rsid w:val="00553A5A"/>
    <w:rsid w:val="005540EE"/>
    <w:rsid w:val="00555C67"/>
    <w:rsid w:val="00556733"/>
    <w:rsid w:val="0055692E"/>
    <w:rsid w:val="0055696E"/>
    <w:rsid w:val="00556A3E"/>
    <w:rsid w:val="00556BBD"/>
    <w:rsid w:val="005600A3"/>
    <w:rsid w:val="005600B4"/>
    <w:rsid w:val="0056030B"/>
    <w:rsid w:val="00560434"/>
    <w:rsid w:val="00560C5E"/>
    <w:rsid w:val="005623ED"/>
    <w:rsid w:val="00563069"/>
    <w:rsid w:val="00563595"/>
    <w:rsid w:val="005637C2"/>
    <w:rsid w:val="00563B50"/>
    <w:rsid w:val="005668E8"/>
    <w:rsid w:val="005669D4"/>
    <w:rsid w:val="00570468"/>
    <w:rsid w:val="00570783"/>
    <w:rsid w:val="00570E57"/>
    <w:rsid w:val="00571717"/>
    <w:rsid w:val="00572B17"/>
    <w:rsid w:val="005730FE"/>
    <w:rsid w:val="005733F4"/>
    <w:rsid w:val="00574B14"/>
    <w:rsid w:val="00575298"/>
    <w:rsid w:val="00575576"/>
    <w:rsid w:val="00575E41"/>
    <w:rsid w:val="00577084"/>
    <w:rsid w:val="0057795D"/>
    <w:rsid w:val="00580C0A"/>
    <w:rsid w:val="005810E1"/>
    <w:rsid w:val="00581356"/>
    <w:rsid w:val="00581586"/>
    <w:rsid w:val="0058374F"/>
    <w:rsid w:val="0058668F"/>
    <w:rsid w:val="00586E0A"/>
    <w:rsid w:val="00586F53"/>
    <w:rsid w:val="00587951"/>
    <w:rsid w:val="0059040D"/>
    <w:rsid w:val="00590B63"/>
    <w:rsid w:val="00591BAA"/>
    <w:rsid w:val="00593329"/>
    <w:rsid w:val="00593733"/>
    <w:rsid w:val="0059400B"/>
    <w:rsid w:val="005944B8"/>
    <w:rsid w:val="005953D3"/>
    <w:rsid w:val="00596832"/>
    <w:rsid w:val="00596C2E"/>
    <w:rsid w:val="00596FEA"/>
    <w:rsid w:val="00597218"/>
    <w:rsid w:val="00597524"/>
    <w:rsid w:val="005A0AB8"/>
    <w:rsid w:val="005A0B59"/>
    <w:rsid w:val="005A0C1E"/>
    <w:rsid w:val="005A147F"/>
    <w:rsid w:val="005A15D8"/>
    <w:rsid w:val="005A1B30"/>
    <w:rsid w:val="005A2DF3"/>
    <w:rsid w:val="005A3AD0"/>
    <w:rsid w:val="005A3FAC"/>
    <w:rsid w:val="005A3FBB"/>
    <w:rsid w:val="005A5F3D"/>
    <w:rsid w:val="005A6FF8"/>
    <w:rsid w:val="005A7327"/>
    <w:rsid w:val="005A78F6"/>
    <w:rsid w:val="005A7C12"/>
    <w:rsid w:val="005A7F6F"/>
    <w:rsid w:val="005B0470"/>
    <w:rsid w:val="005B0CBE"/>
    <w:rsid w:val="005B1451"/>
    <w:rsid w:val="005B14B9"/>
    <w:rsid w:val="005B2385"/>
    <w:rsid w:val="005B2BD2"/>
    <w:rsid w:val="005B3272"/>
    <w:rsid w:val="005B3B35"/>
    <w:rsid w:val="005B4C5F"/>
    <w:rsid w:val="005B55D6"/>
    <w:rsid w:val="005B673C"/>
    <w:rsid w:val="005B6DBB"/>
    <w:rsid w:val="005B71E0"/>
    <w:rsid w:val="005B7DBB"/>
    <w:rsid w:val="005C03E0"/>
    <w:rsid w:val="005C113F"/>
    <w:rsid w:val="005C12E7"/>
    <w:rsid w:val="005C3101"/>
    <w:rsid w:val="005C329F"/>
    <w:rsid w:val="005C4072"/>
    <w:rsid w:val="005C40A3"/>
    <w:rsid w:val="005C4977"/>
    <w:rsid w:val="005C50DC"/>
    <w:rsid w:val="005C5161"/>
    <w:rsid w:val="005C51BA"/>
    <w:rsid w:val="005C5244"/>
    <w:rsid w:val="005C5408"/>
    <w:rsid w:val="005C55D4"/>
    <w:rsid w:val="005C5744"/>
    <w:rsid w:val="005C68F8"/>
    <w:rsid w:val="005C76EC"/>
    <w:rsid w:val="005D0330"/>
    <w:rsid w:val="005D10C0"/>
    <w:rsid w:val="005D14CF"/>
    <w:rsid w:val="005D1735"/>
    <w:rsid w:val="005D1928"/>
    <w:rsid w:val="005D1CEA"/>
    <w:rsid w:val="005D23CE"/>
    <w:rsid w:val="005D2555"/>
    <w:rsid w:val="005D3D3E"/>
    <w:rsid w:val="005D42E0"/>
    <w:rsid w:val="005D4AA2"/>
    <w:rsid w:val="005D5029"/>
    <w:rsid w:val="005D5998"/>
    <w:rsid w:val="005D5C19"/>
    <w:rsid w:val="005D5CC1"/>
    <w:rsid w:val="005D5DEB"/>
    <w:rsid w:val="005D6158"/>
    <w:rsid w:val="005D626B"/>
    <w:rsid w:val="005D706C"/>
    <w:rsid w:val="005D7313"/>
    <w:rsid w:val="005E0184"/>
    <w:rsid w:val="005E1E30"/>
    <w:rsid w:val="005E1E41"/>
    <w:rsid w:val="005E2426"/>
    <w:rsid w:val="005E2ABD"/>
    <w:rsid w:val="005E4529"/>
    <w:rsid w:val="005E48C2"/>
    <w:rsid w:val="005E610E"/>
    <w:rsid w:val="005E7F09"/>
    <w:rsid w:val="005F0869"/>
    <w:rsid w:val="005F261D"/>
    <w:rsid w:val="005F35EC"/>
    <w:rsid w:val="005F3916"/>
    <w:rsid w:val="005F403C"/>
    <w:rsid w:val="005F465D"/>
    <w:rsid w:val="005F4ACC"/>
    <w:rsid w:val="005F4E52"/>
    <w:rsid w:val="005F6426"/>
    <w:rsid w:val="005F6616"/>
    <w:rsid w:val="00601379"/>
    <w:rsid w:val="00601393"/>
    <w:rsid w:val="00601630"/>
    <w:rsid w:val="00602469"/>
    <w:rsid w:val="0060494D"/>
    <w:rsid w:val="006060E6"/>
    <w:rsid w:val="006061FD"/>
    <w:rsid w:val="006063FC"/>
    <w:rsid w:val="0060789F"/>
    <w:rsid w:val="00610189"/>
    <w:rsid w:val="00610D24"/>
    <w:rsid w:val="006130F0"/>
    <w:rsid w:val="006132B5"/>
    <w:rsid w:val="00615B06"/>
    <w:rsid w:val="00616EC0"/>
    <w:rsid w:val="00616F22"/>
    <w:rsid w:val="0062000F"/>
    <w:rsid w:val="006216E0"/>
    <w:rsid w:val="00621FFC"/>
    <w:rsid w:val="006221C8"/>
    <w:rsid w:val="00622FC4"/>
    <w:rsid w:val="006232B7"/>
    <w:rsid w:val="006238A8"/>
    <w:rsid w:val="00623D62"/>
    <w:rsid w:val="00624716"/>
    <w:rsid w:val="006256B4"/>
    <w:rsid w:val="00625CDC"/>
    <w:rsid w:val="006265DB"/>
    <w:rsid w:val="0062690C"/>
    <w:rsid w:val="00626B71"/>
    <w:rsid w:val="00626BC5"/>
    <w:rsid w:val="00627ED0"/>
    <w:rsid w:val="006303E0"/>
    <w:rsid w:val="006303E6"/>
    <w:rsid w:val="0063097F"/>
    <w:rsid w:val="00630D35"/>
    <w:rsid w:val="00632DA8"/>
    <w:rsid w:val="00633EFA"/>
    <w:rsid w:val="00634075"/>
    <w:rsid w:val="00635658"/>
    <w:rsid w:val="00635967"/>
    <w:rsid w:val="006366F2"/>
    <w:rsid w:val="00636D3A"/>
    <w:rsid w:val="00636E41"/>
    <w:rsid w:val="00637EDA"/>
    <w:rsid w:val="00640010"/>
    <w:rsid w:val="00641A69"/>
    <w:rsid w:val="00641FEF"/>
    <w:rsid w:val="00642505"/>
    <w:rsid w:val="00642BBE"/>
    <w:rsid w:val="00643196"/>
    <w:rsid w:val="0064344D"/>
    <w:rsid w:val="0064416F"/>
    <w:rsid w:val="00644EFB"/>
    <w:rsid w:val="00644FA7"/>
    <w:rsid w:val="00645B42"/>
    <w:rsid w:val="0064667D"/>
    <w:rsid w:val="00647685"/>
    <w:rsid w:val="006508A7"/>
    <w:rsid w:val="00650E45"/>
    <w:rsid w:val="006518F5"/>
    <w:rsid w:val="006519E3"/>
    <w:rsid w:val="0065272B"/>
    <w:rsid w:val="00652B29"/>
    <w:rsid w:val="006530F2"/>
    <w:rsid w:val="006530F6"/>
    <w:rsid w:val="0065387C"/>
    <w:rsid w:val="00653FD3"/>
    <w:rsid w:val="00654319"/>
    <w:rsid w:val="00654CB8"/>
    <w:rsid w:val="006551E7"/>
    <w:rsid w:val="00655327"/>
    <w:rsid w:val="006559C2"/>
    <w:rsid w:val="006559CC"/>
    <w:rsid w:val="00655FC5"/>
    <w:rsid w:val="006616B2"/>
    <w:rsid w:val="00661E44"/>
    <w:rsid w:val="00662662"/>
    <w:rsid w:val="006627F3"/>
    <w:rsid w:val="00662EA0"/>
    <w:rsid w:val="006633BE"/>
    <w:rsid w:val="00663EE7"/>
    <w:rsid w:val="00663F98"/>
    <w:rsid w:val="0066410E"/>
    <w:rsid w:val="00665057"/>
    <w:rsid w:val="00665253"/>
    <w:rsid w:val="006652CA"/>
    <w:rsid w:val="006663D8"/>
    <w:rsid w:val="0066684C"/>
    <w:rsid w:val="006675B6"/>
    <w:rsid w:val="00667608"/>
    <w:rsid w:val="00667B1F"/>
    <w:rsid w:val="00667F54"/>
    <w:rsid w:val="00670628"/>
    <w:rsid w:val="00671187"/>
    <w:rsid w:val="00672728"/>
    <w:rsid w:val="00672CAB"/>
    <w:rsid w:val="006742F1"/>
    <w:rsid w:val="00675032"/>
    <w:rsid w:val="006759F5"/>
    <w:rsid w:val="00676B95"/>
    <w:rsid w:val="00677BCD"/>
    <w:rsid w:val="006804A5"/>
    <w:rsid w:val="0068056F"/>
    <w:rsid w:val="006806D1"/>
    <w:rsid w:val="00680B0E"/>
    <w:rsid w:val="00681E75"/>
    <w:rsid w:val="00681FDC"/>
    <w:rsid w:val="00682806"/>
    <w:rsid w:val="006836A0"/>
    <w:rsid w:val="00683D9D"/>
    <w:rsid w:val="0068452B"/>
    <w:rsid w:val="006846DB"/>
    <w:rsid w:val="0068488E"/>
    <w:rsid w:val="0068494E"/>
    <w:rsid w:val="00686103"/>
    <w:rsid w:val="00686784"/>
    <w:rsid w:val="00686A91"/>
    <w:rsid w:val="00686ECF"/>
    <w:rsid w:val="00686F2C"/>
    <w:rsid w:val="00687227"/>
    <w:rsid w:val="006878C6"/>
    <w:rsid w:val="00690D6C"/>
    <w:rsid w:val="00690D81"/>
    <w:rsid w:val="00691D33"/>
    <w:rsid w:val="00691D67"/>
    <w:rsid w:val="00692217"/>
    <w:rsid w:val="006922DA"/>
    <w:rsid w:val="0069251C"/>
    <w:rsid w:val="00692B10"/>
    <w:rsid w:val="0069395B"/>
    <w:rsid w:val="006940E5"/>
    <w:rsid w:val="006948D0"/>
    <w:rsid w:val="00694907"/>
    <w:rsid w:val="00694970"/>
    <w:rsid w:val="0069509D"/>
    <w:rsid w:val="0069511D"/>
    <w:rsid w:val="006963A9"/>
    <w:rsid w:val="00696662"/>
    <w:rsid w:val="006972E4"/>
    <w:rsid w:val="006978AF"/>
    <w:rsid w:val="00697A3F"/>
    <w:rsid w:val="006A1C0A"/>
    <w:rsid w:val="006A2235"/>
    <w:rsid w:val="006A22B1"/>
    <w:rsid w:val="006A38A9"/>
    <w:rsid w:val="006A4582"/>
    <w:rsid w:val="006A5555"/>
    <w:rsid w:val="006A5588"/>
    <w:rsid w:val="006A5ADE"/>
    <w:rsid w:val="006A6BBA"/>
    <w:rsid w:val="006A6E62"/>
    <w:rsid w:val="006A7E8A"/>
    <w:rsid w:val="006B1265"/>
    <w:rsid w:val="006B138D"/>
    <w:rsid w:val="006B1F72"/>
    <w:rsid w:val="006B2BFB"/>
    <w:rsid w:val="006B35B0"/>
    <w:rsid w:val="006B37EC"/>
    <w:rsid w:val="006B3F21"/>
    <w:rsid w:val="006B43FF"/>
    <w:rsid w:val="006B4616"/>
    <w:rsid w:val="006B5BE2"/>
    <w:rsid w:val="006B7186"/>
    <w:rsid w:val="006B7D3A"/>
    <w:rsid w:val="006B7FF1"/>
    <w:rsid w:val="006C0C98"/>
    <w:rsid w:val="006C0DEA"/>
    <w:rsid w:val="006C1184"/>
    <w:rsid w:val="006C15BE"/>
    <w:rsid w:val="006C1CF4"/>
    <w:rsid w:val="006C257D"/>
    <w:rsid w:val="006C299E"/>
    <w:rsid w:val="006C2C7C"/>
    <w:rsid w:val="006C2D4F"/>
    <w:rsid w:val="006C2D65"/>
    <w:rsid w:val="006C4D6A"/>
    <w:rsid w:val="006C6062"/>
    <w:rsid w:val="006C6EC5"/>
    <w:rsid w:val="006C723F"/>
    <w:rsid w:val="006C7798"/>
    <w:rsid w:val="006D028D"/>
    <w:rsid w:val="006D088D"/>
    <w:rsid w:val="006D093E"/>
    <w:rsid w:val="006D10AF"/>
    <w:rsid w:val="006D169A"/>
    <w:rsid w:val="006D3371"/>
    <w:rsid w:val="006D38D5"/>
    <w:rsid w:val="006D40A3"/>
    <w:rsid w:val="006D4994"/>
    <w:rsid w:val="006D5399"/>
    <w:rsid w:val="006D5765"/>
    <w:rsid w:val="006D5D3A"/>
    <w:rsid w:val="006D5F3C"/>
    <w:rsid w:val="006D72F9"/>
    <w:rsid w:val="006D7312"/>
    <w:rsid w:val="006D73F1"/>
    <w:rsid w:val="006D760E"/>
    <w:rsid w:val="006D7F02"/>
    <w:rsid w:val="006E0ED9"/>
    <w:rsid w:val="006E1706"/>
    <w:rsid w:val="006E1C05"/>
    <w:rsid w:val="006E1F30"/>
    <w:rsid w:val="006E1FC3"/>
    <w:rsid w:val="006E20EE"/>
    <w:rsid w:val="006E3220"/>
    <w:rsid w:val="006E32CD"/>
    <w:rsid w:val="006E36DE"/>
    <w:rsid w:val="006E457E"/>
    <w:rsid w:val="006E5129"/>
    <w:rsid w:val="006E549E"/>
    <w:rsid w:val="006E641C"/>
    <w:rsid w:val="006E6A2F"/>
    <w:rsid w:val="006F0C7F"/>
    <w:rsid w:val="006F19FD"/>
    <w:rsid w:val="006F2EB0"/>
    <w:rsid w:val="006F30A4"/>
    <w:rsid w:val="006F3B6A"/>
    <w:rsid w:val="006F3E21"/>
    <w:rsid w:val="006F4930"/>
    <w:rsid w:val="006F4A2B"/>
    <w:rsid w:val="006F64A6"/>
    <w:rsid w:val="006F71DD"/>
    <w:rsid w:val="006F7650"/>
    <w:rsid w:val="00700913"/>
    <w:rsid w:val="007019A7"/>
    <w:rsid w:val="007029E0"/>
    <w:rsid w:val="007030FD"/>
    <w:rsid w:val="00704234"/>
    <w:rsid w:val="00704599"/>
    <w:rsid w:val="00704629"/>
    <w:rsid w:val="00704DD4"/>
    <w:rsid w:val="0070504F"/>
    <w:rsid w:val="00705641"/>
    <w:rsid w:val="0070710C"/>
    <w:rsid w:val="00707868"/>
    <w:rsid w:val="00710346"/>
    <w:rsid w:val="00710AC7"/>
    <w:rsid w:val="0071168C"/>
    <w:rsid w:val="00712A45"/>
    <w:rsid w:val="007137B9"/>
    <w:rsid w:val="00713817"/>
    <w:rsid w:val="00714779"/>
    <w:rsid w:val="007148CE"/>
    <w:rsid w:val="007154C6"/>
    <w:rsid w:val="00716734"/>
    <w:rsid w:val="00717C15"/>
    <w:rsid w:val="00717D24"/>
    <w:rsid w:val="00717EFD"/>
    <w:rsid w:val="007205D7"/>
    <w:rsid w:val="00720DBF"/>
    <w:rsid w:val="00720DDE"/>
    <w:rsid w:val="0072181A"/>
    <w:rsid w:val="00721D48"/>
    <w:rsid w:val="00722080"/>
    <w:rsid w:val="00722435"/>
    <w:rsid w:val="00722CE1"/>
    <w:rsid w:val="00723EA6"/>
    <w:rsid w:val="00723F1D"/>
    <w:rsid w:val="007245B4"/>
    <w:rsid w:val="0072485C"/>
    <w:rsid w:val="0072496C"/>
    <w:rsid w:val="007249AC"/>
    <w:rsid w:val="00725B1C"/>
    <w:rsid w:val="00725D6B"/>
    <w:rsid w:val="007262CC"/>
    <w:rsid w:val="007268A8"/>
    <w:rsid w:val="007270F2"/>
    <w:rsid w:val="00727D1B"/>
    <w:rsid w:val="007302F6"/>
    <w:rsid w:val="00730E6C"/>
    <w:rsid w:val="00730F9C"/>
    <w:rsid w:val="00731D4A"/>
    <w:rsid w:val="00732BA4"/>
    <w:rsid w:val="00733392"/>
    <w:rsid w:val="0073386D"/>
    <w:rsid w:val="00734C27"/>
    <w:rsid w:val="00734D0F"/>
    <w:rsid w:val="00734D80"/>
    <w:rsid w:val="00734F08"/>
    <w:rsid w:val="0073565A"/>
    <w:rsid w:val="00735E89"/>
    <w:rsid w:val="007362F5"/>
    <w:rsid w:val="00736B55"/>
    <w:rsid w:val="00740847"/>
    <w:rsid w:val="00740A26"/>
    <w:rsid w:val="00740F5C"/>
    <w:rsid w:val="00742CBE"/>
    <w:rsid w:val="007432EC"/>
    <w:rsid w:val="0074359F"/>
    <w:rsid w:val="007454BE"/>
    <w:rsid w:val="00745512"/>
    <w:rsid w:val="00745614"/>
    <w:rsid w:val="007462DB"/>
    <w:rsid w:val="00747EE2"/>
    <w:rsid w:val="007504E6"/>
    <w:rsid w:val="00750C90"/>
    <w:rsid w:val="00750D4D"/>
    <w:rsid w:val="0075150B"/>
    <w:rsid w:val="00751A85"/>
    <w:rsid w:val="007524B9"/>
    <w:rsid w:val="00753930"/>
    <w:rsid w:val="00754264"/>
    <w:rsid w:val="00754715"/>
    <w:rsid w:val="00754932"/>
    <w:rsid w:val="00756749"/>
    <w:rsid w:val="0075794F"/>
    <w:rsid w:val="00757F69"/>
    <w:rsid w:val="00760065"/>
    <w:rsid w:val="007601B3"/>
    <w:rsid w:val="00761D4E"/>
    <w:rsid w:val="00763617"/>
    <w:rsid w:val="007645A6"/>
    <w:rsid w:val="007648FF"/>
    <w:rsid w:val="00765287"/>
    <w:rsid w:val="0076616C"/>
    <w:rsid w:val="0076631E"/>
    <w:rsid w:val="0076738D"/>
    <w:rsid w:val="007676DE"/>
    <w:rsid w:val="007678C0"/>
    <w:rsid w:val="007700E7"/>
    <w:rsid w:val="0077020D"/>
    <w:rsid w:val="0077099D"/>
    <w:rsid w:val="0077178A"/>
    <w:rsid w:val="00771B89"/>
    <w:rsid w:val="0077285D"/>
    <w:rsid w:val="00772A4A"/>
    <w:rsid w:val="0077419E"/>
    <w:rsid w:val="0077497E"/>
    <w:rsid w:val="007751F0"/>
    <w:rsid w:val="00775A2B"/>
    <w:rsid w:val="007760EA"/>
    <w:rsid w:val="0077627E"/>
    <w:rsid w:val="00777890"/>
    <w:rsid w:val="00780EC9"/>
    <w:rsid w:val="0078163D"/>
    <w:rsid w:val="007816E5"/>
    <w:rsid w:val="007818BA"/>
    <w:rsid w:val="00782D97"/>
    <w:rsid w:val="007830C0"/>
    <w:rsid w:val="007836B6"/>
    <w:rsid w:val="007845D4"/>
    <w:rsid w:val="007845F8"/>
    <w:rsid w:val="00784703"/>
    <w:rsid w:val="00785C24"/>
    <w:rsid w:val="00786963"/>
    <w:rsid w:val="007909B4"/>
    <w:rsid w:val="007909DA"/>
    <w:rsid w:val="00790A9B"/>
    <w:rsid w:val="00790DF5"/>
    <w:rsid w:val="00791666"/>
    <w:rsid w:val="00791F21"/>
    <w:rsid w:val="0079286A"/>
    <w:rsid w:val="00792AAF"/>
    <w:rsid w:val="00792D1B"/>
    <w:rsid w:val="00792DDC"/>
    <w:rsid w:val="0079339A"/>
    <w:rsid w:val="00793B54"/>
    <w:rsid w:val="00793FDD"/>
    <w:rsid w:val="00794263"/>
    <w:rsid w:val="00794B47"/>
    <w:rsid w:val="00794BAD"/>
    <w:rsid w:val="00794E98"/>
    <w:rsid w:val="00794F9C"/>
    <w:rsid w:val="007951C6"/>
    <w:rsid w:val="00796E80"/>
    <w:rsid w:val="007970D4"/>
    <w:rsid w:val="007975CB"/>
    <w:rsid w:val="007A0A5A"/>
    <w:rsid w:val="007A0F28"/>
    <w:rsid w:val="007A0FEC"/>
    <w:rsid w:val="007A11F0"/>
    <w:rsid w:val="007A1A0F"/>
    <w:rsid w:val="007A2302"/>
    <w:rsid w:val="007A483A"/>
    <w:rsid w:val="007A4BDD"/>
    <w:rsid w:val="007A5E83"/>
    <w:rsid w:val="007A614D"/>
    <w:rsid w:val="007A771F"/>
    <w:rsid w:val="007A7B4D"/>
    <w:rsid w:val="007B264E"/>
    <w:rsid w:val="007B2F9F"/>
    <w:rsid w:val="007B70DD"/>
    <w:rsid w:val="007C019F"/>
    <w:rsid w:val="007C08D6"/>
    <w:rsid w:val="007C1FFC"/>
    <w:rsid w:val="007C2A11"/>
    <w:rsid w:val="007C31E4"/>
    <w:rsid w:val="007C3665"/>
    <w:rsid w:val="007C37B0"/>
    <w:rsid w:val="007C3948"/>
    <w:rsid w:val="007C409A"/>
    <w:rsid w:val="007C4451"/>
    <w:rsid w:val="007C4DD5"/>
    <w:rsid w:val="007C4F86"/>
    <w:rsid w:val="007C5408"/>
    <w:rsid w:val="007C599C"/>
    <w:rsid w:val="007C5A4E"/>
    <w:rsid w:val="007C7995"/>
    <w:rsid w:val="007C7E87"/>
    <w:rsid w:val="007C7EAC"/>
    <w:rsid w:val="007D02FB"/>
    <w:rsid w:val="007D09A3"/>
    <w:rsid w:val="007D0EE2"/>
    <w:rsid w:val="007D2528"/>
    <w:rsid w:val="007D3B4D"/>
    <w:rsid w:val="007D4D0D"/>
    <w:rsid w:val="007D524E"/>
    <w:rsid w:val="007D5E81"/>
    <w:rsid w:val="007D71B5"/>
    <w:rsid w:val="007D71BB"/>
    <w:rsid w:val="007D7622"/>
    <w:rsid w:val="007D786C"/>
    <w:rsid w:val="007E0339"/>
    <w:rsid w:val="007E047B"/>
    <w:rsid w:val="007E10CD"/>
    <w:rsid w:val="007E1396"/>
    <w:rsid w:val="007E1678"/>
    <w:rsid w:val="007E20A0"/>
    <w:rsid w:val="007E3006"/>
    <w:rsid w:val="007E3B5F"/>
    <w:rsid w:val="007E4F57"/>
    <w:rsid w:val="007E502C"/>
    <w:rsid w:val="007E5CF0"/>
    <w:rsid w:val="007E5F1E"/>
    <w:rsid w:val="007E6614"/>
    <w:rsid w:val="007E6924"/>
    <w:rsid w:val="007E718C"/>
    <w:rsid w:val="007E798D"/>
    <w:rsid w:val="007F01A7"/>
    <w:rsid w:val="007F0600"/>
    <w:rsid w:val="007F0A71"/>
    <w:rsid w:val="007F109B"/>
    <w:rsid w:val="007F26EC"/>
    <w:rsid w:val="007F2E1E"/>
    <w:rsid w:val="007F3F1A"/>
    <w:rsid w:val="007F3F73"/>
    <w:rsid w:val="007F4A71"/>
    <w:rsid w:val="007F4D86"/>
    <w:rsid w:val="007F4E8F"/>
    <w:rsid w:val="007F6129"/>
    <w:rsid w:val="007F66E0"/>
    <w:rsid w:val="007F6CAD"/>
    <w:rsid w:val="007F7625"/>
    <w:rsid w:val="007F76D5"/>
    <w:rsid w:val="00800916"/>
    <w:rsid w:val="00800C5B"/>
    <w:rsid w:val="008010DA"/>
    <w:rsid w:val="00801E1C"/>
    <w:rsid w:val="00802192"/>
    <w:rsid w:val="00802C80"/>
    <w:rsid w:val="0080406F"/>
    <w:rsid w:val="00805717"/>
    <w:rsid w:val="00805A8A"/>
    <w:rsid w:val="00805BDD"/>
    <w:rsid w:val="00806187"/>
    <w:rsid w:val="0081262A"/>
    <w:rsid w:val="0081338C"/>
    <w:rsid w:val="0081369F"/>
    <w:rsid w:val="008139D3"/>
    <w:rsid w:val="00813F6D"/>
    <w:rsid w:val="008141E9"/>
    <w:rsid w:val="0081464B"/>
    <w:rsid w:val="00814888"/>
    <w:rsid w:val="00815212"/>
    <w:rsid w:val="00817327"/>
    <w:rsid w:val="008179CF"/>
    <w:rsid w:val="008201ED"/>
    <w:rsid w:val="00821969"/>
    <w:rsid w:val="00822118"/>
    <w:rsid w:val="0082238C"/>
    <w:rsid w:val="00822436"/>
    <w:rsid w:val="00822871"/>
    <w:rsid w:val="00822997"/>
    <w:rsid w:val="00822F47"/>
    <w:rsid w:val="00822F61"/>
    <w:rsid w:val="00823374"/>
    <w:rsid w:val="008237B7"/>
    <w:rsid w:val="0082393C"/>
    <w:rsid w:val="00824121"/>
    <w:rsid w:val="00824C51"/>
    <w:rsid w:val="00824EC0"/>
    <w:rsid w:val="00825319"/>
    <w:rsid w:val="00825434"/>
    <w:rsid w:val="0082581B"/>
    <w:rsid w:val="00825C58"/>
    <w:rsid w:val="008272F5"/>
    <w:rsid w:val="00827629"/>
    <w:rsid w:val="00827FD7"/>
    <w:rsid w:val="00830230"/>
    <w:rsid w:val="00832087"/>
    <w:rsid w:val="0083231F"/>
    <w:rsid w:val="00832915"/>
    <w:rsid w:val="00832BD8"/>
    <w:rsid w:val="00832F81"/>
    <w:rsid w:val="00834927"/>
    <w:rsid w:val="0083493E"/>
    <w:rsid w:val="008349CB"/>
    <w:rsid w:val="00834DA0"/>
    <w:rsid w:val="00834EC5"/>
    <w:rsid w:val="00834ED8"/>
    <w:rsid w:val="0083515F"/>
    <w:rsid w:val="00835437"/>
    <w:rsid w:val="00835991"/>
    <w:rsid w:val="00835F6D"/>
    <w:rsid w:val="0083611B"/>
    <w:rsid w:val="00836461"/>
    <w:rsid w:val="00837006"/>
    <w:rsid w:val="008402B6"/>
    <w:rsid w:val="00840C5E"/>
    <w:rsid w:val="008418CA"/>
    <w:rsid w:val="008418CD"/>
    <w:rsid w:val="00841AA4"/>
    <w:rsid w:val="008437EC"/>
    <w:rsid w:val="00843900"/>
    <w:rsid w:val="00843A1C"/>
    <w:rsid w:val="008444F8"/>
    <w:rsid w:val="00844E59"/>
    <w:rsid w:val="00846690"/>
    <w:rsid w:val="00847322"/>
    <w:rsid w:val="00847868"/>
    <w:rsid w:val="0084798E"/>
    <w:rsid w:val="00847DBB"/>
    <w:rsid w:val="008504C4"/>
    <w:rsid w:val="008505F8"/>
    <w:rsid w:val="00851D06"/>
    <w:rsid w:val="008529A4"/>
    <w:rsid w:val="00853521"/>
    <w:rsid w:val="008552C2"/>
    <w:rsid w:val="008553F0"/>
    <w:rsid w:val="008560D0"/>
    <w:rsid w:val="0085688D"/>
    <w:rsid w:val="008569BE"/>
    <w:rsid w:val="008578C4"/>
    <w:rsid w:val="00857EEF"/>
    <w:rsid w:val="008606A7"/>
    <w:rsid w:val="008623F1"/>
    <w:rsid w:val="00862F25"/>
    <w:rsid w:val="00863306"/>
    <w:rsid w:val="0086349B"/>
    <w:rsid w:val="008649B1"/>
    <w:rsid w:val="00864DF0"/>
    <w:rsid w:val="00864EB3"/>
    <w:rsid w:val="00864F44"/>
    <w:rsid w:val="00865606"/>
    <w:rsid w:val="0086622A"/>
    <w:rsid w:val="00866862"/>
    <w:rsid w:val="00866B43"/>
    <w:rsid w:val="00866EC7"/>
    <w:rsid w:val="00867E2E"/>
    <w:rsid w:val="008707F8"/>
    <w:rsid w:val="00870E8D"/>
    <w:rsid w:val="0087162B"/>
    <w:rsid w:val="00871654"/>
    <w:rsid w:val="008720DF"/>
    <w:rsid w:val="00872263"/>
    <w:rsid w:val="00872347"/>
    <w:rsid w:val="00872B4F"/>
    <w:rsid w:val="00872C72"/>
    <w:rsid w:val="008730AB"/>
    <w:rsid w:val="0087346D"/>
    <w:rsid w:val="00873B46"/>
    <w:rsid w:val="00873DD2"/>
    <w:rsid w:val="008754E0"/>
    <w:rsid w:val="00875871"/>
    <w:rsid w:val="00875C72"/>
    <w:rsid w:val="0087678D"/>
    <w:rsid w:val="00876C43"/>
    <w:rsid w:val="0087703D"/>
    <w:rsid w:val="00877E20"/>
    <w:rsid w:val="00880F96"/>
    <w:rsid w:val="008812DF"/>
    <w:rsid w:val="00881917"/>
    <w:rsid w:val="00881BAE"/>
    <w:rsid w:val="00881BC1"/>
    <w:rsid w:val="00881C28"/>
    <w:rsid w:val="00883786"/>
    <w:rsid w:val="00884563"/>
    <w:rsid w:val="0088488C"/>
    <w:rsid w:val="00884EB8"/>
    <w:rsid w:val="0088501A"/>
    <w:rsid w:val="00885F9C"/>
    <w:rsid w:val="00886CC4"/>
    <w:rsid w:val="00886E1C"/>
    <w:rsid w:val="00887B60"/>
    <w:rsid w:val="00890466"/>
    <w:rsid w:val="00890AD0"/>
    <w:rsid w:val="00890F3A"/>
    <w:rsid w:val="00892375"/>
    <w:rsid w:val="00893B64"/>
    <w:rsid w:val="00893BAC"/>
    <w:rsid w:val="0089411B"/>
    <w:rsid w:val="00894A16"/>
    <w:rsid w:val="00896353"/>
    <w:rsid w:val="00896568"/>
    <w:rsid w:val="0089680E"/>
    <w:rsid w:val="00897275"/>
    <w:rsid w:val="008A0217"/>
    <w:rsid w:val="008A0762"/>
    <w:rsid w:val="008A0EE0"/>
    <w:rsid w:val="008A0FEE"/>
    <w:rsid w:val="008A217A"/>
    <w:rsid w:val="008A2C8D"/>
    <w:rsid w:val="008A32CA"/>
    <w:rsid w:val="008A42A3"/>
    <w:rsid w:val="008A47D7"/>
    <w:rsid w:val="008A53FC"/>
    <w:rsid w:val="008A59A7"/>
    <w:rsid w:val="008A5FA8"/>
    <w:rsid w:val="008A6090"/>
    <w:rsid w:val="008A6194"/>
    <w:rsid w:val="008A6ADA"/>
    <w:rsid w:val="008A702C"/>
    <w:rsid w:val="008A71EC"/>
    <w:rsid w:val="008B03EF"/>
    <w:rsid w:val="008B0435"/>
    <w:rsid w:val="008B0470"/>
    <w:rsid w:val="008B04D6"/>
    <w:rsid w:val="008B0A74"/>
    <w:rsid w:val="008B2B40"/>
    <w:rsid w:val="008B339A"/>
    <w:rsid w:val="008B33A7"/>
    <w:rsid w:val="008B4078"/>
    <w:rsid w:val="008B40B5"/>
    <w:rsid w:val="008B4C9C"/>
    <w:rsid w:val="008B538C"/>
    <w:rsid w:val="008B5690"/>
    <w:rsid w:val="008B5F8A"/>
    <w:rsid w:val="008B641A"/>
    <w:rsid w:val="008B6DBF"/>
    <w:rsid w:val="008B72CF"/>
    <w:rsid w:val="008C099D"/>
    <w:rsid w:val="008C121F"/>
    <w:rsid w:val="008C20F0"/>
    <w:rsid w:val="008C222D"/>
    <w:rsid w:val="008C2592"/>
    <w:rsid w:val="008C3D31"/>
    <w:rsid w:val="008C45D3"/>
    <w:rsid w:val="008C5A07"/>
    <w:rsid w:val="008C5A8C"/>
    <w:rsid w:val="008C6D09"/>
    <w:rsid w:val="008C6E66"/>
    <w:rsid w:val="008C712F"/>
    <w:rsid w:val="008C73F2"/>
    <w:rsid w:val="008C7FBD"/>
    <w:rsid w:val="008D026F"/>
    <w:rsid w:val="008D0E12"/>
    <w:rsid w:val="008D1060"/>
    <w:rsid w:val="008D1A05"/>
    <w:rsid w:val="008D28CD"/>
    <w:rsid w:val="008D3BE2"/>
    <w:rsid w:val="008D474E"/>
    <w:rsid w:val="008D4BA0"/>
    <w:rsid w:val="008D4BB0"/>
    <w:rsid w:val="008D4BCB"/>
    <w:rsid w:val="008D4D40"/>
    <w:rsid w:val="008D5498"/>
    <w:rsid w:val="008D5809"/>
    <w:rsid w:val="008D5D9D"/>
    <w:rsid w:val="008D62B8"/>
    <w:rsid w:val="008D7062"/>
    <w:rsid w:val="008E0896"/>
    <w:rsid w:val="008E23AA"/>
    <w:rsid w:val="008E570A"/>
    <w:rsid w:val="008E57F7"/>
    <w:rsid w:val="008E6486"/>
    <w:rsid w:val="008E69E4"/>
    <w:rsid w:val="008E7041"/>
    <w:rsid w:val="008E71B6"/>
    <w:rsid w:val="008E74CA"/>
    <w:rsid w:val="008E7870"/>
    <w:rsid w:val="008F0509"/>
    <w:rsid w:val="008F0995"/>
    <w:rsid w:val="008F2169"/>
    <w:rsid w:val="008F2628"/>
    <w:rsid w:val="008F2EC8"/>
    <w:rsid w:val="008F42C1"/>
    <w:rsid w:val="008F4403"/>
    <w:rsid w:val="008F4404"/>
    <w:rsid w:val="008F4BD8"/>
    <w:rsid w:val="008F4DC5"/>
    <w:rsid w:val="008F52BF"/>
    <w:rsid w:val="008F5365"/>
    <w:rsid w:val="008F665A"/>
    <w:rsid w:val="008F6932"/>
    <w:rsid w:val="008F73E0"/>
    <w:rsid w:val="008F7B44"/>
    <w:rsid w:val="008F7EB9"/>
    <w:rsid w:val="009005AB"/>
    <w:rsid w:val="00901A46"/>
    <w:rsid w:val="009026C5"/>
    <w:rsid w:val="00903FBA"/>
    <w:rsid w:val="009040A9"/>
    <w:rsid w:val="00904FAB"/>
    <w:rsid w:val="00905F85"/>
    <w:rsid w:val="00906E0C"/>
    <w:rsid w:val="00910671"/>
    <w:rsid w:val="00911010"/>
    <w:rsid w:val="009111F1"/>
    <w:rsid w:val="00911785"/>
    <w:rsid w:val="00912AFE"/>
    <w:rsid w:val="00914016"/>
    <w:rsid w:val="00914A49"/>
    <w:rsid w:val="00915A0B"/>
    <w:rsid w:val="00915BA9"/>
    <w:rsid w:val="00915FFE"/>
    <w:rsid w:val="00917116"/>
    <w:rsid w:val="00917618"/>
    <w:rsid w:val="0092018E"/>
    <w:rsid w:val="00921846"/>
    <w:rsid w:val="00922AE3"/>
    <w:rsid w:val="00922FC5"/>
    <w:rsid w:val="00923C00"/>
    <w:rsid w:val="00924C9A"/>
    <w:rsid w:val="00925CFB"/>
    <w:rsid w:val="00926839"/>
    <w:rsid w:val="0092749F"/>
    <w:rsid w:val="00927FBF"/>
    <w:rsid w:val="00930DF0"/>
    <w:rsid w:val="00931020"/>
    <w:rsid w:val="0093112B"/>
    <w:rsid w:val="00931BF9"/>
    <w:rsid w:val="00931D99"/>
    <w:rsid w:val="00934D53"/>
    <w:rsid w:val="009355CD"/>
    <w:rsid w:val="00936452"/>
    <w:rsid w:val="00936938"/>
    <w:rsid w:val="0093785E"/>
    <w:rsid w:val="0094247C"/>
    <w:rsid w:val="0094324E"/>
    <w:rsid w:val="00943B9B"/>
    <w:rsid w:val="00944173"/>
    <w:rsid w:val="009441FA"/>
    <w:rsid w:val="00944244"/>
    <w:rsid w:val="00944368"/>
    <w:rsid w:val="00944AD3"/>
    <w:rsid w:val="00944C68"/>
    <w:rsid w:val="00944EBF"/>
    <w:rsid w:val="00946ECD"/>
    <w:rsid w:val="0094718D"/>
    <w:rsid w:val="0095006D"/>
    <w:rsid w:val="00951E5C"/>
    <w:rsid w:val="00955303"/>
    <w:rsid w:val="00955CFC"/>
    <w:rsid w:val="00956599"/>
    <w:rsid w:val="009574E2"/>
    <w:rsid w:val="0095756D"/>
    <w:rsid w:val="00957947"/>
    <w:rsid w:val="00957C5F"/>
    <w:rsid w:val="00957CB5"/>
    <w:rsid w:val="009600ED"/>
    <w:rsid w:val="0096061F"/>
    <w:rsid w:val="009606F9"/>
    <w:rsid w:val="009619E8"/>
    <w:rsid w:val="00961BFA"/>
    <w:rsid w:val="00961DE7"/>
    <w:rsid w:val="00962852"/>
    <w:rsid w:val="00962D3C"/>
    <w:rsid w:val="0096477D"/>
    <w:rsid w:val="00964B0B"/>
    <w:rsid w:val="00964D6D"/>
    <w:rsid w:val="00965BC7"/>
    <w:rsid w:val="00966CA7"/>
    <w:rsid w:val="00966DD1"/>
    <w:rsid w:val="00967190"/>
    <w:rsid w:val="00967737"/>
    <w:rsid w:val="0097010B"/>
    <w:rsid w:val="00970B78"/>
    <w:rsid w:val="00970D27"/>
    <w:rsid w:val="00972CD5"/>
    <w:rsid w:val="0097322E"/>
    <w:rsid w:val="009733CD"/>
    <w:rsid w:val="009737F6"/>
    <w:rsid w:val="009745CF"/>
    <w:rsid w:val="00974D81"/>
    <w:rsid w:val="009751FD"/>
    <w:rsid w:val="00975262"/>
    <w:rsid w:val="00975A80"/>
    <w:rsid w:val="0097631A"/>
    <w:rsid w:val="009764FC"/>
    <w:rsid w:val="0097723D"/>
    <w:rsid w:val="00977462"/>
    <w:rsid w:val="00977945"/>
    <w:rsid w:val="00977EB5"/>
    <w:rsid w:val="009805A4"/>
    <w:rsid w:val="009811B5"/>
    <w:rsid w:val="00981931"/>
    <w:rsid w:val="0098275A"/>
    <w:rsid w:val="009828D9"/>
    <w:rsid w:val="00983255"/>
    <w:rsid w:val="00983A0B"/>
    <w:rsid w:val="00983C7D"/>
    <w:rsid w:val="00984B5D"/>
    <w:rsid w:val="00986232"/>
    <w:rsid w:val="009864D3"/>
    <w:rsid w:val="00986559"/>
    <w:rsid w:val="00986579"/>
    <w:rsid w:val="009869C9"/>
    <w:rsid w:val="00986EFF"/>
    <w:rsid w:val="009872D2"/>
    <w:rsid w:val="00990D97"/>
    <w:rsid w:val="00991375"/>
    <w:rsid w:val="009922C6"/>
    <w:rsid w:val="00992667"/>
    <w:rsid w:val="00992FD9"/>
    <w:rsid w:val="009933ED"/>
    <w:rsid w:val="0099459D"/>
    <w:rsid w:val="00994F6E"/>
    <w:rsid w:val="009954B5"/>
    <w:rsid w:val="009958F0"/>
    <w:rsid w:val="00995AA1"/>
    <w:rsid w:val="00995BB0"/>
    <w:rsid w:val="00995BE5"/>
    <w:rsid w:val="00995F22"/>
    <w:rsid w:val="00996411"/>
    <w:rsid w:val="00996843"/>
    <w:rsid w:val="00996FDB"/>
    <w:rsid w:val="009A02F9"/>
    <w:rsid w:val="009A0476"/>
    <w:rsid w:val="009A09CE"/>
    <w:rsid w:val="009A156A"/>
    <w:rsid w:val="009A1689"/>
    <w:rsid w:val="009A1CA3"/>
    <w:rsid w:val="009A1EA8"/>
    <w:rsid w:val="009A2296"/>
    <w:rsid w:val="009A2316"/>
    <w:rsid w:val="009A33BB"/>
    <w:rsid w:val="009A4382"/>
    <w:rsid w:val="009A581B"/>
    <w:rsid w:val="009A6E32"/>
    <w:rsid w:val="009A722C"/>
    <w:rsid w:val="009A73B7"/>
    <w:rsid w:val="009A76B2"/>
    <w:rsid w:val="009B042D"/>
    <w:rsid w:val="009B0BF5"/>
    <w:rsid w:val="009B0C81"/>
    <w:rsid w:val="009B18E5"/>
    <w:rsid w:val="009B1D8D"/>
    <w:rsid w:val="009B1E20"/>
    <w:rsid w:val="009B2164"/>
    <w:rsid w:val="009B2C81"/>
    <w:rsid w:val="009B2D62"/>
    <w:rsid w:val="009B2E58"/>
    <w:rsid w:val="009B2EEA"/>
    <w:rsid w:val="009B3C1D"/>
    <w:rsid w:val="009B3E92"/>
    <w:rsid w:val="009B4178"/>
    <w:rsid w:val="009B4A5E"/>
    <w:rsid w:val="009B4D12"/>
    <w:rsid w:val="009B4E69"/>
    <w:rsid w:val="009B4F86"/>
    <w:rsid w:val="009B6E55"/>
    <w:rsid w:val="009C1C95"/>
    <w:rsid w:val="009C2878"/>
    <w:rsid w:val="009C3700"/>
    <w:rsid w:val="009C4194"/>
    <w:rsid w:val="009C4232"/>
    <w:rsid w:val="009C4EB5"/>
    <w:rsid w:val="009C5133"/>
    <w:rsid w:val="009C5C1B"/>
    <w:rsid w:val="009C6214"/>
    <w:rsid w:val="009C6E65"/>
    <w:rsid w:val="009C6EE8"/>
    <w:rsid w:val="009C75C7"/>
    <w:rsid w:val="009C77AA"/>
    <w:rsid w:val="009C78E4"/>
    <w:rsid w:val="009C7C82"/>
    <w:rsid w:val="009C7F0F"/>
    <w:rsid w:val="009D0198"/>
    <w:rsid w:val="009D0482"/>
    <w:rsid w:val="009D395E"/>
    <w:rsid w:val="009D3E16"/>
    <w:rsid w:val="009D3EED"/>
    <w:rsid w:val="009D3F9D"/>
    <w:rsid w:val="009D47EE"/>
    <w:rsid w:val="009D708F"/>
    <w:rsid w:val="009D70F8"/>
    <w:rsid w:val="009D7350"/>
    <w:rsid w:val="009D77AF"/>
    <w:rsid w:val="009D7A6E"/>
    <w:rsid w:val="009D7FC7"/>
    <w:rsid w:val="009D7FD1"/>
    <w:rsid w:val="009E0635"/>
    <w:rsid w:val="009E1139"/>
    <w:rsid w:val="009E12D5"/>
    <w:rsid w:val="009E1504"/>
    <w:rsid w:val="009E1888"/>
    <w:rsid w:val="009E2BAF"/>
    <w:rsid w:val="009E2C5B"/>
    <w:rsid w:val="009E37CB"/>
    <w:rsid w:val="009E3E6D"/>
    <w:rsid w:val="009E487A"/>
    <w:rsid w:val="009E5774"/>
    <w:rsid w:val="009E6B4C"/>
    <w:rsid w:val="009E7319"/>
    <w:rsid w:val="009E74A4"/>
    <w:rsid w:val="009E7AC7"/>
    <w:rsid w:val="009E7B9B"/>
    <w:rsid w:val="009F046E"/>
    <w:rsid w:val="009F0940"/>
    <w:rsid w:val="009F0ADC"/>
    <w:rsid w:val="009F1ADE"/>
    <w:rsid w:val="009F2B01"/>
    <w:rsid w:val="009F30FE"/>
    <w:rsid w:val="009F32D4"/>
    <w:rsid w:val="009F33F7"/>
    <w:rsid w:val="009F35D2"/>
    <w:rsid w:val="009F4C84"/>
    <w:rsid w:val="009F4DAD"/>
    <w:rsid w:val="009F5B1A"/>
    <w:rsid w:val="009F62F3"/>
    <w:rsid w:val="009F6420"/>
    <w:rsid w:val="009F7031"/>
    <w:rsid w:val="00A00153"/>
    <w:rsid w:val="00A002A6"/>
    <w:rsid w:val="00A0075B"/>
    <w:rsid w:val="00A00EC5"/>
    <w:rsid w:val="00A01929"/>
    <w:rsid w:val="00A01B4D"/>
    <w:rsid w:val="00A02066"/>
    <w:rsid w:val="00A02506"/>
    <w:rsid w:val="00A02F9C"/>
    <w:rsid w:val="00A03F10"/>
    <w:rsid w:val="00A041D8"/>
    <w:rsid w:val="00A05461"/>
    <w:rsid w:val="00A05C73"/>
    <w:rsid w:val="00A064F8"/>
    <w:rsid w:val="00A06A38"/>
    <w:rsid w:val="00A07BAD"/>
    <w:rsid w:val="00A10B9C"/>
    <w:rsid w:val="00A1115F"/>
    <w:rsid w:val="00A11C95"/>
    <w:rsid w:val="00A11E6F"/>
    <w:rsid w:val="00A12838"/>
    <w:rsid w:val="00A12A06"/>
    <w:rsid w:val="00A131F8"/>
    <w:rsid w:val="00A1322C"/>
    <w:rsid w:val="00A13F0A"/>
    <w:rsid w:val="00A14F60"/>
    <w:rsid w:val="00A1593C"/>
    <w:rsid w:val="00A15FF7"/>
    <w:rsid w:val="00A16927"/>
    <w:rsid w:val="00A16DD0"/>
    <w:rsid w:val="00A17C70"/>
    <w:rsid w:val="00A206D3"/>
    <w:rsid w:val="00A20723"/>
    <w:rsid w:val="00A211BB"/>
    <w:rsid w:val="00A216CB"/>
    <w:rsid w:val="00A21F02"/>
    <w:rsid w:val="00A224D3"/>
    <w:rsid w:val="00A230A1"/>
    <w:rsid w:val="00A23CAF"/>
    <w:rsid w:val="00A25084"/>
    <w:rsid w:val="00A25149"/>
    <w:rsid w:val="00A25304"/>
    <w:rsid w:val="00A2594C"/>
    <w:rsid w:val="00A25C92"/>
    <w:rsid w:val="00A26255"/>
    <w:rsid w:val="00A26425"/>
    <w:rsid w:val="00A26EAF"/>
    <w:rsid w:val="00A2754F"/>
    <w:rsid w:val="00A2778C"/>
    <w:rsid w:val="00A27AAF"/>
    <w:rsid w:val="00A3048A"/>
    <w:rsid w:val="00A30AD7"/>
    <w:rsid w:val="00A30C41"/>
    <w:rsid w:val="00A321FF"/>
    <w:rsid w:val="00A32FD2"/>
    <w:rsid w:val="00A3371E"/>
    <w:rsid w:val="00A34C34"/>
    <w:rsid w:val="00A356BA"/>
    <w:rsid w:val="00A366CA"/>
    <w:rsid w:val="00A367A5"/>
    <w:rsid w:val="00A373DE"/>
    <w:rsid w:val="00A37447"/>
    <w:rsid w:val="00A37A59"/>
    <w:rsid w:val="00A40B65"/>
    <w:rsid w:val="00A40EB2"/>
    <w:rsid w:val="00A4117D"/>
    <w:rsid w:val="00A42781"/>
    <w:rsid w:val="00A42AB8"/>
    <w:rsid w:val="00A42DAF"/>
    <w:rsid w:val="00A4304F"/>
    <w:rsid w:val="00A437E3"/>
    <w:rsid w:val="00A439EE"/>
    <w:rsid w:val="00A43BF6"/>
    <w:rsid w:val="00A44A22"/>
    <w:rsid w:val="00A46988"/>
    <w:rsid w:val="00A46C83"/>
    <w:rsid w:val="00A4783B"/>
    <w:rsid w:val="00A4791C"/>
    <w:rsid w:val="00A50414"/>
    <w:rsid w:val="00A50DC3"/>
    <w:rsid w:val="00A51504"/>
    <w:rsid w:val="00A51505"/>
    <w:rsid w:val="00A51B0C"/>
    <w:rsid w:val="00A53796"/>
    <w:rsid w:val="00A545F0"/>
    <w:rsid w:val="00A551EF"/>
    <w:rsid w:val="00A556E1"/>
    <w:rsid w:val="00A55AED"/>
    <w:rsid w:val="00A55D11"/>
    <w:rsid w:val="00A5659B"/>
    <w:rsid w:val="00A56911"/>
    <w:rsid w:val="00A608D7"/>
    <w:rsid w:val="00A60BE0"/>
    <w:rsid w:val="00A60FDF"/>
    <w:rsid w:val="00A61275"/>
    <w:rsid w:val="00A619EE"/>
    <w:rsid w:val="00A61FF4"/>
    <w:rsid w:val="00A62026"/>
    <w:rsid w:val="00A63C00"/>
    <w:rsid w:val="00A6470E"/>
    <w:rsid w:val="00A650EC"/>
    <w:rsid w:val="00A65BF2"/>
    <w:rsid w:val="00A70738"/>
    <w:rsid w:val="00A71869"/>
    <w:rsid w:val="00A71C44"/>
    <w:rsid w:val="00A738C4"/>
    <w:rsid w:val="00A73BB0"/>
    <w:rsid w:val="00A76187"/>
    <w:rsid w:val="00A76EAA"/>
    <w:rsid w:val="00A77C6E"/>
    <w:rsid w:val="00A77D70"/>
    <w:rsid w:val="00A80FBB"/>
    <w:rsid w:val="00A810E7"/>
    <w:rsid w:val="00A81397"/>
    <w:rsid w:val="00A819C3"/>
    <w:rsid w:val="00A81D20"/>
    <w:rsid w:val="00A829B9"/>
    <w:rsid w:val="00A82A27"/>
    <w:rsid w:val="00A8321C"/>
    <w:rsid w:val="00A833BB"/>
    <w:rsid w:val="00A8376C"/>
    <w:rsid w:val="00A8395F"/>
    <w:rsid w:val="00A83B49"/>
    <w:rsid w:val="00A83BE6"/>
    <w:rsid w:val="00A84221"/>
    <w:rsid w:val="00A85B64"/>
    <w:rsid w:val="00A86260"/>
    <w:rsid w:val="00A863CD"/>
    <w:rsid w:val="00A875AD"/>
    <w:rsid w:val="00A87FA3"/>
    <w:rsid w:val="00A91348"/>
    <w:rsid w:val="00A919EE"/>
    <w:rsid w:val="00A91A39"/>
    <w:rsid w:val="00A924E1"/>
    <w:rsid w:val="00A94418"/>
    <w:rsid w:val="00A94867"/>
    <w:rsid w:val="00A960F1"/>
    <w:rsid w:val="00A965AD"/>
    <w:rsid w:val="00A97225"/>
    <w:rsid w:val="00A975C8"/>
    <w:rsid w:val="00AA09D0"/>
    <w:rsid w:val="00AA0B22"/>
    <w:rsid w:val="00AA0D14"/>
    <w:rsid w:val="00AA16F0"/>
    <w:rsid w:val="00AA2F21"/>
    <w:rsid w:val="00AA3C2A"/>
    <w:rsid w:val="00AA41AB"/>
    <w:rsid w:val="00AA4C00"/>
    <w:rsid w:val="00AA6117"/>
    <w:rsid w:val="00AA650C"/>
    <w:rsid w:val="00AA7EDC"/>
    <w:rsid w:val="00AA7EF7"/>
    <w:rsid w:val="00AB0391"/>
    <w:rsid w:val="00AB0ADA"/>
    <w:rsid w:val="00AB1314"/>
    <w:rsid w:val="00AB1A85"/>
    <w:rsid w:val="00AB2617"/>
    <w:rsid w:val="00AB29B5"/>
    <w:rsid w:val="00AB3649"/>
    <w:rsid w:val="00AB3664"/>
    <w:rsid w:val="00AB450B"/>
    <w:rsid w:val="00AB4D0B"/>
    <w:rsid w:val="00AB5053"/>
    <w:rsid w:val="00AB51E2"/>
    <w:rsid w:val="00AB625F"/>
    <w:rsid w:val="00AB6744"/>
    <w:rsid w:val="00AB6A47"/>
    <w:rsid w:val="00AB75DD"/>
    <w:rsid w:val="00AB7A19"/>
    <w:rsid w:val="00AB7C2B"/>
    <w:rsid w:val="00AC388F"/>
    <w:rsid w:val="00AC3F1C"/>
    <w:rsid w:val="00AC43D3"/>
    <w:rsid w:val="00AC4D3C"/>
    <w:rsid w:val="00AC4F3F"/>
    <w:rsid w:val="00AC5957"/>
    <w:rsid w:val="00AC6DA1"/>
    <w:rsid w:val="00AC6FE8"/>
    <w:rsid w:val="00AC7E92"/>
    <w:rsid w:val="00AD0087"/>
    <w:rsid w:val="00AD0F2E"/>
    <w:rsid w:val="00AD10A3"/>
    <w:rsid w:val="00AD17CE"/>
    <w:rsid w:val="00AD18F7"/>
    <w:rsid w:val="00AD3584"/>
    <w:rsid w:val="00AD41F6"/>
    <w:rsid w:val="00AD43E5"/>
    <w:rsid w:val="00AD4423"/>
    <w:rsid w:val="00AD4D24"/>
    <w:rsid w:val="00AD5182"/>
    <w:rsid w:val="00AD58C2"/>
    <w:rsid w:val="00AD5C9D"/>
    <w:rsid w:val="00AD6C42"/>
    <w:rsid w:val="00AD6CDF"/>
    <w:rsid w:val="00AD6D00"/>
    <w:rsid w:val="00AD6E53"/>
    <w:rsid w:val="00AD75BF"/>
    <w:rsid w:val="00AD78B4"/>
    <w:rsid w:val="00AD78F7"/>
    <w:rsid w:val="00AD7C49"/>
    <w:rsid w:val="00AD7EDC"/>
    <w:rsid w:val="00AE0080"/>
    <w:rsid w:val="00AE05B6"/>
    <w:rsid w:val="00AE06D7"/>
    <w:rsid w:val="00AE1605"/>
    <w:rsid w:val="00AE1964"/>
    <w:rsid w:val="00AE1970"/>
    <w:rsid w:val="00AE1D9A"/>
    <w:rsid w:val="00AE34B6"/>
    <w:rsid w:val="00AE569B"/>
    <w:rsid w:val="00AE5A5F"/>
    <w:rsid w:val="00AE66A8"/>
    <w:rsid w:val="00AE6CDD"/>
    <w:rsid w:val="00AE6FF1"/>
    <w:rsid w:val="00AF01EF"/>
    <w:rsid w:val="00AF1304"/>
    <w:rsid w:val="00AF1765"/>
    <w:rsid w:val="00AF2114"/>
    <w:rsid w:val="00AF22CB"/>
    <w:rsid w:val="00AF2315"/>
    <w:rsid w:val="00AF2898"/>
    <w:rsid w:val="00AF2F4E"/>
    <w:rsid w:val="00AF301D"/>
    <w:rsid w:val="00AF3EDE"/>
    <w:rsid w:val="00AF4466"/>
    <w:rsid w:val="00AF4A06"/>
    <w:rsid w:val="00AF62EB"/>
    <w:rsid w:val="00AF64A5"/>
    <w:rsid w:val="00AF6F1F"/>
    <w:rsid w:val="00AF7284"/>
    <w:rsid w:val="00AF7D50"/>
    <w:rsid w:val="00B006A0"/>
    <w:rsid w:val="00B00791"/>
    <w:rsid w:val="00B01485"/>
    <w:rsid w:val="00B01ADC"/>
    <w:rsid w:val="00B02219"/>
    <w:rsid w:val="00B02252"/>
    <w:rsid w:val="00B02587"/>
    <w:rsid w:val="00B0335C"/>
    <w:rsid w:val="00B036ED"/>
    <w:rsid w:val="00B03D8B"/>
    <w:rsid w:val="00B04140"/>
    <w:rsid w:val="00B044D3"/>
    <w:rsid w:val="00B058A0"/>
    <w:rsid w:val="00B05A95"/>
    <w:rsid w:val="00B06250"/>
    <w:rsid w:val="00B102E4"/>
    <w:rsid w:val="00B10524"/>
    <w:rsid w:val="00B105CA"/>
    <w:rsid w:val="00B11E89"/>
    <w:rsid w:val="00B123F6"/>
    <w:rsid w:val="00B12705"/>
    <w:rsid w:val="00B12E06"/>
    <w:rsid w:val="00B13125"/>
    <w:rsid w:val="00B13503"/>
    <w:rsid w:val="00B138BB"/>
    <w:rsid w:val="00B13F87"/>
    <w:rsid w:val="00B14DFC"/>
    <w:rsid w:val="00B17B1A"/>
    <w:rsid w:val="00B202F2"/>
    <w:rsid w:val="00B203A8"/>
    <w:rsid w:val="00B205C8"/>
    <w:rsid w:val="00B20F7C"/>
    <w:rsid w:val="00B213B1"/>
    <w:rsid w:val="00B214FA"/>
    <w:rsid w:val="00B22B2B"/>
    <w:rsid w:val="00B24310"/>
    <w:rsid w:val="00B24A0C"/>
    <w:rsid w:val="00B24AFA"/>
    <w:rsid w:val="00B259B3"/>
    <w:rsid w:val="00B25AC7"/>
    <w:rsid w:val="00B25CAB"/>
    <w:rsid w:val="00B27082"/>
    <w:rsid w:val="00B3053F"/>
    <w:rsid w:val="00B30548"/>
    <w:rsid w:val="00B30677"/>
    <w:rsid w:val="00B30D66"/>
    <w:rsid w:val="00B32407"/>
    <w:rsid w:val="00B32770"/>
    <w:rsid w:val="00B33781"/>
    <w:rsid w:val="00B33B62"/>
    <w:rsid w:val="00B33F0C"/>
    <w:rsid w:val="00B34CAE"/>
    <w:rsid w:val="00B3528C"/>
    <w:rsid w:val="00B3531E"/>
    <w:rsid w:val="00B35C73"/>
    <w:rsid w:val="00B363FC"/>
    <w:rsid w:val="00B37D29"/>
    <w:rsid w:val="00B404CC"/>
    <w:rsid w:val="00B4068A"/>
    <w:rsid w:val="00B406BB"/>
    <w:rsid w:val="00B40A92"/>
    <w:rsid w:val="00B4183D"/>
    <w:rsid w:val="00B43AB4"/>
    <w:rsid w:val="00B43CF6"/>
    <w:rsid w:val="00B44C24"/>
    <w:rsid w:val="00B4634C"/>
    <w:rsid w:val="00B46A35"/>
    <w:rsid w:val="00B46B73"/>
    <w:rsid w:val="00B46CD0"/>
    <w:rsid w:val="00B4751F"/>
    <w:rsid w:val="00B4759F"/>
    <w:rsid w:val="00B475D4"/>
    <w:rsid w:val="00B50F0C"/>
    <w:rsid w:val="00B50F27"/>
    <w:rsid w:val="00B51C88"/>
    <w:rsid w:val="00B52943"/>
    <w:rsid w:val="00B53AF2"/>
    <w:rsid w:val="00B53DCE"/>
    <w:rsid w:val="00B55114"/>
    <w:rsid w:val="00B55558"/>
    <w:rsid w:val="00B5667E"/>
    <w:rsid w:val="00B56AFD"/>
    <w:rsid w:val="00B56DE3"/>
    <w:rsid w:val="00B575E8"/>
    <w:rsid w:val="00B6150C"/>
    <w:rsid w:val="00B62522"/>
    <w:rsid w:val="00B626D9"/>
    <w:rsid w:val="00B628C4"/>
    <w:rsid w:val="00B6334D"/>
    <w:rsid w:val="00B64287"/>
    <w:rsid w:val="00B64482"/>
    <w:rsid w:val="00B65C00"/>
    <w:rsid w:val="00B66197"/>
    <w:rsid w:val="00B66B4C"/>
    <w:rsid w:val="00B6730E"/>
    <w:rsid w:val="00B67E07"/>
    <w:rsid w:val="00B71908"/>
    <w:rsid w:val="00B71A88"/>
    <w:rsid w:val="00B72947"/>
    <w:rsid w:val="00B72C1C"/>
    <w:rsid w:val="00B72D8A"/>
    <w:rsid w:val="00B73CE0"/>
    <w:rsid w:val="00B7487C"/>
    <w:rsid w:val="00B74E79"/>
    <w:rsid w:val="00B751A6"/>
    <w:rsid w:val="00B756FC"/>
    <w:rsid w:val="00B7584D"/>
    <w:rsid w:val="00B766F4"/>
    <w:rsid w:val="00B76F0B"/>
    <w:rsid w:val="00B7738E"/>
    <w:rsid w:val="00B77A74"/>
    <w:rsid w:val="00B80D84"/>
    <w:rsid w:val="00B80DB2"/>
    <w:rsid w:val="00B81FCE"/>
    <w:rsid w:val="00B82DB4"/>
    <w:rsid w:val="00B82E54"/>
    <w:rsid w:val="00B84A64"/>
    <w:rsid w:val="00B860F4"/>
    <w:rsid w:val="00B877DF"/>
    <w:rsid w:val="00B90D98"/>
    <w:rsid w:val="00B91157"/>
    <w:rsid w:val="00B924FA"/>
    <w:rsid w:val="00B92597"/>
    <w:rsid w:val="00B92851"/>
    <w:rsid w:val="00B94C01"/>
    <w:rsid w:val="00B95258"/>
    <w:rsid w:val="00B9534D"/>
    <w:rsid w:val="00B95631"/>
    <w:rsid w:val="00B95897"/>
    <w:rsid w:val="00B9723B"/>
    <w:rsid w:val="00B97499"/>
    <w:rsid w:val="00BA0391"/>
    <w:rsid w:val="00BA16A1"/>
    <w:rsid w:val="00BA16AD"/>
    <w:rsid w:val="00BA1F8F"/>
    <w:rsid w:val="00BA24C0"/>
    <w:rsid w:val="00BA35E5"/>
    <w:rsid w:val="00BA38D6"/>
    <w:rsid w:val="00BA3DCF"/>
    <w:rsid w:val="00BA3F8D"/>
    <w:rsid w:val="00BA485B"/>
    <w:rsid w:val="00BA49BE"/>
    <w:rsid w:val="00BA4CEB"/>
    <w:rsid w:val="00BA60C4"/>
    <w:rsid w:val="00BA61AA"/>
    <w:rsid w:val="00BA6B2A"/>
    <w:rsid w:val="00BA76FD"/>
    <w:rsid w:val="00BA7EA9"/>
    <w:rsid w:val="00BB0394"/>
    <w:rsid w:val="00BB090C"/>
    <w:rsid w:val="00BB2346"/>
    <w:rsid w:val="00BB2853"/>
    <w:rsid w:val="00BB38AE"/>
    <w:rsid w:val="00BB46A2"/>
    <w:rsid w:val="00BB476F"/>
    <w:rsid w:val="00BB4AC2"/>
    <w:rsid w:val="00BB512B"/>
    <w:rsid w:val="00BB542B"/>
    <w:rsid w:val="00BB5623"/>
    <w:rsid w:val="00BB799C"/>
    <w:rsid w:val="00BC03E1"/>
    <w:rsid w:val="00BC0A49"/>
    <w:rsid w:val="00BC10EC"/>
    <w:rsid w:val="00BC17D4"/>
    <w:rsid w:val="00BC1D1C"/>
    <w:rsid w:val="00BC2D36"/>
    <w:rsid w:val="00BC42D6"/>
    <w:rsid w:val="00BC444F"/>
    <w:rsid w:val="00BC44B2"/>
    <w:rsid w:val="00BC4F82"/>
    <w:rsid w:val="00BC72BC"/>
    <w:rsid w:val="00BC76E4"/>
    <w:rsid w:val="00BC7E53"/>
    <w:rsid w:val="00BD0763"/>
    <w:rsid w:val="00BD0B39"/>
    <w:rsid w:val="00BD1025"/>
    <w:rsid w:val="00BD1C8F"/>
    <w:rsid w:val="00BD2CFB"/>
    <w:rsid w:val="00BD34C3"/>
    <w:rsid w:val="00BD46CF"/>
    <w:rsid w:val="00BD659A"/>
    <w:rsid w:val="00BD7597"/>
    <w:rsid w:val="00BE0DEF"/>
    <w:rsid w:val="00BE103C"/>
    <w:rsid w:val="00BE149F"/>
    <w:rsid w:val="00BE1E3D"/>
    <w:rsid w:val="00BE4509"/>
    <w:rsid w:val="00BE53E3"/>
    <w:rsid w:val="00BE5D43"/>
    <w:rsid w:val="00BE5FB8"/>
    <w:rsid w:val="00BE75DA"/>
    <w:rsid w:val="00BF1381"/>
    <w:rsid w:val="00BF192E"/>
    <w:rsid w:val="00BF1AD7"/>
    <w:rsid w:val="00BF244B"/>
    <w:rsid w:val="00BF31F5"/>
    <w:rsid w:val="00BF32A2"/>
    <w:rsid w:val="00BF3E0F"/>
    <w:rsid w:val="00BF41B6"/>
    <w:rsid w:val="00BF49C0"/>
    <w:rsid w:val="00BF5294"/>
    <w:rsid w:val="00BF53FC"/>
    <w:rsid w:val="00BF5752"/>
    <w:rsid w:val="00BF6D43"/>
    <w:rsid w:val="00BF6E5C"/>
    <w:rsid w:val="00BF703C"/>
    <w:rsid w:val="00C0018D"/>
    <w:rsid w:val="00C00266"/>
    <w:rsid w:val="00C0086F"/>
    <w:rsid w:val="00C00F6E"/>
    <w:rsid w:val="00C00FD6"/>
    <w:rsid w:val="00C0178E"/>
    <w:rsid w:val="00C01901"/>
    <w:rsid w:val="00C01F5C"/>
    <w:rsid w:val="00C02275"/>
    <w:rsid w:val="00C03274"/>
    <w:rsid w:val="00C03BC5"/>
    <w:rsid w:val="00C03EC3"/>
    <w:rsid w:val="00C04ACC"/>
    <w:rsid w:val="00C068AA"/>
    <w:rsid w:val="00C06BC6"/>
    <w:rsid w:val="00C06C0C"/>
    <w:rsid w:val="00C07541"/>
    <w:rsid w:val="00C10117"/>
    <w:rsid w:val="00C105A1"/>
    <w:rsid w:val="00C1090D"/>
    <w:rsid w:val="00C11B06"/>
    <w:rsid w:val="00C11E48"/>
    <w:rsid w:val="00C12F88"/>
    <w:rsid w:val="00C13A5C"/>
    <w:rsid w:val="00C147F6"/>
    <w:rsid w:val="00C14A5E"/>
    <w:rsid w:val="00C14D00"/>
    <w:rsid w:val="00C15F88"/>
    <w:rsid w:val="00C16505"/>
    <w:rsid w:val="00C16957"/>
    <w:rsid w:val="00C16AAA"/>
    <w:rsid w:val="00C17C70"/>
    <w:rsid w:val="00C20037"/>
    <w:rsid w:val="00C2091B"/>
    <w:rsid w:val="00C21336"/>
    <w:rsid w:val="00C21D0C"/>
    <w:rsid w:val="00C21E6D"/>
    <w:rsid w:val="00C220A8"/>
    <w:rsid w:val="00C224B6"/>
    <w:rsid w:val="00C23F92"/>
    <w:rsid w:val="00C24F38"/>
    <w:rsid w:val="00C2532E"/>
    <w:rsid w:val="00C265E4"/>
    <w:rsid w:val="00C26BD9"/>
    <w:rsid w:val="00C27441"/>
    <w:rsid w:val="00C27A25"/>
    <w:rsid w:val="00C30942"/>
    <w:rsid w:val="00C30AE3"/>
    <w:rsid w:val="00C311BD"/>
    <w:rsid w:val="00C3128B"/>
    <w:rsid w:val="00C3145A"/>
    <w:rsid w:val="00C31684"/>
    <w:rsid w:val="00C32059"/>
    <w:rsid w:val="00C33877"/>
    <w:rsid w:val="00C340BA"/>
    <w:rsid w:val="00C345AA"/>
    <w:rsid w:val="00C34AEB"/>
    <w:rsid w:val="00C34C52"/>
    <w:rsid w:val="00C35766"/>
    <w:rsid w:val="00C35898"/>
    <w:rsid w:val="00C3671D"/>
    <w:rsid w:val="00C36E5C"/>
    <w:rsid w:val="00C40922"/>
    <w:rsid w:val="00C41915"/>
    <w:rsid w:val="00C429A3"/>
    <w:rsid w:val="00C43720"/>
    <w:rsid w:val="00C43780"/>
    <w:rsid w:val="00C438B6"/>
    <w:rsid w:val="00C43E77"/>
    <w:rsid w:val="00C44759"/>
    <w:rsid w:val="00C44DB6"/>
    <w:rsid w:val="00C4551F"/>
    <w:rsid w:val="00C458DB"/>
    <w:rsid w:val="00C46233"/>
    <w:rsid w:val="00C46525"/>
    <w:rsid w:val="00C46D26"/>
    <w:rsid w:val="00C50DEA"/>
    <w:rsid w:val="00C51060"/>
    <w:rsid w:val="00C51270"/>
    <w:rsid w:val="00C5187D"/>
    <w:rsid w:val="00C51D4B"/>
    <w:rsid w:val="00C52409"/>
    <w:rsid w:val="00C53B10"/>
    <w:rsid w:val="00C53EA6"/>
    <w:rsid w:val="00C548B0"/>
    <w:rsid w:val="00C54B0A"/>
    <w:rsid w:val="00C5624E"/>
    <w:rsid w:val="00C56329"/>
    <w:rsid w:val="00C567CF"/>
    <w:rsid w:val="00C56A06"/>
    <w:rsid w:val="00C5762E"/>
    <w:rsid w:val="00C61346"/>
    <w:rsid w:val="00C62084"/>
    <w:rsid w:val="00C62410"/>
    <w:rsid w:val="00C6251B"/>
    <w:rsid w:val="00C6276D"/>
    <w:rsid w:val="00C62A82"/>
    <w:rsid w:val="00C63FBF"/>
    <w:rsid w:val="00C641F1"/>
    <w:rsid w:val="00C649E2"/>
    <w:rsid w:val="00C64B1C"/>
    <w:rsid w:val="00C64D06"/>
    <w:rsid w:val="00C65854"/>
    <w:rsid w:val="00C66809"/>
    <w:rsid w:val="00C66916"/>
    <w:rsid w:val="00C67781"/>
    <w:rsid w:val="00C6784F"/>
    <w:rsid w:val="00C67A48"/>
    <w:rsid w:val="00C67FC9"/>
    <w:rsid w:val="00C70E0D"/>
    <w:rsid w:val="00C738B4"/>
    <w:rsid w:val="00C73964"/>
    <w:rsid w:val="00C739BD"/>
    <w:rsid w:val="00C73FC0"/>
    <w:rsid w:val="00C74893"/>
    <w:rsid w:val="00C7506B"/>
    <w:rsid w:val="00C76241"/>
    <w:rsid w:val="00C76504"/>
    <w:rsid w:val="00C76EBE"/>
    <w:rsid w:val="00C771F3"/>
    <w:rsid w:val="00C775D9"/>
    <w:rsid w:val="00C777CE"/>
    <w:rsid w:val="00C80475"/>
    <w:rsid w:val="00C818DC"/>
    <w:rsid w:val="00C81A5A"/>
    <w:rsid w:val="00C82AD1"/>
    <w:rsid w:val="00C840B3"/>
    <w:rsid w:val="00C84ACB"/>
    <w:rsid w:val="00C852AB"/>
    <w:rsid w:val="00C85A48"/>
    <w:rsid w:val="00C87251"/>
    <w:rsid w:val="00C873B6"/>
    <w:rsid w:val="00C87E8F"/>
    <w:rsid w:val="00C90F68"/>
    <w:rsid w:val="00C9128C"/>
    <w:rsid w:val="00C914C2"/>
    <w:rsid w:val="00C917B9"/>
    <w:rsid w:val="00C929DD"/>
    <w:rsid w:val="00C92A25"/>
    <w:rsid w:val="00C92E5F"/>
    <w:rsid w:val="00C93BEA"/>
    <w:rsid w:val="00C93EB0"/>
    <w:rsid w:val="00C943EF"/>
    <w:rsid w:val="00C9450D"/>
    <w:rsid w:val="00C94653"/>
    <w:rsid w:val="00C94687"/>
    <w:rsid w:val="00C94706"/>
    <w:rsid w:val="00C94F81"/>
    <w:rsid w:val="00C95469"/>
    <w:rsid w:val="00C966AD"/>
    <w:rsid w:val="00C96ACF"/>
    <w:rsid w:val="00CA1D38"/>
    <w:rsid w:val="00CA1DFB"/>
    <w:rsid w:val="00CA2353"/>
    <w:rsid w:val="00CA33BC"/>
    <w:rsid w:val="00CA3442"/>
    <w:rsid w:val="00CA392F"/>
    <w:rsid w:val="00CA45A7"/>
    <w:rsid w:val="00CA4819"/>
    <w:rsid w:val="00CA4EBA"/>
    <w:rsid w:val="00CA5090"/>
    <w:rsid w:val="00CA563D"/>
    <w:rsid w:val="00CA5AEF"/>
    <w:rsid w:val="00CA5DCC"/>
    <w:rsid w:val="00CA70EA"/>
    <w:rsid w:val="00CA79E9"/>
    <w:rsid w:val="00CB08F7"/>
    <w:rsid w:val="00CB1702"/>
    <w:rsid w:val="00CB28CE"/>
    <w:rsid w:val="00CB2A53"/>
    <w:rsid w:val="00CB398C"/>
    <w:rsid w:val="00CB5167"/>
    <w:rsid w:val="00CB52ED"/>
    <w:rsid w:val="00CB5E99"/>
    <w:rsid w:val="00CB623A"/>
    <w:rsid w:val="00CB65EB"/>
    <w:rsid w:val="00CB6A5A"/>
    <w:rsid w:val="00CB6D11"/>
    <w:rsid w:val="00CB7355"/>
    <w:rsid w:val="00CB79F4"/>
    <w:rsid w:val="00CC0237"/>
    <w:rsid w:val="00CC0C98"/>
    <w:rsid w:val="00CC0CCF"/>
    <w:rsid w:val="00CC0F80"/>
    <w:rsid w:val="00CC11C4"/>
    <w:rsid w:val="00CC14F6"/>
    <w:rsid w:val="00CC172D"/>
    <w:rsid w:val="00CC180C"/>
    <w:rsid w:val="00CC1946"/>
    <w:rsid w:val="00CC204B"/>
    <w:rsid w:val="00CC2CBD"/>
    <w:rsid w:val="00CC31F3"/>
    <w:rsid w:val="00CC3487"/>
    <w:rsid w:val="00CC3975"/>
    <w:rsid w:val="00CC4742"/>
    <w:rsid w:val="00CC47F5"/>
    <w:rsid w:val="00CC4D01"/>
    <w:rsid w:val="00CC6EF0"/>
    <w:rsid w:val="00CC6F8A"/>
    <w:rsid w:val="00CC7ACE"/>
    <w:rsid w:val="00CD0047"/>
    <w:rsid w:val="00CD1493"/>
    <w:rsid w:val="00CD1772"/>
    <w:rsid w:val="00CD19B9"/>
    <w:rsid w:val="00CD1EAB"/>
    <w:rsid w:val="00CD1FB3"/>
    <w:rsid w:val="00CD26B1"/>
    <w:rsid w:val="00CD30A2"/>
    <w:rsid w:val="00CD3E47"/>
    <w:rsid w:val="00CD5E6C"/>
    <w:rsid w:val="00CD71D5"/>
    <w:rsid w:val="00CD744A"/>
    <w:rsid w:val="00CE03A7"/>
    <w:rsid w:val="00CE0A0E"/>
    <w:rsid w:val="00CE0FFC"/>
    <w:rsid w:val="00CE1508"/>
    <w:rsid w:val="00CE1D0F"/>
    <w:rsid w:val="00CE22A2"/>
    <w:rsid w:val="00CE23B1"/>
    <w:rsid w:val="00CE2844"/>
    <w:rsid w:val="00CE3686"/>
    <w:rsid w:val="00CE3732"/>
    <w:rsid w:val="00CE3A16"/>
    <w:rsid w:val="00CE413E"/>
    <w:rsid w:val="00CE43F8"/>
    <w:rsid w:val="00CE4E0A"/>
    <w:rsid w:val="00CE573B"/>
    <w:rsid w:val="00CE57BA"/>
    <w:rsid w:val="00CE589E"/>
    <w:rsid w:val="00CE6339"/>
    <w:rsid w:val="00CE68F9"/>
    <w:rsid w:val="00CE7558"/>
    <w:rsid w:val="00CE79A3"/>
    <w:rsid w:val="00CE7B25"/>
    <w:rsid w:val="00CF02BE"/>
    <w:rsid w:val="00CF04BF"/>
    <w:rsid w:val="00CF061C"/>
    <w:rsid w:val="00CF095F"/>
    <w:rsid w:val="00CF18E0"/>
    <w:rsid w:val="00CF1B86"/>
    <w:rsid w:val="00CF1FEC"/>
    <w:rsid w:val="00CF20A0"/>
    <w:rsid w:val="00CF2D60"/>
    <w:rsid w:val="00CF3956"/>
    <w:rsid w:val="00CF39AB"/>
    <w:rsid w:val="00CF3BD0"/>
    <w:rsid w:val="00CF3D24"/>
    <w:rsid w:val="00CF3EFB"/>
    <w:rsid w:val="00CF49C1"/>
    <w:rsid w:val="00CF4D22"/>
    <w:rsid w:val="00CF4ED2"/>
    <w:rsid w:val="00CF619E"/>
    <w:rsid w:val="00CF68B0"/>
    <w:rsid w:val="00D004FB"/>
    <w:rsid w:val="00D0062F"/>
    <w:rsid w:val="00D011C3"/>
    <w:rsid w:val="00D01DA2"/>
    <w:rsid w:val="00D02142"/>
    <w:rsid w:val="00D02376"/>
    <w:rsid w:val="00D034ED"/>
    <w:rsid w:val="00D03B2E"/>
    <w:rsid w:val="00D04726"/>
    <w:rsid w:val="00D0505F"/>
    <w:rsid w:val="00D0516B"/>
    <w:rsid w:val="00D106A9"/>
    <w:rsid w:val="00D10A25"/>
    <w:rsid w:val="00D10BA3"/>
    <w:rsid w:val="00D10EEA"/>
    <w:rsid w:val="00D10FAC"/>
    <w:rsid w:val="00D11992"/>
    <w:rsid w:val="00D1214B"/>
    <w:rsid w:val="00D12B9E"/>
    <w:rsid w:val="00D131D5"/>
    <w:rsid w:val="00D136F0"/>
    <w:rsid w:val="00D139BF"/>
    <w:rsid w:val="00D13B7B"/>
    <w:rsid w:val="00D15579"/>
    <w:rsid w:val="00D15692"/>
    <w:rsid w:val="00D15914"/>
    <w:rsid w:val="00D160C5"/>
    <w:rsid w:val="00D163B7"/>
    <w:rsid w:val="00D16F1E"/>
    <w:rsid w:val="00D16FFC"/>
    <w:rsid w:val="00D17246"/>
    <w:rsid w:val="00D17375"/>
    <w:rsid w:val="00D206AE"/>
    <w:rsid w:val="00D208A3"/>
    <w:rsid w:val="00D20F54"/>
    <w:rsid w:val="00D21358"/>
    <w:rsid w:val="00D2162B"/>
    <w:rsid w:val="00D21D86"/>
    <w:rsid w:val="00D23D02"/>
    <w:rsid w:val="00D24938"/>
    <w:rsid w:val="00D249D7"/>
    <w:rsid w:val="00D24D27"/>
    <w:rsid w:val="00D24E1B"/>
    <w:rsid w:val="00D24E74"/>
    <w:rsid w:val="00D2593B"/>
    <w:rsid w:val="00D26206"/>
    <w:rsid w:val="00D262CB"/>
    <w:rsid w:val="00D269DF"/>
    <w:rsid w:val="00D26A3B"/>
    <w:rsid w:val="00D270F1"/>
    <w:rsid w:val="00D31257"/>
    <w:rsid w:val="00D32215"/>
    <w:rsid w:val="00D32E05"/>
    <w:rsid w:val="00D339FB"/>
    <w:rsid w:val="00D33D2B"/>
    <w:rsid w:val="00D345F0"/>
    <w:rsid w:val="00D34873"/>
    <w:rsid w:val="00D34E87"/>
    <w:rsid w:val="00D35440"/>
    <w:rsid w:val="00D354ED"/>
    <w:rsid w:val="00D35530"/>
    <w:rsid w:val="00D36302"/>
    <w:rsid w:val="00D36A80"/>
    <w:rsid w:val="00D36D5A"/>
    <w:rsid w:val="00D37CC4"/>
    <w:rsid w:val="00D40B5D"/>
    <w:rsid w:val="00D419AA"/>
    <w:rsid w:val="00D41E4D"/>
    <w:rsid w:val="00D42B68"/>
    <w:rsid w:val="00D43D0E"/>
    <w:rsid w:val="00D43F93"/>
    <w:rsid w:val="00D440A3"/>
    <w:rsid w:val="00D460D9"/>
    <w:rsid w:val="00D467A3"/>
    <w:rsid w:val="00D46A61"/>
    <w:rsid w:val="00D5201F"/>
    <w:rsid w:val="00D52BE6"/>
    <w:rsid w:val="00D52F28"/>
    <w:rsid w:val="00D53F14"/>
    <w:rsid w:val="00D54138"/>
    <w:rsid w:val="00D54259"/>
    <w:rsid w:val="00D543DC"/>
    <w:rsid w:val="00D54A3F"/>
    <w:rsid w:val="00D54B20"/>
    <w:rsid w:val="00D54CBD"/>
    <w:rsid w:val="00D54FC5"/>
    <w:rsid w:val="00D55032"/>
    <w:rsid w:val="00D5535B"/>
    <w:rsid w:val="00D55456"/>
    <w:rsid w:val="00D55CFB"/>
    <w:rsid w:val="00D567F5"/>
    <w:rsid w:val="00D56BF5"/>
    <w:rsid w:val="00D60575"/>
    <w:rsid w:val="00D60E38"/>
    <w:rsid w:val="00D6172A"/>
    <w:rsid w:val="00D62C93"/>
    <w:rsid w:val="00D63F97"/>
    <w:rsid w:val="00D6437B"/>
    <w:rsid w:val="00D64EF1"/>
    <w:rsid w:val="00D65811"/>
    <w:rsid w:val="00D65855"/>
    <w:rsid w:val="00D660F5"/>
    <w:rsid w:val="00D66154"/>
    <w:rsid w:val="00D6722F"/>
    <w:rsid w:val="00D67282"/>
    <w:rsid w:val="00D67C11"/>
    <w:rsid w:val="00D70163"/>
    <w:rsid w:val="00D715C5"/>
    <w:rsid w:val="00D72DA1"/>
    <w:rsid w:val="00D72F80"/>
    <w:rsid w:val="00D7323F"/>
    <w:rsid w:val="00D73305"/>
    <w:rsid w:val="00D73760"/>
    <w:rsid w:val="00D73791"/>
    <w:rsid w:val="00D73B86"/>
    <w:rsid w:val="00D7433F"/>
    <w:rsid w:val="00D755CB"/>
    <w:rsid w:val="00D772E3"/>
    <w:rsid w:val="00D77E62"/>
    <w:rsid w:val="00D812F6"/>
    <w:rsid w:val="00D813EC"/>
    <w:rsid w:val="00D81E40"/>
    <w:rsid w:val="00D826FD"/>
    <w:rsid w:val="00D831AD"/>
    <w:rsid w:val="00D831CB"/>
    <w:rsid w:val="00D83701"/>
    <w:rsid w:val="00D83D7A"/>
    <w:rsid w:val="00D83F4E"/>
    <w:rsid w:val="00D840CA"/>
    <w:rsid w:val="00D84641"/>
    <w:rsid w:val="00D849FB"/>
    <w:rsid w:val="00D84F49"/>
    <w:rsid w:val="00D84FBA"/>
    <w:rsid w:val="00D8670C"/>
    <w:rsid w:val="00D867FD"/>
    <w:rsid w:val="00D86922"/>
    <w:rsid w:val="00D86BE3"/>
    <w:rsid w:val="00D86F6B"/>
    <w:rsid w:val="00D90C9E"/>
    <w:rsid w:val="00D912BD"/>
    <w:rsid w:val="00D91499"/>
    <w:rsid w:val="00D91750"/>
    <w:rsid w:val="00D91A10"/>
    <w:rsid w:val="00D923C2"/>
    <w:rsid w:val="00D92845"/>
    <w:rsid w:val="00D93311"/>
    <w:rsid w:val="00D95899"/>
    <w:rsid w:val="00D95D03"/>
    <w:rsid w:val="00D96216"/>
    <w:rsid w:val="00D96723"/>
    <w:rsid w:val="00D96A4B"/>
    <w:rsid w:val="00D96F51"/>
    <w:rsid w:val="00D97BC0"/>
    <w:rsid w:val="00D97D8E"/>
    <w:rsid w:val="00D97DB7"/>
    <w:rsid w:val="00DA06A4"/>
    <w:rsid w:val="00DA086B"/>
    <w:rsid w:val="00DA0CE3"/>
    <w:rsid w:val="00DA16A5"/>
    <w:rsid w:val="00DA2378"/>
    <w:rsid w:val="00DA2E1D"/>
    <w:rsid w:val="00DA37B4"/>
    <w:rsid w:val="00DA6A77"/>
    <w:rsid w:val="00DA6C07"/>
    <w:rsid w:val="00DA744A"/>
    <w:rsid w:val="00DA777E"/>
    <w:rsid w:val="00DA7CDB"/>
    <w:rsid w:val="00DB0131"/>
    <w:rsid w:val="00DB063A"/>
    <w:rsid w:val="00DB089D"/>
    <w:rsid w:val="00DB0E1F"/>
    <w:rsid w:val="00DB20D5"/>
    <w:rsid w:val="00DB2E80"/>
    <w:rsid w:val="00DB361F"/>
    <w:rsid w:val="00DB3DDE"/>
    <w:rsid w:val="00DB5234"/>
    <w:rsid w:val="00DB5367"/>
    <w:rsid w:val="00DB646A"/>
    <w:rsid w:val="00DB6CAB"/>
    <w:rsid w:val="00DB70B4"/>
    <w:rsid w:val="00DC1665"/>
    <w:rsid w:val="00DC1F67"/>
    <w:rsid w:val="00DC2A94"/>
    <w:rsid w:val="00DC2B85"/>
    <w:rsid w:val="00DC2F37"/>
    <w:rsid w:val="00DC2FBF"/>
    <w:rsid w:val="00DC396F"/>
    <w:rsid w:val="00DC3ABC"/>
    <w:rsid w:val="00DC41A9"/>
    <w:rsid w:val="00DC4EA2"/>
    <w:rsid w:val="00DC5D50"/>
    <w:rsid w:val="00DC67E9"/>
    <w:rsid w:val="00DC7ECB"/>
    <w:rsid w:val="00DC7EE6"/>
    <w:rsid w:val="00DD0BA9"/>
    <w:rsid w:val="00DD25A5"/>
    <w:rsid w:val="00DD2B18"/>
    <w:rsid w:val="00DD2B6C"/>
    <w:rsid w:val="00DD2D76"/>
    <w:rsid w:val="00DD3598"/>
    <w:rsid w:val="00DD3E08"/>
    <w:rsid w:val="00DD3FF3"/>
    <w:rsid w:val="00DD400D"/>
    <w:rsid w:val="00DD5054"/>
    <w:rsid w:val="00DD56B7"/>
    <w:rsid w:val="00DD6272"/>
    <w:rsid w:val="00DD6724"/>
    <w:rsid w:val="00DD6F40"/>
    <w:rsid w:val="00DD711B"/>
    <w:rsid w:val="00DD74D8"/>
    <w:rsid w:val="00DD7A1C"/>
    <w:rsid w:val="00DD7E61"/>
    <w:rsid w:val="00DE00B0"/>
    <w:rsid w:val="00DE03A9"/>
    <w:rsid w:val="00DE1141"/>
    <w:rsid w:val="00DE1C34"/>
    <w:rsid w:val="00DE1C66"/>
    <w:rsid w:val="00DE1CBB"/>
    <w:rsid w:val="00DE2035"/>
    <w:rsid w:val="00DE281F"/>
    <w:rsid w:val="00DE2AE3"/>
    <w:rsid w:val="00DE398D"/>
    <w:rsid w:val="00DE3B96"/>
    <w:rsid w:val="00DE3BC8"/>
    <w:rsid w:val="00DE3D74"/>
    <w:rsid w:val="00DE4B64"/>
    <w:rsid w:val="00DE5654"/>
    <w:rsid w:val="00DE5C9B"/>
    <w:rsid w:val="00DE603A"/>
    <w:rsid w:val="00DE66CA"/>
    <w:rsid w:val="00DE6ADF"/>
    <w:rsid w:val="00DE77F3"/>
    <w:rsid w:val="00DE7F01"/>
    <w:rsid w:val="00DF00E1"/>
    <w:rsid w:val="00DF0E8B"/>
    <w:rsid w:val="00DF0F44"/>
    <w:rsid w:val="00DF157D"/>
    <w:rsid w:val="00DF1862"/>
    <w:rsid w:val="00DF193B"/>
    <w:rsid w:val="00DF1A21"/>
    <w:rsid w:val="00DF1D6A"/>
    <w:rsid w:val="00DF23DD"/>
    <w:rsid w:val="00DF2416"/>
    <w:rsid w:val="00DF2B3C"/>
    <w:rsid w:val="00DF36C3"/>
    <w:rsid w:val="00DF3A1A"/>
    <w:rsid w:val="00DF3B76"/>
    <w:rsid w:val="00DF46E2"/>
    <w:rsid w:val="00DF46FE"/>
    <w:rsid w:val="00DF5165"/>
    <w:rsid w:val="00DF590D"/>
    <w:rsid w:val="00DF5FF2"/>
    <w:rsid w:val="00DF5FFB"/>
    <w:rsid w:val="00DF650C"/>
    <w:rsid w:val="00DF68BF"/>
    <w:rsid w:val="00DF6CE1"/>
    <w:rsid w:val="00DF74C7"/>
    <w:rsid w:val="00DF78FD"/>
    <w:rsid w:val="00E00275"/>
    <w:rsid w:val="00E009B0"/>
    <w:rsid w:val="00E01693"/>
    <w:rsid w:val="00E01954"/>
    <w:rsid w:val="00E01AB1"/>
    <w:rsid w:val="00E01D39"/>
    <w:rsid w:val="00E01F2F"/>
    <w:rsid w:val="00E02247"/>
    <w:rsid w:val="00E02A99"/>
    <w:rsid w:val="00E02D97"/>
    <w:rsid w:val="00E02FBE"/>
    <w:rsid w:val="00E036E2"/>
    <w:rsid w:val="00E03EC2"/>
    <w:rsid w:val="00E04023"/>
    <w:rsid w:val="00E04C6B"/>
    <w:rsid w:val="00E07AFA"/>
    <w:rsid w:val="00E07E7D"/>
    <w:rsid w:val="00E1143D"/>
    <w:rsid w:val="00E1193E"/>
    <w:rsid w:val="00E11AB5"/>
    <w:rsid w:val="00E1302F"/>
    <w:rsid w:val="00E1306A"/>
    <w:rsid w:val="00E135C3"/>
    <w:rsid w:val="00E13BBD"/>
    <w:rsid w:val="00E14275"/>
    <w:rsid w:val="00E14DD4"/>
    <w:rsid w:val="00E159FC"/>
    <w:rsid w:val="00E16225"/>
    <w:rsid w:val="00E1630C"/>
    <w:rsid w:val="00E17648"/>
    <w:rsid w:val="00E17FBB"/>
    <w:rsid w:val="00E20EB4"/>
    <w:rsid w:val="00E214D7"/>
    <w:rsid w:val="00E215DD"/>
    <w:rsid w:val="00E216FB"/>
    <w:rsid w:val="00E21F51"/>
    <w:rsid w:val="00E23295"/>
    <w:rsid w:val="00E23717"/>
    <w:rsid w:val="00E23D49"/>
    <w:rsid w:val="00E24ACE"/>
    <w:rsid w:val="00E24F8F"/>
    <w:rsid w:val="00E263FF"/>
    <w:rsid w:val="00E26782"/>
    <w:rsid w:val="00E26A05"/>
    <w:rsid w:val="00E26ADB"/>
    <w:rsid w:val="00E26F00"/>
    <w:rsid w:val="00E27F39"/>
    <w:rsid w:val="00E27FF8"/>
    <w:rsid w:val="00E30027"/>
    <w:rsid w:val="00E30673"/>
    <w:rsid w:val="00E30B23"/>
    <w:rsid w:val="00E30FE0"/>
    <w:rsid w:val="00E31651"/>
    <w:rsid w:val="00E31A63"/>
    <w:rsid w:val="00E31A6A"/>
    <w:rsid w:val="00E32314"/>
    <w:rsid w:val="00E32711"/>
    <w:rsid w:val="00E33E0C"/>
    <w:rsid w:val="00E33F34"/>
    <w:rsid w:val="00E350AD"/>
    <w:rsid w:val="00E3543A"/>
    <w:rsid w:val="00E357C1"/>
    <w:rsid w:val="00E36A0F"/>
    <w:rsid w:val="00E36FB0"/>
    <w:rsid w:val="00E401D6"/>
    <w:rsid w:val="00E40936"/>
    <w:rsid w:val="00E40CD2"/>
    <w:rsid w:val="00E41196"/>
    <w:rsid w:val="00E414A5"/>
    <w:rsid w:val="00E41C40"/>
    <w:rsid w:val="00E429DB"/>
    <w:rsid w:val="00E42F54"/>
    <w:rsid w:val="00E43198"/>
    <w:rsid w:val="00E44A01"/>
    <w:rsid w:val="00E45654"/>
    <w:rsid w:val="00E4600C"/>
    <w:rsid w:val="00E46142"/>
    <w:rsid w:val="00E46151"/>
    <w:rsid w:val="00E46C37"/>
    <w:rsid w:val="00E46CE1"/>
    <w:rsid w:val="00E47A05"/>
    <w:rsid w:val="00E50161"/>
    <w:rsid w:val="00E50D81"/>
    <w:rsid w:val="00E522DD"/>
    <w:rsid w:val="00E5302B"/>
    <w:rsid w:val="00E5309E"/>
    <w:rsid w:val="00E53735"/>
    <w:rsid w:val="00E53B0B"/>
    <w:rsid w:val="00E540CC"/>
    <w:rsid w:val="00E54D19"/>
    <w:rsid w:val="00E552B3"/>
    <w:rsid w:val="00E564B7"/>
    <w:rsid w:val="00E56D3F"/>
    <w:rsid w:val="00E570AB"/>
    <w:rsid w:val="00E57A16"/>
    <w:rsid w:val="00E57A35"/>
    <w:rsid w:val="00E57BF9"/>
    <w:rsid w:val="00E60149"/>
    <w:rsid w:val="00E60B9B"/>
    <w:rsid w:val="00E611A4"/>
    <w:rsid w:val="00E634D2"/>
    <w:rsid w:val="00E6367C"/>
    <w:rsid w:val="00E638E5"/>
    <w:rsid w:val="00E6398D"/>
    <w:rsid w:val="00E6541A"/>
    <w:rsid w:val="00E65964"/>
    <w:rsid w:val="00E65B02"/>
    <w:rsid w:val="00E65E52"/>
    <w:rsid w:val="00E66E13"/>
    <w:rsid w:val="00E67696"/>
    <w:rsid w:val="00E67B32"/>
    <w:rsid w:val="00E70213"/>
    <w:rsid w:val="00E7041F"/>
    <w:rsid w:val="00E71F83"/>
    <w:rsid w:val="00E72352"/>
    <w:rsid w:val="00E723DD"/>
    <w:rsid w:val="00E73058"/>
    <w:rsid w:val="00E737D7"/>
    <w:rsid w:val="00E73899"/>
    <w:rsid w:val="00E73918"/>
    <w:rsid w:val="00E7487A"/>
    <w:rsid w:val="00E76057"/>
    <w:rsid w:val="00E760B4"/>
    <w:rsid w:val="00E76C00"/>
    <w:rsid w:val="00E81103"/>
    <w:rsid w:val="00E817B1"/>
    <w:rsid w:val="00E81B33"/>
    <w:rsid w:val="00E81F65"/>
    <w:rsid w:val="00E824AD"/>
    <w:rsid w:val="00E827D3"/>
    <w:rsid w:val="00E82F79"/>
    <w:rsid w:val="00E83E3E"/>
    <w:rsid w:val="00E840E5"/>
    <w:rsid w:val="00E844E0"/>
    <w:rsid w:val="00E85A79"/>
    <w:rsid w:val="00E86793"/>
    <w:rsid w:val="00E86FB9"/>
    <w:rsid w:val="00E8751C"/>
    <w:rsid w:val="00E87657"/>
    <w:rsid w:val="00E879E6"/>
    <w:rsid w:val="00E90751"/>
    <w:rsid w:val="00E9110C"/>
    <w:rsid w:val="00E91319"/>
    <w:rsid w:val="00E91C12"/>
    <w:rsid w:val="00E91F94"/>
    <w:rsid w:val="00E929D0"/>
    <w:rsid w:val="00E93861"/>
    <w:rsid w:val="00E93BCD"/>
    <w:rsid w:val="00E93C9D"/>
    <w:rsid w:val="00E93E16"/>
    <w:rsid w:val="00E94656"/>
    <w:rsid w:val="00E94DEE"/>
    <w:rsid w:val="00E955C1"/>
    <w:rsid w:val="00E95B69"/>
    <w:rsid w:val="00E96012"/>
    <w:rsid w:val="00E96989"/>
    <w:rsid w:val="00E96D9A"/>
    <w:rsid w:val="00E97A61"/>
    <w:rsid w:val="00E97DF0"/>
    <w:rsid w:val="00EA01C7"/>
    <w:rsid w:val="00EA03F0"/>
    <w:rsid w:val="00EA0E52"/>
    <w:rsid w:val="00EA1CE3"/>
    <w:rsid w:val="00EA492F"/>
    <w:rsid w:val="00EA516F"/>
    <w:rsid w:val="00EA55A6"/>
    <w:rsid w:val="00EA7029"/>
    <w:rsid w:val="00EA73C0"/>
    <w:rsid w:val="00EA7CA7"/>
    <w:rsid w:val="00EA7F86"/>
    <w:rsid w:val="00EB0ABB"/>
    <w:rsid w:val="00EB0BB1"/>
    <w:rsid w:val="00EB3126"/>
    <w:rsid w:val="00EB3407"/>
    <w:rsid w:val="00EB41F2"/>
    <w:rsid w:val="00EB4C3A"/>
    <w:rsid w:val="00EB55DA"/>
    <w:rsid w:val="00EB5D25"/>
    <w:rsid w:val="00EB62C7"/>
    <w:rsid w:val="00EB6764"/>
    <w:rsid w:val="00EC0AAB"/>
    <w:rsid w:val="00EC2DFD"/>
    <w:rsid w:val="00EC35C2"/>
    <w:rsid w:val="00EC39C3"/>
    <w:rsid w:val="00EC39ED"/>
    <w:rsid w:val="00EC4001"/>
    <w:rsid w:val="00EC561B"/>
    <w:rsid w:val="00EC588C"/>
    <w:rsid w:val="00EC5FBE"/>
    <w:rsid w:val="00EC67EA"/>
    <w:rsid w:val="00EC7915"/>
    <w:rsid w:val="00ED037B"/>
    <w:rsid w:val="00ED0D35"/>
    <w:rsid w:val="00ED0DBC"/>
    <w:rsid w:val="00ED2C5D"/>
    <w:rsid w:val="00ED2E1D"/>
    <w:rsid w:val="00ED4596"/>
    <w:rsid w:val="00ED58FA"/>
    <w:rsid w:val="00ED5B02"/>
    <w:rsid w:val="00ED5BBF"/>
    <w:rsid w:val="00ED7446"/>
    <w:rsid w:val="00ED7AAA"/>
    <w:rsid w:val="00EE11F1"/>
    <w:rsid w:val="00EE1EE7"/>
    <w:rsid w:val="00EE21CE"/>
    <w:rsid w:val="00EE24AF"/>
    <w:rsid w:val="00EE2F85"/>
    <w:rsid w:val="00EE3007"/>
    <w:rsid w:val="00EE34C1"/>
    <w:rsid w:val="00EE4260"/>
    <w:rsid w:val="00EE4E3F"/>
    <w:rsid w:val="00EE5B26"/>
    <w:rsid w:val="00EE64E8"/>
    <w:rsid w:val="00EE69C3"/>
    <w:rsid w:val="00EE6C05"/>
    <w:rsid w:val="00EE7224"/>
    <w:rsid w:val="00EE77B0"/>
    <w:rsid w:val="00EF0006"/>
    <w:rsid w:val="00EF14F7"/>
    <w:rsid w:val="00EF14FA"/>
    <w:rsid w:val="00EF1BF8"/>
    <w:rsid w:val="00EF1E60"/>
    <w:rsid w:val="00EF1F80"/>
    <w:rsid w:val="00EF21A5"/>
    <w:rsid w:val="00EF2ED0"/>
    <w:rsid w:val="00EF42C7"/>
    <w:rsid w:val="00EF4396"/>
    <w:rsid w:val="00EF43B1"/>
    <w:rsid w:val="00EF5190"/>
    <w:rsid w:val="00EF5334"/>
    <w:rsid w:val="00EF66CC"/>
    <w:rsid w:val="00EF6DDD"/>
    <w:rsid w:val="00EF6DE9"/>
    <w:rsid w:val="00EF6EDB"/>
    <w:rsid w:val="00EF7C3C"/>
    <w:rsid w:val="00F00146"/>
    <w:rsid w:val="00F00F54"/>
    <w:rsid w:val="00F0117C"/>
    <w:rsid w:val="00F02D20"/>
    <w:rsid w:val="00F02D6C"/>
    <w:rsid w:val="00F03099"/>
    <w:rsid w:val="00F05119"/>
    <w:rsid w:val="00F05ACA"/>
    <w:rsid w:val="00F07040"/>
    <w:rsid w:val="00F07697"/>
    <w:rsid w:val="00F07988"/>
    <w:rsid w:val="00F07AA8"/>
    <w:rsid w:val="00F1023D"/>
    <w:rsid w:val="00F109E3"/>
    <w:rsid w:val="00F10D50"/>
    <w:rsid w:val="00F11B20"/>
    <w:rsid w:val="00F11EE8"/>
    <w:rsid w:val="00F123A1"/>
    <w:rsid w:val="00F12B3C"/>
    <w:rsid w:val="00F14D0A"/>
    <w:rsid w:val="00F14F7F"/>
    <w:rsid w:val="00F15E93"/>
    <w:rsid w:val="00F15F77"/>
    <w:rsid w:val="00F1646C"/>
    <w:rsid w:val="00F164E1"/>
    <w:rsid w:val="00F164F4"/>
    <w:rsid w:val="00F17D4A"/>
    <w:rsid w:val="00F214DF"/>
    <w:rsid w:val="00F231D1"/>
    <w:rsid w:val="00F23610"/>
    <w:rsid w:val="00F23CDD"/>
    <w:rsid w:val="00F2437C"/>
    <w:rsid w:val="00F25313"/>
    <w:rsid w:val="00F253DA"/>
    <w:rsid w:val="00F259E2"/>
    <w:rsid w:val="00F26AA5"/>
    <w:rsid w:val="00F2765A"/>
    <w:rsid w:val="00F27D2E"/>
    <w:rsid w:val="00F302C5"/>
    <w:rsid w:val="00F32E83"/>
    <w:rsid w:val="00F332A1"/>
    <w:rsid w:val="00F341EB"/>
    <w:rsid w:val="00F34F56"/>
    <w:rsid w:val="00F3552D"/>
    <w:rsid w:val="00F368F0"/>
    <w:rsid w:val="00F36E14"/>
    <w:rsid w:val="00F36F52"/>
    <w:rsid w:val="00F37456"/>
    <w:rsid w:val="00F3763E"/>
    <w:rsid w:val="00F37886"/>
    <w:rsid w:val="00F37E13"/>
    <w:rsid w:val="00F40168"/>
    <w:rsid w:val="00F4081F"/>
    <w:rsid w:val="00F411A3"/>
    <w:rsid w:val="00F41A60"/>
    <w:rsid w:val="00F41CFC"/>
    <w:rsid w:val="00F421E3"/>
    <w:rsid w:val="00F42261"/>
    <w:rsid w:val="00F4293C"/>
    <w:rsid w:val="00F42ABB"/>
    <w:rsid w:val="00F436D5"/>
    <w:rsid w:val="00F44AE1"/>
    <w:rsid w:val="00F453FD"/>
    <w:rsid w:val="00F4597D"/>
    <w:rsid w:val="00F46015"/>
    <w:rsid w:val="00F471CA"/>
    <w:rsid w:val="00F4786E"/>
    <w:rsid w:val="00F505B7"/>
    <w:rsid w:val="00F50CC0"/>
    <w:rsid w:val="00F515F9"/>
    <w:rsid w:val="00F516C8"/>
    <w:rsid w:val="00F521CB"/>
    <w:rsid w:val="00F52C77"/>
    <w:rsid w:val="00F5310B"/>
    <w:rsid w:val="00F5448D"/>
    <w:rsid w:val="00F54D0B"/>
    <w:rsid w:val="00F5548B"/>
    <w:rsid w:val="00F558FC"/>
    <w:rsid w:val="00F55C0F"/>
    <w:rsid w:val="00F560E8"/>
    <w:rsid w:val="00F56C2B"/>
    <w:rsid w:val="00F5731D"/>
    <w:rsid w:val="00F57C9C"/>
    <w:rsid w:val="00F6004C"/>
    <w:rsid w:val="00F604A6"/>
    <w:rsid w:val="00F6055B"/>
    <w:rsid w:val="00F610CE"/>
    <w:rsid w:val="00F61122"/>
    <w:rsid w:val="00F61643"/>
    <w:rsid w:val="00F61A79"/>
    <w:rsid w:val="00F61FB9"/>
    <w:rsid w:val="00F62008"/>
    <w:rsid w:val="00F620B4"/>
    <w:rsid w:val="00F6228A"/>
    <w:rsid w:val="00F62476"/>
    <w:rsid w:val="00F62E20"/>
    <w:rsid w:val="00F62F4A"/>
    <w:rsid w:val="00F63E5D"/>
    <w:rsid w:val="00F64E86"/>
    <w:rsid w:val="00F6562C"/>
    <w:rsid w:val="00F6568A"/>
    <w:rsid w:val="00F6593D"/>
    <w:rsid w:val="00F65C4F"/>
    <w:rsid w:val="00F66311"/>
    <w:rsid w:val="00F668DA"/>
    <w:rsid w:val="00F66DAA"/>
    <w:rsid w:val="00F676E7"/>
    <w:rsid w:val="00F67D36"/>
    <w:rsid w:val="00F7023A"/>
    <w:rsid w:val="00F7071F"/>
    <w:rsid w:val="00F70842"/>
    <w:rsid w:val="00F71AD0"/>
    <w:rsid w:val="00F71B8D"/>
    <w:rsid w:val="00F71F8A"/>
    <w:rsid w:val="00F72C76"/>
    <w:rsid w:val="00F730FC"/>
    <w:rsid w:val="00F739BA"/>
    <w:rsid w:val="00F73A93"/>
    <w:rsid w:val="00F73FC1"/>
    <w:rsid w:val="00F744CC"/>
    <w:rsid w:val="00F745B0"/>
    <w:rsid w:val="00F74681"/>
    <w:rsid w:val="00F74A65"/>
    <w:rsid w:val="00F75868"/>
    <w:rsid w:val="00F75FCE"/>
    <w:rsid w:val="00F7681E"/>
    <w:rsid w:val="00F76C9A"/>
    <w:rsid w:val="00F774E1"/>
    <w:rsid w:val="00F8198D"/>
    <w:rsid w:val="00F82AB2"/>
    <w:rsid w:val="00F82C02"/>
    <w:rsid w:val="00F84BED"/>
    <w:rsid w:val="00F84F04"/>
    <w:rsid w:val="00F8652A"/>
    <w:rsid w:val="00F86709"/>
    <w:rsid w:val="00F86F7C"/>
    <w:rsid w:val="00F87281"/>
    <w:rsid w:val="00F906B3"/>
    <w:rsid w:val="00F90B34"/>
    <w:rsid w:val="00F90B37"/>
    <w:rsid w:val="00F91207"/>
    <w:rsid w:val="00F9228E"/>
    <w:rsid w:val="00F93EC3"/>
    <w:rsid w:val="00F94650"/>
    <w:rsid w:val="00F95600"/>
    <w:rsid w:val="00F97916"/>
    <w:rsid w:val="00F97C8A"/>
    <w:rsid w:val="00F97CAC"/>
    <w:rsid w:val="00FA0A74"/>
    <w:rsid w:val="00FA13B9"/>
    <w:rsid w:val="00FA217A"/>
    <w:rsid w:val="00FA26A9"/>
    <w:rsid w:val="00FA2738"/>
    <w:rsid w:val="00FA2F37"/>
    <w:rsid w:val="00FA3405"/>
    <w:rsid w:val="00FA3800"/>
    <w:rsid w:val="00FA45A5"/>
    <w:rsid w:val="00FA518D"/>
    <w:rsid w:val="00FA5D41"/>
    <w:rsid w:val="00FA662F"/>
    <w:rsid w:val="00FA6A57"/>
    <w:rsid w:val="00FA786E"/>
    <w:rsid w:val="00FA7899"/>
    <w:rsid w:val="00FA7D3C"/>
    <w:rsid w:val="00FB066C"/>
    <w:rsid w:val="00FB10BB"/>
    <w:rsid w:val="00FB179E"/>
    <w:rsid w:val="00FB5754"/>
    <w:rsid w:val="00FB6759"/>
    <w:rsid w:val="00FB71E6"/>
    <w:rsid w:val="00FB7408"/>
    <w:rsid w:val="00FB7952"/>
    <w:rsid w:val="00FB7A42"/>
    <w:rsid w:val="00FB7B2D"/>
    <w:rsid w:val="00FB7D15"/>
    <w:rsid w:val="00FC00FF"/>
    <w:rsid w:val="00FC0A1F"/>
    <w:rsid w:val="00FC28C5"/>
    <w:rsid w:val="00FC3091"/>
    <w:rsid w:val="00FC39E2"/>
    <w:rsid w:val="00FC3A9E"/>
    <w:rsid w:val="00FC516E"/>
    <w:rsid w:val="00FC5220"/>
    <w:rsid w:val="00FC6364"/>
    <w:rsid w:val="00FC6B4D"/>
    <w:rsid w:val="00FC6EF7"/>
    <w:rsid w:val="00FC73D5"/>
    <w:rsid w:val="00FC741F"/>
    <w:rsid w:val="00FC7517"/>
    <w:rsid w:val="00FC78B1"/>
    <w:rsid w:val="00FD02DA"/>
    <w:rsid w:val="00FD05F8"/>
    <w:rsid w:val="00FD0832"/>
    <w:rsid w:val="00FD0B76"/>
    <w:rsid w:val="00FD0E35"/>
    <w:rsid w:val="00FD2460"/>
    <w:rsid w:val="00FD25B6"/>
    <w:rsid w:val="00FD2BD6"/>
    <w:rsid w:val="00FD314B"/>
    <w:rsid w:val="00FD36DB"/>
    <w:rsid w:val="00FD4670"/>
    <w:rsid w:val="00FD4CD1"/>
    <w:rsid w:val="00FD4E6F"/>
    <w:rsid w:val="00FD5704"/>
    <w:rsid w:val="00FD57F8"/>
    <w:rsid w:val="00FD6388"/>
    <w:rsid w:val="00FD6468"/>
    <w:rsid w:val="00FD657B"/>
    <w:rsid w:val="00FD6BC0"/>
    <w:rsid w:val="00FD7324"/>
    <w:rsid w:val="00FD73DA"/>
    <w:rsid w:val="00FD77A9"/>
    <w:rsid w:val="00FE1111"/>
    <w:rsid w:val="00FE17D5"/>
    <w:rsid w:val="00FE18F3"/>
    <w:rsid w:val="00FE2809"/>
    <w:rsid w:val="00FE2D74"/>
    <w:rsid w:val="00FE357E"/>
    <w:rsid w:val="00FE47C8"/>
    <w:rsid w:val="00FE4BC5"/>
    <w:rsid w:val="00FE4D72"/>
    <w:rsid w:val="00FE4F55"/>
    <w:rsid w:val="00FE51AC"/>
    <w:rsid w:val="00FE6304"/>
    <w:rsid w:val="00FE78F7"/>
    <w:rsid w:val="00FE7B69"/>
    <w:rsid w:val="00FE7B92"/>
    <w:rsid w:val="00FE7E41"/>
    <w:rsid w:val="00FF049F"/>
    <w:rsid w:val="00FF071D"/>
    <w:rsid w:val="00FF0A5F"/>
    <w:rsid w:val="00FF0A7F"/>
    <w:rsid w:val="00FF139B"/>
    <w:rsid w:val="00FF1601"/>
    <w:rsid w:val="00FF26A2"/>
    <w:rsid w:val="00FF3298"/>
    <w:rsid w:val="00FF32D3"/>
    <w:rsid w:val="00FF3439"/>
    <w:rsid w:val="00FF4274"/>
    <w:rsid w:val="00FF4B7E"/>
    <w:rsid w:val="00FF4EBF"/>
    <w:rsid w:val="00FF50A0"/>
    <w:rsid w:val="00FF540A"/>
    <w:rsid w:val="00FF5931"/>
    <w:rsid w:val="00FF6838"/>
    <w:rsid w:val="00FF6954"/>
    <w:rsid w:val="00FF74A7"/>
    <w:rsid w:val="00FF761C"/>
    <w:rsid w:val="00FF7C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C859174"/>
  <w15:chartTrackingRefBased/>
  <w15:docId w15:val="{B5B2E9B6-0BA6-4DE2-A7A2-0533F4A2A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E1C05"/>
    <w:pPr>
      <w:tabs>
        <w:tab w:val="center" w:pos="4252"/>
        <w:tab w:val="right" w:pos="8504"/>
      </w:tabs>
      <w:snapToGrid w:val="0"/>
    </w:pPr>
  </w:style>
  <w:style w:type="character" w:customStyle="1" w:styleId="a4">
    <w:name w:val="ヘッダー (文字)"/>
    <w:basedOn w:val="a0"/>
    <w:link w:val="a3"/>
    <w:uiPriority w:val="99"/>
    <w:rsid w:val="006E1C05"/>
  </w:style>
  <w:style w:type="paragraph" w:styleId="a5">
    <w:name w:val="footer"/>
    <w:basedOn w:val="a"/>
    <w:link w:val="a6"/>
    <w:uiPriority w:val="99"/>
    <w:unhideWhenUsed/>
    <w:rsid w:val="006E1C05"/>
    <w:pPr>
      <w:tabs>
        <w:tab w:val="center" w:pos="4252"/>
        <w:tab w:val="right" w:pos="8504"/>
      </w:tabs>
      <w:snapToGrid w:val="0"/>
    </w:pPr>
  </w:style>
  <w:style w:type="character" w:customStyle="1" w:styleId="a6">
    <w:name w:val="フッター (文字)"/>
    <w:basedOn w:val="a0"/>
    <w:link w:val="a5"/>
    <w:uiPriority w:val="99"/>
    <w:rsid w:val="006E1C05"/>
  </w:style>
  <w:style w:type="paragraph" w:styleId="a7">
    <w:name w:val="List Paragraph"/>
    <w:basedOn w:val="a"/>
    <w:uiPriority w:val="34"/>
    <w:qFormat/>
    <w:rsid w:val="00CB6D11"/>
    <w:pPr>
      <w:ind w:leftChars="400" w:left="840"/>
    </w:pPr>
  </w:style>
  <w:style w:type="table" w:styleId="a8">
    <w:name w:val="Table Grid"/>
    <w:basedOn w:val="a1"/>
    <w:uiPriority w:val="39"/>
    <w:rsid w:val="007103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64316">
      <w:bodyDiv w:val="1"/>
      <w:marLeft w:val="0"/>
      <w:marRight w:val="0"/>
      <w:marTop w:val="0"/>
      <w:marBottom w:val="0"/>
      <w:divBdr>
        <w:top w:val="none" w:sz="0" w:space="0" w:color="auto"/>
        <w:left w:val="none" w:sz="0" w:space="0" w:color="auto"/>
        <w:bottom w:val="none" w:sz="0" w:space="0" w:color="auto"/>
        <w:right w:val="none" w:sz="0" w:space="0" w:color="auto"/>
      </w:divBdr>
    </w:div>
    <w:div w:id="99692452">
      <w:bodyDiv w:val="1"/>
      <w:marLeft w:val="0"/>
      <w:marRight w:val="0"/>
      <w:marTop w:val="0"/>
      <w:marBottom w:val="0"/>
      <w:divBdr>
        <w:top w:val="none" w:sz="0" w:space="0" w:color="auto"/>
        <w:left w:val="none" w:sz="0" w:space="0" w:color="auto"/>
        <w:bottom w:val="none" w:sz="0" w:space="0" w:color="auto"/>
        <w:right w:val="none" w:sz="0" w:space="0" w:color="auto"/>
      </w:divBdr>
    </w:div>
    <w:div w:id="231237743">
      <w:bodyDiv w:val="1"/>
      <w:marLeft w:val="0"/>
      <w:marRight w:val="0"/>
      <w:marTop w:val="0"/>
      <w:marBottom w:val="0"/>
      <w:divBdr>
        <w:top w:val="none" w:sz="0" w:space="0" w:color="auto"/>
        <w:left w:val="none" w:sz="0" w:space="0" w:color="auto"/>
        <w:bottom w:val="none" w:sz="0" w:space="0" w:color="auto"/>
        <w:right w:val="none" w:sz="0" w:space="0" w:color="auto"/>
      </w:divBdr>
    </w:div>
    <w:div w:id="303046139">
      <w:bodyDiv w:val="1"/>
      <w:marLeft w:val="0"/>
      <w:marRight w:val="0"/>
      <w:marTop w:val="0"/>
      <w:marBottom w:val="0"/>
      <w:divBdr>
        <w:top w:val="none" w:sz="0" w:space="0" w:color="auto"/>
        <w:left w:val="none" w:sz="0" w:space="0" w:color="auto"/>
        <w:bottom w:val="none" w:sz="0" w:space="0" w:color="auto"/>
        <w:right w:val="none" w:sz="0" w:space="0" w:color="auto"/>
      </w:divBdr>
    </w:div>
    <w:div w:id="325862255">
      <w:bodyDiv w:val="1"/>
      <w:marLeft w:val="0"/>
      <w:marRight w:val="0"/>
      <w:marTop w:val="0"/>
      <w:marBottom w:val="0"/>
      <w:divBdr>
        <w:top w:val="none" w:sz="0" w:space="0" w:color="auto"/>
        <w:left w:val="none" w:sz="0" w:space="0" w:color="auto"/>
        <w:bottom w:val="none" w:sz="0" w:space="0" w:color="auto"/>
        <w:right w:val="none" w:sz="0" w:space="0" w:color="auto"/>
      </w:divBdr>
    </w:div>
    <w:div w:id="541671800">
      <w:bodyDiv w:val="1"/>
      <w:marLeft w:val="0"/>
      <w:marRight w:val="0"/>
      <w:marTop w:val="0"/>
      <w:marBottom w:val="0"/>
      <w:divBdr>
        <w:top w:val="none" w:sz="0" w:space="0" w:color="auto"/>
        <w:left w:val="none" w:sz="0" w:space="0" w:color="auto"/>
        <w:bottom w:val="none" w:sz="0" w:space="0" w:color="auto"/>
        <w:right w:val="none" w:sz="0" w:space="0" w:color="auto"/>
      </w:divBdr>
    </w:div>
    <w:div w:id="542209621">
      <w:bodyDiv w:val="1"/>
      <w:marLeft w:val="0"/>
      <w:marRight w:val="0"/>
      <w:marTop w:val="0"/>
      <w:marBottom w:val="0"/>
      <w:divBdr>
        <w:top w:val="none" w:sz="0" w:space="0" w:color="auto"/>
        <w:left w:val="none" w:sz="0" w:space="0" w:color="auto"/>
        <w:bottom w:val="none" w:sz="0" w:space="0" w:color="auto"/>
        <w:right w:val="none" w:sz="0" w:space="0" w:color="auto"/>
      </w:divBdr>
    </w:div>
    <w:div w:id="623661470">
      <w:bodyDiv w:val="1"/>
      <w:marLeft w:val="0"/>
      <w:marRight w:val="0"/>
      <w:marTop w:val="0"/>
      <w:marBottom w:val="0"/>
      <w:divBdr>
        <w:top w:val="none" w:sz="0" w:space="0" w:color="auto"/>
        <w:left w:val="none" w:sz="0" w:space="0" w:color="auto"/>
        <w:bottom w:val="none" w:sz="0" w:space="0" w:color="auto"/>
        <w:right w:val="none" w:sz="0" w:space="0" w:color="auto"/>
      </w:divBdr>
    </w:div>
    <w:div w:id="642540823">
      <w:bodyDiv w:val="1"/>
      <w:marLeft w:val="0"/>
      <w:marRight w:val="0"/>
      <w:marTop w:val="0"/>
      <w:marBottom w:val="0"/>
      <w:divBdr>
        <w:top w:val="none" w:sz="0" w:space="0" w:color="auto"/>
        <w:left w:val="none" w:sz="0" w:space="0" w:color="auto"/>
        <w:bottom w:val="none" w:sz="0" w:space="0" w:color="auto"/>
        <w:right w:val="none" w:sz="0" w:space="0" w:color="auto"/>
      </w:divBdr>
    </w:div>
    <w:div w:id="656036592">
      <w:bodyDiv w:val="1"/>
      <w:marLeft w:val="0"/>
      <w:marRight w:val="0"/>
      <w:marTop w:val="0"/>
      <w:marBottom w:val="0"/>
      <w:divBdr>
        <w:top w:val="none" w:sz="0" w:space="0" w:color="auto"/>
        <w:left w:val="none" w:sz="0" w:space="0" w:color="auto"/>
        <w:bottom w:val="none" w:sz="0" w:space="0" w:color="auto"/>
        <w:right w:val="none" w:sz="0" w:space="0" w:color="auto"/>
      </w:divBdr>
      <w:divsChild>
        <w:div w:id="1155487304">
          <w:marLeft w:val="0"/>
          <w:marRight w:val="0"/>
          <w:marTop w:val="0"/>
          <w:marBottom w:val="0"/>
          <w:divBdr>
            <w:top w:val="none" w:sz="0" w:space="0" w:color="auto"/>
            <w:left w:val="none" w:sz="0" w:space="0" w:color="auto"/>
            <w:bottom w:val="none" w:sz="0" w:space="0" w:color="auto"/>
            <w:right w:val="none" w:sz="0" w:space="0" w:color="auto"/>
          </w:divBdr>
          <w:divsChild>
            <w:div w:id="1057968989">
              <w:marLeft w:val="0"/>
              <w:marRight w:val="0"/>
              <w:marTop w:val="0"/>
              <w:marBottom w:val="0"/>
              <w:divBdr>
                <w:top w:val="none" w:sz="0" w:space="0" w:color="auto"/>
                <w:left w:val="none" w:sz="0" w:space="0" w:color="auto"/>
                <w:bottom w:val="none" w:sz="0" w:space="0" w:color="auto"/>
                <w:right w:val="none" w:sz="0" w:space="0" w:color="auto"/>
              </w:divBdr>
            </w:div>
          </w:divsChild>
        </w:div>
        <w:div w:id="2026440512">
          <w:marLeft w:val="0"/>
          <w:marRight w:val="0"/>
          <w:marTop w:val="0"/>
          <w:marBottom w:val="0"/>
          <w:divBdr>
            <w:top w:val="none" w:sz="0" w:space="0" w:color="auto"/>
            <w:left w:val="none" w:sz="0" w:space="0" w:color="auto"/>
            <w:bottom w:val="none" w:sz="0" w:space="0" w:color="auto"/>
            <w:right w:val="none" w:sz="0" w:space="0" w:color="auto"/>
          </w:divBdr>
          <w:divsChild>
            <w:div w:id="634455424">
              <w:marLeft w:val="0"/>
              <w:marRight w:val="0"/>
              <w:marTop w:val="0"/>
              <w:marBottom w:val="0"/>
              <w:divBdr>
                <w:top w:val="none" w:sz="0" w:space="0" w:color="auto"/>
                <w:left w:val="none" w:sz="0" w:space="0" w:color="auto"/>
                <w:bottom w:val="none" w:sz="0" w:space="0" w:color="auto"/>
                <w:right w:val="none" w:sz="0" w:space="0" w:color="auto"/>
              </w:divBdr>
            </w:div>
          </w:divsChild>
        </w:div>
        <w:div w:id="778568759">
          <w:marLeft w:val="0"/>
          <w:marRight w:val="0"/>
          <w:marTop w:val="0"/>
          <w:marBottom w:val="0"/>
          <w:divBdr>
            <w:top w:val="none" w:sz="0" w:space="0" w:color="auto"/>
            <w:left w:val="none" w:sz="0" w:space="0" w:color="auto"/>
            <w:bottom w:val="none" w:sz="0" w:space="0" w:color="auto"/>
            <w:right w:val="none" w:sz="0" w:space="0" w:color="auto"/>
          </w:divBdr>
          <w:divsChild>
            <w:div w:id="850683232">
              <w:marLeft w:val="0"/>
              <w:marRight w:val="0"/>
              <w:marTop w:val="0"/>
              <w:marBottom w:val="0"/>
              <w:divBdr>
                <w:top w:val="none" w:sz="0" w:space="0" w:color="auto"/>
                <w:left w:val="none" w:sz="0" w:space="0" w:color="auto"/>
                <w:bottom w:val="none" w:sz="0" w:space="0" w:color="auto"/>
                <w:right w:val="none" w:sz="0" w:space="0" w:color="auto"/>
              </w:divBdr>
            </w:div>
          </w:divsChild>
        </w:div>
        <w:div w:id="258877786">
          <w:marLeft w:val="0"/>
          <w:marRight w:val="0"/>
          <w:marTop w:val="0"/>
          <w:marBottom w:val="0"/>
          <w:divBdr>
            <w:top w:val="none" w:sz="0" w:space="0" w:color="auto"/>
            <w:left w:val="none" w:sz="0" w:space="0" w:color="auto"/>
            <w:bottom w:val="none" w:sz="0" w:space="0" w:color="auto"/>
            <w:right w:val="none" w:sz="0" w:space="0" w:color="auto"/>
          </w:divBdr>
          <w:divsChild>
            <w:div w:id="712078995">
              <w:marLeft w:val="0"/>
              <w:marRight w:val="0"/>
              <w:marTop w:val="0"/>
              <w:marBottom w:val="0"/>
              <w:divBdr>
                <w:top w:val="none" w:sz="0" w:space="0" w:color="auto"/>
                <w:left w:val="none" w:sz="0" w:space="0" w:color="auto"/>
                <w:bottom w:val="none" w:sz="0" w:space="0" w:color="auto"/>
                <w:right w:val="none" w:sz="0" w:space="0" w:color="auto"/>
              </w:divBdr>
            </w:div>
          </w:divsChild>
        </w:div>
        <w:div w:id="788208783">
          <w:marLeft w:val="0"/>
          <w:marRight w:val="0"/>
          <w:marTop w:val="0"/>
          <w:marBottom w:val="0"/>
          <w:divBdr>
            <w:top w:val="none" w:sz="0" w:space="0" w:color="auto"/>
            <w:left w:val="none" w:sz="0" w:space="0" w:color="auto"/>
            <w:bottom w:val="none" w:sz="0" w:space="0" w:color="auto"/>
            <w:right w:val="none" w:sz="0" w:space="0" w:color="auto"/>
          </w:divBdr>
          <w:divsChild>
            <w:div w:id="1762794576">
              <w:marLeft w:val="0"/>
              <w:marRight w:val="0"/>
              <w:marTop w:val="0"/>
              <w:marBottom w:val="0"/>
              <w:divBdr>
                <w:top w:val="none" w:sz="0" w:space="0" w:color="auto"/>
                <w:left w:val="none" w:sz="0" w:space="0" w:color="auto"/>
                <w:bottom w:val="none" w:sz="0" w:space="0" w:color="auto"/>
                <w:right w:val="none" w:sz="0" w:space="0" w:color="auto"/>
              </w:divBdr>
            </w:div>
          </w:divsChild>
        </w:div>
        <w:div w:id="624508439">
          <w:marLeft w:val="0"/>
          <w:marRight w:val="0"/>
          <w:marTop w:val="0"/>
          <w:marBottom w:val="0"/>
          <w:divBdr>
            <w:top w:val="none" w:sz="0" w:space="0" w:color="auto"/>
            <w:left w:val="none" w:sz="0" w:space="0" w:color="auto"/>
            <w:bottom w:val="none" w:sz="0" w:space="0" w:color="auto"/>
            <w:right w:val="none" w:sz="0" w:space="0" w:color="auto"/>
          </w:divBdr>
          <w:divsChild>
            <w:div w:id="752974564">
              <w:marLeft w:val="0"/>
              <w:marRight w:val="0"/>
              <w:marTop w:val="0"/>
              <w:marBottom w:val="0"/>
              <w:divBdr>
                <w:top w:val="none" w:sz="0" w:space="0" w:color="auto"/>
                <w:left w:val="none" w:sz="0" w:space="0" w:color="auto"/>
                <w:bottom w:val="none" w:sz="0" w:space="0" w:color="auto"/>
                <w:right w:val="none" w:sz="0" w:space="0" w:color="auto"/>
              </w:divBdr>
            </w:div>
          </w:divsChild>
        </w:div>
        <w:div w:id="444346720">
          <w:marLeft w:val="0"/>
          <w:marRight w:val="0"/>
          <w:marTop w:val="0"/>
          <w:marBottom w:val="0"/>
          <w:divBdr>
            <w:top w:val="none" w:sz="0" w:space="0" w:color="auto"/>
            <w:left w:val="none" w:sz="0" w:space="0" w:color="auto"/>
            <w:bottom w:val="none" w:sz="0" w:space="0" w:color="auto"/>
            <w:right w:val="none" w:sz="0" w:space="0" w:color="auto"/>
          </w:divBdr>
          <w:divsChild>
            <w:div w:id="305550449">
              <w:marLeft w:val="0"/>
              <w:marRight w:val="0"/>
              <w:marTop w:val="0"/>
              <w:marBottom w:val="0"/>
              <w:divBdr>
                <w:top w:val="none" w:sz="0" w:space="0" w:color="auto"/>
                <w:left w:val="none" w:sz="0" w:space="0" w:color="auto"/>
                <w:bottom w:val="none" w:sz="0" w:space="0" w:color="auto"/>
                <w:right w:val="none" w:sz="0" w:space="0" w:color="auto"/>
              </w:divBdr>
            </w:div>
          </w:divsChild>
        </w:div>
        <w:div w:id="2031292633">
          <w:marLeft w:val="0"/>
          <w:marRight w:val="0"/>
          <w:marTop w:val="0"/>
          <w:marBottom w:val="0"/>
          <w:divBdr>
            <w:top w:val="none" w:sz="0" w:space="0" w:color="auto"/>
            <w:left w:val="none" w:sz="0" w:space="0" w:color="auto"/>
            <w:bottom w:val="none" w:sz="0" w:space="0" w:color="auto"/>
            <w:right w:val="none" w:sz="0" w:space="0" w:color="auto"/>
          </w:divBdr>
          <w:divsChild>
            <w:div w:id="1189680950">
              <w:marLeft w:val="0"/>
              <w:marRight w:val="0"/>
              <w:marTop w:val="0"/>
              <w:marBottom w:val="0"/>
              <w:divBdr>
                <w:top w:val="none" w:sz="0" w:space="0" w:color="auto"/>
                <w:left w:val="none" w:sz="0" w:space="0" w:color="auto"/>
                <w:bottom w:val="none" w:sz="0" w:space="0" w:color="auto"/>
                <w:right w:val="none" w:sz="0" w:space="0" w:color="auto"/>
              </w:divBdr>
            </w:div>
          </w:divsChild>
        </w:div>
        <w:div w:id="633217537">
          <w:marLeft w:val="0"/>
          <w:marRight w:val="0"/>
          <w:marTop w:val="0"/>
          <w:marBottom w:val="0"/>
          <w:divBdr>
            <w:top w:val="none" w:sz="0" w:space="0" w:color="auto"/>
            <w:left w:val="none" w:sz="0" w:space="0" w:color="auto"/>
            <w:bottom w:val="none" w:sz="0" w:space="0" w:color="auto"/>
            <w:right w:val="none" w:sz="0" w:space="0" w:color="auto"/>
          </w:divBdr>
          <w:divsChild>
            <w:div w:id="1323780292">
              <w:marLeft w:val="0"/>
              <w:marRight w:val="0"/>
              <w:marTop w:val="0"/>
              <w:marBottom w:val="0"/>
              <w:divBdr>
                <w:top w:val="none" w:sz="0" w:space="0" w:color="auto"/>
                <w:left w:val="none" w:sz="0" w:space="0" w:color="auto"/>
                <w:bottom w:val="none" w:sz="0" w:space="0" w:color="auto"/>
                <w:right w:val="none" w:sz="0" w:space="0" w:color="auto"/>
              </w:divBdr>
            </w:div>
          </w:divsChild>
        </w:div>
        <w:div w:id="950820975">
          <w:marLeft w:val="0"/>
          <w:marRight w:val="0"/>
          <w:marTop w:val="0"/>
          <w:marBottom w:val="0"/>
          <w:divBdr>
            <w:top w:val="none" w:sz="0" w:space="0" w:color="auto"/>
            <w:left w:val="none" w:sz="0" w:space="0" w:color="auto"/>
            <w:bottom w:val="none" w:sz="0" w:space="0" w:color="auto"/>
            <w:right w:val="none" w:sz="0" w:space="0" w:color="auto"/>
          </w:divBdr>
          <w:divsChild>
            <w:div w:id="619184219">
              <w:marLeft w:val="0"/>
              <w:marRight w:val="0"/>
              <w:marTop w:val="0"/>
              <w:marBottom w:val="0"/>
              <w:divBdr>
                <w:top w:val="none" w:sz="0" w:space="0" w:color="auto"/>
                <w:left w:val="none" w:sz="0" w:space="0" w:color="auto"/>
                <w:bottom w:val="none" w:sz="0" w:space="0" w:color="auto"/>
                <w:right w:val="none" w:sz="0" w:space="0" w:color="auto"/>
              </w:divBdr>
            </w:div>
          </w:divsChild>
        </w:div>
        <w:div w:id="839002491">
          <w:marLeft w:val="0"/>
          <w:marRight w:val="0"/>
          <w:marTop w:val="0"/>
          <w:marBottom w:val="0"/>
          <w:divBdr>
            <w:top w:val="none" w:sz="0" w:space="0" w:color="auto"/>
            <w:left w:val="none" w:sz="0" w:space="0" w:color="auto"/>
            <w:bottom w:val="none" w:sz="0" w:space="0" w:color="auto"/>
            <w:right w:val="none" w:sz="0" w:space="0" w:color="auto"/>
          </w:divBdr>
          <w:divsChild>
            <w:div w:id="620385654">
              <w:marLeft w:val="0"/>
              <w:marRight w:val="0"/>
              <w:marTop w:val="0"/>
              <w:marBottom w:val="0"/>
              <w:divBdr>
                <w:top w:val="none" w:sz="0" w:space="0" w:color="auto"/>
                <w:left w:val="none" w:sz="0" w:space="0" w:color="auto"/>
                <w:bottom w:val="none" w:sz="0" w:space="0" w:color="auto"/>
                <w:right w:val="none" w:sz="0" w:space="0" w:color="auto"/>
              </w:divBdr>
            </w:div>
          </w:divsChild>
        </w:div>
        <w:div w:id="1560749064">
          <w:marLeft w:val="0"/>
          <w:marRight w:val="0"/>
          <w:marTop w:val="0"/>
          <w:marBottom w:val="0"/>
          <w:divBdr>
            <w:top w:val="none" w:sz="0" w:space="0" w:color="auto"/>
            <w:left w:val="none" w:sz="0" w:space="0" w:color="auto"/>
            <w:bottom w:val="none" w:sz="0" w:space="0" w:color="auto"/>
            <w:right w:val="none" w:sz="0" w:space="0" w:color="auto"/>
          </w:divBdr>
          <w:divsChild>
            <w:div w:id="1931766674">
              <w:marLeft w:val="0"/>
              <w:marRight w:val="0"/>
              <w:marTop w:val="0"/>
              <w:marBottom w:val="0"/>
              <w:divBdr>
                <w:top w:val="none" w:sz="0" w:space="0" w:color="auto"/>
                <w:left w:val="none" w:sz="0" w:space="0" w:color="auto"/>
                <w:bottom w:val="none" w:sz="0" w:space="0" w:color="auto"/>
                <w:right w:val="none" w:sz="0" w:space="0" w:color="auto"/>
              </w:divBdr>
            </w:div>
          </w:divsChild>
        </w:div>
        <w:div w:id="1384988749">
          <w:marLeft w:val="0"/>
          <w:marRight w:val="0"/>
          <w:marTop w:val="0"/>
          <w:marBottom w:val="0"/>
          <w:divBdr>
            <w:top w:val="none" w:sz="0" w:space="0" w:color="auto"/>
            <w:left w:val="none" w:sz="0" w:space="0" w:color="auto"/>
            <w:bottom w:val="none" w:sz="0" w:space="0" w:color="auto"/>
            <w:right w:val="none" w:sz="0" w:space="0" w:color="auto"/>
          </w:divBdr>
          <w:divsChild>
            <w:div w:id="1453746169">
              <w:marLeft w:val="0"/>
              <w:marRight w:val="0"/>
              <w:marTop w:val="0"/>
              <w:marBottom w:val="0"/>
              <w:divBdr>
                <w:top w:val="none" w:sz="0" w:space="0" w:color="auto"/>
                <w:left w:val="none" w:sz="0" w:space="0" w:color="auto"/>
                <w:bottom w:val="none" w:sz="0" w:space="0" w:color="auto"/>
                <w:right w:val="none" w:sz="0" w:space="0" w:color="auto"/>
              </w:divBdr>
            </w:div>
          </w:divsChild>
        </w:div>
        <w:div w:id="223295092">
          <w:marLeft w:val="0"/>
          <w:marRight w:val="0"/>
          <w:marTop w:val="0"/>
          <w:marBottom w:val="0"/>
          <w:divBdr>
            <w:top w:val="none" w:sz="0" w:space="0" w:color="auto"/>
            <w:left w:val="none" w:sz="0" w:space="0" w:color="auto"/>
            <w:bottom w:val="none" w:sz="0" w:space="0" w:color="auto"/>
            <w:right w:val="none" w:sz="0" w:space="0" w:color="auto"/>
          </w:divBdr>
          <w:divsChild>
            <w:div w:id="1572882357">
              <w:marLeft w:val="0"/>
              <w:marRight w:val="0"/>
              <w:marTop w:val="0"/>
              <w:marBottom w:val="0"/>
              <w:divBdr>
                <w:top w:val="none" w:sz="0" w:space="0" w:color="auto"/>
                <w:left w:val="none" w:sz="0" w:space="0" w:color="auto"/>
                <w:bottom w:val="none" w:sz="0" w:space="0" w:color="auto"/>
                <w:right w:val="none" w:sz="0" w:space="0" w:color="auto"/>
              </w:divBdr>
            </w:div>
          </w:divsChild>
        </w:div>
        <w:div w:id="736052479">
          <w:marLeft w:val="0"/>
          <w:marRight w:val="0"/>
          <w:marTop w:val="0"/>
          <w:marBottom w:val="0"/>
          <w:divBdr>
            <w:top w:val="none" w:sz="0" w:space="0" w:color="auto"/>
            <w:left w:val="none" w:sz="0" w:space="0" w:color="auto"/>
            <w:bottom w:val="none" w:sz="0" w:space="0" w:color="auto"/>
            <w:right w:val="none" w:sz="0" w:space="0" w:color="auto"/>
          </w:divBdr>
          <w:divsChild>
            <w:div w:id="664865740">
              <w:marLeft w:val="0"/>
              <w:marRight w:val="0"/>
              <w:marTop w:val="0"/>
              <w:marBottom w:val="0"/>
              <w:divBdr>
                <w:top w:val="none" w:sz="0" w:space="0" w:color="auto"/>
                <w:left w:val="none" w:sz="0" w:space="0" w:color="auto"/>
                <w:bottom w:val="none" w:sz="0" w:space="0" w:color="auto"/>
                <w:right w:val="none" w:sz="0" w:space="0" w:color="auto"/>
              </w:divBdr>
            </w:div>
          </w:divsChild>
        </w:div>
        <w:div w:id="335234918">
          <w:marLeft w:val="0"/>
          <w:marRight w:val="0"/>
          <w:marTop w:val="0"/>
          <w:marBottom w:val="0"/>
          <w:divBdr>
            <w:top w:val="none" w:sz="0" w:space="0" w:color="auto"/>
            <w:left w:val="none" w:sz="0" w:space="0" w:color="auto"/>
            <w:bottom w:val="none" w:sz="0" w:space="0" w:color="auto"/>
            <w:right w:val="none" w:sz="0" w:space="0" w:color="auto"/>
          </w:divBdr>
          <w:divsChild>
            <w:div w:id="272249900">
              <w:marLeft w:val="0"/>
              <w:marRight w:val="0"/>
              <w:marTop w:val="0"/>
              <w:marBottom w:val="0"/>
              <w:divBdr>
                <w:top w:val="none" w:sz="0" w:space="0" w:color="auto"/>
                <w:left w:val="none" w:sz="0" w:space="0" w:color="auto"/>
                <w:bottom w:val="none" w:sz="0" w:space="0" w:color="auto"/>
                <w:right w:val="none" w:sz="0" w:space="0" w:color="auto"/>
              </w:divBdr>
            </w:div>
          </w:divsChild>
        </w:div>
        <w:div w:id="107970164">
          <w:marLeft w:val="0"/>
          <w:marRight w:val="0"/>
          <w:marTop w:val="0"/>
          <w:marBottom w:val="0"/>
          <w:divBdr>
            <w:top w:val="none" w:sz="0" w:space="0" w:color="auto"/>
            <w:left w:val="none" w:sz="0" w:space="0" w:color="auto"/>
            <w:bottom w:val="none" w:sz="0" w:space="0" w:color="auto"/>
            <w:right w:val="none" w:sz="0" w:space="0" w:color="auto"/>
          </w:divBdr>
          <w:divsChild>
            <w:div w:id="1053581843">
              <w:marLeft w:val="0"/>
              <w:marRight w:val="0"/>
              <w:marTop w:val="0"/>
              <w:marBottom w:val="0"/>
              <w:divBdr>
                <w:top w:val="none" w:sz="0" w:space="0" w:color="auto"/>
                <w:left w:val="none" w:sz="0" w:space="0" w:color="auto"/>
                <w:bottom w:val="none" w:sz="0" w:space="0" w:color="auto"/>
                <w:right w:val="none" w:sz="0" w:space="0" w:color="auto"/>
              </w:divBdr>
            </w:div>
          </w:divsChild>
        </w:div>
        <w:div w:id="1177429448">
          <w:marLeft w:val="0"/>
          <w:marRight w:val="0"/>
          <w:marTop w:val="0"/>
          <w:marBottom w:val="0"/>
          <w:divBdr>
            <w:top w:val="none" w:sz="0" w:space="0" w:color="auto"/>
            <w:left w:val="none" w:sz="0" w:space="0" w:color="auto"/>
            <w:bottom w:val="none" w:sz="0" w:space="0" w:color="auto"/>
            <w:right w:val="none" w:sz="0" w:space="0" w:color="auto"/>
          </w:divBdr>
          <w:divsChild>
            <w:div w:id="1558739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8478488">
      <w:bodyDiv w:val="1"/>
      <w:marLeft w:val="0"/>
      <w:marRight w:val="0"/>
      <w:marTop w:val="0"/>
      <w:marBottom w:val="0"/>
      <w:divBdr>
        <w:top w:val="none" w:sz="0" w:space="0" w:color="auto"/>
        <w:left w:val="none" w:sz="0" w:space="0" w:color="auto"/>
        <w:bottom w:val="none" w:sz="0" w:space="0" w:color="auto"/>
        <w:right w:val="none" w:sz="0" w:space="0" w:color="auto"/>
      </w:divBdr>
    </w:div>
    <w:div w:id="1073699688">
      <w:bodyDiv w:val="1"/>
      <w:marLeft w:val="0"/>
      <w:marRight w:val="0"/>
      <w:marTop w:val="0"/>
      <w:marBottom w:val="0"/>
      <w:divBdr>
        <w:top w:val="none" w:sz="0" w:space="0" w:color="auto"/>
        <w:left w:val="none" w:sz="0" w:space="0" w:color="auto"/>
        <w:bottom w:val="none" w:sz="0" w:space="0" w:color="auto"/>
        <w:right w:val="none" w:sz="0" w:space="0" w:color="auto"/>
      </w:divBdr>
    </w:div>
    <w:div w:id="1088116975">
      <w:bodyDiv w:val="1"/>
      <w:marLeft w:val="0"/>
      <w:marRight w:val="0"/>
      <w:marTop w:val="0"/>
      <w:marBottom w:val="0"/>
      <w:divBdr>
        <w:top w:val="none" w:sz="0" w:space="0" w:color="auto"/>
        <w:left w:val="none" w:sz="0" w:space="0" w:color="auto"/>
        <w:bottom w:val="none" w:sz="0" w:space="0" w:color="auto"/>
        <w:right w:val="none" w:sz="0" w:space="0" w:color="auto"/>
      </w:divBdr>
    </w:div>
    <w:div w:id="1281957999">
      <w:bodyDiv w:val="1"/>
      <w:marLeft w:val="0"/>
      <w:marRight w:val="0"/>
      <w:marTop w:val="0"/>
      <w:marBottom w:val="0"/>
      <w:divBdr>
        <w:top w:val="none" w:sz="0" w:space="0" w:color="auto"/>
        <w:left w:val="none" w:sz="0" w:space="0" w:color="auto"/>
        <w:bottom w:val="none" w:sz="0" w:space="0" w:color="auto"/>
        <w:right w:val="none" w:sz="0" w:space="0" w:color="auto"/>
      </w:divBdr>
    </w:div>
    <w:div w:id="1318731320">
      <w:bodyDiv w:val="1"/>
      <w:marLeft w:val="0"/>
      <w:marRight w:val="0"/>
      <w:marTop w:val="0"/>
      <w:marBottom w:val="0"/>
      <w:divBdr>
        <w:top w:val="none" w:sz="0" w:space="0" w:color="auto"/>
        <w:left w:val="none" w:sz="0" w:space="0" w:color="auto"/>
        <w:bottom w:val="none" w:sz="0" w:space="0" w:color="auto"/>
        <w:right w:val="none" w:sz="0" w:space="0" w:color="auto"/>
      </w:divBdr>
    </w:div>
    <w:div w:id="1396473245">
      <w:bodyDiv w:val="1"/>
      <w:marLeft w:val="0"/>
      <w:marRight w:val="0"/>
      <w:marTop w:val="0"/>
      <w:marBottom w:val="0"/>
      <w:divBdr>
        <w:top w:val="none" w:sz="0" w:space="0" w:color="auto"/>
        <w:left w:val="none" w:sz="0" w:space="0" w:color="auto"/>
        <w:bottom w:val="none" w:sz="0" w:space="0" w:color="auto"/>
        <w:right w:val="none" w:sz="0" w:space="0" w:color="auto"/>
      </w:divBdr>
    </w:div>
    <w:div w:id="1590310979">
      <w:bodyDiv w:val="1"/>
      <w:marLeft w:val="0"/>
      <w:marRight w:val="0"/>
      <w:marTop w:val="0"/>
      <w:marBottom w:val="0"/>
      <w:divBdr>
        <w:top w:val="none" w:sz="0" w:space="0" w:color="auto"/>
        <w:left w:val="none" w:sz="0" w:space="0" w:color="auto"/>
        <w:bottom w:val="none" w:sz="0" w:space="0" w:color="auto"/>
        <w:right w:val="none" w:sz="0" w:space="0" w:color="auto"/>
      </w:divBdr>
    </w:div>
    <w:div w:id="1732920057">
      <w:bodyDiv w:val="1"/>
      <w:marLeft w:val="0"/>
      <w:marRight w:val="0"/>
      <w:marTop w:val="0"/>
      <w:marBottom w:val="0"/>
      <w:divBdr>
        <w:top w:val="none" w:sz="0" w:space="0" w:color="auto"/>
        <w:left w:val="none" w:sz="0" w:space="0" w:color="auto"/>
        <w:bottom w:val="none" w:sz="0" w:space="0" w:color="auto"/>
        <w:right w:val="none" w:sz="0" w:space="0" w:color="auto"/>
      </w:divBdr>
    </w:div>
    <w:div w:id="1749812737">
      <w:bodyDiv w:val="1"/>
      <w:marLeft w:val="0"/>
      <w:marRight w:val="0"/>
      <w:marTop w:val="0"/>
      <w:marBottom w:val="0"/>
      <w:divBdr>
        <w:top w:val="none" w:sz="0" w:space="0" w:color="auto"/>
        <w:left w:val="none" w:sz="0" w:space="0" w:color="auto"/>
        <w:bottom w:val="none" w:sz="0" w:space="0" w:color="auto"/>
        <w:right w:val="none" w:sz="0" w:space="0" w:color="auto"/>
      </w:divBdr>
    </w:div>
    <w:div w:id="1797721175">
      <w:bodyDiv w:val="1"/>
      <w:marLeft w:val="0"/>
      <w:marRight w:val="0"/>
      <w:marTop w:val="0"/>
      <w:marBottom w:val="0"/>
      <w:divBdr>
        <w:top w:val="none" w:sz="0" w:space="0" w:color="auto"/>
        <w:left w:val="none" w:sz="0" w:space="0" w:color="auto"/>
        <w:bottom w:val="none" w:sz="0" w:space="0" w:color="auto"/>
        <w:right w:val="none" w:sz="0" w:space="0" w:color="auto"/>
      </w:divBdr>
    </w:div>
    <w:div w:id="1877036149">
      <w:bodyDiv w:val="1"/>
      <w:marLeft w:val="0"/>
      <w:marRight w:val="0"/>
      <w:marTop w:val="0"/>
      <w:marBottom w:val="0"/>
      <w:divBdr>
        <w:top w:val="none" w:sz="0" w:space="0" w:color="auto"/>
        <w:left w:val="none" w:sz="0" w:space="0" w:color="auto"/>
        <w:bottom w:val="none" w:sz="0" w:space="0" w:color="auto"/>
        <w:right w:val="none" w:sz="0" w:space="0" w:color="auto"/>
      </w:divBdr>
    </w:div>
    <w:div w:id="2012295370">
      <w:bodyDiv w:val="1"/>
      <w:marLeft w:val="0"/>
      <w:marRight w:val="0"/>
      <w:marTop w:val="0"/>
      <w:marBottom w:val="0"/>
      <w:divBdr>
        <w:top w:val="none" w:sz="0" w:space="0" w:color="auto"/>
        <w:left w:val="none" w:sz="0" w:space="0" w:color="auto"/>
        <w:bottom w:val="none" w:sz="0" w:space="0" w:color="auto"/>
        <w:right w:val="none" w:sz="0" w:space="0" w:color="auto"/>
      </w:divBdr>
    </w:div>
    <w:div w:id="2049717671">
      <w:bodyDiv w:val="1"/>
      <w:marLeft w:val="0"/>
      <w:marRight w:val="0"/>
      <w:marTop w:val="0"/>
      <w:marBottom w:val="0"/>
      <w:divBdr>
        <w:top w:val="none" w:sz="0" w:space="0" w:color="auto"/>
        <w:left w:val="none" w:sz="0" w:space="0" w:color="auto"/>
        <w:bottom w:val="none" w:sz="0" w:space="0" w:color="auto"/>
        <w:right w:val="none" w:sz="0" w:space="0" w:color="auto"/>
      </w:divBdr>
    </w:div>
    <w:div w:id="2119636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971915-F0A4-49F4-926A-3C21B694B7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32</TotalTime>
  <Pages>1</Pages>
  <Words>618</Words>
  <Characters>3524</Characters>
  <Application>Microsoft Office Word</Application>
  <DocSecurity>0</DocSecurity>
  <Lines>29</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森島 遼</dc:creator>
  <cp:keywords/>
  <dc:description/>
  <cp:lastModifiedBy>森島 遼</cp:lastModifiedBy>
  <cp:revision>4419</cp:revision>
  <cp:lastPrinted>2020-05-31T08:55:00Z</cp:lastPrinted>
  <dcterms:created xsi:type="dcterms:W3CDTF">2020-02-21T07:54:00Z</dcterms:created>
  <dcterms:modified xsi:type="dcterms:W3CDTF">2021-08-12T01:02:00Z</dcterms:modified>
</cp:coreProperties>
</file>